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D4C74" w14:textId="77777777" w:rsidR="00DB194A" w:rsidRPr="002E406B" w:rsidRDefault="00DB194A" w:rsidP="00DB194A">
      <w:pPr>
        <w:pStyle w:val="Heading5"/>
        <w:rPr>
          <w:sz w:val="24"/>
          <w:szCs w:val="24"/>
        </w:rPr>
      </w:pPr>
      <w:r w:rsidRPr="002E406B">
        <w:rPr>
          <w:sz w:val="24"/>
          <w:szCs w:val="24"/>
        </w:rPr>
        <w:t>S1 Text. Diversity indices variability due to random UMAP/GMM initialization</w:t>
      </w:r>
    </w:p>
    <w:p w14:paraId="457ACB9E" w14:textId="77777777" w:rsidR="00DB194A" w:rsidRDefault="00DB194A" w:rsidP="00DB194A">
      <w:r>
        <w:t>We also investigated the impact of random initialization of the UMAP and GMM algorithms on clustering results. Given they are stochastic, each algorithms’ execution can yield different labeling solutions, potentially affecting the consistency of derived diversity indices.</w:t>
      </w:r>
    </w:p>
    <w:p w14:paraId="12E23F33" w14:textId="77777777" w:rsidR="00DB194A" w:rsidRDefault="00DB194A" w:rsidP="00DB194A">
      <w:r>
        <w:t xml:space="preserve">To quantify variability of diversity indices, we perform 100 runs of UMAP embedding followed by GMM clustering. Each run, we change the random seed for both algorithms, while maintaining other parameters as described in Section </w:t>
      </w:r>
      <w:r w:rsidRPr="00A833F9">
        <w:rPr>
          <w:b/>
          <w:bCs/>
        </w:rPr>
        <w:t>Methods: GMM</w:t>
      </w:r>
      <w:r>
        <w:t xml:space="preserve">. Specifically, we keep the same value for the number of components, as was found to be optimal when using BIC score (see </w:t>
      </w:r>
      <w:r w:rsidRPr="00BD2155">
        <w:rPr>
          <w:b/>
        </w:rPr>
        <w:t>S</w:t>
      </w:r>
      <w:r>
        <w:rPr>
          <w:b/>
        </w:rPr>
        <w:t>1</w:t>
      </w:r>
      <w:r w:rsidRPr="00BD2155">
        <w:rPr>
          <w:b/>
        </w:rPr>
        <w:t xml:space="preserve"> Table</w:t>
      </w:r>
      <w:r>
        <w:t xml:space="preserve">). We summarize the results of these 100 UMAP/GMM runs in </w:t>
      </w:r>
      <w:r w:rsidRPr="00256100">
        <w:rPr>
          <w:b/>
        </w:rPr>
        <w:t>S</w:t>
      </w:r>
      <w:r>
        <w:rPr>
          <w:b/>
        </w:rPr>
        <w:t>2</w:t>
      </w:r>
      <w:r w:rsidRPr="00256100">
        <w:rPr>
          <w:b/>
        </w:rPr>
        <w:t xml:space="preserve"> Table</w:t>
      </w:r>
      <w:r>
        <w:t>, presenting the mean diversity indices in bold, along with their corresponding confidence intervals in italics (2.5</w:t>
      </w:r>
      <w:r w:rsidRPr="00C16CD3">
        <w:rPr>
          <w:vertAlign w:val="superscript"/>
        </w:rPr>
        <w:t>th</w:t>
      </w:r>
      <w:r>
        <w:t xml:space="preserve"> and 97.5</w:t>
      </w:r>
      <w:r w:rsidRPr="00C16CD3">
        <w:rPr>
          <w:vertAlign w:val="superscript"/>
        </w:rPr>
        <w:t>th</w:t>
      </w:r>
      <w:r>
        <w:t xml:space="preserve"> percentiles)</w:t>
      </w:r>
      <w:r w:rsidRPr="0028290C">
        <w:t>.</w:t>
      </w:r>
    </w:p>
    <w:p w14:paraId="0C9F2FFE" w14:textId="77777777" w:rsidR="00DB194A" w:rsidRDefault="00DB194A" w:rsidP="00DB194A">
      <w:r>
        <w:rPr>
          <w:b/>
        </w:rPr>
        <w:t xml:space="preserve">S1 Table. Optimal solutions from UMAP and GMM algorithms initialized with ‘random seed’ = 42 (result reported in the main text).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Look w:val="0600" w:firstRow="0" w:lastRow="0" w:firstColumn="0" w:lastColumn="0" w:noHBand="1" w:noVBand="1"/>
      </w:tblPr>
      <w:tblGrid>
        <w:gridCol w:w="688"/>
        <w:gridCol w:w="1034"/>
        <w:gridCol w:w="2672"/>
        <w:gridCol w:w="2672"/>
        <w:gridCol w:w="2670"/>
      </w:tblGrid>
      <w:tr w:rsidR="00DB194A" w14:paraId="15B507CB" w14:textId="77777777" w:rsidTr="0086332E">
        <w:trPr>
          <w:trHeight w:val="497"/>
        </w:trPr>
        <w:tc>
          <w:tcPr>
            <w:tcW w:w="354" w:type="pct"/>
            <w:tcBorders>
              <w:top w:val="single" w:sz="4" w:space="0" w:color="auto"/>
              <w:left w:val="single" w:sz="4" w:space="0" w:color="FFFFFF"/>
              <w:bottom w:val="single" w:sz="12" w:space="0" w:color="000000"/>
              <w:right w:val="single" w:sz="12" w:space="0" w:color="000000"/>
            </w:tcBorders>
            <w:shd w:val="clear" w:color="auto" w:fill="auto"/>
            <w:tcMar>
              <w:top w:w="100" w:type="dxa"/>
              <w:left w:w="100" w:type="dxa"/>
              <w:bottom w:w="100" w:type="dxa"/>
              <w:right w:w="100" w:type="dxa"/>
            </w:tcMar>
            <w:vAlign w:val="center"/>
          </w:tcPr>
          <w:p w14:paraId="5200DA0C" w14:textId="77777777" w:rsidR="00DB194A" w:rsidRDefault="00DB194A" w:rsidP="0086332E">
            <w:pPr>
              <w:widowControl w:val="0"/>
              <w:spacing w:after="0"/>
              <w:jc w:val="center"/>
            </w:pPr>
          </w:p>
        </w:tc>
        <w:tc>
          <w:tcPr>
            <w:tcW w:w="531" w:type="pct"/>
            <w:tcBorders>
              <w:top w:val="single" w:sz="4" w:space="0" w:color="auto"/>
              <w:left w:val="single" w:sz="12" w:space="0" w:color="000000"/>
              <w:bottom w:val="single" w:sz="12" w:space="0" w:color="auto"/>
              <w:right w:val="single" w:sz="12" w:space="0" w:color="000000"/>
            </w:tcBorders>
            <w:shd w:val="clear" w:color="auto" w:fill="auto"/>
            <w:tcMar>
              <w:top w:w="100" w:type="dxa"/>
              <w:left w:w="100" w:type="dxa"/>
              <w:bottom w:w="100" w:type="dxa"/>
              <w:right w:w="100" w:type="dxa"/>
            </w:tcMar>
            <w:vAlign w:val="center"/>
          </w:tcPr>
          <w:p w14:paraId="05B9CFBC" w14:textId="77777777" w:rsidR="00DB194A" w:rsidRPr="006F25BB" w:rsidRDefault="00DB194A" w:rsidP="0086332E">
            <w:pPr>
              <w:widowControl w:val="0"/>
              <w:spacing w:after="0"/>
              <w:jc w:val="center"/>
            </w:pPr>
            <w:r w:rsidRPr="006F25BB">
              <w:t>Dataset</w:t>
            </w:r>
          </w:p>
        </w:tc>
        <w:tc>
          <w:tcPr>
            <w:tcW w:w="1372" w:type="pct"/>
            <w:tcBorders>
              <w:top w:val="single" w:sz="4" w:space="0" w:color="auto"/>
              <w:bottom w:val="single" w:sz="12" w:space="0" w:color="auto"/>
              <w:right w:val="nil"/>
            </w:tcBorders>
            <w:shd w:val="clear" w:color="auto" w:fill="auto"/>
            <w:tcMar>
              <w:top w:w="100" w:type="dxa"/>
              <w:left w:w="100" w:type="dxa"/>
              <w:bottom w:w="100" w:type="dxa"/>
              <w:right w:w="100" w:type="dxa"/>
            </w:tcMar>
            <w:vAlign w:val="center"/>
          </w:tcPr>
          <w:p w14:paraId="44631CD0" w14:textId="77777777" w:rsidR="00DB194A" w:rsidRPr="006F25BB" w:rsidRDefault="00DB194A" w:rsidP="0086332E">
            <w:pPr>
              <w:widowControl w:val="0"/>
              <w:spacing w:after="0"/>
              <w:jc w:val="center"/>
            </w:pPr>
            <w:r w:rsidRPr="006F25BB">
              <w:t>Number of components</w:t>
            </w:r>
            <w:r w:rsidRPr="006F25BB">
              <w:br/>
              <w:t>(GMM model)</w:t>
            </w:r>
          </w:p>
        </w:tc>
        <w:tc>
          <w:tcPr>
            <w:tcW w:w="1372" w:type="pct"/>
            <w:tcBorders>
              <w:top w:val="single" w:sz="4" w:space="0" w:color="auto"/>
              <w:left w:val="nil"/>
              <w:bottom w:val="single" w:sz="12" w:space="0" w:color="auto"/>
              <w:right w:val="nil"/>
            </w:tcBorders>
            <w:shd w:val="clear" w:color="auto" w:fill="auto"/>
            <w:tcMar>
              <w:top w:w="100" w:type="dxa"/>
              <w:left w:w="100" w:type="dxa"/>
              <w:bottom w:w="100" w:type="dxa"/>
              <w:right w:w="100" w:type="dxa"/>
            </w:tcMar>
            <w:vAlign w:val="center"/>
          </w:tcPr>
          <w:p w14:paraId="29553646" w14:textId="77777777" w:rsidR="00DB194A" w:rsidRPr="006F25BB" w:rsidRDefault="00DB194A" w:rsidP="0086332E">
            <w:pPr>
              <w:widowControl w:val="0"/>
              <w:spacing w:after="0"/>
              <w:jc w:val="center"/>
            </w:pPr>
            <w:r w:rsidRPr="006F25BB">
              <w:t xml:space="preserve">Number of clusters found, </w:t>
            </w:r>
            <w:proofErr w:type="spellStart"/>
            <w:r w:rsidRPr="006F25BB">
              <w:rPr>
                <w:i/>
                <w:iCs/>
              </w:rPr>
              <w:t>N</w:t>
            </w:r>
            <w:r>
              <w:rPr>
                <w:i/>
                <w:iCs/>
              </w:rPr>
              <w:t>oC</w:t>
            </w:r>
            <w:proofErr w:type="spellEnd"/>
            <w:r w:rsidRPr="006F25BB">
              <w:rPr>
                <w:i/>
                <w:iCs/>
              </w:rPr>
              <w:t>, (H</w:t>
            </w:r>
            <w:r w:rsidRPr="006F25BB">
              <w:rPr>
                <w:i/>
                <w:iCs/>
                <w:vertAlign w:val="subscript"/>
              </w:rPr>
              <w:t>0</w:t>
            </w:r>
            <w:r w:rsidRPr="006F25BB">
              <w:rPr>
                <w:i/>
                <w:iCs/>
              </w:rPr>
              <w:t>)</w:t>
            </w:r>
          </w:p>
        </w:tc>
        <w:tc>
          <w:tcPr>
            <w:tcW w:w="1372" w:type="pct"/>
            <w:tcBorders>
              <w:top w:val="single" w:sz="4" w:space="0" w:color="auto"/>
              <w:left w:val="nil"/>
              <w:bottom w:val="single" w:sz="12" w:space="0" w:color="auto"/>
              <w:right w:val="single" w:sz="4" w:space="0" w:color="FFFFFF"/>
            </w:tcBorders>
            <w:shd w:val="clear" w:color="auto" w:fill="auto"/>
          </w:tcPr>
          <w:p w14:paraId="450FE5AF" w14:textId="77777777" w:rsidR="00DB194A" w:rsidRPr="006F25BB" w:rsidRDefault="00DB194A" w:rsidP="0086332E">
            <w:pPr>
              <w:widowControl w:val="0"/>
              <w:spacing w:after="0"/>
              <w:jc w:val="center"/>
            </w:pPr>
            <w:r w:rsidRPr="006F25BB">
              <w:t>BIC</w:t>
            </w:r>
          </w:p>
          <w:p w14:paraId="0DEB44A4" w14:textId="77777777" w:rsidR="00DB194A" w:rsidRPr="006F25BB" w:rsidRDefault="00DB194A" w:rsidP="0086332E">
            <w:pPr>
              <w:widowControl w:val="0"/>
              <w:spacing w:after="0"/>
              <w:jc w:val="center"/>
            </w:pPr>
            <w:r w:rsidRPr="006F25BB">
              <w:t>(for optimal solution)</w:t>
            </w:r>
          </w:p>
        </w:tc>
      </w:tr>
      <w:tr w:rsidR="00DB194A" w14:paraId="288B66BE" w14:textId="77777777" w:rsidTr="0086332E">
        <w:trPr>
          <w:trHeight w:val="313"/>
        </w:trPr>
        <w:tc>
          <w:tcPr>
            <w:tcW w:w="354" w:type="pct"/>
            <w:vMerge w:val="restart"/>
            <w:tcBorders>
              <w:top w:val="single" w:sz="12" w:space="0" w:color="000000"/>
              <w:left w:val="single" w:sz="4" w:space="0" w:color="FFFFFF"/>
              <w:bottom w:val="single" w:sz="4" w:space="0" w:color="auto"/>
              <w:right w:val="single" w:sz="12" w:space="0" w:color="auto"/>
            </w:tcBorders>
            <w:shd w:val="clear" w:color="auto" w:fill="auto"/>
            <w:tcMar>
              <w:top w:w="100" w:type="dxa"/>
              <w:left w:w="100" w:type="dxa"/>
              <w:bottom w:w="100" w:type="dxa"/>
              <w:right w:w="100" w:type="dxa"/>
            </w:tcMar>
            <w:vAlign w:val="center"/>
          </w:tcPr>
          <w:p w14:paraId="5CF8C3C5" w14:textId="77777777" w:rsidR="00DB194A" w:rsidRPr="00CC5FA6" w:rsidRDefault="00DB194A" w:rsidP="0086332E">
            <w:pPr>
              <w:widowControl w:val="0"/>
              <w:spacing w:after="0"/>
              <w:jc w:val="center"/>
              <w:rPr>
                <w:bCs/>
              </w:rPr>
            </w:pPr>
            <w:r w:rsidRPr="00CC5FA6">
              <w:rPr>
                <w:bCs/>
              </w:rPr>
              <w:t>GMM</w:t>
            </w:r>
          </w:p>
        </w:tc>
        <w:tc>
          <w:tcPr>
            <w:tcW w:w="531" w:type="pct"/>
            <w:tcBorders>
              <w:top w:val="single" w:sz="12" w:space="0" w:color="auto"/>
              <w:left w:val="single" w:sz="12" w:space="0" w:color="auto"/>
              <w:bottom w:val="nil"/>
              <w:right w:val="single" w:sz="12" w:space="0" w:color="auto"/>
            </w:tcBorders>
            <w:shd w:val="clear" w:color="auto" w:fill="auto"/>
            <w:tcMar>
              <w:top w:w="100" w:type="dxa"/>
              <w:left w:w="100" w:type="dxa"/>
              <w:bottom w:w="100" w:type="dxa"/>
              <w:right w:w="100" w:type="dxa"/>
            </w:tcMar>
            <w:vAlign w:val="center"/>
          </w:tcPr>
          <w:p w14:paraId="4E7B5247" w14:textId="77777777" w:rsidR="00DB194A" w:rsidRDefault="00DB194A" w:rsidP="0086332E">
            <w:pPr>
              <w:widowControl w:val="0"/>
              <w:spacing w:after="0"/>
              <w:jc w:val="center"/>
            </w:pPr>
            <w:r>
              <w:t>un-pol</w:t>
            </w:r>
          </w:p>
        </w:tc>
        <w:tc>
          <w:tcPr>
            <w:tcW w:w="1372" w:type="pct"/>
            <w:tcBorders>
              <w:top w:val="single" w:sz="12" w:space="0" w:color="auto"/>
              <w:left w:val="single" w:sz="12" w:space="0" w:color="auto"/>
              <w:bottom w:val="nil"/>
              <w:right w:val="nil"/>
            </w:tcBorders>
            <w:shd w:val="clear" w:color="auto" w:fill="auto"/>
            <w:tcMar>
              <w:top w:w="100" w:type="dxa"/>
              <w:left w:w="100" w:type="dxa"/>
              <w:bottom w:w="100" w:type="dxa"/>
              <w:right w:w="100" w:type="dxa"/>
            </w:tcMar>
            <w:vAlign w:val="center"/>
          </w:tcPr>
          <w:p w14:paraId="6C105557" w14:textId="77777777" w:rsidR="00DB194A" w:rsidRPr="0039639A" w:rsidRDefault="00DB194A" w:rsidP="0086332E">
            <w:pPr>
              <w:widowControl w:val="0"/>
              <w:spacing w:after="0"/>
              <w:jc w:val="center"/>
            </w:pPr>
            <w:r w:rsidRPr="0039639A">
              <w:t>80</w:t>
            </w:r>
          </w:p>
        </w:tc>
        <w:tc>
          <w:tcPr>
            <w:tcW w:w="1372" w:type="pct"/>
            <w:tcBorders>
              <w:top w:val="single" w:sz="12" w:space="0" w:color="auto"/>
              <w:left w:val="nil"/>
              <w:bottom w:val="nil"/>
              <w:right w:val="nil"/>
            </w:tcBorders>
            <w:shd w:val="clear" w:color="auto" w:fill="auto"/>
            <w:tcMar>
              <w:top w:w="100" w:type="dxa"/>
              <w:left w:w="100" w:type="dxa"/>
              <w:bottom w:w="100" w:type="dxa"/>
              <w:right w:w="100" w:type="dxa"/>
            </w:tcMar>
            <w:vAlign w:val="center"/>
          </w:tcPr>
          <w:p w14:paraId="49A6EBDB" w14:textId="77777777" w:rsidR="00DB194A" w:rsidRPr="0039639A" w:rsidRDefault="00DB194A" w:rsidP="0086332E">
            <w:pPr>
              <w:widowControl w:val="0"/>
              <w:spacing w:after="0"/>
              <w:jc w:val="center"/>
            </w:pPr>
            <w:r w:rsidRPr="0039639A">
              <w:t>80</w:t>
            </w:r>
          </w:p>
        </w:tc>
        <w:tc>
          <w:tcPr>
            <w:tcW w:w="1372" w:type="pct"/>
            <w:tcBorders>
              <w:top w:val="single" w:sz="12" w:space="0" w:color="auto"/>
              <w:left w:val="nil"/>
              <w:bottom w:val="nil"/>
              <w:right w:val="nil"/>
            </w:tcBorders>
            <w:shd w:val="clear" w:color="auto" w:fill="auto"/>
          </w:tcPr>
          <w:p w14:paraId="23B31723" w14:textId="77777777" w:rsidR="00DB194A" w:rsidRPr="0039639A" w:rsidRDefault="00DB194A" w:rsidP="0086332E">
            <w:pPr>
              <w:widowControl w:val="0"/>
              <w:spacing w:after="0"/>
              <w:jc w:val="center"/>
            </w:pPr>
            <w:r w:rsidRPr="0039639A">
              <w:t>2.091e+05</w:t>
            </w:r>
          </w:p>
        </w:tc>
      </w:tr>
      <w:tr w:rsidR="00DB194A" w14:paraId="5784C097" w14:textId="77777777" w:rsidTr="0086332E">
        <w:trPr>
          <w:trHeight w:val="345"/>
        </w:trPr>
        <w:tc>
          <w:tcPr>
            <w:tcW w:w="354" w:type="pct"/>
            <w:vMerge/>
            <w:tcBorders>
              <w:top w:val="single" w:sz="12" w:space="0" w:color="000000"/>
              <w:left w:val="single" w:sz="4" w:space="0" w:color="FFFFFF"/>
              <w:bottom w:val="single" w:sz="4" w:space="0" w:color="auto"/>
              <w:right w:val="single" w:sz="12" w:space="0" w:color="auto"/>
            </w:tcBorders>
            <w:shd w:val="clear" w:color="auto" w:fill="auto"/>
            <w:tcMar>
              <w:top w:w="100" w:type="dxa"/>
              <w:left w:w="100" w:type="dxa"/>
              <w:bottom w:w="100" w:type="dxa"/>
              <w:right w:w="100" w:type="dxa"/>
            </w:tcMar>
            <w:vAlign w:val="center"/>
          </w:tcPr>
          <w:p w14:paraId="06F15660" w14:textId="77777777" w:rsidR="00DB194A" w:rsidRDefault="00DB194A" w:rsidP="0086332E">
            <w:pPr>
              <w:widowControl w:val="0"/>
              <w:spacing w:after="0"/>
              <w:jc w:val="left"/>
            </w:pPr>
          </w:p>
        </w:tc>
        <w:tc>
          <w:tcPr>
            <w:tcW w:w="531" w:type="pct"/>
            <w:tcBorders>
              <w:top w:val="nil"/>
              <w:left w:val="single" w:sz="12" w:space="0" w:color="auto"/>
              <w:bottom w:val="nil"/>
              <w:right w:val="single" w:sz="12" w:space="0" w:color="auto"/>
            </w:tcBorders>
            <w:shd w:val="clear" w:color="auto" w:fill="auto"/>
            <w:tcMar>
              <w:top w:w="100" w:type="dxa"/>
              <w:left w:w="100" w:type="dxa"/>
              <w:bottom w:w="100" w:type="dxa"/>
              <w:right w:w="100" w:type="dxa"/>
            </w:tcMar>
            <w:vAlign w:val="center"/>
          </w:tcPr>
          <w:p w14:paraId="738B620F" w14:textId="77777777" w:rsidR="00DB194A" w:rsidRDefault="00DB194A" w:rsidP="0086332E">
            <w:pPr>
              <w:widowControl w:val="0"/>
              <w:spacing w:after="0"/>
              <w:jc w:val="center"/>
            </w:pPr>
            <w:r>
              <w:t>co-pol</w:t>
            </w:r>
          </w:p>
        </w:tc>
        <w:tc>
          <w:tcPr>
            <w:tcW w:w="1372" w:type="pct"/>
            <w:tcBorders>
              <w:top w:val="nil"/>
              <w:left w:val="single" w:sz="12" w:space="0" w:color="auto"/>
              <w:bottom w:val="nil"/>
              <w:right w:val="nil"/>
            </w:tcBorders>
            <w:shd w:val="clear" w:color="auto" w:fill="auto"/>
            <w:tcMar>
              <w:top w:w="100" w:type="dxa"/>
              <w:left w:w="100" w:type="dxa"/>
              <w:bottom w:w="100" w:type="dxa"/>
              <w:right w:w="100" w:type="dxa"/>
            </w:tcMar>
            <w:vAlign w:val="center"/>
          </w:tcPr>
          <w:p w14:paraId="453DDAB3" w14:textId="77777777" w:rsidR="00DB194A" w:rsidRPr="0039639A" w:rsidRDefault="00DB194A" w:rsidP="0086332E">
            <w:pPr>
              <w:widowControl w:val="0"/>
              <w:spacing w:after="0"/>
              <w:jc w:val="center"/>
            </w:pPr>
            <w:r w:rsidRPr="0039639A">
              <w:t>87</w:t>
            </w:r>
          </w:p>
        </w:tc>
        <w:tc>
          <w:tcPr>
            <w:tcW w:w="1372" w:type="pct"/>
            <w:tcBorders>
              <w:top w:val="nil"/>
              <w:left w:val="nil"/>
              <w:bottom w:val="nil"/>
              <w:right w:val="nil"/>
            </w:tcBorders>
            <w:shd w:val="clear" w:color="auto" w:fill="auto"/>
            <w:tcMar>
              <w:top w:w="100" w:type="dxa"/>
              <w:left w:w="100" w:type="dxa"/>
              <w:bottom w:w="100" w:type="dxa"/>
              <w:right w:w="100" w:type="dxa"/>
            </w:tcMar>
            <w:vAlign w:val="center"/>
          </w:tcPr>
          <w:p w14:paraId="70FBEB9A" w14:textId="77777777" w:rsidR="00DB194A" w:rsidRPr="0039639A" w:rsidRDefault="00DB194A" w:rsidP="0086332E">
            <w:pPr>
              <w:widowControl w:val="0"/>
              <w:spacing w:after="0"/>
              <w:jc w:val="center"/>
            </w:pPr>
            <w:r w:rsidRPr="0039639A">
              <w:t>86</w:t>
            </w:r>
          </w:p>
        </w:tc>
        <w:tc>
          <w:tcPr>
            <w:tcW w:w="1372" w:type="pct"/>
            <w:tcBorders>
              <w:top w:val="nil"/>
              <w:left w:val="nil"/>
              <w:bottom w:val="nil"/>
              <w:right w:val="nil"/>
            </w:tcBorders>
            <w:shd w:val="clear" w:color="auto" w:fill="auto"/>
          </w:tcPr>
          <w:p w14:paraId="0B8A6657" w14:textId="77777777" w:rsidR="00DB194A" w:rsidRPr="0039639A" w:rsidRDefault="00DB194A" w:rsidP="0086332E">
            <w:pPr>
              <w:widowControl w:val="0"/>
              <w:spacing w:after="0"/>
              <w:jc w:val="center"/>
            </w:pPr>
            <w:r w:rsidRPr="0039639A">
              <w:t>2.0</w:t>
            </w:r>
            <w:r>
              <w:t>40</w:t>
            </w:r>
            <w:r w:rsidRPr="0039639A">
              <w:t>e+05</w:t>
            </w:r>
          </w:p>
        </w:tc>
      </w:tr>
      <w:tr w:rsidR="00DB194A" w14:paraId="0B5BD7AD" w14:textId="77777777" w:rsidTr="0086332E">
        <w:trPr>
          <w:trHeight w:val="173"/>
        </w:trPr>
        <w:tc>
          <w:tcPr>
            <w:tcW w:w="354" w:type="pct"/>
            <w:vMerge/>
            <w:tcBorders>
              <w:top w:val="single" w:sz="12" w:space="0" w:color="000000"/>
              <w:left w:val="single" w:sz="4" w:space="0" w:color="FFFFFF"/>
              <w:bottom w:val="single" w:sz="4" w:space="0" w:color="auto"/>
              <w:right w:val="single" w:sz="12" w:space="0" w:color="auto"/>
            </w:tcBorders>
            <w:shd w:val="clear" w:color="auto" w:fill="auto"/>
            <w:tcMar>
              <w:top w:w="100" w:type="dxa"/>
              <w:left w:w="100" w:type="dxa"/>
              <w:bottom w:w="100" w:type="dxa"/>
              <w:right w:w="100" w:type="dxa"/>
            </w:tcMar>
            <w:vAlign w:val="center"/>
          </w:tcPr>
          <w:p w14:paraId="1ADD4869" w14:textId="77777777" w:rsidR="00DB194A" w:rsidRDefault="00DB194A" w:rsidP="0086332E">
            <w:pPr>
              <w:widowControl w:val="0"/>
              <w:spacing w:after="0"/>
              <w:jc w:val="left"/>
            </w:pPr>
          </w:p>
        </w:tc>
        <w:tc>
          <w:tcPr>
            <w:tcW w:w="531" w:type="pct"/>
            <w:tcBorders>
              <w:top w:val="nil"/>
              <w:left w:val="single" w:sz="12" w:space="0" w:color="auto"/>
              <w:bottom w:val="single" w:sz="4" w:space="0" w:color="auto"/>
              <w:right w:val="single" w:sz="12" w:space="0" w:color="000000"/>
            </w:tcBorders>
            <w:shd w:val="clear" w:color="auto" w:fill="auto"/>
            <w:tcMar>
              <w:top w:w="100" w:type="dxa"/>
              <w:left w:w="100" w:type="dxa"/>
              <w:bottom w:w="100" w:type="dxa"/>
              <w:right w:w="100" w:type="dxa"/>
            </w:tcMar>
            <w:vAlign w:val="center"/>
          </w:tcPr>
          <w:p w14:paraId="362F98AC" w14:textId="77777777" w:rsidR="00DB194A" w:rsidRDefault="00DB194A" w:rsidP="0086332E">
            <w:pPr>
              <w:widowControl w:val="0"/>
              <w:spacing w:after="0"/>
              <w:jc w:val="center"/>
            </w:pPr>
            <w:r>
              <w:t>DoLP</w:t>
            </w:r>
          </w:p>
        </w:tc>
        <w:tc>
          <w:tcPr>
            <w:tcW w:w="1372" w:type="pct"/>
            <w:tcBorders>
              <w:top w:val="nil"/>
              <w:bottom w:val="single" w:sz="4" w:space="0" w:color="auto"/>
              <w:right w:val="nil"/>
            </w:tcBorders>
            <w:shd w:val="clear" w:color="auto" w:fill="auto"/>
            <w:tcMar>
              <w:top w:w="100" w:type="dxa"/>
              <w:left w:w="100" w:type="dxa"/>
              <w:bottom w:w="100" w:type="dxa"/>
              <w:right w:w="100" w:type="dxa"/>
            </w:tcMar>
            <w:vAlign w:val="center"/>
          </w:tcPr>
          <w:p w14:paraId="5B00BE9F" w14:textId="77777777" w:rsidR="00DB194A" w:rsidRPr="0039639A" w:rsidRDefault="00DB194A" w:rsidP="0086332E">
            <w:pPr>
              <w:widowControl w:val="0"/>
              <w:spacing w:after="0"/>
              <w:jc w:val="center"/>
            </w:pPr>
            <w:r w:rsidRPr="0039639A">
              <w:t>89</w:t>
            </w:r>
          </w:p>
        </w:tc>
        <w:tc>
          <w:tcPr>
            <w:tcW w:w="1372" w:type="pct"/>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69DC62F" w14:textId="77777777" w:rsidR="00DB194A" w:rsidRPr="0039639A" w:rsidRDefault="00DB194A" w:rsidP="0086332E">
            <w:pPr>
              <w:widowControl w:val="0"/>
              <w:spacing w:after="0"/>
              <w:jc w:val="center"/>
            </w:pPr>
            <w:r w:rsidRPr="0039639A">
              <w:t>89</w:t>
            </w:r>
          </w:p>
        </w:tc>
        <w:tc>
          <w:tcPr>
            <w:tcW w:w="1372" w:type="pct"/>
            <w:tcBorders>
              <w:top w:val="nil"/>
              <w:left w:val="nil"/>
              <w:bottom w:val="single" w:sz="4" w:space="0" w:color="auto"/>
              <w:right w:val="single" w:sz="4" w:space="0" w:color="FFFFFF"/>
            </w:tcBorders>
            <w:shd w:val="clear" w:color="auto" w:fill="auto"/>
          </w:tcPr>
          <w:p w14:paraId="2DC8CC8C" w14:textId="77777777" w:rsidR="00DB194A" w:rsidRPr="0039639A" w:rsidRDefault="00DB194A" w:rsidP="0086332E">
            <w:pPr>
              <w:widowControl w:val="0"/>
              <w:spacing w:after="0"/>
              <w:jc w:val="center"/>
            </w:pPr>
            <w:r w:rsidRPr="0039639A">
              <w:t>2.0</w:t>
            </w:r>
            <w:r>
              <w:t>20</w:t>
            </w:r>
            <w:r w:rsidRPr="0039639A">
              <w:t>e+05</w:t>
            </w:r>
          </w:p>
        </w:tc>
      </w:tr>
    </w:tbl>
    <w:p w14:paraId="5D6DBFE4" w14:textId="77777777" w:rsidR="00DB194A" w:rsidRDefault="00DB194A" w:rsidP="00DB194A">
      <w:r>
        <w:rPr>
          <w:b/>
        </w:rPr>
        <w:br/>
      </w:r>
      <w:r w:rsidRPr="00D8779B">
        <w:rPr>
          <w:b/>
          <w:bCs/>
        </w:rPr>
        <w:t>S2 Table</w:t>
      </w:r>
      <w:r>
        <w:rPr>
          <w:b/>
        </w:rPr>
        <w:t>. Variations in diversity indices resulting from 100 random initializations of UMAP and GMM.</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100" w:type="dxa"/>
          <w:bottom w:w="100" w:type="dxa"/>
          <w:right w:w="100" w:type="dxa"/>
        </w:tblCellMar>
        <w:tblLook w:val="0600" w:firstRow="0" w:lastRow="0" w:firstColumn="0" w:lastColumn="0" w:noHBand="1" w:noVBand="1"/>
      </w:tblPr>
      <w:tblGrid>
        <w:gridCol w:w="704"/>
        <w:gridCol w:w="992"/>
        <w:gridCol w:w="1658"/>
        <w:gridCol w:w="1344"/>
        <w:gridCol w:w="1403"/>
        <w:gridCol w:w="1370"/>
        <w:gridCol w:w="2270"/>
      </w:tblGrid>
      <w:tr w:rsidR="00DB194A" w14:paraId="2F5FC72F" w14:textId="77777777" w:rsidTr="0086332E">
        <w:trPr>
          <w:trHeight w:val="596"/>
        </w:trPr>
        <w:tc>
          <w:tcPr>
            <w:tcW w:w="361" w:type="pct"/>
            <w:tcBorders>
              <w:top w:val="single" w:sz="8" w:space="0" w:color="auto"/>
              <w:left w:val="single" w:sz="4" w:space="0" w:color="FFFFFF"/>
              <w:bottom w:val="single" w:sz="12" w:space="0" w:color="000000"/>
              <w:right w:val="single" w:sz="12" w:space="0" w:color="000000"/>
            </w:tcBorders>
            <w:shd w:val="clear" w:color="auto" w:fill="auto"/>
            <w:tcMar>
              <w:top w:w="100" w:type="dxa"/>
              <w:left w:w="100" w:type="dxa"/>
              <w:bottom w:w="100" w:type="dxa"/>
              <w:right w:w="100" w:type="dxa"/>
            </w:tcMar>
            <w:vAlign w:val="center"/>
          </w:tcPr>
          <w:p w14:paraId="566788EF" w14:textId="77777777" w:rsidR="00DB194A" w:rsidRDefault="00DB194A" w:rsidP="0086332E">
            <w:pPr>
              <w:widowControl w:val="0"/>
              <w:spacing w:after="0"/>
              <w:jc w:val="center"/>
            </w:pPr>
          </w:p>
        </w:tc>
        <w:tc>
          <w:tcPr>
            <w:tcW w:w="509" w:type="pct"/>
            <w:tcBorders>
              <w:top w:val="single" w:sz="8" w:space="0" w:color="auto"/>
              <w:left w:val="single" w:sz="12" w:space="0" w:color="000000"/>
              <w:bottom w:val="single" w:sz="12" w:space="0" w:color="auto"/>
              <w:right w:val="single" w:sz="12" w:space="0" w:color="auto"/>
            </w:tcBorders>
            <w:shd w:val="clear" w:color="auto" w:fill="auto"/>
            <w:tcMar>
              <w:top w:w="100" w:type="dxa"/>
              <w:left w:w="100" w:type="dxa"/>
              <w:bottom w:w="100" w:type="dxa"/>
              <w:right w:w="100" w:type="dxa"/>
            </w:tcMar>
            <w:vAlign w:val="center"/>
          </w:tcPr>
          <w:p w14:paraId="5CFD235F" w14:textId="77777777" w:rsidR="00DB194A" w:rsidRPr="00CC5FA6" w:rsidRDefault="00DB194A" w:rsidP="0086332E">
            <w:pPr>
              <w:widowControl w:val="0"/>
              <w:spacing w:after="0"/>
              <w:jc w:val="center"/>
              <w:rPr>
                <w:bCs/>
              </w:rPr>
            </w:pPr>
            <w:r w:rsidRPr="00CC5FA6">
              <w:rPr>
                <w:bCs/>
              </w:rPr>
              <w:t>Dataset</w:t>
            </w:r>
          </w:p>
        </w:tc>
        <w:tc>
          <w:tcPr>
            <w:tcW w:w="851" w:type="pct"/>
            <w:tcBorders>
              <w:top w:val="single" w:sz="8" w:space="0" w:color="auto"/>
              <w:left w:val="single" w:sz="12" w:space="0" w:color="auto"/>
              <w:bottom w:val="single" w:sz="12" w:space="0" w:color="auto"/>
              <w:right w:val="nil"/>
            </w:tcBorders>
            <w:shd w:val="clear" w:color="auto" w:fill="auto"/>
            <w:tcMar>
              <w:top w:w="100" w:type="dxa"/>
              <w:left w:w="100" w:type="dxa"/>
              <w:bottom w:w="100" w:type="dxa"/>
              <w:right w:w="100" w:type="dxa"/>
            </w:tcMar>
            <w:vAlign w:val="center"/>
          </w:tcPr>
          <w:p w14:paraId="7642D896" w14:textId="77777777" w:rsidR="00DB194A" w:rsidRPr="00CC5FA6" w:rsidRDefault="00DB194A" w:rsidP="0086332E">
            <w:pPr>
              <w:widowControl w:val="0"/>
              <w:spacing w:after="0"/>
              <w:jc w:val="center"/>
              <w:rPr>
                <w:bCs/>
                <w:i/>
                <w:iCs/>
              </w:rPr>
            </w:pPr>
            <w:r w:rsidRPr="00CC5FA6">
              <w:rPr>
                <w:bCs/>
                <w:i/>
                <w:iCs/>
              </w:rPr>
              <w:t>H</w:t>
            </w:r>
            <w:r w:rsidRPr="00CC5FA6">
              <w:rPr>
                <w:bCs/>
                <w:i/>
                <w:iCs/>
                <w:vertAlign w:val="subscript"/>
              </w:rPr>
              <w:t>0</w:t>
            </w:r>
            <w:r w:rsidRPr="00CC5FA6">
              <w:rPr>
                <w:bCs/>
                <w:i/>
                <w:iCs/>
              </w:rPr>
              <w:t xml:space="preserve">, </w:t>
            </w:r>
            <w:proofErr w:type="spellStart"/>
            <w:r w:rsidRPr="00CC5FA6">
              <w:rPr>
                <w:bCs/>
                <w:i/>
                <w:iCs/>
              </w:rPr>
              <w:t>N</w:t>
            </w:r>
            <w:r w:rsidRPr="00CC5FA6">
              <w:rPr>
                <w:bCs/>
                <w:i/>
                <w:iCs/>
                <w:vertAlign w:val="subscript"/>
              </w:rPr>
              <w:t>cl</w:t>
            </w:r>
            <w:proofErr w:type="spellEnd"/>
          </w:p>
        </w:tc>
        <w:tc>
          <w:tcPr>
            <w:tcW w:w="690" w:type="pct"/>
            <w:tcBorders>
              <w:top w:val="single" w:sz="8" w:space="0" w:color="auto"/>
              <w:left w:val="nil"/>
              <w:bottom w:val="single" w:sz="12" w:space="0" w:color="auto"/>
              <w:right w:val="nil"/>
            </w:tcBorders>
            <w:shd w:val="clear" w:color="auto" w:fill="auto"/>
            <w:tcMar>
              <w:top w:w="100" w:type="dxa"/>
              <w:left w:w="100" w:type="dxa"/>
              <w:bottom w:w="100" w:type="dxa"/>
              <w:right w:w="100" w:type="dxa"/>
            </w:tcMar>
            <w:vAlign w:val="center"/>
          </w:tcPr>
          <w:p w14:paraId="7D7BF3F7" w14:textId="77777777" w:rsidR="00DB194A" w:rsidRPr="00CC5FA6" w:rsidRDefault="00DB194A" w:rsidP="0086332E">
            <w:pPr>
              <w:widowControl w:val="0"/>
              <w:spacing w:after="0"/>
              <w:jc w:val="center"/>
              <w:rPr>
                <w:bCs/>
                <w:i/>
                <w:iCs/>
              </w:rPr>
            </w:pPr>
            <w:r w:rsidRPr="00CC5FA6">
              <w:rPr>
                <w:bCs/>
                <w:i/>
                <w:iCs/>
              </w:rPr>
              <w:t>H’</w:t>
            </w:r>
          </w:p>
        </w:tc>
        <w:tc>
          <w:tcPr>
            <w:tcW w:w="720" w:type="pct"/>
            <w:tcBorders>
              <w:top w:val="single" w:sz="8" w:space="0" w:color="auto"/>
              <w:left w:val="nil"/>
              <w:bottom w:val="single" w:sz="12" w:space="0" w:color="auto"/>
              <w:right w:val="nil"/>
            </w:tcBorders>
            <w:shd w:val="clear" w:color="auto" w:fill="auto"/>
            <w:tcMar>
              <w:top w:w="100" w:type="dxa"/>
              <w:left w:w="100" w:type="dxa"/>
              <w:bottom w:w="100" w:type="dxa"/>
              <w:right w:w="100" w:type="dxa"/>
            </w:tcMar>
            <w:vAlign w:val="center"/>
          </w:tcPr>
          <w:p w14:paraId="174B4624" w14:textId="77777777" w:rsidR="00DB194A" w:rsidRPr="00CC5FA6" w:rsidRDefault="00DB194A" w:rsidP="0086332E">
            <w:pPr>
              <w:widowControl w:val="0"/>
              <w:spacing w:after="0"/>
              <w:jc w:val="center"/>
              <w:rPr>
                <w:bCs/>
                <w:i/>
                <w:iCs/>
              </w:rPr>
            </w:pPr>
            <w:r w:rsidRPr="00CC5FA6">
              <w:rPr>
                <w:bCs/>
                <w:i/>
                <w:iCs/>
              </w:rPr>
              <w:t>H</w:t>
            </w:r>
            <w:r w:rsidRPr="00CC5FA6">
              <w:rPr>
                <w:bCs/>
                <w:i/>
                <w:iCs/>
                <w:vertAlign w:val="subscript"/>
              </w:rPr>
              <w:t>1</w:t>
            </w:r>
          </w:p>
        </w:tc>
        <w:tc>
          <w:tcPr>
            <w:tcW w:w="703" w:type="pct"/>
            <w:tcBorders>
              <w:top w:val="single" w:sz="8" w:space="0" w:color="auto"/>
              <w:left w:val="nil"/>
              <w:bottom w:val="single" w:sz="12" w:space="0" w:color="auto"/>
              <w:right w:val="nil"/>
            </w:tcBorders>
            <w:shd w:val="clear" w:color="auto" w:fill="auto"/>
            <w:tcMar>
              <w:top w:w="100" w:type="dxa"/>
              <w:left w:w="100" w:type="dxa"/>
              <w:bottom w:w="100" w:type="dxa"/>
              <w:right w:w="100" w:type="dxa"/>
            </w:tcMar>
            <w:vAlign w:val="center"/>
          </w:tcPr>
          <w:p w14:paraId="3DCE8CD9" w14:textId="77777777" w:rsidR="00DB194A" w:rsidRPr="00CC5FA6" w:rsidRDefault="00DB194A" w:rsidP="0086332E">
            <w:pPr>
              <w:widowControl w:val="0"/>
              <w:spacing w:after="0"/>
              <w:jc w:val="center"/>
              <w:rPr>
                <w:bCs/>
                <w:i/>
                <w:iCs/>
              </w:rPr>
            </w:pPr>
            <w:r w:rsidRPr="00CC5FA6">
              <w:rPr>
                <w:bCs/>
                <w:i/>
                <w:iCs/>
              </w:rPr>
              <w:t>H</w:t>
            </w:r>
            <w:r w:rsidRPr="00CC5FA6">
              <w:rPr>
                <w:bCs/>
                <w:i/>
                <w:iCs/>
                <w:vertAlign w:val="subscript"/>
              </w:rPr>
              <w:t>2</w:t>
            </w:r>
          </w:p>
        </w:tc>
        <w:tc>
          <w:tcPr>
            <w:tcW w:w="1165" w:type="pct"/>
            <w:tcBorders>
              <w:top w:val="single" w:sz="8" w:space="0" w:color="auto"/>
              <w:left w:val="nil"/>
              <w:bottom w:val="single" w:sz="12" w:space="0" w:color="auto"/>
              <w:right w:val="nil"/>
            </w:tcBorders>
            <w:shd w:val="clear" w:color="auto" w:fill="auto"/>
            <w:tcMar>
              <w:top w:w="100" w:type="dxa"/>
              <w:left w:w="100" w:type="dxa"/>
              <w:bottom w:w="100" w:type="dxa"/>
              <w:right w:w="100" w:type="dxa"/>
            </w:tcMar>
            <w:vAlign w:val="center"/>
          </w:tcPr>
          <w:p w14:paraId="37FE3C65" w14:textId="77777777" w:rsidR="00DB194A" w:rsidRPr="00CC5FA6" w:rsidRDefault="00DB194A" w:rsidP="0086332E">
            <w:pPr>
              <w:widowControl w:val="0"/>
              <w:spacing w:after="0"/>
              <w:jc w:val="center"/>
              <w:rPr>
                <w:bCs/>
              </w:rPr>
            </w:pPr>
            <w:r w:rsidRPr="00CC5FA6">
              <w:rPr>
                <w:bCs/>
              </w:rPr>
              <w:t>BIC</w:t>
            </w:r>
          </w:p>
        </w:tc>
      </w:tr>
      <w:tr w:rsidR="00DB194A" w14:paraId="033A7999" w14:textId="77777777" w:rsidTr="0086332E">
        <w:trPr>
          <w:trHeight w:val="532"/>
        </w:trPr>
        <w:tc>
          <w:tcPr>
            <w:tcW w:w="361" w:type="pct"/>
            <w:vMerge w:val="restart"/>
            <w:tcBorders>
              <w:top w:val="single" w:sz="12" w:space="0" w:color="000000"/>
              <w:left w:val="single" w:sz="4" w:space="0" w:color="FFFFFF"/>
              <w:bottom w:val="single" w:sz="4" w:space="0" w:color="FFFFFF"/>
              <w:right w:val="single" w:sz="12" w:space="0" w:color="auto"/>
            </w:tcBorders>
            <w:shd w:val="clear" w:color="auto" w:fill="auto"/>
            <w:tcMar>
              <w:top w:w="100" w:type="dxa"/>
              <w:left w:w="100" w:type="dxa"/>
              <w:bottom w:w="100" w:type="dxa"/>
              <w:right w:w="100" w:type="dxa"/>
            </w:tcMar>
            <w:vAlign w:val="center"/>
          </w:tcPr>
          <w:p w14:paraId="08691D69" w14:textId="77777777" w:rsidR="00DB194A" w:rsidRPr="00CC5FA6" w:rsidRDefault="00DB194A" w:rsidP="0086332E">
            <w:pPr>
              <w:widowControl w:val="0"/>
              <w:spacing w:after="0"/>
              <w:jc w:val="center"/>
              <w:rPr>
                <w:bCs/>
              </w:rPr>
            </w:pPr>
            <w:r w:rsidRPr="00CC5FA6">
              <w:rPr>
                <w:bCs/>
              </w:rPr>
              <w:t>GMM</w:t>
            </w:r>
          </w:p>
        </w:tc>
        <w:tc>
          <w:tcPr>
            <w:tcW w:w="509" w:type="pct"/>
            <w:tcBorders>
              <w:top w:val="single" w:sz="12" w:space="0" w:color="auto"/>
              <w:left w:val="single" w:sz="12" w:space="0" w:color="auto"/>
              <w:bottom w:val="nil"/>
              <w:right w:val="single" w:sz="12" w:space="0" w:color="auto"/>
            </w:tcBorders>
            <w:shd w:val="clear" w:color="auto" w:fill="auto"/>
            <w:tcMar>
              <w:top w:w="100" w:type="dxa"/>
              <w:left w:w="100" w:type="dxa"/>
              <w:bottom w:w="100" w:type="dxa"/>
              <w:right w:w="100" w:type="dxa"/>
            </w:tcMar>
            <w:vAlign w:val="center"/>
          </w:tcPr>
          <w:p w14:paraId="4399F5A0" w14:textId="77777777" w:rsidR="00DB194A" w:rsidRDefault="00DB194A" w:rsidP="0086332E">
            <w:pPr>
              <w:widowControl w:val="0"/>
              <w:spacing w:after="0"/>
              <w:jc w:val="center"/>
            </w:pPr>
            <w:r>
              <w:t>un-pol</w:t>
            </w:r>
          </w:p>
        </w:tc>
        <w:tc>
          <w:tcPr>
            <w:tcW w:w="851" w:type="pct"/>
            <w:tcBorders>
              <w:top w:val="single" w:sz="12" w:space="0" w:color="auto"/>
              <w:left w:val="single" w:sz="12" w:space="0" w:color="auto"/>
              <w:bottom w:val="nil"/>
              <w:right w:val="nil"/>
            </w:tcBorders>
            <w:shd w:val="clear" w:color="auto" w:fill="auto"/>
            <w:tcMar>
              <w:top w:w="100" w:type="dxa"/>
              <w:left w:w="100" w:type="dxa"/>
              <w:bottom w:w="100" w:type="dxa"/>
              <w:right w:w="100" w:type="dxa"/>
            </w:tcMar>
            <w:vAlign w:val="center"/>
          </w:tcPr>
          <w:p w14:paraId="0470C29C" w14:textId="77777777" w:rsidR="00DB194A" w:rsidRPr="0039639A" w:rsidRDefault="00DB194A" w:rsidP="0086332E">
            <w:pPr>
              <w:widowControl w:val="0"/>
              <w:spacing w:after="0"/>
              <w:jc w:val="center"/>
            </w:pPr>
            <w:r w:rsidRPr="006F7CDF">
              <w:rPr>
                <w:b/>
              </w:rPr>
              <w:t>79.34</w:t>
            </w:r>
            <w:r>
              <w:rPr>
                <w:b/>
              </w:rPr>
              <w:br/>
            </w:r>
            <w:r w:rsidRPr="002B65E7">
              <w:rPr>
                <w:i/>
              </w:rPr>
              <w:t>77...80</w:t>
            </w:r>
          </w:p>
        </w:tc>
        <w:tc>
          <w:tcPr>
            <w:tcW w:w="690" w:type="pct"/>
            <w:tcBorders>
              <w:top w:val="single" w:sz="12" w:space="0" w:color="auto"/>
              <w:left w:val="nil"/>
              <w:bottom w:val="nil"/>
              <w:right w:val="nil"/>
            </w:tcBorders>
            <w:shd w:val="clear" w:color="auto" w:fill="auto"/>
            <w:tcMar>
              <w:top w:w="100" w:type="dxa"/>
              <w:left w:w="100" w:type="dxa"/>
              <w:bottom w:w="100" w:type="dxa"/>
              <w:right w:w="100" w:type="dxa"/>
            </w:tcMar>
            <w:vAlign w:val="center"/>
          </w:tcPr>
          <w:p w14:paraId="74E69916" w14:textId="77777777" w:rsidR="00DB194A" w:rsidRPr="0039639A" w:rsidRDefault="00DB194A" w:rsidP="0086332E">
            <w:pPr>
              <w:widowControl w:val="0"/>
              <w:spacing w:after="0"/>
              <w:jc w:val="center"/>
            </w:pPr>
            <w:r w:rsidRPr="006F7CDF">
              <w:rPr>
                <w:b/>
              </w:rPr>
              <w:t>4.13</w:t>
            </w:r>
            <w:r w:rsidRPr="0039639A">
              <w:t xml:space="preserve"> </w:t>
            </w:r>
            <w:r w:rsidRPr="002B65E7">
              <w:rPr>
                <w:i/>
              </w:rPr>
              <w:t>4.05...4.19</w:t>
            </w:r>
          </w:p>
        </w:tc>
        <w:tc>
          <w:tcPr>
            <w:tcW w:w="720" w:type="pct"/>
            <w:tcBorders>
              <w:top w:val="single" w:sz="12" w:space="0" w:color="auto"/>
              <w:left w:val="nil"/>
              <w:bottom w:val="nil"/>
              <w:right w:val="nil"/>
            </w:tcBorders>
            <w:shd w:val="clear" w:color="auto" w:fill="auto"/>
            <w:tcMar>
              <w:top w:w="100" w:type="dxa"/>
              <w:left w:w="100" w:type="dxa"/>
              <w:bottom w:w="100" w:type="dxa"/>
              <w:right w:w="100" w:type="dxa"/>
            </w:tcMar>
            <w:vAlign w:val="center"/>
          </w:tcPr>
          <w:p w14:paraId="4D8BC698" w14:textId="77777777" w:rsidR="00DB194A" w:rsidRPr="0039639A" w:rsidRDefault="00DB194A" w:rsidP="0086332E">
            <w:pPr>
              <w:widowControl w:val="0"/>
              <w:spacing w:after="0"/>
              <w:jc w:val="center"/>
            </w:pPr>
            <w:r w:rsidRPr="006F7CDF">
              <w:rPr>
                <w:b/>
              </w:rPr>
              <w:t>62</w:t>
            </w:r>
            <w:r>
              <w:br/>
            </w:r>
            <w:r w:rsidRPr="0039639A">
              <w:t>57.17</w:t>
            </w:r>
            <w:r>
              <w:t>…</w:t>
            </w:r>
            <w:r w:rsidRPr="0039639A">
              <w:t>66.02</w:t>
            </w:r>
          </w:p>
        </w:tc>
        <w:tc>
          <w:tcPr>
            <w:tcW w:w="703" w:type="pct"/>
            <w:tcBorders>
              <w:top w:val="single" w:sz="12" w:space="0" w:color="auto"/>
              <w:left w:val="nil"/>
              <w:bottom w:val="nil"/>
              <w:right w:val="nil"/>
            </w:tcBorders>
            <w:shd w:val="clear" w:color="auto" w:fill="auto"/>
            <w:tcMar>
              <w:top w:w="100" w:type="dxa"/>
              <w:left w:w="100" w:type="dxa"/>
              <w:bottom w:w="100" w:type="dxa"/>
              <w:right w:w="100" w:type="dxa"/>
            </w:tcMar>
            <w:vAlign w:val="center"/>
          </w:tcPr>
          <w:p w14:paraId="064E9AC0" w14:textId="77777777" w:rsidR="00DB194A" w:rsidRPr="0039639A" w:rsidRDefault="00DB194A" w:rsidP="0086332E">
            <w:pPr>
              <w:widowControl w:val="0"/>
              <w:spacing w:after="0"/>
              <w:jc w:val="center"/>
            </w:pPr>
            <w:r w:rsidRPr="006F7CDF">
              <w:rPr>
                <w:b/>
              </w:rPr>
              <w:t>54.25</w:t>
            </w:r>
            <w:r>
              <w:rPr>
                <w:b/>
              </w:rPr>
              <w:br/>
            </w:r>
            <w:r w:rsidRPr="002B65E7">
              <w:rPr>
                <w:i/>
              </w:rPr>
              <w:t>47.85...59.22</w:t>
            </w:r>
          </w:p>
        </w:tc>
        <w:tc>
          <w:tcPr>
            <w:tcW w:w="1165" w:type="pct"/>
            <w:tcBorders>
              <w:top w:val="single" w:sz="12" w:space="0" w:color="auto"/>
              <w:left w:val="nil"/>
              <w:bottom w:val="nil"/>
              <w:right w:val="nil"/>
            </w:tcBorders>
            <w:shd w:val="clear" w:color="auto" w:fill="auto"/>
            <w:tcMar>
              <w:top w:w="100" w:type="dxa"/>
              <w:left w:w="100" w:type="dxa"/>
              <w:bottom w:w="100" w:type="dxa"/>
              <w:right w:w="100" w:type="dxa"/>
            </w:tcMar>
            <w:vAlign w:val="center"/>
          </w:tcPr>
          <w:p w14:paraId="10936FF3" w14:textId="77777777" w:rsidR="00DB194A" w:rsidRPr="0039639A" w:rsidRDefault="00DB194A" w:rsidP="0086332E">
            <w:pPr>
              <w:widowControl w:val="0"/>
              <w:spacing w:after="0"/>
              <w:jc w:val="center"/>
            </w:pPr>
            <w:r w:rsidRPr="006F7CDF">
              <w:rPr>
                <w:b/>
              </w:rPr>
              <w:t>2.108e+05</w:t>
            </w:r>
            <w:r w:rsidRPr="0039639A">
              <w:t xml:space="preserve"> </w:t>
            </w:r>
            <w:r>
              <w:br/>
            </w:r>
            <w:r w:rsidRPr="002B65E7">
              <w:rPr>
                <w:i/>
              </w:rPr>
              <w:t>2.082e+05...2.136e+05</w:t>
            </w:r>
          </w:p>
        </w:tc>
      </w:tr>
      <w:tr w:rsidR="00DB194A" w14:paraId="647BAE39" w14:textId="77777777" w:rsidTr="0086332E">
        <w:trPr>
          <w:trHeight w:val="327"/>
        </w:trPr>
        <w:tc>
          <w:tcPr>
            <w:tcW w:w="361" w:type="pct"/>
            <w:vMerge/>
            <w:tcBorders>
              <w:top w:val="single" w:sz="12" w:space="0" w:color="000000"/>
              <w:left w:val="single" w:sz="4" w:space="0" w:color="FFFFFF"/>
              <w:bottom w:val="single" w:sz="4" w:space="0" w:color="FFFFFF"/>
              <w:right w:val="single" w:sz="12" w:space="0" w:color="auto"/>
            </w:tcBorders>
            <w:shd w:val="clear" w:color="auto" w:fill="auto"/>
            <w:tcMar>
              <w:top w:w="100" w:type="dxa"/>
              <w:left w:w="100" w:type="dxa"/>
              <w:bottom w:w="100" w:type="dxa"/>
              <w:right w:w="100" w:type="dxa"/>
            </w:tcMar>
            <w:vAlign w:val="center"/>
          </w:tcPr>
          <w:p w14:paraId="75579E86" w14:textId="77777777" w:rsidR="00DB194A" w:rsidRDefault="00DB194A" w:rsidP="0086332E">
            <w:pPr>
              <w:widowControl w:val="0"/>
              <w:spacing w:after="0"/>
              <w:jc w:val="left"/>
            </w:pPr>
          </w:p>
        </w:tc>
        <w:tc>
          <w:tcPr>
            <w:tcW w:w="509" w:type="pct"/>
            <w:tcBorders>
              <w:top w:val="nil"/>
              <w:left w:val="single" w:sz="12" w:space="0" w:color="auto"/>
              <w:bottom w:val="nil"/>
              <w:right w:val="single" w:sz="12" w:space="0" w:color="auto"/>
            </w:tcBorders>
            <w:shd w:val="clear" w:color="auto" w:fill="auto"/>
            <w:tcMar>
              <w:top w:w="100" w:type="dxa"/>
              <w:left w:w="100" w:type="dxa"/>
              <w:bottom w:w="100" w:type="dxa"/>
              <w:right w:w="100" w:type="dxa"/>
            </w:tcMar>
            <w:vAlign w:val="center"/>
          </w:tcPr>
          <w:p w14:paraId="3D696083" w14:textId="77777777" w:rsidR="00DB194A" w:rsidRDefault="00DB194A" w:rsidP="0086332E">
            <w:pPr>
              <w:widowControl w:val="0"/>
              <w:spacing w:after="0"/>
              <w:jc w:val="center"/>
            </w:pPr>
            <w:r>
              <w:t>co-pol</w:t>
            </w:r>
          </w:p>
        </w:tc>
        <w:tc>
          <w:tcPr>
            <w:tcW w:w="851" w:type="pct"/>
            <w:tcBorders>
              <w:top w:val="nil"/>
              <w:left w:val="single" w:sz="12" w:space="0" w:color="auto"/>
              <w:bottom w:val="nil"/>
              <w:right w:val="nil"/>
            </w:tcBorders>
            <w:shd w:val="clear" w:color="auto" w:fill="auto"/>
            <w:tcMar>
              <w:top w:w="100" w:type="dxa"/>
              <w:left w:w="100" w:type="dxa"/>
              <w:bottom w:w="100" w:type="dxa"/>
              <w:right w:w="100" w:type="dxa"/>
            </w:tcMar>
            <w:vAlign w:val="center"/>
          </w:tcPr>
          <w:p w14:paraId="0EA8464D" w14:textId="77777777" w:rsidR="00DB194A" w:rsidRPr="0039639A" w:rsidRDefault="00DB194A" w:rsidP="0086332E">
            <w:pPr>
              <w:widowControl w:val="0"/>
              <w:spacing w:after="0"/>
              <w:jc w:val="center"/>
            </w:pPr>
            <w:r w:rsidRPr="006F7CDF">
              <w:rPr>
                <w:b/>
              </w:rPr>
              <w:t>85.44</w:t>
            </w:r>
            <w:r>
              <w:rPr>
                <w:b/>
              </w:rPr>
              <w:br/>
            </w:r>
            <w:r w:rsidRPr="002B65E7">
              <w:rPr>
                <w:i/>
              </w:rPr>
              <w:t>82...87</w:t>
            </w:r>
          </w:p>
        </w:tc>
        <w:tc>
          <w:tcPr>
            <w:tcW w:w="690" w:type="pct"/>
            <w:tcBorders>
              <w:top w:val="nil"/>
              <w:left w:val="nil"/>
              <w:bottom w:val="nil"/>
              <w:right w:val="nil"/>
            </w:tcBorders>
            <w:shd w:val="clear" w:color="auto" w:fill="auto"/>
            <w:tcMar>
              <w:top w:w="100" w:type="dxa"/>
              <w:left w:w="100" w:type="dxa"/>
              <w:bottom w:w="100" w:type="dxa"/>
              <w:right w:w="100" w:type="dxa"/>
            </w:tcMar>
            <w:vAlign w:val="center"/>
          </w:tcPr>
          <w:p w14:paraId="689DC11A" w14:textId="77777777" w:rsidR="00DB194A" w:rsidRPr="0039639A" w:rsidRDefault="00DB194A" w:rsidP="0086332E">
            <w:pPr>
              <w:widowControl w:val="0"/>
              <w:spacing w:after="0"/>
              <w:jc w:val="center"/>
            </w:pPr>
            <w:r w:rsidRPr="006F7CDF">
              <w:rPr>
                <w:b/>
              </w:rPr>
              <w:t>4.18</w:t>
            </w:r>
            <w:r w:rsidRPr="0039639A">
              <w:t xml:space="preserve"> </w:t>
            </w:r>
            <w:r w:rsidRPr="002B65E7">
              <w:rPr>
                <w:i/>
              </w:rPr>
              <w:t>4.10...4.24</w:t>
            </w:r>
          </w:p>
        </w:tc>
        <w:tc>
          <w:tcPr>
            <w:tcW w:w="720" w:type="pct"/>
            <w:tcBorders>
              <w:top w:val="nil"/>
              <w:left w:val="nil"/>
              <w:bottom w:val="nil"/>
              <w:right w:val="nil"/>
            </w:tcBorders>
            <w:shd w:val="clear" w:color="auto" w:fill="auto"/>
            <w:tcMar>
              <w:top w:w="100" w:type="dxa"/>
              <w:left w:w="100" w:type="dxa"/>
              <w:bottom w:w="100" w:type="dxa"/>
              <w:right w:w="100" w:type="dxa"/>
            </w:tcMar>
            <w:vAlign w:val="center"/>
          </w:tcPr>
          <w:p w14:paraId="0705E714" w14:textId="77777777" w:rsidR="00DB194A" w:rsidRPr="0039639A" w:rsidRDefault="00DB194A" w:rsidP="0086332E">
            <w:pPr>
              <w:widowControl w:val="0"/>
              <w:spacing w:after="0"/>
              <w:jc w:val="center"/>
            </w:pPr>
            <w:r w:rsidRPr="006F7CDF">
              <w:rPr>
                <w:b/>
              </w:rPr>
              <w:t>65.16</w:t>
            </w:r>
            <w:r w:rsidRPr="0039639A">
              <w:t xml:space="preserve"> </w:t>
            </w:r>
            <w:r w:rsidRPr="002B65E7">
              <w:rPr>
                <w:i/>
              </w:rPr>
              <w:t>60.14…69.29</w:t>
            </w:r>
          </w:p>
        </w:tc>
        <w:tc>
          <w:tcPr>
            <w:tcW w:w="703" w:type="pct"/>
            <w:tcBorders>
              <w:top w:val="nil"/>
              <w:left w:val="nil"/>
              <w:bottom w:val="nil"/>
              <w:right w:val="nil"/>
            </w:tcBorders>
            <w:shd w:val="clear" w:color="auto" w:fill="auto"/>
            <w:tcMar>
              <w:top w:w="100" w:type="dxa"/>
              <w:left w:w="100" w:type="dxa"/>
              <w:bottom w:w="100" w:type="dxa"/>
              <w:right w:w="100" w:type="dxa"/>
            </w:tcMar>
            <w:vAlign w:val="center"/>
          </w:tcPr>
          <w:p w14:paraId="087E9B92" w14:textId="77777777" w:rsidR="00DB194A" w:rsidRPr="0039639A" w:rsidRDefault="00DB194A" w:rsidP="0086332E">
            <w:pPr>
              <w:widowControl w:val="0"/>
              <w:spacing w:after="0"/>
              <w:jc w:val="center"/>
            </w:pPr>
            <w:r w:rsidRPr="006F7CDF">
              <w:rPr>
                <w:b/>
              </w:rPr>
              <w:t>56.51</w:t>
            </w:r>
            <w:r w:rsidRPr="0039639A">
              <w:t xml:space="preserve"> </w:t>
            </w:r>
            <w:r w:rsidRPr="002B65E7">
              <w:rPr>
                <w:i/>
              </w:rPr>
              <w:t>50.24...61.63</w:t>
            </w:r>
          </w:p>
        </w:tc>
        <w:tc>
          <w:tcPr>
            <w:tcW w:w="1165" w:type="pct"/>
            <w:tcBorders>
              <w:top w:val="nil"/>
              <w:left w:val="nil"/>
              <w:bottom w:val="nil"/>
              <w:right w:val="nil"/>
            </w:tcBorders>
            <w:shd w:val="clear" w:color="auto" w:fill="auto"/>
            <w:tcMar>
              <w:top w:w="100" w:type="dxa"/>
              <w:left w:w="100" w:type="dxa"/>
              <w:bottom w:w="100" w:type="dxa"/>
              <w:right w:w="100" w:type="dxa"/>
            </w:tcMar>
            <w:vAlign w:val="center"/>
          </w:tcPr>
          <w:p w14:paraId="7C22F771" w14:textId="77777777" w:rsidR="00DB194A" w:rsidRPr="0039639A" w:rsidRDefault="00DB194A" w:rsidP="0086332E">
            <w:pPr>
              <w:widowControl w:val="0"/>
              <w:spacing w:after="0"/>
              <w:jc w:val="center"/>
            </w:pPr>
            <w:r w:rsidRPr="006F7CDF">
              <w:rPr>
                <w:b/>
              </w:rPr>
              <w:t>2.059e+05</w:t>
            </w:r>
            <w:r w:rsidRPr="0039639A">
              <w:t xml:space="preserve"> </w:t>
            </w:r>
            <w:r w:rsidRPr="002B65E7">
              <w:rPr>
                <w:i/>
              </w:rPr>
              <w:t>2.034+05...2.088e+05</w:t>
            </w:r>
          </w:p>
        </w:tc>
      </w:tr>
      <w:tr w:rsidR="00DB194A" w14:paraId="29B168CF" w14:textId="77777777" w:rsidTr="0086332E">
        <w:trPr>
          <w:trHeight w:val="223"/>
        </w:trPr>
        <w:tc>
          <w:tcPr>
            <w:tcW w:w="361" w:type="pct"/>
            <w:vMerge/>
            <w:tcBorders>
              <w:top w:val="single" w:sz="12" w:space="0" w:color="000000"/>
              <w:left w:val="single" w:sz="4" w:space="0" w:color="FFFFFF"/>
              <w:bottom w:val="single" w:sz="8" w:space="0" w:color="auto"/>
              <w:right w:val="single" w:sz="12" w:space="0" w:color="auto"/>
            </w:tcBorders>
            <w:shd w:val="clear" w:color="auto" w:fill="auto"/>
            <w:tcMar>
              <w:top w:w="100" w:type="dxa"/>
              <w:left w:w="100" w:type="dxa"/>
              <w:bottom w:w="100" w:type="dxa"/>
              <w:right w:w="100" w:type="dxa"/>
            </w:tcMar>
            <w:vAlign w:val="center"/>
          </w:tcPr>
          <w:p w14:paraId="77D7AA6E" w14:textId="77777777" w:rsidR="00DB194A" w:rsidRDefault="00DB194A" w:rsidP="0086332E">
            <w:pPr>
              <w:widowControl w:val="0"/>
              <w:spacing w:after="0"/>
              <w:jc w:val="left"/>
            </w:pPr>
          </w:p>
        </w:tc>
        <w:tc>
          <w:tcPr>
            <w:tcW w:w="509" w:type="pct"/>
            <w:tcBorders>
              <w:top w:val="nil"/>
              <w:left w:val="single" w:sz="12" w:space="0" w:color="auto"/>
              <w:bottom w:val="single" w:sz="8" w:space="0" w:color="auto"/>
              <w:right w:val="single" w:sz="12" w:space="0" w:color="auto"/>
            </w:tcBorders>
            <w:shd w:val="clear" w:color="auto" w:fill="auto"/>
            <w:tcMar>
              <w:top w:w="100" w:type="dxa"/>
              <w:left w:w="100" w:type="dxa"/>
              <w:bottom w:w="100" w:type="dxa"/>
              <w:right w:w="100" w:type="dxa"/>
            </w:tcMar>
            <w:vAlign w:val="center"/>
          </w:tcPr>
          <w:p w14:paraId="27B2231E" w14:textId="77777777" w:rsidR="00DB194A" w:rsidRDefault="00DB194A" w:rsidP="0086332E">
            <w:pPr>
              <w:widowControl w:val="0"/>
              <w:spacing w:after="0"/>
              <w:jc w:val="center"/>
            </w:pPr>
            <w:r>
              <w:t>DoLP</w:t>
            </w:r>
          </w:p>
        </w:tc>
        <w:tc>
          <w:tcPr>
            <w:tcW w:w="851" w:type="pct"/>
            <w:tcBorders>
              <w:top w:val="nil"/>
              <w:left w:val="single" w:sz="12" w:space="0" w:color="auto"/>
              <w:bottom w:val="single" w:sz="8" w:space="0" w:color="auto"/>
              <w:right w:val="nil"/>
            </w:tcBorders>
            <w:shd w:val="clear" w:color="auto" w:fill="auto"/>
            <w:tcMar>
              <w:top w:w="100" w:type="dxa"/>
              <w:left w:w="100" w:type="dxa"/>
              <w:bottom w:w="100" w:type="dxa"/>
              <w:right w:w="100" w:type="dxa"/>
            </w:tcMar>
            <w:vAlign w:val="center"/>
          </w:tcPr>
          <w:p w14:paraId="77F9F1C3" w14:textId="77777777" w:rsidR="00DB194A" w:rsidRPr="0039639A" w:rsidRDefault="00DB194A" w:rsidP="0086332E">
            <w:pPr>
              <w:widowControl w:val="0"/>
              <w:spacing w:after="0"/>
              <w:jc w:val="center"/>
            </w:pPr>
            <w:r w:rsidRPr="006F7CDF">
              <w:rPr>
                <w:b/>
              </w:rPr>
              <w:t>87.34</w:t>
            </w:r>
            <w:r>
              <w:rPr>
                <w:b/>
              </w:rPr>
              <w:br/>
            </w:r>
            <w:r w:rsidRPr="002B65E7">
              <w:rPr>
                <w:i/>
              </w:rPr>
              <w:t>84...89</w:t>
            </w:r>
          </w:p>
        </w:tc>
        <w:tc>
          <w:tcPr>
            <w:tcW w:w="690" w:type="pct"/>
            <w:tcBorders>
              <w:top w:val="nil"/>
              <w:left w:val="nil"/>
              <w:bottom w:val="single" w:sz="8" w:space="0" w:color="auto"/>
              <w:right w:val="nil"/>
            </w:tcBorders>
            <w:shd w:val="clear" w:color="auto" w:fill="auto"/>
            <w:tcMar>
              <w:top w:w="100" w:type="dxa"/>
              <w:left w:w="100" w:type="dxa"/>
              <w:bottom w:w="100" w:type="dxa"/>
              <w:right w:w="100" w:type="dxa"/>
            </w:tcMar>
            <w:vAlign w:val="center"/>
          </w:tcPr>
          <w:p w14:paraId="4ABCCB10" w14:textId="77777777" w:rsidR="00DB194A" w:rsidRPr="0039639A" w:rsidRDefault="00DB194A" w:rsidP="0086332E">
            <w:pPr>
              <w:widowControl w:val="0"/>
              <w:spacing w:after="0"/>
              <w:jc w:val="center"/>
            </w:pPr>
            <w:r w:rsidRPr="006F7CDF">
              <w:rPr>
                <w:b/>
              </w:rPr>
              <w:t>4.19</w:t>
            </w:r>
            <w:r w:rsidRPr="0039639A">
              <w:t xml:space="preserve"> </w:t>
            </w:r>
            <w:r w:rsidRPr="002B65E7">
              <w:rPr>
                <w:i/>
              </w:rPr>
              <w:t>4.11...4.27</w:t>
            </w:r>
          </w:p>
        </w:tc>
        <w:tc>
          <w:tcPr>
            <w:tcW w:w="720" w:type="pct"/>
            <w:tcBorders>
              <w:top w:val="nil"/>
              <w:left w:val="nil"/>
              <w:bottom w:val="single" w:sz="8" w:space="0" w:color="auto"/>
              <w:right w:val="nil"/>
            </w:tcBorders>
            <w:shd w:val="clear" w:color="auto" w:fill="auto"/>
            <w:tcMar>
              <w:top w:w="100" w:type="dxa"/>
              <w:left w:w="100" w:type="dxa"/>
              <w:bottom w:w="100" w:type="dxa"/>
              <w:right w:w="100" w:type="dxa"/>
            </w:tcMar>
            <w:vAlign w:val="center"/>
          </w:tcPr>
          <w:p w14:paraId="47C6FD27" w14:textId="77777777" w:rsidR="00DB194A" w:rsidRPr="0039639A" w:rsidRDefault="00DB194A" w:rsidP="0086332E">
            <w:pPr>
              <w:widowControl w:val="0"/>
              <w:spacing w:after="0"/>
              <w:jc w:val="center"/>
            </w:pPr>
            <w:r w:rsidRPr="006F7CDF">
              <w:rPr>
                <w:b/>
              </w:rPr>
              <w:t>66.02</w:t>
            </w:r>
            <w:r w:rsidRPr="0039639A">
              <w:t xml:space="preserve"> </w:t>
            </w:r>
            <w:r w:rsidRPr="002B65E7">
              <w:rPr>
                <w:i/>
              </w:rPr>
              <w:t>60.81...71.51</w:t>
            </w:r>
          </w:p>
        </w:tc>
        <w:tc>
          <w:tcPr>
            <w:tcW w:w="703" w:type="pct"/>
            <w:tcBorders>
              <w:top w:val="nil"/>
              <w:left w:val="nil"/>
              <w:bottom w:val="single" w:sz="8" w:space="0" w:color="auto"/>
              <w:right w:val="nil"/>
            </w:tcBorders>
            <w:shd w:val="clear" w:color="auto" w:fill="auto"/>
            <w:tcMar>
              <w:top w:w="100" w:type="dxa"/>
              <w:left w:w="100" w:type="dxa"/>
              <w:bottom w:w="100" w:type="dxa"/>
              <w:right w:w="100" w:type="dxa"/>
            </w:tcMar>
            <w:vAlign w:val="center"/>
          </w:tcPr>
          <w:p w14:paraId="37EAA0ED" w14:textId="77777777" w:rsidR="00DB194A" w:rsidRPr="0039639A" w:rsidRDefault="00DB194A" w:rsidP="0086332E">
            <w:pPr>
              <w:widowControl w:val="0"/>
              <w:spacing w:after="0"/>
              <w:jc w:val="center"/>
            </w:pPr>
            <w:r w:rsidRPr="006F7CDF">
              <w:rPr>
                <w:b/>
              </w:rPr>
              <w:t>56.43</w:t>
            </w:r>
            <w:r w:rsidRPr="0039639A">
              <w:t xml:space="preserve"> </w:t>
            </w:r>
            <w:r w:rsidRPr="002B65E7">
              <w:rPr>
                <w:i/>
              </w:rPr>
              <w:t>51.22...62.21</w:t>
            </w:r>
          </w:p>
        </w:tc>
        <w:tc>
          <w:tcPr>
            <w:tcW w:w="1165" w:type="pct"/>
            <w:tcBorders>
              <w:top w:val="nil"/>
              <w:left w:val="nil"/>
              <w:bottom w:val="single" w:sz="8" w:space="0" w:color="auto"/>
              <w:right w:val="nil"/>
            </w:tcBorders>
            <w:shd w:val="clear" w:color="auto" w:fill="auto"/>
            <w:tcMar>
              <w:top w:w="100" w:type="dxa"/>
              <w:left w:w="100" w:type="dxa"/>
              <w:bottom w:w="100" w:type="dxa"/>
              <w:right w:w="100" w:type="dxa"/>
            </w:tcMar>
            <w:vAlign w:val="center"/>
          </w:tcPr>
          <w:p w14:paraId="3F2C832F" w14:textId="77777777" w:rsidR="00DB194A" w:rsidRPr="0039639A" w:rsidRDefault="00DB194A" w:rsidP="0086332E">
            <w:pPr>
              <w:widowControl w:val="0"/>
              <w:spacing w:after="0"/>
              <w:jc w:val="center"/>
            </w:pPr>
            <w:r w:rsidRPr="006F7CDF">
              <w:rPr>
                <w:b/>
              </w:rPr>
              <w:t>2.050e+05</w:t>
            </w:r>
            <w:r w:rsidRPr="0039639A">
              <w:t xml:space="preserve"> </w:t>
            </w:r>
            <w:r w:rsidRPr="002B65E7">
              <w:rPr>
                <w:i/>
              </w:rPr>
              <w:t>2.023e+05...2.081e+05</w:t>
            </w:r>
          </w:p>
        </w:tc>
      </w:tr>
    </w:tbl>
    <w:p w14:paraId="160E92A9" w14:textId="77777777" w:rsidR="00DB194A" w:rsidRDefault="00DB194A" w:rsidP="00DB194A">
      <w:r w:rsidRPr="00537450">
        <w:t>We observed that the number of found clusters (</w:t>
      </w:r>
      <m:oMath>
        <m:sSub>
          <m:sSubPr>
            <m:ctrlPr>
              <w:rPr>
                <w:rFonts w:ascii="Cambria Math" w:hAnsi="Cambria Math"/>
              </w:rPr>
            </m:ctrlPr>
          </m:sSubPr>
          <m:e>
            <m:r>
              <w:rPr>
                <w:rFonts w:ascii="Cambria Math" w:hAnsi="Cambria Math"/>
              </w:rPr>
              <m:t>H</m:t>
            </m:r>
          </m:e>
          <m:sub>
            <m:r>
              <w:rPr>
                <w:rFonts w:ascii="Cambria Math" w:hAnsi="Cambria Math"/>
              </w:rPr>
              <m:t>0</m:t>
            </m:r>
          </m:sub>
        </m:sSub>
      </m:oMath>
      <w:r w:rsidRPr="00537450">
        <w:t>) varied by up to ±2 across all three datasets, with significantly fewer clusters found in the unpolarized dataset compared to the co-polarized and DoLP datasets</w:t>
      </w:r>
      <w:r>
        <w:t xml:space="preserve">. </w:t>
      </w:r>
      <w:r w:rsidRPr="008B12DB">
        <w:t xml:space="preserve">Despite these minor fluctuations in </w:t>
      </w:r>
      <m:oMath>
        <m:sSub>
          <m:sSubPr>
            <m:ctrlPr>
              <w:rPr>
                <w:rFonts w:ascii="Cambria Math" w:hAnsi="Cambria Math"/>
              </w:rPr>
            </m:ctrlPr>
          </m:sSubPr>
          <m:e>
            <m:r>
              <w:rPr>
                <w:rFonts w:ascii="Cambria Math" w:hAnsi="Cambria Math"/>
              </w:rPr>
              <m:t>H</m:t>
            </m:r>
          </m:e>
          <m:sub>
            <m:r>
              <w:rPr>
                <w:rFonts w:ascii="Cambria Math" w:hAnsi="Cambria Math"/>
              </w:rPr>
              <m:t>0</m:t>
            </m:r>
          </m:sub>
        </m:sSub>
      </m:oMath>
      <w:r w:rsidRPr="008B12DB">
        <w:t xml:space="preserve">, </w:t>
      </w:r>
      <w:r>
        <w:t>random initialization introduced variability of approximately ±5 cluster for the effective (</w:t>
      </w:r>
      <m:oMath>
        <m:sSub>
          <m:sSubPr>
            <m:ctrlPr>
              <w:rPr>
                <w:rFonts w:ascii="Cambria Math" w:hAnsi="Cambria Math"/>
              </w:rPr>
            </m:ctrlPr>
          </m:sSubPr>
          <m:e>
            <m:r>
              <w:rPr>
                <w:rFonts w:ascii="Cambria Math" w:hAnsi="Cambria Math"/>
              </w:rPr>
              <m:t>H</m:t>
            </m:r>
          </m:e>
          <m:sub>
            <m:r>
              <w:rPr>
                <w:rFonts w:ascii="Cambria Math" w:hAnsi="Cambria Math"/>
              </w:rPr>
              <m:t>1</m:t>
            </m:r>
          </m:sub>
        </m:sSub>
      </m:oMath>
      <w:r>
        <w:t>) and dominant (</w:t>
      </w:r>
      <m:oMath>
        <m:sSub>
          <m:sSubPr>
            <m:ctrlPr>
              <w:rPr>
                <w:rFonts w:ascii="Cambria Math" w:hAnsi="Cambria Math"/>
              </w:rPr>
            </m:ctrlPr>
          </m:sSubPr>
          <m:e>
            <m:r>
              <w:rPr>
                <w:rFonts w:ascii="Cambria Math" w:hAnsi="Cambria Math"/>
              </w:rPr>
              <m:t>H</m:t>
            </m:r>
          </m:e>
          <m:sub>
            <m:r>
              <w:rPr>
                <w:rFonts w:ascii="Cambria Math" w:hAnsi="Cambria Math"/>
              </w:rPr>
              <m:t>2</m:t>
            </m:r>
          </m:sub>
        </m:sSub>
      </m:oMath>
      <w:r>
        <w:t>) cluster numbers. These</w:t>
      </w:r>
      <w:r w:rsidRPr="006D3D8E">
        <w:t xml:space="preserve"> results </w:t>
      </w:r>
      <w:r>
        <w:t>show</w:t>
      </w:r>
      <w:r w:rsidRPr="006D3D8E">
        <w:t xml:space="preserve"> that the unpolarized and DoLP datasets </w:t>
      </w:r>
      <w:r>
        <w:t>differ</w:t>
      </w:r>
      <w:r w:rsidRPr="006D3D8E">
        <w:t xml:space="preserve"> significantly </w:t>
      </w:r>
      <w:r>
        <w:t>in the number</w:t>
      </w:r>
      <w:r w:rsidRPr="006D3D8E">
        <w:t xml:space="preserve"> of clusters (</w:t>
      </w:r>
      <m:oMath>
        <m:sSub>
          <m:sSubPr>
            <m:ctrlPr>
              <w:rPr>
                <w:rFonts w:ascii="Cambria Math" w:hAnsi="Cambria Math"/>
              </w:rPr>
            </m:ctrlPr>
          </m:sSubPr>
          <m:e>
            <m:r>
              <w:rPr>
                <w:rFonts w:ascii="Cambria Math" w:hAnsi="Cambria Math"/>
              </w:rPr>
              <m:t>H</m:t>
            </m:r>
          </m:e>
          <m:sub>
            <m:r>
              <w:rPr>
                <w:rFonts w:ascii="Cambria Math" w:hAnsi="Cambria Math"/>
              </w:rPr>
              <m:t>0</m:t>
            </m:r>
          </m:sub>
        </m:sSub>
      </m:oMath>
      <w:r w:rsidRPr="006D3D8E">
        <w:t xml:space="preserve">), </w:t>
      </w:r>
      <w:r>
        <w:t>and therefore, the DoLP dataset</w:t>
      </w:r>
      <w:r w:rsidRPr="006D3D8E">
        <w:t xml:space="preserve"> </w:t>
      </w:r>
      <w:r>
        <w:t>shows a higher richness of signal. However,</w:t>
      </w:r>
      <w:r w:rsidRPr="006D3D8E">
        <w:t xml:space="preserve"> the variability </w:t>
      </w:r>
      <w:r>
        <w:t>of other indices</w:t>
      </w:r>
      <w:r w:rsidRPr="006D3D8E">
        <w:t xml:space="preserve"> is too high to confidently determine if these diversity estimates are significantly different between datasets.</w:t>
      </w:r>
    </w:p>
    <w:p w14:paraId="3A59EFBD" w14:textId="481D1F7B" w:rsidR="00154F9A" w:rsidRPr="00DB194A" w:rsidRDefault="00DB194A" w:rsidP="00DB194A">
      <w:r>
        <w:t xml:space="preserve">By considering both optimal and suboptimal clustering solutions (as indicated by the BIC variability in </w:t>
      </w:r>
      <w:r w:rsidRPr="00D8779B">
        <w:rPr>
          <w:b/>
          <w:bCs/>
        </w:rPr>
        <w:t>S2 Table</w:t>
      </w:r>
      <w:r>
        <w:t>), this analysis provided insights into the stability and robustness of diversity indices in the presence of stochastic algorithms. Furthermore, it allowed us to assess whether the three datasets exhibited distinct diversity profiles, irrespective of the specific clustering solution obtained in each run.</w:t>
      </w:r>
      <w:bookmarkStart w:id="0" w:name="_GoBack"/>
      <w:bookmarkEnd w:id="0"/>
    </w:p>
    <w:sectPr w:rsidR="00154F9A" w:rsidRPr="00DB194A" w:rsidSect="003F5CBE">
      <w:footerReference w:type="default" r:id="rId11"/>
      <w:pgSz w:w="11906" w:h="16838" w:code="9"/>
      <w:pgMar w:top="1440" w:right="1080" w:bottom="1440" w:left="1080" w:header="720" w:footer="720" w:gutter="0"/>
      <w:pgNumType w:start="1"/>
      <w:cols w:space="720"/>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F29E2CA" w16cex:dateUtc="2024-05-24T08:56:00Z"/>
  <w16cex:commentExtensible w16cex:durableId="78F9DC09" w16cex:dateUtc="2024-05-24T08:57:00Z"/>
  <w16cex:commentExtensible w16cex:durableId="0637AFBF" w16cex:dateUtc="2024-05-24T09:17:00Z"/>
  <w16cex:commentExtensible w16cex:durableId="7F3ED6FE" w16cex:dateUtc="2024-06-02T06:13:00Z"/>
  <w16cex:commentExtensible w16cex:durableId="3A48DC7E" w16cex:dateUtc="2024-05-24T09:30:00Z"/>
  <w16cex:commentExtensible w16cex:durableId="4E8A5E66" w16cex:dateUtc="2024-05-24T09:50:00Z"/>
  <w16cex:commentExtensible w16cex:durableId="72490C2B" w16cex:dateUtc="2024-05-21T09:49:00Z"/>
  <w16cex:commentExtensible w16cex:durableId="328BD3A6" w16cex:dateUtc="2024-05-24T12:54:00Z"/>
  <w16cex:commentExtensible w16cex:durableId="02B50D33" w16cex:dateUtc="2024-05-27T12:14:00Z"/>
  <w16cex:commentExtensible w16cex:durableId="6917D652" w16cex:dateUtc="2024-06-02T07:27:00Z"/>
  <w16cex:commentExtensible w16cex:durableId="7B4E5E36" w16cex:dateUtc="2024-06-01T07:45:00Z"/>
  <w16cex:commentExtensible w16cex:durableId="3A1ECB76" w16cex:dateUtc="2024-06-01T07: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93D77" w14:textId="77777777" w:rsidR="002E774E" w:rsidRDefault="002E774E">
      <w:pPr>
        <w:spacing w:after="0" w:line="240" w:lineRule="auto"/>
      </w:pPr>
      <w:r>
        <w:separator/>
      </w:r>
    </w:p>
  </w:endnote>
  <w:endnote w:type="continuationSeparator" w:id="0">
    <w:p w14:paraId="6C11A639" w14:textId="77777777" w:rsidR="002E774E" w:rsidRDefault="002E774E">
      <w:pPr>
        <w:spacing w:after="0" w:line="240" w:lineRule="auto"/>
      </w:pPr>
      <w:r>
        <w:continuationSeparator/>
      </w:r>
    </w:p>
  </w:endnote>
  <w:endnote w:type="continuationNotice" w:id="1">
    <w:p w14:paraId="5E55C67F" w14:textId="77777777" w:rsidR="002E774E" w:rsidRDefault="002E77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altName w:val="Arial"/>
    <w:panose1 w:val="02000000000000000000"/>
    <w:charset w:val="00"/>
    <w:family w:val="auto"/>
    <w:pitch w:val="variable"/>
    <w:sig w:usb0="E0000AFF" w:usb1="5000217F" w:usb2="00000021" w:usb3="00000000" w:csb0="000001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8682C" w14:textId="77777777" w:rsidR="001C721D" w:rsidRDefault="001C721D">
    <w:pPr>
      <w:pBdr>
        <w:top w:val="nil"/>
        <w:left w:val="nil"/>
        <w:bottom w:val="nil"/>
        <w:right w:val="nil"/>
        <w:between w:val="nil"/>
      </w:pBdr>
      <w:tabs>
        <w:tab w:val="center" w:pos="4513"/>
        <w:tab w:val="right" w:pos="9026"/>
      </w:tabs>
      <w:spacing w:after="0" w:line="240" w:lineRule="auto"/>
      <w:jc w:val="lef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Pr>
        <w:rFonts w:ascii="Calibri" w:eastAsia="Calibri" w:hAnsi="Calibri" w:cs="Calibri"/>
        <w:noProof/>
        <w:color w:val="000000"/>
        <w:sz w:val="22"/>
        <w:szCs w:val="22"/>
      </w:rPr>
      <w:t>34</w:t>
    </w:r>
    <w:r>
      <w:rPr>
        <w:rFonts w:ascii="Calibri" w:eastAsia="Calibri" w:hAnsi="Calibri" w:cs="Calibri"/>
        <w:color w:val="000000"/>
        <w:sz w:val="22"/>
        <w:szCs w:val="22"/>
      </w:rPr>
      <w:fldChar w:fldCharType="end"/>
    </w:r>
  </w:p>
  <w:p w14:paraId="3BB13447" w14:textId="77777777" w:rsidR="001C721D" w:rsidRDefault="001C721D">
    <w:pPr>
      <w:pBdr>
        <w:top w:val="nil"/>
        <w:left w:val="nil"/>
        <w:bottom w:val="nil"/>
        <w:right w:val="nil"/>
        <w:between w:val="nil"/>
      </w:pBdr>
      <w:tabs>
        <w:tab w:val="center" w:pos="4513"/>
        <w:tab w:val="right" w:pos="9026"/>
      </w:tabs>
      <w:spacing w:after="0" w:line="240" w:lineRule="auto"/>
      <w:jc w:val="left"/>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FFF9F1" w14:textId="77777777" w:rsidR="002E774E" w:rsidRDefault="002E774E">
      <w:pPr>
        <w:spacing w:after="0" w:line="240" w:lineRule="auto"/>
      </w:pPr>
      <w:r>
        <w:separator/>
      </w:r>
    </w:p>
  </w:footnote>
  <w:footnote w:type="continuationSeparator" w:id="0">
    <w:p w14:paraId="0DDD8450" w14:textId="77777777" w:rsidR="002E774E" w:rsidRDefault="002E774E">
      <w:pPr>
        <w:spacing w:after="0" w:line="240" w:lineRule="auto"/>
      </w:pPr>
      <w:r>
        <w:continuationSeparator/>
      </w:r>
    </w:p>
  </w:footnote>
  <w:footnote w:type="continuationNotice" w:id="1">
    <w:p w14:paraId="081B427B" w14:textId="77777777" w:rsidR="002E774E" w:rsidRDefault="002E77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90571"/>
    <w:multiLevelType w:val="multilevel"/>
    <w:tmpl w:val="CE60CC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AD257B0"/>
    <w:multiLevelType w:val="hybridMultilevel"/>
    <w:tmpl w:val="D4FE92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C518F"/>
    <w:multiLevelType w:val="multilevel"/>
    <w:tmpl w:val="1E1448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8EC111E"/>
    <w:multiLevelType w:val="hybridMultilevel"/>
    <w:tmpl w:val="D660BF14"/>
    <w:lvl w:ilvl="0" w:tplc="A8786D4E">
      <w:numFmt w:val="bullet"/>
      <w:lvlText w:val=""/>
      <w:lvlJc w:val="left"/>
      <w:pPr>
        <w:ind w:left="720" w:hanging="360"/>
      </w:pPr>
      <w:rPr>
        <w:rFonts w:ascii="Wingdings" w:eastAsia="Roboto" w:hAnsi="Wingdings" w:cs="Roboto"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DD50393"/>
    <w:multiLevelType w:val="hybridMultilevel"/>
    <w:tmpl w:val="C3E474A0"/>
    <w:lvl w:ilvl="0" w:tplc="14CAEEFC">
      <w:start w:val="1"/>
      <w:numFmt w:val="lowerRoman"/>
      <w:lvlText w:val="(%1)"/>
      <w:lvlJc w:val="left"/>
      <w:pPr>
        <w:ind w:left="1080" w:hanging="72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15F530B"/>
    <w:multiLevelType w:val="hybridMultilevel"/>
    <w:tmpl w:val="A194201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38EA2D53"/>
    <w:multiLevelType w:val="hybridMultilevel"/>
    <w:tmpl w:val="396E930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9D97540"/>
    <w:multiLevelType w:val="hybridMultilevel"/>
    <w:tmpl w:val="B044C666"/>
    <w:lvl w:ilvl="0" w:tplc="0DA4A7AA">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4E832DF1"/>
    <w:multiLevelType w:val="hybridMultilevel"/>
    <w:tmpl w:val="BB8C5E2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55684AE1"/>
    <w:multiLevelType w:val="hybridMultilevel"/>
    <w:tmpl w:val="9F8C5AB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674C2532"/>
    <w:multiLevelType w:val="hybridMultilevel"/>
    <w:tmpl w:val="81F4DBB4"/>
    <w:lvl w:ilvl="0" w:tplc="2000000F">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6F945DFC"/>
    <w:multiLevelType w:val="hybridMultilevel"/>
    <w:tmpl w:val="2B2C7DF2"/>
    <w:lvl w:ilvl="0" w:tplc="C7EA1118">
      <w:start w:val="1"/>
      <w:numFmt w:val="bullet"/>
      <w:lvlText w:val=""/>
      <w:lvlJc w:val="left"/>
      <w:pPr>
        <w:ind w:left="720" w:hanging="360"/>
      </w:pPr>
      <w:rPr>
        <w:rFonts w:ascii="Wingdings" w:eastAsia="Roboto" w:hAnsi="Wingdings" w:cs="Roboto"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6C10ED4"/>
    <w:multiLevelType w:val="multilevel"/>
    <w:tmpl w:val="22C092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8176C9C"/>
    <w:multiLevelType w:val="hybridMultilevel"/>
    <w:tmpl w:val="63B803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7B4D1147"/>
    <w:multiLevelType w:val="hybridMultilevel"/>
    <w:tmpl w:val="FB7EB8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2"/>
  </w:num>
  <w:num w:numId="4">
    <w:abstractNumId w:val="5"/>
  </w:num>
  <w:num w:numId="5">
    <w:abstractNumId w:val="14"/>
  </w:num>
  <w:num w:numId="6">
    <w:abstractNumId w:val="1"/>
  </w:num>
  <w:num w:numId="7">
    <w:abstractNumId w:val="6"/>
  </w:num>
  <w:num w:numId="8">
    <w:abstractNumId w:val="3"/>
  </w:num>
  <w:num w:numId="9">
    <w:abstractNumId w:val="8"/>
  </w:num>
  <w:num w:numId="10">
    <w:abstractNumId w:val="11"/>
  </w:num>
  <w:num w:numId="11">
    <w:abstractNumId w:val="10"/>
  </w:num>
  <w:num w:numId="12">
    <w:abstractNumId w:val="4"/>
  </w:num>
  <w:num w:numId="13">
    <w:abstractNumId w:val="9"/>
  </w:num>
  <w:num w:numId="14">
    <w:abstractNumId w:val="7"/>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es-ES" w:vendorID="64" w:dllVersion="6" w:nlCheck="1" w:checkStyle="1"/>
  <w:activeWritingStyle w:appName="MSWord" w:lang="en-US" w:vendorID="64" w:dllVersion="4096" w:nlCheck="1" w:checkStyle="0"/>
  <w:activeWritingStyle w:appName="MSWord" w:lang="en-US" w:vendorID="64" w:dllVersion="0" w:nlCheck="1" w:checkStyle="0"/>
  <w:activeWritingStyle w:appName="MSWord" w:lang="es-ES" w:vendorID="64" w:dllVersion="0" w:nlCheck="1" w:checkStyle="0"/>
  <w:activeWritingStyle w:appName="MSWord" w:lang="sv-SE" w:vendorID="64" w:dllVersion="0" w:nlCheck="1" w:checkStyle="0"/>
  <w:activeWritingStyle w:appName="MSWord" w:lang="sv-SE" w:vendorID="64" w:dllVersion="4096" w:nlCheck="1" w:checkStyle="0"/>
  <w:activeWritingStyle w:appName="MSWord" w:lang="en-SE"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F48"/>
    <w:rsid w:val="00000053"/>
    <w:rsid w:val="0000047E"/>
    <w:rsid w:val="00000E0F"/>
    <w:rsid w:val="0000124E"/>
    <w:rsid w:val="00001AEE"/>
    <w:rsid w:val="00002104"/>
    <w:rsid w:val="00002C7F"/>
    <w:rsid w:val="00002F7C"/>
    <w:rsid w:val="000031B5"/>
    <w:rsid w:val="00003706"/>
    <w:rsid w:val="00003ECB"/>
    <w:rsid w:val="00004009"/>
    <w:rsid w:val="000040E0"/>
    <w:rsid w:val="00004551"/>
    <w:rsid w:val="00004679"/>
    <w:rsid w:val="0000487E"/>
    <w:rsid w:val="00005A0B"/>
    <w:rsid w:val="00005A79"/>
    <w:rsid w:val="00005BFF"/>
    <w:rsid w:val="00005D6F"/>
    <w:rsid w:val="00006350"/>
    <w:rsid w:val="000065D5"/>
    <w:rsid w:val="00006787"/>
    <w:rsid w:val="0000726F"/>
    <w:rsid w:val="00007422"/>
    <w:rsid w:val="00010135"/>
    <w:rsid w:val="00010297"/>
    <w:rsid w:val="00010420"/>
    <w:rsid w:val="000105E4"/>
    <w:rsid w:val="00010691"/>
    <w:rsid w:val="00010AAA"/>
    <w:rsid w:val="00010ABE"/>
    <w:rsid w:val="0001115D"/>
    <w:rsid w:val="000114C1"/>
    <w:rsid w:val="0001180D"/>
    <w:rsid w:val="00011D5D"/>
    <w:rsid w:val="00011D9D"/>
    <w:rsid w:val="00011F6C"/>
    <w:rsid w:val="00012E63"/>
    <w:rsid w:val="000135C9"/>
    <w:rsid w:val="00013C80"/>
    <w:rsid w:val="00014080"/>
    <w:rsid w:val="000142DE"/>
    <w:rsid w:val="000143A2"/>
    <w:rsid w:val="00014F46"/>
    <w:rsid w:val="00015288"/>
    <w:rsid w:val="00015442"/>
    <w:rsid w:val="00015DFE"/>
    <w:rsid w:val="00016427"/>
    <w:rsid w:val="00016478"/>
    <w:rsid w:val="000166AC"/>
    <w:rsid w:val="00016730"/>
    <w:rsid w:val="00016D2F"/>
    <w:rsid w:val="00017588"/>
    <w:rsid w:val="0001768A"/>
    <w:rsid w:val="00017850"/>
    <w:rsid w:val="00017F6C"/>
    <w:rsid w:val="00020141"/>
    <w:rsid w:val="00020374"/>
    <w:rsid w:val="00020F80"/>
    <w:rsid w:val="00021A81"/>
    <w:rsid w:val="00022353"/>
    <w:rsid w:val="000225A6"/>
    <w:rsid w:val="00022768"/>
    <w:rsid w:val="00022ADA"/>
    <w:rsid w:val="00022E69"/>
    <w:rsid w:val="00023152"/>
    <w:rsid w:val="000237AC"/>
    <w:rsid w:val="000238AB"/>
    <w:rsid w:val="000238B9"/>
    <w:rsid w:val="00023D9D"/>
    <w:rsid w:val="00023EB1"/>
    <w:rsid w:val="000242CE"/>
    <w:rsid w:val="00024AF9"/>
    <w:rsid w:val="000252CC"/>
    <w:rsid w:val="000254A3"/>
    <w:rsid w:val="000257D7"/>
    <w:rsid w:val="0002597C"/>
    <w:rsid w:val="00025D0F"/>
    <w:rsid w:val="00025E9E"/>
    <w:rsid w:val="00026DA9"/>
    <w:rsid w:val="0002706A"/>
    <w:rsid w:val="000271AE"/>
    <w:rsid w:val="00027370"/>
    <w:rsid w:val="000275EE"/>
    <w:rsid w:val="00027F70"/>
    <w:rsid w:val="00030159"/>
    <w:rsid w:val="000302B3"/>
    <w:rsid w:val="000305A1"/>
    <w:rsid w:val="000305D3"/>
    <w:rsid w:val="000311FA"/>
    <w:rsid w:val="00031304"/>
    <w:rsid w:val="00031454"/>
    <w:rsid w:val="000315F2"/>
    <w:rsid w:val="00031B15"/>
    <w:rsid w:val="00032431"/>
    <w:rsid w:val="00032596"/>
    <w:rsid w:val="00032DD0"/>
    <w:rsid w:val="00032E61"/>
    <w:rsid w:val="00033AD3"/>
    <w:rsid w:val="00033BB6"/>
    <w:rsid w:val="00034307"/>
    <w:rsid w:val="000347F1"/>
    <w:rsid w:val="00034899"/>
    <w:rsid w:val="00034A56"/>
    <w:rsid w:val="0003526E"/>
    <w:rsid w:val="00035AC0"/>
    <w:rsid w:val="000364F0"/>
    <w:rsid w:val="00036940"/>
    <w:rsid w:val="000369E4"/>
    <w:rsid w:val="00036B64"/>
    <w:rsid w:val="0003742E"/>
    <w:rsid w:val="000376C8"/>
    <w:rsid w:val="00037847"/>
    <w:rsid w:val="00037CCB"/>
    <w:rsid w:val="00037D25"/>
    <w:rsid w:val="00040093"/>
    <w:rsid w:val="0004026C"/>
    <w:rsid w:val="00040B75"/>
    <w:rsid w:val="00040E30"/>
    <w:rsid w:val="0004142B"/>
    <w:rsid w:val="00041445"/>
    <w:rsid w:val="00042047"/>
    <w:rsid w:val="0004218C"/>
    <w:rsid w:val="000426D6"/>
    <w:rsid w:val="00042C91"/>
    <w:rsid w:val="00042CB6"/>
    <w:rsid w:val="00042E62"/>
    <w:rsid w:val="00043412"/>
    <w:rsid w:val="00043880"/>
    <w:rsid w:val="00043A63"/>
    <w:rsid w:val="00043C90"/>
    <w:rsid w:val="00044062"/>
    <w:rsid w:val="00044286"/>
    <w:rsid w:val="00044BD0"/>
    <w:rsid w:val="00044C3E"/>
    <w:rsid w:val="00045021"/>
    <w:rsid w:val="0004548E"/>
    <w:rsid w:val="0004598F"/>
    <w:rsid w:val="00045BA3"/>
    <w:rsid w:val="000463FD"/>
    <w:rsid w:val="0004686F"/>
    <w:rsid w:val="00046883"/>
    <w:rsid w:val="00046FE6"/>
    <w:rsid w:val="00047214"/>
    <w:rsid w:val="00047D58"/>
    <w:rsid w:val="00047DC9"/>
    <w:rsid w:val="00050016"/>
    <w:rsid w:val="0005024E"/>
    <w:rsid w:val="0005030F"/>
    <w:rsid w:val="0005043F"/>
    <w:rsid w:val="000505A9"/>
    <w:rsid w:val="00050B4D"/>
    <w:rsid w:val="00050B95"/>
    <w:rsid w:val="00050C89"/>
    <w:rsid w:val="00052421"/>
    <w:rsid w:val="00052CBB"/>
    <w:rsid w:val="00052DB3"/>
    <w:rsid w:val="00052FE6"/>
    <w:rsid w:val="00053C69"/>
    <w:rsid w:val="00054145"/>
    <w:rsid w:val="00054156"/>
    <w:rsid w:val="0005417C"/>
    <w:rsid w:val="000541FE"/>
    <w:rsid w:val="000543BB"/>
    <w:rsid w:val="0005519F"/>
    <w:rsid w:val="0005548C"/>
    <w:rsid w:val="000557C7"/>
    <w:rsid w:val="00055977"/>
    <w:rsid w:val="00055EAD"/>
    <w:rsid w:val="000560AE"/>
    <w:rsid w:val="00056735"/>
    <w:rsid w:val="000567C2"/>
    <w:rsid w:val="00057227"/>
    <w:rsid w:val="00057340"/>
    <w:rsid w:val="000573F2"/>
    <w:rsid w:val="00057967"/>
    <w:rsid w:val="00057D83"/>
    <w:rsid w:val="00057E64"/>
    <w:rsid w:val="00057F2D"/>
    <w:rsid w:val="000603F5"/>
    <w:rsid w:val="00060953"/>
    <w:rsid w:val="00060AAC"/>
    <w:rsid w:val="00060D5D"/>
    <w:rsid w:val="000611A6"/>
    <w:rsid w:val="000615DD"/>
    <w:rsid w:val="000616F0"/>
    <w:rsid w:val="00062904"/>
    <w:rsid w:val="00062A51"/>
    <w:rsid w:val="00062AE9"/>
    <w:rsid w:val="00063448"/>
    <w:rsid w:val="00063552"/>
    <w:rsid w:val="00063562"/>
    <w:rsid w:val="00063892"/>
    <w:rsid w:val="00064019"/>
    <w:rsid w:val="000643EE"/>
    <w:rsid w:val="00064451"/>
    <w:rsid w:val="000648D1"/>
    <w:rsid w:val="0006561F"/>
    <w:rsid w:val="000659B4"/>
    <w:rsid w:val="00065AA7"/>
    <w:rsid w:val="00065DA9"/>
    <w:rsid w:val="00065EA6"/>
    <w:rsid w:val="00065FF1"/>
    <w:rsid w:val="00066060"/>
    <w:rsid w:val="000664FA"/>
    <w:rsid w:val="00066607"/>
    <w:rsid w:val="000675C1"/>
    <w:rsid w:val="00067670"/>
    <w:rsid w:val="000677FA"/>
    <w:rsid w:val="000708CC"/>
    <w:rsid w:val="00070D51"/>
    <w:rsid w:val="00070E94"/>
    <w:rsid w:val="000712E8"/>
    <w:rsid w:val="00071591"/>
    <w:rsid w:val="00071B1D"/>
    <w:rsid w:val="00071D28"/>
    <w:rsid w:val="00072337"/>
    <w:rsid w:val="000724FB"/>
    <w:rsid w:val="00072D5E"/>
    <w:rsid w:val="00072E56"/>
    <w:rsid w:val="00073634"/>
    <w:rsid w:val="00073D39"/>
    <w:rsid w:val="000740F4"/>
    <w:rsid w:val="00074366"/>
    <w:rsid w:val="0007483C"/>
    <w:rsid w:val="00074944"/>
    <w:rsid w:val="00074A07"/>
    <w:rsid w:val="00075269"/>
    <w:rsid w:val="00076423"/>
    <w:rsid w:val="000769DD"/>
    <w:rsid w:val="00077065"/>
    <w:rsid w:val="00077580"/>
    <w:rsid w:val="00077892"/>
    <w:rsid w:val="00077B4A"/>
    <w:rsid w:val="00077D6B"/>
    <w:rsid w:val="00077D94"/>
    <w:rsid w:val="00080165"/>
    <w:rsid w:val="000801DE"/>
    <w:rsid w:val="0008037B"/>
    <w:rsid w:val="0008053E"/>
    <w:rsid w:val="00080B33"/>
    <w:rsid w:val="00080C0A"/>
    <w:rsid w:val="00080DAD"/>
    <w:rsid w:val="00080E8A"/>
    <w:rsid w:val="0008138D"/>
    <w:rsid w:val="0008190C"/>
    <w:rsid w:val="00081B43"/>
    <w:rsid w:val="000826D2"/>
    <w:rsid w:val="00082739"/>
    <w:rsid w:val="000827FA"/>
    <w:rsid w:val="00082C4F"/>
    <w:rsid w:val="00083310"/>
    <w:rsid w:val="00083387"/>
    <w:rsid w:val="000833D6"/>
    <w:rsid w:val="00083622"/>
    <w:rsid w:val="00084C5F"/>
    <w:rsid w:val="00084DCA"/>
    <w:rsid w:val="00085035"/>
    <w:rsid w:val="0008529D"/>
    <w:rsid w:val="00085314"/>
    <w:rsid w:val="0008547C"/>
    <w:rsid w:val="00085C93"/>
    <w:rsid w:val="00085E6C"/>
    <w:rsid w:val="00086473"/>
    <w:rsid w:val="000864D2"/>
    <w:rsid w:val="000864E5"/>
    <w:rsid w:val="00086577"/>
    <w:rsid w:val="0008674F"/>
    <w:rsid w:val="00086D7F"/>
    <w:rsid w:val="00086E39"/>
    <w:rsid w:val="00086F1A"/>
    <w:rsid w:val="00087026"/>
    <w:rsid w:val="00087438"/>
    <w:rsid w:val="00087F7A"/>
    <w:rsid w:val="000901E3"/>
    <w:rsid w:val="00090541"/>
    <w:rsid w:val="00090569"/>
    <w:rsid w:val="00090618"/>
    <w:rsid w:val="00090727"/>
    <w:rsid w:val="00090817"/>
    <w:rsid w:val="000908F1"/>
    <w:rsid w:val="00090B00"/>
    <w:rsid w:val="00090BD7"/>
    <w:rsid w:val="00091249"/>
    <w:rsid w:val="00091B87"/>
    <w:rsid w:val="00091CB0"/>
    <w:rsid w:val="0009255C"/>
    <w:rsid w:val="00092A5F"/>
    <w:rsid w:val="00092EC4"/>
    <w:rsid w:val="000931F0"/>
    <w:rsid w:val="00093212"/>
    <w:rsid w:val="000932EA"/>
    <w:rsid w:val="0009357A"/>
    <w:rsid w:val="0009363D"/>
    <w:rsid w:val="000938EE"/>
    <w:rsid w:val="00093BF7"/>
    <w:rsid w:val="00093F26"/>
    <w:rsid w:val="00093F45"/>
    <w:rsid w:val="0009434A"/>
    <w:rsid w:val="000944C7"/>
    <w:rsid w:val="00094FE9"/>
    <w:rsid w:val="000954E0"/>
    <w:rsid w:val="0009599F"/>
    <w:rsid w:val="00095F9D"/>
    <w:rsid w:val="000963B3"/>
    <w:rsid w:val="000966BF"/>
    <w:rsid w:val="00096949"/>
    <w:rsid w:val="00096CAB"/>
    <w:rsid w:val="00096E1E"/>
    <w:rsid w:val="00097236"/>
    <w:rsid w:val="00097B61"/>
    <w:rsid w:val="00097C1F"/>
    <w:rsid w:val="000A025D"/>
    <w:rsid w:val="000A0454"/>
    <w:rsid w:val="000A1599"/>
    <w:rsid w:val="000A182B"/>
    <w:rsid w:val="000A1859"/>
    <w:rsid w:val="000A198B"/>
    <w:rsid w:val="000A1E1E"/>
    <w:rsid w:val="000A21B0"/>
    <w:rsid w:val="000A2687"/>
    <w:rsid w:val="000A2AB0"/>
    <w:rsid w:val="000A2E6D"/>
    <w:rsid w:val="000A2EB3"/>
    <w:rsid w:val="000A2F30"/>
    <w:rsid w:val="000A307D"/>
    <w:rsid w:val="000A31DA"/>
    <w:rsid w:val="000A35BF"/>
    <w:rsid w:val="000A40F2"/>
    <w:rsid w:val="000A4605"/>
    <w:rsid w:val="000A4FE9"/>
    <w:rsid w:val="000A549D"/>
    <w:rsid w:val="000A575D"/>
    <w:rsid w:val="000A57EB"/>
    <w:rsid w:val="000A5F9A"/>
    <w:rsid w:val="000A6636"/>
    <w:rsid w:val="000A6930"/>
    <w:rsid w:val="000A6CBD"/>
    <w:rsid w:val="000A7C7D"/>
    <w:rsid w:val="000A7CCA"/>
    <w:rsid w:val="000A7CFE"/>
    <w:rsid w:val="000B02B3"/>
    <w:rsid w:val="000B07C7"/>
    <w:rsid w:val="000B081B"/>
    <w:rsid w:val="000B0AF1"/>
    <w:rsid w:val="000B0BD5"/>
    <w:rsid w:val="000B1107"/>
    <w:rsid w:val="000B197F"/>
    <w:rsid w:val="000B19B2"/>
    <w:rsid w:val="000B26B4"/>
    <w:rsid w:val="000B2D55"/>
    <w:rsid w:val="000B351B"/>
    <w:rsid w:val="000B467D"/>
    <w:rsid w:val="000B4861"/>
    <w:rsid w:val="000B4A3B"/>
    <w:rsid w:val="000B4DF3"/>
    <w:rsid w:val="000B502D"/>
    <w:rsid w:val="000B5147"/>
    <w:rsid w:val="000B52B0"/>
    <w:rsid w:val="000B5B90"/>
    <w:rsid w:val="000B641C"/>
    <w:rsid w:val="000B6446"/>
    <w:rsid w:val="000B659A"/>
    <w:rsid w:val="000B69E9"/>
    <w:rsid w:val="000B71D9"/>
    <w:rsid w:val="000B79F7"/>
    <w:rsid w:val="000B7CB5"/>
    <w:rsid w:val="000C01F3"/>
    <w:rsid w:val="000C01F7"/>
    <w:rsid w:val="000C0473"/>
    <w:rsid w:val="000C0574"/>
    <w:rsid w:val="000C0984"/>
    <w:rsid w:val="000C0A09"/>
    <w:rsid w:val="000C1131"/>
    <w:rsid w:val="000C19EB"/>
    <w:rsid w:val="000C1BE0"/>
    <w:rsid w:val="000C1C28"/>
    <w:rsid w:val="000C21F4"/>
    <w:rsid w:val="000C24B2"/>
    <w:rsid w:val="000C2514"/>
    <w:rsid w:val="000C2931"/>
    <w:rsid w:val="000C2AF4"/>
    <w:rsid w:val="000C2C14"/>
    <w:rsid w:val="000C2C41"/>
    <w:rsid w:val="000C3061"/>
    <w:rsid w:val="000C3079"/>
    <w:rsid w:val="000C317C"/>
    <w:rsid w:val="000C33C1"/>
    <w:rsid w:val="000C3ABA"/>
    <w:rsid w:val="000C3AF5"/>
    <w:rsid w:val="000C3BDD"/>
    <w:rsid w:val="000C41D9"/>
    <w:rsid w:val="000C5349"/>
    <w:rsid w:val="000C571A"/>
    <w:rsid w:val="000C5D23"/>
    <w:rsid w:val="000C5F02"/>
    <w:rsid w:val="000C5F5E"/>
    <w:rsid w:val="000C6051"/>
    <w:rsid w:val="000C660A"/>
    <w:rsid w:val="000C6832"/>
    <w:rsid w:val="000C69F1"/>
    <w:rsid w:val="000C706E"/>
    <w:rsid w:val="000C7368"/>
    <w:rsid w:val="000C7628"/>
    <w:rsid w:val="000C76D7"/>
    <w:rsid w:val="000C7C71"/>
    <w:rsid w:val="000C7CE3"/>
    <w:rsid w:val="000C7EDF"/>
    <w:rsid w:val="000D0223"/>
    <w:rsid w:val="000D0301"/>
    <w:rsid w:val="000D0799"/>
    <w:rsid w:val="000D0B9C"/>
    <w:rsid w:val="000D0BF1"/>
    <w:rsid w:val="000D0E7A"/>
    <w:rsid w:val="000D1298"/>
    <w:rsid w:val="000D133E"/>
    <w:rsid w:val="000D1391"/>
    <w:rsid w:val="000D1B9E"/>
    <w:rsid w:val="000D1BAC"/>
    <w:rsid w:val="000D201D"/>
    <w:rsid w:val="000D2934"/>
    <w:rsid w:val="000D307F"/>
    <w:rsid w:val="000D33CC"/>
    <w:rsid w:val="000D42FD"/>
    <w:rsid w:val="000D47A0"/>
    <w:rsid w:val="000D48CE"/>
    <w:rsid w:val="000D49F0"/>
    <w:rsid w:val="000D4A7E"/>
    <w:rsid w:val="000D4C97"/>
    <w:rsid w:val="000D4EAC"/>
    <w:rsid w:val="000D51BE"/>
    <w:rsid w:val="000D5B05"/>
    <w:rsid w:val="000D655D"/>
    <w:rsid w:val="000D6B7C"/>
    <w:rsid w:val="000D6BB9"/>
    <w:rsid w:val="000D72A1"/>
    <w:rsid w:val="000D7C70"/>
    <w:rsid w:val="000D7F85"/>
    <w:rsid w:val="000E1606"/>
    <w:rsid w:val="000E2017"/>
    <w:rsid w:val="000E2375"/>
    <w:rsid w:val="000E2569"/>
    <w:rsid w:val="000E257D"/>
    <w:rsid w:val="000E28CC"/>
    <w:rsid w:val="000E2A7C"/>
    <w:rsid w:val="000E369C"/>
    <w:rsid w:val="000E3FDD"/>
    <w:rsid w:val="000E41CF"/>
    <w:rsid w:val="000E4405"/>
    <w:rsid w:val="000E47B7"/>
    <w:rsid w:val="000E4AA0"/>
    <w:rsid w:val="000E4B17"/>
    <w:rsid w:val="000E5296"/>
    <w:rsid w:val="000E548F"/>
    <w:rsid w:val="000E5C3F"/>
    <w:rsid w:val="000E5CD1"/>
    <w:rsid w:val="000E5F59"/>
    <w:rsid w:val="000E74CC"/>
    <w:rsid w:val="000E7709"/>
    <w:rsid w:val="000E787C"/>
    <w:rsid w:val="000E7A4A"/>
    <w:rsid w:val="000E7BD0"/>
    <w:rsid w:val="000E7D7F"/>
    <w:rsid w:val="000E7D80"/>
    <w:rsid w:val="000F01B7"/>
    <w:rsid w:val="000F045A"/>
    <w:rsid w:val="000F04C9"/>
    <w:rsid w:val="000F05F4"/>
    <w:rsid w:val="000F0655"/>
    <w:rsid w:val="000F0854"/>
    <w:rsid w:val="000F0B54"/>
    <w:rsid w:val="000F0D5D"/>
    <w:rsid w:val="000F0E26"/>
    <w:rsid w:val="000F15B1"/>
    <w:rsid w:val="000F192C"/>
    <w:rsid w:val="000F1DBC"/>
    <w:rsid w:val="000F20AC"/>
    <w:rsid w:val="000F26C5"/>
    <w:rsid w:val="000F26ED"/>
    <w:rsid w:val="000F289F"/>
    <w:rsid w:val="000F34DB"/>
    <w:rsid w:val="000F3E31"/>
    <w:rsid w:val="000F3FBA"/>
    <w:rsid w:val="000F3FF3"/>
    <w:rsid w:val="000F42BA"/>
    <w:rsid w:val="000F4349"/>
    <w:rsid w:val="000F4FA9"/>
    <w:rsid w:val="000F5256"/>
    <w:rsid w:val="000F5694"/>
    <w:rsid w:val="000F59AA"/>
    <w:rsid w:val="000F5DBC"/>
    <w:rsid w:val="000F5F46"/>
    <w:rsid w:val="000F610E"/>
    <w:rsid w:val="000F6623"/>
    <w:rsid w:val="000F6D97"/>
    <w:rsid w:val="000F743A"/>
    <w:rsid w:val="000F74E7"/>
    <w:rsid w:val="000F7C25"/>
    <w:rsid w:val="0010031A"/>
    <w:rsid w:val="00100C4A"/>
    <w:rsid w:val="00100D8E"/>
    <w:rsid w:val="00100EA0"/>
    <w:rsid w:val="00101263"/>
    <w:rsid w:val="00101E69"/>
    <w:rsid w:val="00101F2A"/>
    <w:rsid w:val="0010223A"/>
    <w:rsid w:val="00102AFF"/>
    <w:rsid w:val="00102FA0"/>
    <w:rsid w:val="001033B5"/>
    <w:rsid w:val="00103917"/>
    <w:rsid w:val="00103ADB"/>
    <w:rsid w:val="00103C01"/>
    <w:rsid w:val="00103C25"/>
    <w:rsid w:val="00104295"/>
    <w:rsid w:val="001045D1"/>
    <w:rsid w:val="00104A72"/>
    <w:rsid w:val="001051EE"/>
    <w:rsid w:val="0010532C"/>
    <w:rsid w:val="00105654"/>
    <w:rsid w:val="001058B1"/>
    <w:rsid w:val="00105D11"/>
    <w:rsid w:val="0010618E"/>
    <w:rsid w:val="00106786"/>
    <w:rsid w:val="00106D09"/>
    <w:rsid w:val="001070DA"/>
    <w:rsid w:val="0010732B"/>
    <w:rsid w:val="00107463"/>
    <w:rsid w:val="001075FD"/>
    <w:rsid w:val="00107C1B"/>
    <w:rsid w:val="00107D26"/>
    <w:rsid w:val="00107F19"/>
    <w:rsid w:val="0011031B"/>
    <w:rsid w:val="001105DC"/>
    <w:rsid w:val="00111011"/>
    <w:rsid w:val="0011103F"/>
    <w:rsid w:val="00111076"/>
    <w:rsid w:val="00111096"/>
    <w:rsid w:val="00111CB1"/>
    <w:rsid w:val="00111D04"/>
    <w:rsid w:val="0011246B"/>
    <w:rsid w:val="0011257E"/>
    <w:rsid w:val="001125B8"/>
    <w:rsid w:val="001128F0"/>
    <w:rsid w:val="001131DA"/>
    <w:rsid w:val="0011340F"/>
    <w:rsid w:val="001137AC"/>
    <w:rsid w:val="00113D3E"/>
    <w:rsid w:val="00114076"/>
    <w:rsid w:val="00114DEF"/>
    <w:rsid w:val="0011526C"/>
    <w:rsid w:val="00115312"/>
    <w:rsid w:val="001156B6"/>
    <w:rsid w:val="00115759"/>
    <w:rsid w:val="00115810"/>
    <w:rsid w:val="00115CA0"/>
    <w:rsid w:val="00115CC0"/>
    <w:rsid w:val="00116359"/>
    <w:rsid w:val="0011665A"/>
    <w:rsid w:val="001170DD"/>
    <w:rsid w:val="00117ABA"/>
    <w:rsid w:val="00117FAB"/>
    <w:rsid w:val="001201E7"/>
    <w:rsid w:val="00120446"/>
    <w:rsid w:val="00120A7F"/>
    <w:rsid w:val="00120C14"/>
    <w:rsid w:val="00120C8A"/>
    <w:rsid w:val="00120FA7"/>
    <w:rsid w:val="001212EC"/>
    <w:rsid w:val="00121B9A"/>
    <w:rsid w:val="00121C2A"/>
    <w:rsid w:val="001223BA"/>
    <w:rsid w:val="001227C3"/>
    <w:rsid w:val="00122C19"/>
    <w:rsid w:val="001233D5"/>
    <w:rsid w:val="00123711"/>
    <w:rsid w:val="00123930"/>
    <w:rsid w:val="001241BA"/>
    <w:rsid w:val="001248B0"/>
    <w:rsid w:val="00124C8D"/>
    <w:rsid w:val="00124E41"/>
    <w:rsid w:val="00124E82"/>
    <w:rsid w:val="00124F07"/>
    <w:rsid w:val="0012502A"/>
    <w:rsid w:val="00125837"/>
    <w:rsid w:val="00125CAB"/>
    <w:rsid w:val="00125F3B"/>
    <w:rsid w:val="001268A7"/>
    <w:rsid w:val="001277C6"/>
    <w:rsid w:val="00130200"/>
    <w:rsid w:val="0013048B"/>
    <w:rsid w:val="00130B4B"/>
    <w:rsid w:val="001313AC"/>
    <w:rsid w:val="00131770"/>
    <w:rsid w:val="00131A73"/>
    <w:rsid w:val="00131A78"/>
    <w:rsid w:val="00131E85"/>
    <w:rsid w:val="00132AF4"/>
    <w:rsid w:val="00133827"/>
    <w:rsid w:val="00133B64"/>
    <w:rsid w:val="00133B9F"/>
    <w:rsid w:val="00133FFD"/>
    <w:rsid w:val="00134086"/>
    <w:rsid w:val="0013467F"/>
    <w:rsid w:val="001347D8"/>
    <w:rsid w:val="00134E45"/>
    <w:rsid w:val="00134F8C"/>
    <w:rsid w:val="0013619D"/>
    <w:rsid w:val="00136B64"/>
    <w:rsid w:val="0013706E"/>
    <w:rsid w:val="001374D4"/>
    <w:rsid w:val="0013768E"/>
    <w:rsid w:val="00137B11"/>
    <w:rsid w:val="00137B80"/>
    <w:rsid w:val="00137FEA"/>
    <w:rsid w:val="00140180"/>
    <w:rsid w:val="0014054D"/>
    <w:rsid w:val="00140639"/>
    <w:rsid w:val="001409A4"/>
    <w:rsid w:val="00140A58"/>
    <w:rsid w:val="00140E7B"/>
    <w:rsid w:val="00140F69"/>
    <w:rsid w:val="00141147"/>
    <w:rsid w:val="001422B9"/>
    <w:rsid w:val="00142503"/>
    <w:rsid w:val="00142678"/>
    <w:rsid w:val="00142911"/>
    <w:rsid w:val="00142E2B"/>
    <w:rsid w:val="00142F8C"/>
    <w:rsid w:val="00143486"/>
    <w:rsid w:val="00143A0E"/>
    <w:rsid w:val="001441EF"/>
    <w:rsid w:val="0014440E"/>
    <w:rsid w:val="00144A2B"/>
    <w:rsid w:val="0014508A"/>
    <w:rsid w:val="001459A6"/>
    <w:rsid w:val="0014703E"/>
    <w:rsid w:val="00147446"/>
    <w:rsid w:val="0014754B"/>
    <w:rsid w:val="00147565"/>
    <w:rsid w:val="00147C06"/>
    <w:rsid w:val="001502BF"/>
    <w:rsid w:val="00150550"/>
    <w:rsid w:val="00150641"/>
    <w:rsid w:val="00150735"/>
    <w:rsid w:val="00150996"/>
    <w:rsid w:val="00150AF4"/>
    <w:rsid w:val="00150E20"/>
    <w:rsid w:val="00151409"/>
    <w:rsid w:val="001517EE"/>
    <w:rsid w:val="00151F36"/>
    <w:rsid w:val="00152099"/>
    <w:rsid w:val="0015238C"/>
    <w:rsid w:val="00152960"/>
    <w:rsid w:val="00153229"/>
    <w:rsid w:val="0015398B"/>
    <w:rsid w:val="00153A52"/>
    <w:rsid w:val="00153DFE"/>
    <w:rsid w:val="00153EF0"/>
    <w:rsid w:val="00154DF4"/>
    <w:rsid w:val="00154F9A"/>
    <w:rsid w:val="00154FAA"/>
    <w:rsid w:val="0015592E"/>
    <w:rsid w:val="00155F70"/>
    <w:rsid w:val="00156350"/>
    <w:rsid w:val="00156700"/>
    <w:rsid w:val="001567BE"/>
    <w:rsid w:val="00156895"/>
    <w:rsid w:val="0015689C"/>
    <w:rsid w:val="00157491"/>
    <w:rsid w:val="001574D0"/>
    <w:rsid w:val="00157C7D"/>
    <w:rsid w:val="00157F2C"/>
    <w:rsid w:val="0016066F"/>
    <w:rsid w:val="001609A4"/>
    <w:rsid w:val="00160D2C"/>
    <w:rsid w:val="00160D3F"/>
    <w:rsid w:val="00160D9A"/>
    <w:rsid w:val="00161256"/>
    <w:rsid w:val="001619E2"/>
    <w:rsid w:val="00161BDA"/>
    <w:rsid w:val="00161E7A"/>
    <w:rsid w:val="00161FA2"/>
    <w:rsid w:val="001622C6"/>
    <w:rsid w:val="00162C19"/>
    <w:rsid w:val="00162FC8"/>
    <w:rsid w:val="001634C0"/>
    <w:rsid w:val="00163A08"/>
    <w:rsid w:val="00163E98"/>
    <w:rsid w:val="00163F83"/>
    <w:rsid w:val="0016411B"/>
    <w:rsid w:val="001644B8"/>
    <w:rsid w:val="00164535"/>
    <w:rsid w:val="0016490F"/>
    <w:rsid w:val="00164DC7"/>
    <w:rsid w:val="00164E96"/>
    <w:rsid w:val="001650AD"/>
    <w:rsid w:val="001651E6"/>
    <w:rsid w:val="001652CC"/>
    <w:rsid w:val="00165626"/>
    <w:rsid w:val="00165A63"/>
    <w:rsid w:val="00165B9F"/>
    <w:rsid w:val="00166B23"/>
    <w:rsid w:val="00167338"/>
    <w:rsid w:val="00167C6A"/>
    <w:rsid w:val="00170344"/>
    <w:rsid w:val="00170AB3"/>
    <w:rsid w:val="001711C9"/>
    <w:rsid w:val="00171963"/>
    <w:rsid w:val="00171B4D"/>
    <w:rsid w:val="00171FCC"/>
    <w:rsid w:val="00172326"/>
    <w:rsid w:val="00172577"/>
    <w:rsid w:val="00172632"/>
    <w:rsid w:val="00172678"/>
    <w:rsid w:val="00172C8C"/>
    <w:rsid w:val="00172EF7"/>
    <w:rsid w:val="0017314A"/>
    <w:rsid w:val="00173419"/>
    <w:rsid w:val="00173468"/>
    <w:rsid w:val="001744DA"/>
    <w:rsid w:val="0017454B"/>
    <w:rsid w:val="00174934"/>
    <w:rsid w:val="00174E90"/>
    <w:rsid w:val="00175466"/>
    <w:rsid w:val="00175762"/>
    <w:rsid w:val="00175835"/>
    <w:rsid w:val="001759A8"/>
    <w:rsid w:val="001759F8"/>
    <w:rsid w:val="001763B0"/>
    <w:rsid w:val="001769FE"/>
    <w:rsid w:val="00176FB3"/>
    <w:rsid w:val="001775D8"/>
    <w:rsid w:val="00180AC0"/>
    <w:rsid w:val="00180F82"/>
    <w:rsid w:val="00181790"/>
    <w:rsid w:val="00181D85"/>
    <w:rsid w:val="00181F71"/>
    <w:rsid w:val="00181F9F"/>
    <w:rsid w:val="0018235C"/>
    <w:rsid w:val="00182650"/>
    <w:rsid w:val="001827D2"/>
    <w:rsid w:val="00182894"/>
    <w:rsid w:val="00182A41"/>
    <w:rsid w:val="00182B9E"/>
    <w:rsid w:val="00183CAC"/>
    <w:rsid w:val="00183DA6"/>
    <w:rsid w:val="00184083"/>
    <w:rsid w:val="0018461A"/>
    <w:rsid w:val="00184744"/>
    <w:rsid w:val="0018493E"/>
    <w:rsid w:val="001849AB"/>
    <w:rsid w:val="00184A65"/>
    <w:rsid w:val="00184D7F"/>
    <w:rsid w:val="00185209"/>
    <w:rsid w:val="001857E5"/>
    <w:rsid w:val="00185FF4"/>
    <w:rsid w:val="001866AC"/>
    <w:rsid w:val="00186C19"/>
    <w:rsid w:val="00186C44"/>
    <w:rsid w:val="00187169"/>
    <w:rsid w:val="00187448"/>
    <w:rsid w:val="00187836"/>
    <w:rsid w:val="001909A9"/>
    <w:rsid w:val="0019129F"/>
    <w:rsid w:val="0019158C"/>
    <w:rsid w:val="001917F1"/>
    <w:rsid w:val="00191AA6"/>
    <w:rsid w:val="00191B45"/>
    <w:rsid w:val="00191CB8"/>
    <w:rsid w:val="00192145"/>
    <w:rsid w:val="0019244A"/>
    <w:rsid w:val="0019276D"/>
    <w:rsid w:val="00192CD1"/>
    <w:rsid w:val="00192F37"/>
    <w:rsid w:val="00192FE6"/>
    <w:rsid w:val="0019328B"/>
    <w:rsid w:val="001937BD"/>
    <w:rsid w:val="001943D9"/>
    <w:rsid w:val="001944F3"/>
    <w:rsid w:val="00194B56"/>
    <w:rsid w:val="00194CE3"/>
    <w:rsid w:val="0019544F"/>
    <w:rsid w:val="00195665"/>
    <w:rsid w:val="00195AF9"/>
    <w:rsid w:val="00195B0D"/>
    <w:rsid w:val="00195D84"/>
    <w:rsid w:val="00195DBA"/>
    <w:rsid w:val="00195DBF"/>
    <w:rsid w:val="00195DC5"/>
    <w:rsid w:val="00195EAC"/>
    <w:rsid w:val="0019600E"/>
    <w:rsid w:val="00196507"/>
    <w:rsid w:val="00196533"/>
    <w:rsid w:val="00196786"/>
    <w:rsid w:val="001A03D2"/>
    <w:rsid w:val="001A04C5"/>
    <w:rsid w:val="001A07D5"/>
    <w:rsid w:val="001A1083"/>
    <w:rsid w:val="001A1DA4"/>
    <w:rsid w:val="001A1EFA"/>
    <w:rsid w:val="001A20A1"/>
    <w:rsid w:val="001A2177"/>
    <w:rsid w:val="001A21D7"/>
    <w:rsid w:val="001A29C9"/>
    <w:rsid w:val="001A2DF0"/>
    <w:rsid w:val="001A3CF6"/>
    <w:rsid w:val="001A4064"/>
    <w:rsid w:val="001A4A1A"/>
    <w:rsid w:val="001A4A1E"/>
    <w:rsid w:val="001A4AD3"/>
    <w:rsid w:val="001A51CD"/>
    <w:rsid w:val="001A566B"/>
    <w:rsid w:val="001A5786"/>
    <w:rsid w:val="001A587C"/>
    <w:rsid w:val="001A5C25"/>
    <w:rsid w:val="001A60FD"/>
    <w:rsid w:val="001A61F4"/>
    <w:rsid w:val="001A6201"/>
    <w:rsid w:val="001A6494"/>
    <w:rsid w:val="001A64D2"/>
    <w:rsid w:val="001A68BF"/>
    <w:rsid w:val="001A709B"/>
    <w:rsid w:val="001B06EE"/>
    <w:rsid w:val="001B080A"/>
    <w:rsid w:val="001B0980"/>
    <w:rsid w:val="001B0A97"/>
    <w:rsid w:val="001B0CE9"/>
    <w:rsid w:val="001B0E36"/>
    <w:rsid w:val="001B138D"/>
    <w:rsid w:val="001B1A6E"/>
    <w:rsid w:val="001B1EF2"/>
    <w:rsid w:val="001B20A7"/>
    <w:rsid w:val="001B2436"/>
    <w:rsid w:val="001B2A15"/>
    <w:rsid w:val="001B2FD3"/>
    <w:rsid w:val="001B33B2"/>
    <w:rsid w:val="001B3D92"/>
    <w:rsid w:val="001B4226"/>
    <w:rsid w:val="001B5574"/>
    <w:rsid w:val="001B574B"/>
    <w:rsid w:val="001B61BD"/>
    <w:rsid w:val="001B661D"/>
    <w:rsid w:val="001B6826"/>
    <w:rsid w:val="001B6901"/>
    <w:rsid w:val="001B6A26"/>
    <w:rsid w:val="001B6E5C"/>
    <w:rsid w:val="001B7566"/>
    <w:rsid w:val="001B7857"/>
    <w:rsid w:val="001C01A3"/>
    <w:rsid w:val="001C0F60"/>
    <w:rsid w:val="001C132F"/>
    <w:rsid w:val="001C14FB"/>
    <w:rsid w:val="001C1795"/>
    <w:rsid w:val="001C1B66"/>
    <w:rsid w:val="001C1B67"/>
    <w:rsid w:val="001C1DB1"/>
    <w:rsid w:val="001C202C"/>
    <w:rsid w:val="001C21B1"/>
    <w:rsid w:val="001C237A"/>
    <w:rsid w:val="001C27A6"/>
    <w:rsid w:val="001C2EF6"/>
    <w:rsid w:val="001C34E5"/>
    <w:rsid w:val="001C350A"/>
    <w:rsid w:val="001C380B"/>
    <w:rsid w:val="001C3C38"/>
    <w:rsid w:val="001C46AD"/>
    <w:rsid w:val="001C4AE0"/>
    <w:rsid w:val="001C4C62"/>
    <w:rsid w:val="001C5062"/>
    <w:rsid w:val="001C51E2"/>
    <w:rsid w:val="001C57BA"/>
    <w:rsid w:val="001C6329"/>
    <w:rsid w:val="001C65DF"/>
    <w:rsid w:val="001C66BC"/>
    <w:rsid w:val="001C717B"/>
    <w:rsid w:val="001C721D"/>
    <w:rsid w:val="001C7602"/>
    <w:rsid w:val="001C7844"/>
    <w:rsid w:val="001D075A"/>
    <w:rsid w:val="001D08B4"/>
    <w:rsid w:val="001D0BEA"/>
    <w:rsid w:val="001D11B8"/>
    <w:rsid w:val="001D2938"/>
    <w:rsid w:val="001D3022"/>
    <w:rsid w:val="001D3B83"/>
    <w:rsid w:val="001D3EAA"/>
    <w:rsid w:val="001D4124"/>
    <w:rsid w:val="001D4667"/>
    <w:rsid w:val="001D4871"/>
    <w:rsid w:val="001D4A9D"/>
    <w:rsid w:val="001D4D82"/>
    <w:rsid w:val="001D5E82"/>
    <w:rsid w:val="001D600D"/>
    <w:rsid w:val="001D6113"/>
    <w:rsid w:val="001D6366"/>
    <w:rsid w:val="001D6A09"/>
    <w:rsid w:val="001D6D86"/>
    <w:rsid w:val="001D70BC"/>
    <w:rsid w:val="001D7479"/>
    <w:rsid w:val="001D75D8"/>
    <w:rsid w:val="001D774C"/>
    <w:rsid w:val="001D79B0"/>
    <w:rsid w:val="001D7BEE"/>
    <w:rsid w:val="001D7F61"/>
    <w:rsid w:val="001E0344"/>
    <w:rsid w:val="001E036B"/>
    <w:rsid w:val="001E0484"/>
    <w:rsid w:val="001E075B"/>
    <w:rsid w:val="001E094F"/>
    <w:rsid w:val="001E097B"/>
    <w:rsid w:val="001E0BCE"/>
    <w:rsid w:val="001E0DB5"/>
    <w:rsid w:val="001E10AE"/>
    <w:rsid w:val="001E1228"/>
    <w:rsid w:val="001E1855"/>
    <w:rsid w:val="001E1A8F"/>
    <w:rsid w:val="001E2BC3"/>
    <w:rsid w:val="001E303C"/>
    <w:rsid w:val="001E3148"/>
    <w:rsid w:val="001E334E"/>
    <w:rsid w:val="001E4792"/>
    <w:rsid w:val="001E4A30"/>
    <w:rsid w:val="001E4B66"/>
    <w:rsid w:val="001E4F2D"/>
    <w:rsid w:val="001E5029"/>
    <w:rsid w:val="001E54E3"/>
    <w:rsid w:val="001E61ED"/>
    <w:rsid w:val="001E66EF"/>
    <w:rsid w:val="001E6EDE"/>
    <w:rsid w:val="001E7008"/>
    <w:rsid w:val="001E770F"/>
    <w:rsid w:val="001F004C"/>
    <w:rsid w:val="001F092C"/>
    <w:rsid w:val="001F0F72"/>
    <w:rsid w:val="001F1481"/>
    <w:rsid w:val="001F1642"/>
    <w:rsid w:val="001F1AB1"/>
    <w:rsid w:val="001F1F9C"/>
    <w:rsid w:val="001F2344"/>
    <w:rsid w:val="001F27F3"/>
    <w:rsid w:val="001F34B5"/>
    <w:rsid w:val="001F3598"/>
    <w:rsid w:val="001F3ABC"/>
    <w:rsid w:val="001F3BF1"/>
    <w:rsid w:val="001F3EA0"/>
    <w:rsid w:val="001F4045"/>
    <w:rsid w:val="001F40EE"/>
    <w:rsid w:val="001F41B3"/>
    <w:rsid w:val="001F4314"/>
    <w:rsid w:val="001F43E2"/>
    <w:rsid w:val="001F468D"/>
    <w:rsid w:val="001F5628"/>
    <w:rsid w:val="001F584F"/>
    <w:rsid w:val="001F5AE0"/>
    <w:rsid w:val="001F5CC8"/>
    <w:rsid w:val="001F6C7F"/>
    <w:rsid w:val="001F6FA7"/>
    <w:rsid w:val="001F7268"/>
    <w:rsid w:val="001F7931"/>
    <w:rsid w:val="00200641"/>
    <w:rsid w:val="00201516"/>
    <w:rsid w:val="00201518"/>
    <w:rsid w:val="002018CD"/>
    <w:rsid w:val="00202223"/>
    <w:rsid w:val="002023DB"/>
    <w:rsid w:val="00202B44"/>
    <w:rsid w:val="00202B4B"/>
    <w:rsid w:val="00202BCA"/>
    <w:rsid w:val="00202D5E"/>
    <w:rsid w:val="00203518"/>
    <w:rsid w:val="00203F51"/>
    <w:rsid w:val="00204428"/>
    <w:rsid w:val="002049F4"/>
    <w:rsid w:val="00204AD3"/>
    <w:rsid w:val="00204AE7"/>
    <w:rsid w:val="00204F72"/>
    <w:rsid w:val="0020503C"/>
    <w:rsid w:val="002053FB"/>
    <w:rsid w:val="00206B82"/>
    <w:rsid w:val="00206FD1"/>
    <w:rsid w:val="0020741D"/>
    <w:rsid w:val="00207521"/>
    <w:rsid w:val="002078DC"/>
    <w:rsid w:val="00207AED"/>
    <w:rsid w:val="00207B56"/>
    <w:rsid w:val="00207B8D"/>
    <w:rsid w:val="00207D60"/>
    <w:rsid w:val="00210603"/>
    <w:rsid w:val="00210E7F"/>
    <w:rsid w:val="002111D7"/>
    <w:rsid w:val="002115DF"/>
    <w:rsid w:val="0021178D"/>
    <w:rsid w:val="00211B0B"/>
    <w:rsid w:val="00211B9E"/>
    <w:rsid w:val="00211E62"/>
    <w:rsid w:val="00212407"/>
    <w:rsid w:val="002128F7"/>
    <w:rsid w:val="00212B0A"/>
    <w:rsid w:val="00212B56"/>
    <w:rsid w:val="00213B0A"/>
    <w:rsid w:val="00213B2F"/>
    <w:rsid w:val="00213C17"/>
    <w:rsid w:val="00213D5D"/>
    <w:rsid w:val="0021401D"/>
    <w:rsid w:val="002140DC"/>
    <w:rsid w:val="00214E8C"/>
    <w:rsid w:val="0021504B"/>
    <w:rsid w:val="002156B8"/>
    <w:rsid w:val="0021598A"/>
    <w:rsid w:val="002159B0"/>
    <w:rsid w:val="0021620B"/>
    <w:rsid w:val="002162AF"/>
    <w:rsid w:val="0021674F"/>
    <w:rsid w:val="00216A53"/>
    <w:rsid w:val="00217105"/>
    <w:rsid w:val="0021773C"/>
    <w:rsid w:val="00217980"/>
    <w:rsid w:val="00217ACD"/>
    <w:rsid w:val="002202A5"/>
    <w:rsid w:val="00220A64"/>
    <w:rsid w:val="002212ED"/>
    <w:rsid w:val="002221BE"/>
    <w:rsid w:val="002221E7"/>
    <w:rsid w:val="00222428"/>
    <w:rsid w:val="002226D4"/>
    <w:rsid w:val="002229BE"/>
    <w:rsid w:val="00222A05"/>
    <w:rsid w:val="00222D0A"/>
    <w:rsid w:val="002234FA"/>
    <w:rsid w:val="00223B37"/>
    <w:rsid w:val="00223E8C"/>
    <w:rsid w:val="00224355"/>
    <w:rsid w:val="002243F1"/>
    <w:rsid w:val="00224401"/>
    <w:rsid w:val="00224F1B"/>
    <w:rsid w:val="0022563C"/>
    <w:rsid w:val="00225B13"/>
    <w:rsid w:val="002264E6"/>
    <w:rsid w:val="002267F9"/>
    <w:rsid w:val="002276C2"/>
    <w:rsid w:val="002277C2"/>
    <w:rsid w:val="00227D43"/>
    <w:rsid w:val="002301C8"/>
    <w:rsid w:val="00230611"/>
    <w:rsid w:val="00230815"/>
    <w:rsid w:val="00230E4A"/>
    <w:rsid w:val="00231746"/>
    <w:rsid w:val="00231F8B"/>
    <w:rsid w:val="002320DA"/>
    <w:rsid w:val="00232E44"/>
    <w:rsid w:val="00233115"/>
    <w:rsid w:val="0023327A"/>
    <w:rsid w:val="002332E0"/>
    <w:rsid w:val="00233F07"/>
    <w:rsid w:val="00234543"/>
    <w:rsid w:val="002347EF"/>
    <w:rsid w:val="00234C3F"/>
    <w:rsid w:val="00234C85"/>
    <w:rsid w:val="002353CE"/>
    <w:rsid w:val="0023696A"/>
    <w:rsid w:val="002369FE"/>
    <w:rsid w:val="002403B3"/>
    <w:rsid w:val="00240A38"/>
    <w:rsid w:val="00240C1E"/>
    <w:rsid w:val="00240E69"/>
    <w:rsid w:val="0024126E"/>
    <w:rsid w:val="002418FA"/>
    <w:rsid w:val="002420B8"/>
    <w:rsid w:val="002420FF"/>
    <w:rsid w:val="002421CE"/>
    <w:rsid w:val="00242237"/>
    <w:rsid w:val="00242465"/>
    <w:rsid w:val="0024300E"/>
    <w:rsid w:val="002437EA"/>
    <w:rsid w:val="002439B3"/>
    <w:rsid w:val="00243BC9"/>
    <w:rsid w:val="00243E0D"/>
    <w:rsid w:val="00243F54"/>
    <w:rsid w:val="00244A37"/>
    <w:rsid w:val="00244CAB"/>
    <w:rsid w:val="00244E84"/>
    <w:rsid w:val="00245415"/>
    <w:rsid w:val="0024543C"/>
    <w:rsid w:val="002458C1"/>
    <w:rsid w:val="002458EB"/>
    <w:rsid w:val="002459ED"/>
    <w:rsid w:val="00246132"/>
    <w:rsid w:val="00246B62"/>
    <w:rsid w:val="00246E6D"/>
    <w:rsid w:val="0024712C"/>
    <w:rsid w:val="0024735D"/>
    <w:rsid w:val="0024740D"/>
    <w:rsid w:val="002474F3"/>
    <w:rsid w:val="0024798C"/>
    <w:rsid w:val="00250396"/>
    <w:rsid w:val="00250ABB"/>
    <w:rsid w:val="00250B0A"/>
    <w:rsid w:val="00250C1D"/>
    <w:rsid w:val="002529BF"/>
    <w:rsid w:val="00252A54"/>
    <w:rsid w:val="00252EA0"/>
    <w:rsid w:val="0025312C"/>
    <w:rsid w:val="0025330F"/>
    <w:rsid w:val="0025334C"/>
    <w:rsid w:val="002538C6"/>
    <w:rsid w:val="00253978"/>
    <w:rsid w:val="00253EB3"/>
    <w:rsid w:val="0025410A"/>
    <w:rsid w:val="002543BE"/>
    <w:rsid w:val="00254584"/>
    <w:rsid w:val="002548C0"/>
    <w:rsid w:val="0025509B"/>
    <w:rsid w:val="0025540C"/>
    <w:rsid w:val="0025559F"/>
    <w:rsid w:val="00255C73"/>
    <w:rsid w:val="00255C95"/>
    <w:rsid w:val="00255DB2"/>
    <w:rsid w:val="00256017"/>
    <w:rsid w:val="00256034"/>
    <w:rsid w:val="00256100"/>
    <w:rsid w:val="00256752"/>
    <w:rsid w:val="00256809"/>
    <w:rsid w:val="00256D2A"/>
    <w:rsid w:val="0025780A"/>
    <w:rsid w:val="00257A68"/>
    <w:rsid w:val="00257BB0"/>
    <w:rsid w:val="00257F75"/>
    <w:rsid w:val="00257F7E"/>
    <w:rsid w:val="00260A40"/>
    <w:rsid w:val="00260B3F"/>
    <w:rsid w:val="00261004"/>
    <w:rsid w:val="00261832"/>
    <w:rsid w:val="00263419"/>
    <w:rsid w:val="00263617"/>
    <w:rsid w:val="00264689"/>
    <w:rsid w:val="00264B7D"/>
    <w:rsid w:val="00264FA7"/>
    <w:rsid w:val="0026593B"/>
    <w:rsid w:val="00265AE2"/>
    <w:rsid w:val="00265B10"/>
    <w:rsid w:val="00265E7E"/>
    <w:rsid w:val="0026604C"/>
    <w:rsid w:val="00266058"/>
    <w:rsid w:val="00266258"/>
    <w:rsid w:val="002668C1"/>
    <w:rsid w:val="00266935"/>
    <w:rsid w:val="00266D05"/>
    <w:rsid w:val="00266D98"/>
    <w:rsid w:val="002672C7"/>
    <w:rsid w:val="0026787D"/>
    <w:rsid w:val="00267AC8"/>
    <w:rsid w:val="00267BD6"/>
    <w:rsid w:val="00267C6A"/>
    <w:rsid w:val="002701B8"/>
    <w:rsid w:val="00270936"/>
    <w:rsid w:val="002713AF"/>
    <w:rsid w:val="00271803"/>
    <w:rsid w:val="0027182A"/>
    <w:rsid w:val="00271D84"/>
    <w:rsid w:val="002722FC"/>
    <w:rsid w:val="00272513"/>
    <w:rsid w:val="00272648"/>
    <w:rsid w:val="00272733"/>
    <w:rsid w:val="00272785"/>
    <w:rsid w:val="002732AB"/>
    <w:rsid w:val="002736A2"/>
    <w:rsid w:val="002736DA"/>
    <w:rsid w:val="0027383F"/>
    <w:rsid w:val="00273E21"/>
    <w:rsid w:val="00274C59"/>
    <w:rsid w:val="00274E4A"/>
    <w:rsid w:val="002755AD"/>
    <w:rsid w:val="002757C6"/>
    <w:rsid w:val="00275D8E"/>
    <w:rsid w:val="00276298"/>
    <w:rsid w:val="00276496"/>
    <w:rsid w:val="002764F1"/>
    <w:rsid w:val="002765A7"/>
    <w:rsid w:val="00276A7A"/>
    <w:rsid w:val="00277154"/>
    <w:rsid w:val="00277881"/>
    <w:rsid w:val="0028036D"/>
    <w:rsid w:val="002806E2"/>
    <w:rsid w:val="00280960"/>
    <w:rsid w:val="00280EC0"/>
    <w:rsid w:val="00280F81"/>
    <w:rsid w:val="002819F8"/>
    <w:rsid w:val="00281B93"/>
    <w:rsid w:val="00282630"/>
    <w:rsid w:val="0028290C"/>
    <w:rsid w:val="00282B17"/>
    <w:rsid w:val="00283121"/>
    <w:rsid w:val="0028321F"/>
    <w:rsid w:val="00283D33"/>
    <w:rsid w:val="00283E4B"/>
    <w:rsid w:val="002844EA"/>
    <w:rsid w:val="00284726"/>
    <w:rsid w:val="00284A6B"/>
    <w:rsid w:val="002853F1"/>
    <w:rsid w:val="0028545F"/>
    <w:rsid w:val="00286288"/>
    <w:rsid w:val="002867AA"/>
    <w:rsid w:val="00286989"/>
    <w:rsid w:val="00286A24"/>
    <w:rsid w:val="00286EE4"/>
    <w:rsid w:val="00286F56"/>
    <w:rsid w:val="00286FB1"/>
    <w:rsid w:val="002878B2"/>
    <w:rsid w:val="00287B48"/>
    <w:rsid w:val="00287C31"/>
    <w:rsid w:val="00287E4C"/>
    <w:rsid w:val="00287EF0"/>
    <w:rsid w:val="00290909"/>
    <w:rsid w:val="00290B07"/>
    <w:rsid w:val="00290B4C"/>
    <w:rsid w:val="00291B15"/>
    <w:rsid w:val="00291E4A"/>
    <w:rsid w:val="002921F7"/>
    <w:rsid w:val="00292512"/>
    <w:rsid w:val="00293377"/>
    <w:rsid w:val="002938FF"/>
    <w:rsid w:val="00293FFA"/>
    <w:rsid w:val="002944DB"/>
    <w:rsid w:val="00294D88"/>
    <w:rsid w:val="00294DF6"/>
    <w:rsid w:val="00295046"/>
    <w:rsid w:val="0029541E"/>
    <w:rsid w:val="00295590"/>
    <w:rsid w:val="0029564F"/>
    <w:rsid w:val="00295726"/>
    <w:rsid w:val="002958CA"/>
    <w:rsid w:val="00295BCA"/>
    <w:rsid w:val="00296050"/>
    <w:rsid w:val="00296258"/>
    <w:rsid w:val="0029648B"/>
    <w:rsid w:val="002971AC"/>
    <w:rsid w:val="00297251"/>
    <w:rsid w:val="00297433"/>
    <w:rsid w:val="00297948"/>
    <w:rsid w:val="002A0045"/>
    <w:rsid w:val="002A0159"/>
    <w:rsid w:val="002A02A3"/>
    <w:rsid w:val="002A0A56"/>
    <w:rsid w:val="002A0C6C"/>
    <w:rsid w:val="002A0CA1"/>
    <w:rsid w:val="002A0FBB"/>
    <w:rsid w:val="002A1031"/>
    <w:rsid w:val="002A13D6"/>
    <w:rsid w:val="002A16B6"/>
    <w:rsid w:val="002A1804"/>
    <w:rsid w:val="002A21C1"/>
    <w:rsid w:val="002A2882"/>
    <w:rsid w:val="002A2B7E"/>
    <w:rsid w:val="002A2E20"/>
    <w:rsid w:val="002A3243"/>
    <w:rsid w:val="002A371E"/>
    <w:rsid w:val="002A3B54"/>
    <w:rsid w:val="002A44F1"/>
    <w:rsid w:val="002A4517"/>
    <w:rsid w:val="002A5089"/>
    <w:rsid w:val="002A540E"/>
    <w:rsid w:val="002A5BED"/>
    <w:rsid w:val="002A5BEE"/>
    <w:rsid w:val="002A5EBB"/>
    <w:rsid w:val="002A6199"/>
    <w:rsid w:val="002A61F9"/>
    <w:rsid w:val="002A624A"/>
    <w:rsid w:val="002A636F"/>
    <w:rsid w:val="002A6756"/>
    <w:rsid w:val="002A69CB"/>
    <w:rsid w:val="002A6BC6"/>
    <w:rsid w:val="002A7189"/>
    <w:rsid w:val="002A734C"/>
    <w:rsid w:val="002A73F5"/>
    <w:rsid w:val="002A7759"/>
    <w:rsid w:val="002A7A3F"/>
    <w:rsid w:val="002A7A84"/>
    <w:rsid w:val="002A7EC2"/>
    <w:rsid w:val="002B001B"/>
    <w:rsid w:val="002B0502"/>
    <w:rsid w:val="002B10BC"/>
    <w:rsid w:val="002B1303"/>
    <w:rsid w:val="002B1900"/>
    <w:rsid w:val="002B1AB6"/>
    <w:rsid w:val="002B1EC2"/>
    <w:rsid w:val="002B211C"/>
    <w:rsid w:val="002B21A0"/>
    <w:rsid w:val="002B22E3"/>
    <w:rsid w:val="002B278B"/>
    <w:rsid w:val="002B32F0"/>
    <w:rsid w:val="002B3536"/>
    <w:rsid w:val="002B35F5"/>
    <w:rsid w:val="002B4004"/>
    <w:rsid w:val="002B413F"/>
    <w:rsid w:val="002B44EB"/>
    <w:rsid w:val="002B493F"/>
    <w:rsid w:val="002B49A7"/>
    <w:rsid w:val="002B4BA2"/>
    <w:rsid w:val="002B4CF1"/>
    <w:rsid w:val="002B559A"/>
    <w:rsid w:val="002B56D6"/>
    <w:rsid w:val="002B5C1D"/>
    <w:rsid w:val="002B5F99"/>
    <w:rsid w:val="002B65E7"/>
    <w:rsid w:val="002B6606"/>
    <w:rsid w:val="002B6950"/>
    <w:rsid w:val="002B6E62"/>
    <w:rsid w:val="002B750A"/>
    <w:rsid w:val="002B7851"/>
    <w:rsid w:val="002B7C14"/>
    <w:rsid w:val="002B7E38"/>
    <w:rsid w:val="002C04B7"/>
    <w:rsid w:val="002C05B8"/>
    <w:rsid w:val="002C06F0"/>
    <w:rsid w:val="002C070D"/>
    <w:rsid w:val="002C141C"/>
    <w:rsid w:val="002C1D11"/>
    <w:rsid w:val="002C2125"/>
    <w:rsid w:val="002C23AD"/>
    <w:rsid w:val="002C3335"/>
    <w:rsid w:val="002C33A6"/>
    <w:rsid w:val="002C35AD"/>
    <w:rsid w:val="002C36B5"/>
    <w:rsid w:val="002C472A"/>
    <w:rsid w:val="002C4805"/>
    <w:rsid w:val="002C4B3C"/>
    <w:rsid w:val="002C4B6E"/>
    <w:rsid w:val="002C4C34"/>
    <w:rsid w:val="002C5409"/>
    <w:rsid w:val="002C5418"/>
    <w:rsid w:val="002C5AB7"/>
    <w:rsid w:val="002C60CA"/>
    <w:rsid w:val="002C6CF9"/>
    <w:rsid w:val="002C6F13"/>
    <w:rsid w:val="002C6FEB"/>
    <w:rsid w:val="002C7E8C"/>
    <w:rsid w:val="002D0166"/>
    <w:rsid w:val="002D043B"/>
    <w:rsid w:val="002D0C49"/>
    <w:rsid w:val="002D143C"/>
    <w:rsid w:val="002D16D0"/>
    <w:rsid w:val="002D22C6"/>
    <w:rsid w:val="002D2F6E"/>
    <w:rsid w:val="002D304E"/>
    <w:rsid w:val="002D329D"/>
    <w:rsid w:val="002D370B"/>
    <w:rsid w:val="002D3AA3"/>
    <w:rsid w:val="002D3E26"/>
    <w:rsid w:val="002D4460"/>
    <w:rsid w:val="002D4C5B"/>
    <w:rsid w:val="002D4CA6"/>
    <w:rsid w:val="002D4EDF"/>
    <w:rsid w:val="002D53E2"/>
    <w:rsid w:val="002D5FF1"/>
    <w:rsid w:val="002D6286"/>
    <w:rsid w:val="002D62C2"/>
    <w:rsid w:val="002D642C"/>
    <w:rsid w:val="002D650E"/>
    <w:rsid w:val="002D6B78"/>
    <w:rsid w:val="002D6CF5"/>
    <w:rsid w:val="002D70D9"/>
    <w:rsid w:val="002D76FA"/>
    <w:rsid w:val="002D76FE"/>
    <w:rsid w:val="002D79EA"/>
    <w:rsid w:val="002E000F"/>
    <w:rsid w:val="002E08B8"/>
    <w:rsid w:val="002E0982"/>
    <w:rsid w:val="002E0A55"/>
    <w:rsid w:val="002E108E"/>
    <w:rsid w:val="002E15B0"/>
    <w:rsid w:val="002E1B86"/>
    <w:rsid w:val="002E2006"/>
    <w:rsid w:val="002E24B7"/>
    <w:rsid w:val="002E25C9"/>
    <w:rsid w:val="002E2732"/>
    <w:rsid w:val="002E2A28"/>
    <w:rsid w:val="002E2A57"/>
    <w:rsid w:val="002E2E01"/>
    <w:rsid w:val="002E2F0D"/>
    <w:rsid w:val="002E32FE"/>
    <w:rsid w:val="002E356C"/>
    <w:rsid w:val="002E360A"/>
    <w:rsid w:val="002E386E"/>
    <w:rsid w:val="002E3B54"/>
    <w:rsid w:val="002E406B"/>
    <w:rsid w:val="002E4734"/>
    <w:rsid w:val="002E4B8B"/>
    <w:rsid w:val="002E50C9"/>
    <w:rsid w:val="002E5479"/>
    <w:rsid w:val="002E59C1"/>
    <w:rsid w:val="002E614E"/>
    <w:rsid w:val="002E64C4"/>
    <w:rsid w:val="002E6614"/>
    <w:rsid w:val="002E66F5"/>
    <w:rsid w:val="002E6B9F"/>
    <w:rsid w:val="002E6C08"/>
    <w:rsid w:val="002E6F92"/>
    <w:rsid w:val="002E7572"/>
    <w:rsid w:val="002E774E"/>
    <w:rsid w:val="002E798E"/>
    <w:rsid w:val="002F0502"/>
    <w:rsid w:val="002F1074"/>
    <w:rsid w:val="002F120B"/>
    <w:rsid w:val="002F143F"/>
    <w:rsid w:val="002F14B7"/>
    <w:rsid w:val="002F25B1"/>
    <w:rsid w:val="002F2BE1"/>
    <w:rsid w:val="002F2C70"/>
    <w:rsid w:val="002F2CDF"/>
    <w:rsid w:val="002F357B"/>
    <w:rsid w:val="002F3E54"/>
    <w:rsid w:val="002F4A45"/>
    <w:rsid w:val="002F513F"/>
    <w:rsid w:val="002F51B6"/>
    <w:rsid w:val="002F5322"/>
    <w:rsid w:val="002F54A9"/>
    <w:rsid w:val="002F5575"/>
    <w:rsid w:val="002F5586"/>
    <w:rsid w:val="002F5639"/>
    <w:rsid w:val="002F57F2"/>
    <w:rsid w:val="002F5F7A"/>
    <w:rsid w:val="002F642B"/>
    <w:rsid w:val="002F663C"/>
    <w:rsid w:val="002F6832"/>
    <w:rsid w:val="002F709B"/>
    <w:rsid w:val="002F7121"/>
    <w:rsid w:val="002F7488"/>
    <w:rsid w:val="002F770D"/>
    <w:rsid w:val="002F7713"/>
    <w:rsid w:val="002F7764"/>
    <w:rsid w:val="002F77C0"/>
    <w:rsid w:val="00300FFA"/>
    <w:rsid w:val="003013DE"/>
    <w:rsid w:val="00301491"/>
    <w:rsid w:val="00301520"/>
    <w:rsid w:val="003016CB"/>
    <w:rsid w:val="003017A9"/>
    <w:rsid w:val="00301EDF"/>
    <w:rsid w:val="00301FB9"/>
    <w:rsid w:val="00302687"/>
    <w:rsid w:val="003028BF"/>
    <w:rsid w:val="00302CA2"/>
    <w:rsid w:val="00302CB0"/>
    <w:rsid w:val="00303238"/>
    <w:rsid w:val="00303742"/>
    <w:rsid w:val="00303C77"/>
    <w:rsid w:val="0030413C"/>
    <w:rsid w:val="003046DF"/>
    <w:rsid w:val="0030474C"/>
    <w:rsid w:val="00304EE9"/>
    <w:rsid w:val="003051FA"/>
    <w:rsid w:val="003055D4"/>
    <w:rsid w:val="003055DF"/>
    <w:rsid w:val="0030578B"/>
    <w:rsid w:val="0030599D"/>
    <w:rsid w:val="00305CB0"/>
    <w:rsid w:val="00305DA7"/>
    <w:rsid w:val="00306646"/>
    <w:rsid w:val="0031002C"/>
    <w:rsid w:val="003102F3"/>
    <w:rsid w:val="0031034F"/>
    <w:rsid w:val="0031088E"/>
    <w:rsid w:val="00311A3D"/>
    <w:rsid w:val="00311CFB"/>
    <w:rsid w:val="00311EFF"/>
    <w:rsid w:val="00312201"/>
    <w:rsid w:val="00312294"/>
    <w:rsid w:val="003122A2"/>
    <w:rsid w:val="003126B1"/>
    <w:rsid w:val="00312A3E"/>
    <w:rsid w:val="00313A56"/>
    <w:rsid w:val="00313B48"/>
    <w:rsid w:val="0031417A"/>
    <w:rsid w:val="00314326"/>
    <w:rsid w:val="00314DE4"/>
    <w:rsid w:val="00315201"/>
    <w:rsid w:val="00315C10"/>
    <w:rsid w:val="00316CD2"/>
    <w:rsid w:val="00316DBB"/>
    <w:rsid w:val="0031778D"/>
    <w:rsid w:val="00317EDC"/>
    <w:rsid w:val="00320837"/>
    <w:rsid w:val="00320A8E"/>
    <w:rsid w:val="00320D80"/>
    <w:rsid w:val="003211B7"/>
    <w:rsid w:val="00321F05"/>
    <w:rsid w:val="00322A54"/>
    <w:rsid w:val="00322AA5"/>
    <w:rsid w:val="00322C56"/>
    <w:rsid w:val="0032328E"/>
    <w:rsid w:val="003232F2"/>
    <w:rsid w:val="00323502"/>
    <w:rsid w:val="00323918"/>
    <w:rsid w:val="0032473A"/>
    <w:rsid w:val="00324BA9"/>
    <w:rsid w:val="003251FD"/>
    <w:rsid w:val="0032543B"/>
    <w:rsid w:val="003256EC"/>
    <w:rsid w:val="00325BBF"/>
    <w:rsid w:val="00325E48"/>
    <w:rsid w:val="00325FC2"/>
    <w:rsid w:val="003260B4"/>
    <w:rsid w:val="0032611A"/>
    <w:rsid w:val="003261B0"/>
    <w:rsid w:val="00326268"/>
    <w:rsid w:val="0032643C"/>
    <w:rsid w:val="003264A4"/>
    <w:rsid w:val="00326BBF"/>
    <w:rsid w:val="00326DFC"/>
    <w:rsid w:val="0033006D"/>
    <w:rsid w:val="003308EF"/>
    <w:rsid w:val="00330A1E"/>
    <w:rsid w:val="00330AA8"/>
    <w:rsid w:val="00330AE8"/>
    <w:rsid w:val="00331076"/>
    <w:rsid w:val="00331104"/>
    <w:rsid w:val="00331A79"/>
    <w:rsid w:val="00332239"/>
    <w:rsid w:val="0033226D"/>
    <w:rsid w:val="003329A9"/>
    <w:rsid w:val="0033324B"/>
    <w:rsid w:val="00333352"/>
    <w:rsid w:val="003333CF"/>
    <w:rsid w:val="003335AB"/>
    <w:rsid w:val="0033377F"/>
    <w:rsid w:val="003338B2"/>
    <w:rsid w:val="00333E3A"/>
    <w:rsid w:val="0033405A"/>
    <w:rsid w:val="003344FB"/>
    <w:rsid w:val="00334E56"/>
    <w:rsid w:val="0033524B"/>
    <w:rsid w:val="00335262"/>
    <w:rsid w:val="003357BC"/>
    <w:rsid w:val="003369BE"/>
    <w:rsid w:val="00337051"/>
    <w:rsid w:val="0033713C"/>
    <w:rsid w:val="00337441"/>
    <w:rsid w:val="0033745A"/>
    <w:rsid w:val="0033753C"/>
    <w:rsid w:val="00337641"/>
    <w:rsid w:val="00337B3E"/>
    <w:rsid w:val="00340313"/>
    <w:rsid w:val="003404D9"/>
    <w:rsid w:val="0034061C"/>
    <w:rsid w:val="003407F7"/>
    <w:rsid w:val="00340F30"/>
    <w:rsid w:val="003411A5"/>
    <w:rsid w:val="003416E7"/>
    <w:rsid w:val="00341CEE"/>
    <w:rsid w:val="0034242C"/>
    <w:rsid w:val="0034278E"/>
    <w:rsid w:val="00342BB5"/>
    <w:rsid w:val="00342F63"/>
    <w:rsid w:val="00342F9C"/>
    <w:rsid w:val="00342FA7"/>
    <w:rsid w:val="003435B9"/>
    <w:rsid w:val="003438D1"/>
    <w:rsid w:val="00343B91"/>
    <w:rsid w:val="00343BBA"/>
    <w:rsid w:val="00343BD6"/>
    <w:rsid w:val="0034404B"/>
    <w:rsid w:val="003443C0"/>
    <w:rsid w:val="00344591"/>
    <w:rsid w:val="003454A6"/>
    <w:rsid w:val="003460E6"/>
    <w:rsid w:val="003467C0"/>
    <w:rsid w:val="00346C01"/>
    <w:rsid w:val="00346FDB"/>
    <w:rsid w:val="003478D8"/>
    <w:rsid w:val="00347A5A"/>
    <w:rsid w:val="00347D28"/>
    <w:rsid w:val="00347DF6"/>
    <w:rsid w:val="00350185"/>
    <w:rsid w:val="00350203"/>
    <w:rsid w:val="003508F5"/>
    <w:rsid w:val="00350AF0"/>
    <w:rsid w:val="00350E10"/>
    <w:rsid w:val="003512B6"/>
    <w:rsid w:val="0035230D"/>
    <w:rsid w:val="0035249C"/>
    <w:rsid w:val="003529C5"/>
    <w:rsid w:val="00352AEC"/>
    <w:rsid w:val="00352B48"/>
    <w:rsid w:val="00352E2E"/>
    <w:rsid w:val="00352E7D"/>
    <w:rsid w:val="0035450F"/>
    <w:rsid w:val="00354751"/>
    <w:rsid w:val="00354AAD"/>
    <w:rsid w:val="00354C44"/>
    <w:rsid w:val="00355057"/>
    <w:rsid w:val="00355577"/>
    <w:rsid w:val="00355962"/>
    <w:rsid w:val="003565CD"/>
    <w:rsid w:val="0035671F"/>
    <w:rsid w:val="00356A4B"/>
    <w:rsid w:val="00356ACD"/>
    <w:rsid w:val="003574E6"/>
    <w:rsid w:val="003577E8"/>
    <w:rsid w:val="0035793A"/>
    <w:rsid w:val="003579B1"/>
    <w:rsid w:val="0036039A"/>
    <w:rsid w:val="00360518"/>
    <w:rsid w:val="0036089D"/>
    <w:rsid w:val="00360C37"/>
    <w:rsid w:val="00360C69"/>
    <w:rsid w:val="00360DAF"/>
    <w:rsid w:val="00361026"/>
    <w:rsid w:val="0036104B"/>
    <w:rsid w:val="00361539"/>
    <w:rsid w:val="00361571"/>
    <w:rsid w:val="00361725"/>
    <w:rsid w:val="00361D37"/>
    <w:rsid w:val="00361FEE"/>
    <w:rsid w:val="0036210F"/>
    <w:rsid w:val="00362DCB"/>
    <w:rsid w:val="00363019"/>
    <w:rsid w:val="003632FC"/>
    <w:rsid w:val="00363F3C"/>
    <w:rsid w:val="00364208"/>
    <w:rsid w:val="00364824"/>
    <w:rsid w:val="00364851"/>
    <w:rsid w:val="00364BB5"/>
    <w:rsid w:val="00364E6E"/>
    <w:rsid w:val="00364F7E"/>
    <w:rsid w:val="003650EE"/>
    <w:rsid w:val="00365DAD"/>
    <w:rsid w:val="00366160"/>
    <w:rsid w:val="003663F4"/>
    <w:rsid w:val="0036648E"/>
    <w:rsid w:val="00367BA0"/>
    <w:rsid w:val="00367BC4"/>
    <w:rsid w:val="00367E37"/>
    <w:rsid w:val="00367F78"/>
    <w:rsid w:val="003702A4"/>
    <w:rsid w:val="0037034E"/>
    <w:rsid w:val="00370593"/>
    <w:rsid w:val="003709BE"/>
    <w:rsid w:val="00370A85"/>
    <w:rsid w:val="00371221"/>
    <w:rsid w:val="0037213D"/>
    <w:rsid w:val="00372201"/>
    <w:rsid w:val="003724A2"/>
    <w:rsid w:val="00372B87"/>
    <w:rsid w:val="00372E36"/>
    <w:rsid w:val="003731AB"/>
    <w:rsid w:val="0037379F"/>
    <w:rsid w:val="003737BF"/>
    <w:rsid w:val="00373C83"/>
    <w:rsid w:val="00373ED0"/>
    <w:rsid w:val="00374059"/>
    <w:rsid w:val="003742D4"/>
    <w:rsid w:val="0037470B"/>
    <w:rsid w:val="00375001"/>
    <w:rsid w:val="003750B6"/>
    <w:rsid w:val="003751D1"/>
    <w:rsid w:val="003754AE"/>
    <w:rsid w:val="003761AB"/>
    <w:rsid w:val="00376428"/>
    <w:rsid w:val="0037685E"/>
    <w:rsid w:val="0037729A"/>
    <w:rsid w:val="003777EA"/>
    <w:rsid w:val="00377DB7"/>
    <w:rsid w:val="00377EA4"/>
    <w:rsid w:val="003801FB"/>
    <w:rsid w:val="003802DE"/>
    <w:rsid w:val="0038068F"/>
    <w:rsid w:val="00380DF9"/>
    <w:rsid w:val="0038136A"/>
    <w:rsid w:val="00382867"/>
    <w:rsid w:val="00382924"/>
    <w:rsid w:val="00382A32"/>
    <w:rsid w:val="00383167"/>
    <w:rsid w:val="003831D2"/>
    <w:rsid w:val="0038330A"/>
    <w:rsid w:val="00383C90"/>
    <w:rsid w:val="00383CE9"/>
    <w:rsid w:val="00383FE8"/>
    <w:rsid w:val="0038488E"/>
    <w:rsid w:val="0038495C"/>
    <w:rsid w:val="00384BEB"/>
    <w:rsid w:val="00385075"/>
    <w:rsid w:val="003854B9"/>
    <w:rsid w:val="003855BE"/>
    <w:rsid w:val="00385861"/>
    <w:rsid w:val="00385B1B"/>
    <w:rsid w:val="00385E4A"/>
    <w:rsid w:val="00385F49"/>
    <w:rsid w:val="00386243"/>
    <w:rsid w:val="00386847"/>
    <w:rsid w:val="0038716E"/>
    <w:rsid w:val="00387E3F"/>
    <w:rsid w:val="0039037B"/>
    <w:rsid w:val="0039047D"/>
    <w:rsid w:val="00390B89"/>
    <w:rsid w:val="00390FB6"/>
    <w:rsid w:val="003911D1"/>
    <w:rsid w:val="003914B5"/>
    <w:rsid w:val="00391548"/>
    <w:rsid w:val="003917D9"/>
    <w:rsid w:val="003918B1"/>
    <w:rsid w:val="00391936"/>
    <w:rsid w:val="00391D6A"/>
    <w:rsid w:val="00392723"/>
    <w:rsid w:val="0039277A"/>
    <w:rsid w:val="00392ED1"/>
    <w:rsid w:val="00393052"/>
    <w:rsid w:val="003930C4"/>
    <w:rsid w:val="00393288"/>
    <w:rsid w:val="003933F5"/>
    <w:rsid w:val="0039390D"/>
    <w:rsid w:val="00393F24"/>
    <w:rsid w:val="003942E1"/>
    <w:rsid w:val="0039482D"/>
    <w:rsid w:val="003957CA"/>
    <w:rsid w:val="003961B5"/>
    <w:rsid w:val="0039623D"/>
    <w:rsid w:val="0039639A"/>
    <w:rsid w:val="003963D2"/>
    <w:rsid w:val="00396DBE"/>
    <w:rsid w:val="00396DE3"/>
    <w:rsid w:val="00396E66"/>
    <w:rsid w:val="003972E6"/>
    <w:rsid w:val="00397CC9"/>
    <w:rsid w:val="003A03A8"/>
    <w:rsid w:val="003A07BD"/>
    <w:rsid w:val="003A0C9A"/>
    <w:rsid w:val="003A10FD"/>
    <w:rsid w:val="003A16F0"/>
    <w:rsid w:val="003A1B4E"/>
    <w:rsid w:val="003A1DE7"/>
    <w:rsid w:val="003A1EAE"/>
    <w:rsid w:val="003A221A"/>
    <w:rsid w:val="003A255D"/>
    <w:rsid w:val="003A2580"/>
    <w:rsid w:val="003A25F0"/>
    <w:rsid w:val="003A27B1"/>
    <w:rsid w:val="003A2CFE"/>
    <w:rsid w:val="003A2D92"/>
    <w:rsid w:val="003A31AE"/>
    <w:rsid w:val="003A3BDD"/>
    <w:rsid w:val="003A4620"/>
    <w:rsid w:val="003A4722"/>
    <w:rsid w:val="003A47DF"/>
    <w:rsid w:val="003A4878"/>
    <w:rsid w:val="003A4887"/>
    <w:rsid w:val="003A4A8A"/>
    <w:rsid w:val="003A4AAB"/>
    <w:rsid w:val="003A4CD0"/>
    <w:rsid w:val="003A501D"/>
    <w:rsid w:val="003A590B"/>
    <w:rsid w:val="003A5E0B"/>
    <w:rsid w:val="003A632B"/>
    <w:rsid w:val="003A64C6"/>
    <w:rsid w:val="003A6DFF"/>
    <w:rsid w:val="003A7130"/>
    <w:rsid w:val="003A750F"/>
    <w:rsid w:val="003A7649"/>
    <w:rsid w:val="003A7BF3"/>
    <w:rsid w:val="003A7CEB"/>
    <w:rsid w:val="003A7E50"/>
    <w:rsid w:val="003B03A5"/>
    <w:rsid w:val="003B1016"/>
    <w:rsid w:val="003B17BF"/>
    <w:rsid w:val="003B1B34"/>
    <w:rsid w:val="003B1FAE"/>
    <w:rsid w:val="003B2252"/>
    <w:rsid w:val="003B2445"/>
    <w:rsid w:val="003B2AC2"/>
    <w:rsid w:val="003B2B34"/>
    <w:rsid w:val="003B2B52"/>
    <w:rsid w:val="003B2D8C"/>
    <w:rsid w:val="003B2F55"/>
    <w:rsid w:val="003B362B"/>
    <w:rsid w:val="003B376F"/>
    <w:rsid w:val="003B424E"/>
    <w:rsid w:val="003B477F"/>
    <w:rsid w:val="003B488B"/>
    <w:rsid w:val="003B4FDB"/>
    <w:rsid w:val="003B5337"/>
    <w:rsid w:val="003B577F"/>
    <w:rsid w:val="003B5970"/>
    <w:rsid w:val="003B59B9"/>
    <w:rsid w:val="003B5C98"/>
    <w:rsid w:val="003B5F9C"/>
    <w:rsid w:val="003B6AFB"/>
    <w:rsid w:val="003B6D1C"/>
    <w:rsid w:val="003B72A1"/>
    <w:rsid w:val="003B76E5"/>
    <w:rsid w:val="003B7A5E"/>
    <w:rsid w:val="003B7B5C"/>
    <w:rsid w:val="003B7EEF"/>
    <w:rsid w:val="003C01B5"/>
    <w:rsid w:val="003C050C"/>
    <w:rsid w:val="003C0669"/>
    <w:rsid w:val="003C0779"/>
    <w:rsid w:val="003C0B8F"/>
    <w:rsid w:val="003C0E0B"/>
    <w:rsid w:val="003C1792"/>
    <w:rsid w:val="003C1BE4"/>
    <w:rsid w:val="003C1C51"/>
    <w:rsid w:val="003C2CAB"/>
    <w:rsid w:val="003C2E93"/>
    <w:rsid w:val="003C3D52"/>
    <w:rsid w:val="003C45FF"/>
    <w:rsid w:val="003C4824"/>
    <w:rsid w:val="003C492C"/>
    <w:rsid w:val="003C4C52"/>
    <w:rsid w:val="003C5644"/>
    <w:rsid w:val="003C56D4"/>
    <w:rsid w:val="003C5874"/>
    <w:rsid w:val="003C5AF8"/>
    <w:rsid w:val="003C6430"/>
    <w:rsid w:val="003C6963"/>
    <w:rsid w:val="003C6A1B"/>
    <w:rsid w:val="003C72AA"/>
    <w:rsid w:val="003D00F4"/>
    <w:rsid w:val="003D02F3"/>
    <w:rsid w:val="003D06C5"/>
    <w:rsid w:val="003D10F5"/>
    <w:rsid w:val="003D11A4"/>
    <w:rsid w:val="003D13F0"/>
    <w:rsid w:val="003D14BD"/>
    <w:rsid w:val="003D16B7"/>
    <w:rsid w:val="003D1778"/>
    <w:rsid w:val="003D20E0"/>
    <w:rsid w:val="003D2388"/>
    <w:rsid w:val="003D2A74"/>
    <w:rsid w:val="003D2B72"/>
    <w:rsid w:val="003D2D9B"/>
    <w:rsid w:val="003D3004"/>
    <w:rsid w:val="003D30C1"/>
    <w:rsid w:val="003D318D"/>
    <w:rsid w:val="003D4488"/>
    <w:rsid w:val="003D4585"/>
    <w:rsid w:val="003D4BE1"/>
    <w:rsid w:val="003D4DF8"/>
    <w:rsid w:val="003D4E70"/>
    <w:rsid w:val="003D4E8C"/>
    <w:rsid w:val="003D52B8"/>
    <w:rsid w:val="003D533A"/>
    <w:rsid w:val="003D5897"/>
    <w:rsid w:val="003D5F40"/>
    <w:rsid w:val="003D6126"/>
    <w:rsid w:val="003D6991"/>
    <w:rsid w:val="003D6C2F"/>
    <w:rsid w:val="003D6F8D"/>
    <w:rsid w:val="003D7152"/>
    <w:rsid w:val="003D72C4"/>
    <w:rsid w:val="003D7AE2"/>
    <w:rsid w:val="003D7BAC"/>
    <w:rsid w:val="003E0AC2"/>
    <w:rsid w:val="003E0B00"/>
    <w:rsid w:val="003E19F4"/>
    <w:rsid w:val="003E1AAD"/>
    <w:rsid w:val="003E1BCC"/>
    <w:rsid w:val="003E1DFC"/>
    <w:rsid w:val="003E2891"/>
    <w:rsid w:val="003E32DE"/>
    <w:rsid w:val="003E3895"/>
    <w:rsid w:val="003E4243"/>
    <w:rsid w:val="003E47F8"/>
    <w:rsid w:val="003E513D"/>
    <w:rsid w:val="003E5603"/>
    <w:rsid w:val="003E5DBF"/>
    <w:rsid w:val="003E601E"/>
    <w:rsid w:val="003E62E4"/>
    <w:rsid w:val="003E634C"/>
    <w:rsid w:val="003E689B"/>
    <w:rsid w:val="003E6A08"/>
    <w:rsid w:val="003E6BA8"/>
    <w:rsid w:val="003E7245"/>
    <w:rsid w:val="003E76DA"/>
    <w:rsid w:val="003E7831"/>
    <w:rsid w:val="003E788A"/>
    <w:rsid w:val="003E7E69"/>
    <w:rsid w:val="003E7EDA"/>
    <w:rsid w:val="003F0030"/>
    <w:rsid w:val="003F0088"/>
    <w:rsid w:val="003F04BC"/>
    <w:rsid w:val="003F0943"/>
    <w:rsid w:val="003F0F07"/>
    <w:rsid w:val="003F125A"/>
    <w:rsid w:val="003F1522"/>
    <w:rsid w:val="003F1923"/>
    <w:rsid w:val="003F1A14"/>
    <w:rsid w:val="003F246A"/>
    <w:rsid w:val="003F2D95"/>
    <w:rsid w:val="003F31D4"/>
    <w:rsid w:val="003F371B"/>
    <w:rsid w:val="003F3B42"/>
    <w:rsid w:val="003F3B89"/>
    <w:rsid w:val="003F4732"/>
    <w:rsid w:val="003F500E"/>
    <w:rsid w:val="003F553E"/>
    <w:rsid w:val="003F576C"/>
    <w:rsid w:val="003F5CBE"/>
    <w:rsid w:val="003F5DA1"/>
    <w:rsid w:val="003F6219"/>
    <w:rsid w:val="003F634E"/>
    <w:rsid w:val="003F635C"/>
    <w:rsid w:val="003F67D9"/>
    <w:rsid w:val="003F68B6"/>
    <w:rsid w:val="003F6A52"/>
    <w:rsid w:val="003F758B"/>
    <w:rsid w:val="003F7786"/>
    <w:rsid w:val="003F77CF"/>
    <w:rsid w:val="003F78F1"/>
    <w:rsid w:val="003F7B88"/>
    <w:rsid w:val="003F7CE4"/>
    <w:rsid w:val="003F7E82"/>
    <w:rsid w:val="004009AF"/>
    <w:rsid w:val="00400AEC"/>
    <w:rsid w:val="00400B2F"/>
    <w:rsid w:val="0040165D"/>
    <w:rsid w:val="00401F96"/>
    <w:rsid w:val="004020FF"/>
    <w:rsid w:val="004024A4"/>
    <w:rsid w:val="00402C79"/>
    <w:rsid w:val="00403393"/>
    <w:rsid w:val="00403794"/>
    <w:rsid w:val="0040391C"/>
    <w:rsid w:val="00403AFB"/>
    <w:rsid w:val="00403BCB"/>
    <w:rsid w:val="00404147"/>
    <w:rsid w:val="00404350"/>
    <w:rsid w:val="00404396"/>
    <w:rsid w:val="00404A57"/>
    <w:rsid w:val="00404CFE"/>
    <w:rsid w:val="00405177"/>
    <w:rsid w:val="004057E0"/>
    <w:rsid w:val="00405826"/>
    <w:rsid w:val="00405BAA"/>
    <w:rsid w:val="00406D08"/>
    <w:rsid w:val="00407184"/>
    <w:rsid w:val="00407B56"/>
    <w:rsid w:val="00407DA4"/>
    <w:rsid w:val="00410172"/>
    <w:rsid w:val="0041091A"/>
    <w:rsid w:val="00410B74"/>
    <w:rsid w:val="00410FEC"/>
    <w:rsid w:val="00411205"/>
    <w:rsid w:val="00411585"/>
    <w:rsid w:val="00411B35"/>
    <w:rsid w:val="0041248B"/>
    <w:rsid w:val="00412B2C"/>
    <w:rsid w:val="00412B65"/>
    <w:rsid w:val="00412CDD"/>
    <w:rsid w:val="00412D8F"/>
    <w:rsid w:val="004130D5"/>
    <w:rsid w:val="00413529"/>
    <w:rsid w:val="004137F5"/>
    <w:rsid w:val="0041402E"/>
    <w:rsid w:val="004142C0"/>
    <w:rsid w:val="004144BC"/>
    <w:rsid w:val="0041458F"/>
    <w:rsid w:val="00414C1E"/>
    <w:rsid w:val="00414F99"/>
    <w:rsid w:val="00415128"/>
    <w:rsid w:val="0041513A"/>
    <w:rsid w:val="00416030"/>
    <w:rsid w:val="0041657B"/>
    <w:rsid w:val="004170BE"/>
    <w:rsid w:val="004174AE"/>
    <w:rsid w:val="00417CD3"/>
    <w:rsid w:val="00417E65"/>
    <w:rsid w:val="00420571"/>
    <w:rsid w:val="00420A13"/>
    <w:rsid w:val="00420D90"/>
    <w:rsid w:val="004212E0"/>
    <w:rsid w:val="0042183C"/>
    <w:rsid w:val="00421A49"/>
    <w:rsid w:val="00421A71"/>
    <w:rsid w:val="00421C2A"/>
    <w:rsid w:val="00421DCF"/>
    <w:rsid w:val="00421FB4"/>
    <w:rsid w:val="00422936"/>
    <w:rsid w:val="00422A79"/>
    <w:rsid w:val="00422A8F"/>
    <w:rsid w:val="00422B6B"/>
    <w:rsid w:val="00422BA8"/>
    <w:rsid w:val="00422E3E"/>
    <w:rsid w:val="00423799"/>
    <w:rsid w:val="004239DC"/>
    <w:rsid w:val="00424251"/>
    <w:rsid w:val="00424CA9"/>
    <w:rsid w:val="00424E98"/>
    <w:rsid w:val="00424ED8"/>
    <w:rsid w:val="00424F94"/>
    <w:rsid w:val="00426006"/>
    <w:rsid w:val="00426022"/>
    <w:rsid w:val="0042761E"/>
    <w:rsid w:val="00427C07"/>
    <w:rsid w:val="00427E30"/>
    <w:rsid w:val="00427F5B"/>
    <w:rsid w:val="00430389"/>
    <w:rsid w:val="004304CF"/>
    <w:rsid w:val="004308BA"/>
    <w:rsid w:val="004309B8"/>
    <w:rsid w:val="00430C82"/>
    <w:rsid w:val="004311D9"/>
    <w:rsid w:val="00431FB5"/>
    <w:rsid w:val="004320A9"/>
    <w:rsid w:val="0043311E"/>
    <w:rsid w:val="0043314D"/>
    <w:rsid w:val="004332DD"/>
    <w:rsid w:val="00433845"/>
    <w:rsid w:val="00433F16"/>
    <w:rsid w:val="00433F8A"/>
    <w:rsid w:val="0043426E"/>
    <w:rsid w:val="00434B76"/>
    <w:rsid w:val="0043534C"/>
    <w:rsid w:val="00435791"/>
    <w:rsid w:val="004359F8"/>
    <w:rsid w:val="00435EAA"/>
    <w:rsid w:val="00436440"/>
    <w:rsid w:val="004364FF"/>
    <w:rsid w:val="004365BD"/>
    <w:rsid w:val="00436DA6"/>
    <w:rsid w:val="00437294"/>
    <w:rsid w:val="004373D0"/>
    <w:rsid w:val="004374D1"/>
    <w:rsid w:val="00437FB0"/>
    <w:rsid w:val="0044058A"/>
    <w:rsid w:val="0044122A"/>
    <w:rsid w:val="00441251"/>
    <w:rsid w:val="004415FF"/>
    <w:rsid w:val="00442E51"/>
    <w:rsid w:val="00442F81"/>
    <w:rsid w:val="00443287"/>
    <w:rsid w:val="00443634"/>
    <w:rsid w:val="00443D17"/>
    <w:rsid w:val="00443E1F"/>
    <w:rsid w:val="00444920"/>
    <w:rsid w:val="00445CE0"/>
    <w:rsid w:val="004471D7"/>
    <w:rsid w:val="00447420"/>
    <w:rsid w:val="00450119"/>
    <w:rsid w:val="0045068F"/>
    <w:rsid w:val="004508CB"/>
    <w:rsid w:val="00451473"/>
    <w:rsid w:val="00451508"/>
    <w:rsid w:val="0045191F"/>
    <w:rsid w:val="00451925"/>
    <w:rsid w:val="00451D26"/>
    <w:rsid w:val="0045215B"/>
    <w:rsid w:val="004528CA"/>
    <w:rsid w:val="00453156"/>
    <w:rsid w:val="0045319D"/>
    <w:rsid w:val="0045326E"/>
    <w:rsid w:val="004532C7"/>
    <w:rsid w:val="004545B6"/>
    <w:rsid w:val="004545F0"/>
    <w:rsid w:val="00454D75"/>
    <w:rsid w:val="00455232"/>
    <w:rsid w:val="00455A0D"/>
    <w:rsid w:val="00456224"/>
    <w:rsid w:val="00456C1C"/>
    <w:rsid w:val="00456D6C"/>
    <w:rsid w:val="0045718A"/>
    <w:rsid w:val="00457256"/>
    <w:rsid w:val="004573C1"/>
    <w:rsid w:val="004579C2"/>
    <w:rsid w:val="00457AA8"/>
    <w:rsid w:val="00457AB1"/>
    <w:rsid w:val="00460E63"/>
    <w:rsid w:val="004613BF"/>
    <w:rsid w:val="00461641"/>
    <w:rsid w:val="00461836"/>
    <w:rsid w:val="00461C5C"/>
    <w:rsid w:val="00461CC4"/>
    <w:rsid w:val="00462004"/>
    <w:rsid w:val="004620B0"/>
    <w:rsid w:val="004623E4"/>
    <w:rsid w:val="00462E9C"/>
    <w:rsid w:val="00463E65"/>
    <w:rsid w:val="0046446C"/>
    <w:rsid w:val="00465076"/>
    <w:rsid w:val="004652E0"/>
    <w:rsid w:val="004655FC"/>
    <w:rsid w:val="0046604E"/>
    <w:rsid w:val="0046681F"/>
    <w:rsid w:val="00466892"/>
    <w:rsid w:val="00466EF7"/>
    <w:rsid w:val="00467097"/>
    <w:rsid w:val="004671F7"/>
    <w:rsid w:val="00467F12"/>
    <w:rsid w:val="00470101"/>
    <w:rsid w:val="0047080A"/>
    <w:rsid w:val="00470E54"/>
    <w:rsid w:val="00471571"/>
    <w:rsid w:val="004716DA"/>
    <w:rsid w:val="0047182E"/>
    <w:rsid w:val="00471E12"/>
    <w:rsid w:val="004720B4"/>
    <w:rsid w:val="004722A7"/>
    <w:rsid w:val="00472BAD"/>
    <w:rsid w:val="00473380"/>
    <w:rsid w:val="004733A1"/>
    <w:rsid w:val="004737F2"/>
    <w:rsid w:val="00473B92"/>
    <w:rsid w:val="00473D23"/>
    <w:rsid w:val="00473E8D"/>
    <w:rsid w:val="004741CA"/>
    <w:rsid w:val="004743D8"/>
    <w:rsid w:val="0047498A"/>
    <w:rsid w:val="00474E57"/>
    <w:rsid w:val="00474EB7"/>
    <w:rsid w:val="004753F9"/>
    <w:rsid w:val="004755AB"/>
    <w:rsid w:val="00475B4F"/>
    <w:rsid w:val="00475EED"/>
    <w:rsid w:val="00475FF7"/>
    <w:rsid w:val="00476C58"/>
    <w:rsid w:val="004771A3"/>
    <w:rsid w:val="00477213"/>
    <w:rsid w:val="00477953"/>
    <w:rsid w:val="00477977"/>
    <w:rsid w:val="00477EAC"/>
    <w:rsid w:val="004800A5"/>
    <w:rsid w:val="00480567"/>
    <w:rsid w:val="004805E1"/>
    <w:rsid w:val="00480813"/>
    <w:rsid w:val="00481617"/>
    <w:rsid w:val="0048184C"/>
    <w:rsid w:val="00481906"/>
    <w:rsid w:val="00481B0D"/>
    <w:rsid w:val="00481D5E"/>
    <w:rsid w:val="00481E45"/>
    <w:rsid w:val="00481E65"/>
    <w:rsid w:val="00482660"/>
    <w:rsid w:val="00483214"/>
    <w:rsid w:val="004835F8"/>
    <w:rsid w:val="00483A4D"/>
    <w:rsid w:val="004840D2"/>
    <w:rsid w:val="004842C5"/>
    <w:rsid w:val="004842DC"/>
    <w:rsid w:val="0048453A"/>
    <w:rsid w:val="00484937"/>
    <w:rsid w:val="00484A11"/>
    <w:rsid w:val="00484C1F"/>
    <w:rsid w:val="00484D3F"/>
    <w:rsid w:val="00484EDA"/>
    <w:rsid w:val="00485318"/>
    <w:rsid w:val="00485319"/>
    <w:rsid w:val="00485EB4"/>
    <w:rsid w:val="00486246"/>
    <w:rsid w:val="00486A40"/>
    <w:rsid w:val="00486A46"/>
    <w:rsid w:val="00487216"/>
    <w:rsid w:val="004872D4"/>
    <w:rsid w:val="004873A3"/>
    <w:rsid w:val="00487536"/>
    <w:rsid w:val="00487A07"/>
    <w:rsid w:val="00487AC1"/>
    <w:rsid w:val="00487B1D"/>
    <w:rsid w:val="00487F20"/>
    <w:rsid w:val="004901B2"/>
    <w:rsid w:val="00490792"/>
    <w:rsid w:val="004918BF"/>
    <w:rsid w:val="00491B9A"/>
    <w:rsid w:val="00491CB0"/>
    <w:rsid w:val="00491FDF"/>
    <w:rsid w:val="00492428"/>
    <w:rsid w:val="00492A2E"/>
    <w:rsid w:val="004930E8"/>
    <w:rsid w:val="00493903"/>
    <w:rsid w:val="00493A68"/>
    <w:rsid w:val="00493FD3"/>
    <w:rsid w:val="004941C7"/>
    <w:rsid w:val="00494353"/>
    <w:rsid w:val="004948B9"/>
    <w:rsid w:val="004955FD"/>
    <w:rsid w:val="00495B9B"/>
    <w:rsid w:val="00495F9A"/>
    <w:rsid w:val="0049606B"/>
    <w:rsid w:val="00496AC7"/>
    <w:rsid w:val="00496AD4"/>
    <w:rsid w:val="00496EFA"/>
    <w:rsid w:val="004974C1"/>
    <w:rsid w:val="004977EA"/>
    <w:rsid w:val="004978FB"/>
    <w:rsid w:val="004A015B"/>
    <w:rsid w:val="004A09E8"/>
    <w:rsid w:val="004A0AC8"/>
    <w:rsid w:val="004A0CA6"/>
    <w:rsid w:val="004A0E9F"/>
    <w:rsid w:val="004A1078"/>
    <w:rsid w:val="004A18B8"/>
    <w:rsid w:val="004A1F2F"/>
    <w:rsid w:val="004A20EE"/>
    <w:rsid w:val="004A2671"/>
    <w:rsid w:val="004A2955"/>
    <w:rsid w:val="004A2A98"/>
    <w:rsid w:val="004A2C5D"/>
    <w:rsid w:val="004A2D79"/>
    <w:rsid w:val="004A2FD6"/>
    <w:rsid w:val="004A3450"/>
    <w:rsid w:val="004A374F"/>
    <w:rsid w:val="004A3782"/>
    <w:rsid w:val="004A39F6"/>
    <w:rsid w:val="004A3FC1"/>
    <w:rsid w:val="004A4098"/>
    <w:rsid w:val="004A40FD"/>
    <w:rsid w:val="004A4590"/>
    <w:rsid w:val="004A46B7"/>
    <w:rsid w:val="004A472C"/>
    <w:rsid w:val="004A47C7"/>
    <w:rsid w:val="004A4876"/>
    <w:rsid w:val="004A57DF"/>
    <w:rsid w:val="004A5E0F"/>
    <w:rsid w:val="004A6ABF"/>
    <w:rsid w:val="004A6D7C"/>
    <w:rsid w:val="004A6E7A"/>
    <w:rsid w:val="004A73C7"/>
    <w:rsid w:val="004A7997"/>
    <w:rsid w:val="004B0246"/>
    <w:rsid w:val="004B0581"/>
    <w:rsid w:val="004B07C3"/>
    <w:rsid w:val="004B0ADA"/>
    <w:rsid w:val="004B0C74"/>
    <w:rsid w:val="004B0CE3"/>
    <w:rsid w:val="004B1A6B"/>
    <w:rsid w:val="004B1D2E"/>
    <w:rsid w:val="004B20F1"/>
    <w:rsid w:val="004B2662"/>
    <w:rsid w:val="004B2AF5"/>
    <w:rsid w:val="004B2BD2"/>
    <w:rsid w:val="004B3893"/>
    <w:rsid w:val="004B3A1E"/>
    <w:rsid w:val="004B3AC2"/>
    <w:rsid w:val="004B438A"/>
    <w:rsid w:val="004B47C3"/>
    <w:rsid w:val="004B4983"/>
    <w:rsid w:val="004B4D78"/>
    <w:rsid w:val="004B54CA"/>
    <w:rsid w:val="004B5848"/>
    <w:rsid w:val="004B590A"/>
    <w:rsid w:val="004B5A1B"/>
    <w:rsid w:val="004B60BC"/>
    <w:rsid w:val="004B6293"/>
    <w:rsid w:val="004B6781"/>
    <w:rsid w:val="004B6FFC"/>
    <w:rsid w:val="004B7163"/>
    <w:rsid w:val="004B73B9"/>
    <w:rsid w:val="004B7F81"/>
    <w:rsid w:val="004C0536"/>
    <w:rsid w:val="004C09CA"/>
    <w:rsid w:val="004C0DC9"/>
    <w:rsid w:val="004C0F2F"/>
    <w:rsid w:val="004C16C2"/>
    <w:rsid w:val="004C1750"/>
    <w:rsid w:val="004C181A"/>
    <w:rsid w:val="004C1A94"/>
    <w:rsid w:val="004C2031"/>
    <w:rsid w:val="004C2189"/>
    <w:rsid w:val="004C2237"/>
    <w:rsid w:val="004C2302"/>
    <w:rsid w:val="004C3519"/>
    <w:rsid w:val="004C3A83"/>
    <w:rsid w:val="004C3BBD"/>
    <w:rsid w:val="004C4098"/>
    <w:rsid w:val="004C4391"/>
    <w:rsid w:val="004C4564"/>
    <w:rsid w:val="004C48E0"/>
    <w:rsid w:val="004C48E7"/>
    <w:rsid w:val="004C497F"/>
    <w:rsid w:val="004C49AF"/>
    <w:rsid w:val="004C5085"/>
    <w:rsid w:val="004C5791"/>
    <w:rsid w:val="004C5E86"/>
    <w:rsid w:val="004C64F5"/>
    <w:rsid w:val="004C650F"/>
    <w:rsid w:val="004C6716"/>
    <w:rsid w:val="004C71EA"/>
    <w:rsid w:val="004C7368"/>
    <w:rsid w:val="004C73AD"/>
    <w:rsid w:val="004C76FB"/>
    <w:rsid w:val="004C7801"/>
    <w:rsid w:val="004D06F0"/>
    <w:rsid w:val="004D0D9B"/>
    <w:rsid w:val="004D0E1F"/>
    <w:rsid w:val="004D1524"/>
    <w:rsid w:val="004D1922"/>
    <w:rsid w:val="004D1A5C"/>
    <w:rsid w:val="004D1BB7"/>
    <w:rsid w:val="004D1D51"/>
    <w:rsid w:val="004D1EBB"/>
    <w:rsid w:val="004D2195"/>
    <w:rsid w:val="004D21A1"/>
    <w:rsid w:val="004D2FAE"/>
    <w:rsid w:val="004D3619"/>
    <w:rsid w:val="004D41E7"/>
    <w:rsid w:val="004D4AF1"/>
    <w:rsid w:val="004D4D84"/>
    <w:rsid w:val="004D4DAD"/>
    <w:rsid w:val="004D4F6B"/>
    <w:rsid w:val="004D514A"/>
    <w:rsid w:val="004D51E1"/>
    <w:rsid w:val="004D566C"/>
    <w:rsid w:val="004D58E3"/>
    <w:rsid w:val="004D5F69"/>
    <w:rsid w:val="004D6061"/>
    <w:rsid w:val="004D6744"/>
    <w:rsid w:val="004D6A28"/>
    <w:rsid w:val="004D741F"/>
    <w:rsid w:val="004D77A5"/>
    <w:rsid w:val="004E01D0"/>
    <w:rsid w:val="004E04DD"/>
    <w:rsid w:val="004E091D"/>
    <w:rsid w:val="004E0BFE"/>
    <w:rsid w:val="004E15D4"/>
    <w:rsid w:val="004E1620"/>
    <w:rsid w:val="004E1769"/>
    <w:rsid w:val="004E2D6B"/>
    <w:rsid w:val="004E3FF9"/>
    <w:rsid w:val="004E4D46"/>
    <w:rsid w:val="004E4E95"/>
    <w:rsid w:val="004E5641"/>
    <w:rsid w:val="004E5695"/>
    <w:rsid w:val="004E5D0E"/>
    <w:rsid w:val="004E5F2E"/>
    <w:rsid w:val="004E63B0"/>
    <w:rsid w:val="004E67A9"/>
    <w:rsid w:val="004E74F9"/>
    <w:rsid w:val="004E7618"/>
    <w:rsid w:val="004E7F29"/>
    <w:rsid w:val="004F08BF"/>
    <w:rsid w:val="004F0D66"/>
    <w:rsid w:val="004F1229"/>
    <w:rsid w:val="004F164A"/>
    <w:rsid w:val="004F16C1"/>
    <w:rsid w:val="004F19C1"/>
    <w:rsid w:val="004F19F0"/>
    <w:rsid w:val="004F1D66"/>
    <w:rsid w:val="004F236A"/>
    <w:rsid w:val="004F25B6"/>
    <w:rsid w:val="004F28D8"/>
    <w:rsid w:val="004F2C97"/>
    <w:rsid w:val="004F2CC4"/>
    <w:rsid w:val="004F2CD0"/>
    <w:rsid w:val="004F2E0A"/>
    <w:rsid w:val="004F3599"/>
    <w:rsid w:val="004F35B0"/>
    <w:rsid w:val="004F35DB"/>
    <w:rsid w:val="004F4396"/>
    <w:rsid w:val="004F4ACD"/>
    <w:rsid w:val="004F5120"/>
    <w:rsid w:val="004F5498"/>
    <w:rsid w:val="004F54B8"/>
    <w:rsid w:val="004F572B"/>
    <w:rsid w:val="004F59B4"/>
    <w:rsid w:val="004F5B73"/>
    <w:rsid w:val="004F667A"/>
    <w:rsid w:val="004F68BD"/>
    <w:rsid w:val="00500BF8"/>
    <w:rsid w:val="0050100B"/>
    <w:rsid w:val="005018FB"/>
    <w:rsid w:val="00501E84"/>
    <w:rsid w:val="0050232B"/>
    <w:rsid w:val="00502CFC"/>
    <w:rsid w:val="00503843"/>
    <w:rsid w:val="00503CBF"/>
    <w:rsid w:val="00503FB9"/>
    <w:rsid w:val="00504023"/>
    <w:rsid w:val="0050418A"/>
    <w:rsid w:val="00504979"/>
    <w:rsid w:val="00504DA3"/>
    <w:rsid w:val="00504FCD"/>
    <w:rsid w:val="005064D9"/>
    <w:rsid w:val="00506507"/>
    <w:rsid w:val="00506AA0"/>
    <w:rsid w:val="00506D46"/>
    <w:rsid w:val="00506E40"/>
    <w:rsid w:val="00506F4D"/>
    <w:rsid w:val="00507237"/>
    <w:rsid w:val="00507737"/>
    <w:rsid w:val="00507B78"/>
    <w:rsid w:val="00510D65"/>
    <w:rsid w:val="005110B2"/>
    <w:rsid w:val="00511355"/>
    <w:rsid w:val="00511602"/>
    <w:rsid w:val="00511C32"/>
    <w:rsid w:val="00511C6F"/>
    <w:rsid w:val="00511E85"/>
    <w:rsid w:val="00511F70"/>
    <w:rsid w:val="0051297B"/>
    <w:rsid w:val="00512A0B"/>
    <w:rsid w:val="00512D69"/>
    <w:rsid w:val="005143ED"/>
    <w:rsid w:val="00515056"/>
    <w:rsid w:val="005154BC"/>
    <w:rsid w:val="00515D4D"/>
    <w:rsid w:val="0051626D"/>
    <w:rsid w:val="00516276"/>
    <w:rsid w:val="005165B2"/>
    <w:rsid w:val="005167E6"/>
    <w:rsid w:val="005168E0"/>
    <w:rsid w:val="00516983"/>
    <w:rsid w:val="0051787E"/>
    <w:rsid w:val="00517BFC"/>
    <w:rsid w:val="00517C79"/>
    <w:rsid w:val="00517DC4"/>
    <w:rsid w:val="00520943"/>
    <w:rsid w:val="00520BD5"/>
    <w:rsid w:val="00520F8C"/>
    <w:rsid w:val="0052289A"/>
    <w:rsid w:val="00522AC1"/>
    <w:rsid w:val="00522B5F"/>
    <w:rsid w:val="00522C53"/>
    <w:rsid w:val="005235E1"/>
    <w:rsid w:val="00524100"/>
    <w:rsid w:val="0052420B"/>
    <w:rsid w:val="005244D8"/>
    <w:rsid w:val="00524AF1"/>
    <w:rsid w:val="0052544E"/>
    <w:rsid w:val="00525938"/>
    <w:rsid w:val="00525C51"/>
    <w:rsid w:val="00525E85"/>
    <w:rsid w:val="00526079"/>
    <w:rsid w:val="00526D3D"/>
    <w:rsid w:val="00526F33"/>
    <w:rsid w:val="00527265"/>
    <w:rsid w:val="00527740"/>
    <w:rsid w:val="005303BE"/>
    <w:rsid w:val="005305FB"/>
    <w:rsid w:val="00530965"/>
    <w:rsid w:val="0053129C"/>
    <w:rsid w:val="005312C9"/>
    <w:rsid w:val="0053155D"/>
    <w:rsid w:val="005316F8"/>
    <w:rsid w:val="005320C6"/>
    <w:rsid w:val="005324DD"/>
    <w:rsid w:val="0053342E"/>
    <w:rsid w:val="00533668"/>
    <w:rsid w:val="00533DBC"/>
    <w:rsid w:val="0053485B"/>
    <w:rsid w:val="00534D30"/>
    <w:rsid w:val="00535590"/>
    <w:rsid w:val="00535EC9"/>
    <w:rsid w:val="005365AD"/>
    <w:rsid w:val="005367E1"/>
    <w:rsid w:val="00536A78"/>
    <w:rsid w:val="00536B66"/>
    <w:rsid w:val="00536D5A"/>
    <w:rsid w:val="0053703A"/>
    <w:rsid w:val="00537450"/>
    <w:rsid w:val="005378DA"/>
    <w:rsid w:val="00537D26"/>
    <w:rsid w:val="00537FA4"/>
    <w:rsid w:val="0054088B"/>
    <w:rsid w:val="00540D81"/>
    <w:rsid w:val="00540E47"/>
    <w:rsid w:val="00540F14"/>
    <w:rsid w:val="0054110B"/>
    <w:rsid w:val="0054111C"/>
    <w:rsid w:val="00541352"/>
    <w:rsid w:val="005413B5"/>
    <w:rsid w:val="005413FA"/>
    <w:rsid w:val="0054177B"/>
    <w:rsid w:val="00541794"/>
    <w:rsid w:val="00541828"/>
    <w:rsid w:val="005420AE"/>
    <w:rsid w:val="00542178"/>
    <w:rsid w:val="005424F2"/>
    <w:rsid w:val="00542685"/>
    <w:rsid w:val="00542A2F"/>
    <w:rsid w:val="005432BA"/>
    <w:rsid w:val="00543942"/>
    <w:rsid w:val="00543F22"/>
    <w:rsid w:val="00543FF7"/>
    <w:rsid w:val="005442CC"/>
    <w:rsid w:val="005444D0"/>
    <w:rsid w:val="005447C4"/>
    <w:rsid w:val="00544990"/>
    <w:rsid w:val="005452F1"/>
    <w:rsid w:val="00545330"/>
    <w:rsid w:val="0054533C"/>
    <w:rsid w:val="0054533E"/>
    <w:rsid w:val="005453CA"/>
    <w:rsid w:val="00545555"/>
    <w:rsid w:val="00545730"/>
    <w:rsid w:val="005457D5"/>
    <w:rsid w:val="00545BC7"/>
    <w:rsid w:val="00545F5D"/>
    <w:rsid w:val="0054646B"/>
    <w:rsid w:val="00546C96"/>
    <w:rsid w:val="00546F20"/>
    <w:rsid w:val="005470A4"/>
    <w:rsid w:val="005470F7"/>
    <w:rsid w:val="0054720B"/>
    <w:rsid w:val="005472D3"/>
    <w:rsid w:val="005476EB"/>
    <w:rsid w:val="005477EB"/>
    <w:rsid w:val="00547C64"/>
    <w:rsid w:val="005502F0"/>
    <w:rsid w:val="0055042B"/>
    <w:rsid w:val="005504FD"/>
    <w:rsid w:val="00550577"/>
    <w:rsid w:val="00550B88"/>
    <w:rsid w:val="005518B5"/>
    <w:rsid w:val="00552141"/>
    <w:rsid w:val="00552472"/>
    <w:rsid w:val="00552913"/>
    <w:rsid w:val="00552C15"/>
    <w:rsid w:val="0055371D"/>
    <w:rsid w:val="00553E56"/>
    <w:rsid w:val="00553EF6"/>
    <w:rsid w:val="00554722"/>
    <w:rsid w:val="00554B46"/>
    <w:rsid w:val="00555246"/>
    <w:rsid w:val="00555638"/>
    <w:rsid w:val="00555EC9"/>
    <w:rsid w:val="005564E7"/>
    <w:rsid w:val="0055678C"/>
    <w:rsid w:val="00556C43"/>
    <w:rsid w:val="00557640"/>
    <w:rsid w:val="00557687"/>
    <w:rsid w:val="005577C7"/>
    <w:rsid w:val="00557AE2"/>
    <w:rsid w:val="0056013D"/>
    <w:rsid w:val="00560490"/>
    <w:rsid w:val="005609FE"/>
    <w:rsid w:val="00561066"/>
    <w:rsid w:val="005610C5"/>
    <w:rsid w:val="005619EF"/>
    <w:rsid w:val="00561C64"/>
    <w:rsid w:val="005620E0"/>
    <w:rsid w:val="005626BF"/>
    <w:rsid w:val="00562978"/>
    <w:rsid w:val="00562E18"/>
    <w:rsid w:val="005630E3"/>
    <w:rsid w:val="00563CAF"/>
    <w:rsid w:val="00563D5B"/>
    <w:rsid w:val="005640BA"/>
    <w:rsid w:val="005644BB"/>
    <w:rsid w:val="00564FFE"/>
    <w:rsid w:val="005650FF"/>
    <w:rsid w:val="0056513D"/>
    <w:rsid w:val="00565236"/>
    <w:rsid w:val="005657FF"/>
    <w:rsid w:val="005667E1"/>
    <w:rsid w:val="00566FBE"/>
    <w:rsid w:val="005670A5"/>
    <w:rsid w:val="0056715B"/>
    <w:rsid w:val="00567430"/>
    <w:rsid w:val="005674DD"/>
    <w:rsid w:val="005677E5"/>
    <w:rsid w:val="00567AAF"/>
    <w:rsid w:val="00567D82"/>
    <w:rsid w:val="0057030A"/>
    <w:rsid w:val="00570325"/>
    <w:rsid w:val="00570465"/>
    <w:rsid w:val="0057067F"/>
    <w:rsid w:val="00570C97"/>
    <w:rsid w:val="00570DF9"/>
    <w:rsid w:val="0057136F"/>
    <w:rsid w:val="005729AB"/>
    <w:rsid w:val="005729F9"/>
    <w:rsid w:val="00572D56"/>
    <w:rsid w:val="005732A8"/>
    <w:rsid w:val="00573CE9"/>
    <w:rsid w:val="00573DC8"/>
    <w:rsid w:val="00573F9B"/>
    <w:rsid w:val="00574838"/>
    <w:rsid w:val="00574A1E"/>
    <w:rsid w:val="00575D75"/>
    <w:rsid w:val="005769EF"/>
    <w:rsid w:val="00576DDE"/>
    <w:rsid w:val="00577483"/>
    <w:rsid w:val="005776DE"/>
    <w:rsid w:val="00577946"/>
    <w:rsid w:val="00577956"/>
    <w:rsid w:val="00577A9E"/>
    <w:rsid w:val="005805E2"/>
    <w:rsid w:val="00580979"/>
    <w:rsid w:val="00580C4D"/>
    <w:rsid w:val="00580E9F"/>
    <w:rsid w:val="00580F89"/>
    <w:rsid w:val="00581132"/>
    <w:rsid w:val="00581AEF"/>
    <w:rsid w:val="00581DFA"/>
    <w:rsid w:val="00581E98"/>
    <w:rsid w:val="0058240F"/>
    <w:rsid w:val="005824C5"/>
    <w:rsid w:val="00583238"/>
    <w:rsid w:val="00583365"/>
    <w:rsid w:val="0058363B"/>
    <w:rsid w:val="00584227"/>
    <w:rsid w:val="005844CA"/>
    <w:rsid w:val="0058463E"/>
    <w:rsid w:val="0058475E"/>
    <w:rsid w:val="00584800"/>
    <w:rsid w:val="00584AF6"/>
    <w:rsid w:val="00584D75"/>
    <w:rsid w:val="00585318"/>
    <w:rsid w:val="005855F9"/>
    <w:rsid w:val="00585B94"/>
    <w:rsid w:val="005864ED"/>
    <w:rsid w:val="00586947"/>
    <w:rsid w:val="00586BEB"/>
    <w:rsid w:val="00587403"/>
    <w:rsid w:val="00587F1D"/>
    <w:rsid w:val="0059023C"/>
    <w:rsid w:val="00590EEA"/>
    <w:rsid w:val="0059110B"/>
    <w:rsid w:val="005913F8"/>
    <w:rsid w:val="0059168E"/>
    <w:rsid w:val="00591C82"/>
    <w:rsid w:val="00591DB5"/>
    <w:rsid w:val="00591FD4"/>
    <w:rsid w:val="00591FE0"/>
    <w:rsid w:val="00591FF3"/>
    <w:rsid w:val="00592280"/>
    <w:rsid w:val="00593305"/>
    <w:rsid w:val="005938FE"/>
    <w:rsid w:val="00593933"/>
    <w:rsid w:val="00593B5F"/>
    <w:rsid w:val="005940FD"/>
    <w:rsid w:val="0059417A"/>
    <w:rsid w:val="005947DF"/>
    <w:rsid w:val="00594C86"/>
    <w:rsid w:val="00595007"/>
    <w:rsid w:val="005957E9"/>
    <w:rsid w:val="00595944"/>
    <w:rsid w:val="00595A47"/>
    <w:rsid w:val="00595DC5"/>
    <w:rsid w:val="0059603E"/>
    <w:rsid w:val="005962CD"/>
    <w:rsid w:val="00596620"/>
    <w:rsid w:val="0059673B"/>
    <w:rsid w:val="00596AAF"/>
    <w:rsid w:val="005971C3"/>
    <w:rsid w:val="005974E5"/>
    <w:rsid w:val="0059777C"/>
    <w:rsid w:val="00597D28"/>
    <w:rsid w:val="005A1E2A"/>
    <w:rsid w:val="005A20ED"/>
    <w:rsid w:val="005A271F"/>
    <w:rsid w:val="005A27C0"/>
    <w:rsid w:val="005A2958"/>
    <w:rsid w:val="005A3613"/>
    <w:rsid w:val="005A4995"/>
    <w:rsid w:val="005A4B33"/>
    <w:rsid w:val="005A5163"/>
    <w:rsid w:val="005A54DF"/>
    <w:rsid w:val="005A5D14"/>
    <w:rsid w:val="005A6439"/>
    <w:rsid w:val="005A6505"/>
    <w:rsid w:val="005A6578"/>
    <w:rsid w:val="005A765C"/>
    <w:rsid w:val="005A76A8"/>
    <w:rsid w:val="005A7B81"/>
    <w:rsid w:val="005B1109"/>
    <w:rsid w:val="005B1462"/>
    <w:rsid w:val="005B1DA6"/>
    <w:rsid w:val="005B2C6A"/>
    <w:rsid w:val="005B2FE5"/>
    <w:rsid w:val="005B310F"/>
    <w:rsid w:val="005B3239"/>
    <w:rsid w:val="005B41F9"/>
    <w:rsid w:val="005B4EFA"/>
    <w:rsid w:val="005B4F33"/>
    <w:rsid w:val="005B5156"/>
    <w:rsid w:val="005B51D1"/>
    <w:rsid w:val="005B6694"/>
    <w:rsid w:val="005B6719"/>
    <w:rsid w:val="005B6E2E"/>
    <w:rsid w:val="005B7079"/>
    <w:rsid w:val="005B76BF"/>
    <w:rsid w:val="005B7992"/>
    <w:rsid w:val="005B7B2A"/>
    <w:rsid w:val="005B7B81"/>
    <w:rsid w:val="005B7F2E"/>
    <w:rsid w:val="005B7FA9"/>
    <w:rsid w:val="005C0008"/>
    <w:rsid w:val="005C04BC"/>
    <w:rsid w:val="005C0BB6"/>
    <w:rsid w:val="005C0C81"/>
    <w:rsid w:val="005C114A"/>
    <w:rsid w:val="005C15DD"/>
    <w:rsid w:val="005C1713"/>
    <w:rsid w:val="005C17ED"/>
    <w:rsid w:val="005C1AAD"/>
    <w:rsid w:val="005C1BE1"/>
    <w:rsid w:val="005C1F04"/>
    <w:rsid w:val="005C20FF"/>
    <w:rsid w:val="005C25E4"/>
    <w:rsid w:val="005C26A9"/>
    <w:rsid w:val="005C27AE"/>
    <w:rsid w:val="005C2ADB"/>
    <w:rsid w:val="005C30F5"/>
    <w:rsid w:val="005C3226"/>
    <w:rsid w:val="005C3FE6"/>
    <w:rsid w:val="005C46FD"/>
    <w:rsid w:val="005C4991"/>
    <w:rsid w:val="005C49FD"/>
    <w:rsid w:val="005C4A26"/>
    <w:rsid w:val="005C4A31"/>
    <w:rsid w:val="005C50CE"/>
    <w:rsid w:val="005C54FA"/>
    <w:rsid w:val="005C5BDE"/>
    <w:rsid w:val="005C6D92"/>
    <w:rsid w:val="005C6F11"/>
    <w:rsid w:val="005C7289"/>
    <w:rsid w:val="005C7E7F"/>
    <w:rsid w:val="005D0108"/>
    <w:rsid w:val="005D039C"/>
    <w:rsid w:val="005D06DD"/>
    <w:rsid w:val="005D0820"/>
    <w:rsid w:val="005D0C1A"/>
    <w:rsid w:val="005D0D9C"/>
    <w:rsid w:val="005D1AD3"/>
    <w:rsid w:val="005D22F3"/>
    <w:rsid w:val="005D2743"/>
    <w:rsid w:val="005D2DC5"/>
    <w:rsid w:val="005D383A"/>
    <w:rsid w:val="005D3E72"/>
    <w:rsid w:val="005D4234"/>
    <w:rsid w:val="005D471C"/>
    <w:rsid w:val="005D5495"/>
    <w:rsid w:val="005D588F"/>
    <w:rsid w:val="005D606C"/>
    <w:rsid w:val="005D60F9"/>
    <w:rsid w:val="005D6C48"/>
    <w:rsid w:val="005D6CD6"/>
    <w:rsid w:val="005D6E5B"/>
    <w:rsid w:val="005D6EE0"/>
    <w:rsid w:val="005D7828"/>
    <w:rsid w:val="005D7F68"/>
    <w:rsid w:val="005E00BE"/>
    <w:rsid w:val="005E0323"/>
    <w:rsid w:val="005E0715"/>
    <w:rsid w:val="005E098C"/>
    <w:rsid w:val="005E09C3"/>
    <w:rsid w:val="005E0F72"/>
    <w:rsid w:val="005E1456"/>
    <w:rsid w:val="005E1626"/>
    <w:rsid w:val="005E17EA"/>
    <w:rsid w:val="005E1872"/>
    <w:rsid w:val="005E1B62"/>
    <w:rsid w:val="005E1F6E"/>
    <w:rsid w:val="005E2959"/>
    <w:rsid w:val="005E2C11"/>
    <w:rsid w:val="005E2E1D"/>
    <w:rsid w:val="005E2FA4"/>
    <w:rsid w:val="005E3569"/>
    <w:rsid w:val="005E3C43"/>
    <w:rsid w:val="005E489F"/>
    <w:rsid w:val="005E52EE"/>
    <w:rsid w:val="005E5E91"/>
    <w:rsid w:val="005E6407"/>
    <w:rsid w:val="005E6532"/>
    <w:rsid w:val="005E6BAE"/>
    <w:rsid w:val="005E7039"/>
    <w:rsid w:val="005E73A4"/>
    <w:rsid w:val="005E757F"/>
    <w:rsid w:val="005E76C8"/>
    <w:rsid w:val="005E774E"/>
    <w:rsid w:val="005E79E6"/>
    <w:rsid w:val="005E7BED"/>
    <w:rsid w:val="005E7D94"/>
    <w:rsid w:val="005E7E4B"/>
    <w:rsid w:val="005F02A1"/>
    <w:rsid w:val="005F0A37"/>
    <w:rsid w:val="005F123B"/>
    <w:rsid w:val="005F12D2"/>
    <w:rsid w:val="005F143B"/>
    <w:rsid w:val="005F157F"/>
    <w:rsid w:val="005F19F0"/>
    <w:rsid w:val="005F1E8C"/>
    <w:rsid w:val="005F247B"/>
    <w:rsid w:val="005F29D0"/>
    <w:rsid w:val="005F2D78"/>
    <w:rsid w:val="005F3309"/>
    <w:rsid w:val="005F3398"/>
    <w:rsid w:val="005F35B0"/>
    <w:rsid w:val="005F3D46"/>
    <w:rsid w:val="005F3DD8"/>
    <w:rsid w:val="005F4A10"/>
    <w:rsid w:val="005F4B5A"/>
    <w:rsid w:val="005F4D0C"/>
    <w:rsid w:val="005F5B7E"/>
    <w:rsid w:val="005F5FD7"/>
    <w:rsid w:val="005F607B"/>
    <w:rsid w:val="005F61C4"/>
    <w:rsid w:val="005F62C2"/>
    <w:rsid w:val="005F67D2"/>
    <w:rsid w:val="005F695B"/>
    <w:rsid w:val="005F6C42"/>
    <w:rsid w:val="005F6FE6"/>
    <w:rsid w:val="005F7AF1"/>
    <w:rsid w:val="005F7E82"/>
    <w:rsid w:val="005F7EAA"/>
    <w:rsid w:val="006001C6"/>
    <w:rsid w:val="00600445"/>
    <w:rsid w:val="00600A73"/>
    <w:rsid w:val="00600AEB"/>
    <w:rsid w:val="006021C1"/>
    <w:rsid w:val="006027DE"/>
    <w:rsid w:val="00602886"/>
    <w:rsid w:val="00602934"/>
    <w:rsid w:val="00602D19"/>
    <w:rsid w:val="00602DC1"/>
    <w:rsid w:val="00602FA9"/>
    <w:rsid w:val="00603343"/>
    <w:rsid w:val="00603681"/>
    <w:rsid w:val="00603A74"/>
    <w:rsid w:val="00603F9F"/>
    <w:rsid w:val="006040C7"/>
    <w:rsid w:val="006040E2"/>
    <w:rsid w:val="006046E8"/>
    <w:rsid w:val="00604E52"/>
    <w:rsid w:val="006050B0"/>
    <w:rsid w:val="006050E8"/>
    <w:rsid w:val="0060571E"/>
    <w:rsid w:val="0060587D"/>
    <w:rsid w:val="006059AE"/>
    <w:rsid w:val="00605AD9"/>
    <w:rsid w:val="00605B8F"/>
    <w:rsid w:val="0060631E"/>
    <w:rsid w:val="006069A1"/>
    <w:rsid w:val="0060713F"/>
    <w:rsid w:val="00607141"/>
    <w:rsid w:val="00607426"/>
    <w:rsid w:val="006074B5"/>
    <w:rsid w:val="00607538"/>
    <w:rsid w:val="00607742"/>
    <w:rsid w:val="006079EA"/>
    <w:rsid w:val="00607A86"/>
    <w:rsid w:val="0061035D"/>
    <w:rsid w:val="00610A74"/>
    <w:rsid w:val="00610E55"/>
    <w:rsid w:val="006113AB"/>
    <w:rsid w:val="006123C3"/>
    <w:rsid w:val="006123E6"/>
    <w:rsid w:val="00612D4A"/>
    <w:rsid w:val="00612DD4"/>
    <w:rsid w:val="00613017"/>
    <w:rsid w:val="00613024"/>
    <w:rsid w:val="006130B6"/>
    <w:rsid w:val="00613323"/>
    <w:rsid w:val="0061363F"/>
    <w:rsid w:val="00613867"/>
    <w:rsid w:val="00613AD3"/>
    <w:rsid w:val="00613B82"/>
    <w:rsid w:val="0061434E"/>
    <w:rsid w:val="006147D7"/>
    <w:rsid w:val="0061480B"/>
    <w:rsid w:val="00614CB5"/>
    <w:rsid w:val="00614DBB"/>
    <w:rsid w:val="00614EA2"/>
    <w:rsid w:val="00615C05"/>
    <w:rsid w:val="00616469"/>
    <w:rsid w:val="00616759"/>
    <w:rsid w:val="00616A59"/>
    <w:rsid w:val="0061725F"/>
    <w:rsid w:val="006172F5"/>
    <w:rsid w:val="006173D6"/>
    <w:rsid w:val="00617DEC"/>
    <w:rsid w:val="00620269"/>
    <w:rsid w:val="00620357"/>
    <w:rsid w:val="00621303"/>
    <w:rsid w:val="0062178A"/>
    <w:rsid w:val="00621DE5"/>
    <w:rsid w:val="00621FE3"/>
    <w:rsid w:val="006222A9"/>
    <w:rsid w:val="0062243E"/>
    <w:rsid w:val="006224E8"/>
    <w:rsid w:val="0062288F"/>
    <w:rsid w:val="00622B92"/>
    <w:rsid w:val="00623200"/>
    <w:rsid w:val="006232C2"/>
    <w:rsid w:val="00623BC5"/>
    <w:rsid w:val="00623E70"/>
    <w:rsid w:val="006240C0"/>
    <w:rsid w:val="00624357"/>
    <w:rsid w:val="0062460C"/>
    <w:rsid w:val="00624CB6"/>
    <w:rsid w:val="00624E4A"/>
    <w:rsid w:val="0062529D"/>
    <w:rsid w:val="00625489"/>
    <w:rsid w:val="0062695E"/>
    <w:rsid w:val="00626D0D"/>
    <w:rsid w:val="00626F52"/>
    <w:rsid w:val="0062793F"/>
    <w:rsid w:val="006279F3"/>
    <w:rsid w:val="00627B54"/>
    <w:rsid w:val="00627EAB"/>
    <w:rsid w:val="00630048"/>
    <w:rsid w:val="006302E8"/>
    <w:rsid w:val="0063030F"/>
    <w:rsid w:val="006305BE"/>
    <w:rsid w:val="00630C7A"/>
    <w:rsid w:val="00630C9D"/>
    <w:rsid w:val="00630E68"/>
    <w:rsid w:val="006313A6"/>
    <w:rsid w:val="00631595"/>
    <w:rsid w:val="006316DF"/>
    <w:rsid w:val="00631A14"/>
    <w:rsid w:val="00631AF2"/>
    <w:rsid w:val="0063219C"/>
    <w:rsid w:val="00632675"/>
    <w:rsid w:val="00633738"/>
    <w:rsid w:val="006342FA"/>
    <w:rsid w:val="006344C8"/>
    <w:rsid w:val="00634B0A"/>
    <w:rsid w:val="00634BB7"/>
    <w:rsid w:val="00636266"/>
    <w:rsid w:val="00636551"/>
    <w:rsid w:val="00636608"/>
    <w:rsid w:val="00636EE2"/>
    <w:rsid w:val="0063779D"/>
    <w:rsid w:val="00637C1B"/>
    <w:rsid w:val="00637F79"/>
    <w:rsid w:val="00640B9E"/>
    <w:rsid w:val="00640DE8"/>
    <w:rsid w:val="00641288"/>
    <w:rsid w:val="00642202"/>
    <w:rsid w:val="00642405"/>
    <w:rsid w:val="0064253A"/>
    <w:rsid w:val="00642F31"/>
    <w:rsid w:val="006430A4"/>
    <w:rsid w:val="006438A1"/>
    <w:rsid w:val="00643988"/>
    <w:rsid w:val="00644018"/>
    <w:rsid w:val="006440D2"/>
    <w:rsid w:val="00644429"/>
    <w:rsid w:val="00645882"/>
    <w:rsid w:val="00646130"/>
    <w:rsid w:val="0064653F"/>
    <w:rsid w:val="006465FE"/>
    <w:rsid w:val="006473E1"/>
    <w:rsid w:val="006474AD"/>
    <w:rsid w:val="0064758F"/>
    <w:rsid w:val="00647963"/>
    <w:rsid w:val="00647EF8"/>
    <w:rsid w:val="00650685"/>
    <w:rsid w:val="0065097C"/>
    <w:rsid w:val="00651672"/>
    <w:rsid w:val="0065188A"/>
    <w:rsid w:val="006518F9"/>
    <w:rsid w:val="00651FAC"/>
    <w:rsid w:val="00652D5B"/>
    <w:rsid w:val="006531D2"/>
    <w:rsid w:val="00653D8F"/>
    <w:rsid w:val="006540D2"/>
    <w:rsid w:val="0065509B"/>
    <w:rsid w:val="00655197"/>
    <w:rsid w:val="006552AE"/>
    <w:rsid w:val="0065550A"/>
    <w:rsid w:val="0065560F"/>
    <w:rsid w:val="00655BE7"/>
    <w:rsid w:val="00655ED1"/>
    <w:rsid w:val="00656301"/>
    <w:rsid w:val="00656773"/>
    <w:rsid w:val="00656934"/>
    <w:rsid w:val="0065699A"/>
    <w:rsid w:val="00657074"/>
    <w:rsid w:val="006573C8"/>
    <w:rsid w:val="00657868"/>
    <w:rsid w:val="006578C9"/>
    <w:rsid w:val="00657A9F"/>
    <w:rsid w:val="00657F4D"/>
    <w:rsid w:val="00660CC6"/>
    <w:rsid w:val="00660D02"/>
    <w:rsid w:val="00660D97"/>
    <w:rsid w:val="00660F44"/>
    <w:rsid w:val="006611A8"/>
    <w:rsid w:val="00661699"/>
    <w:rsid w:val="006616D0"/>
    <w:rsid w:val="00661733"/>
    <w:rsid w:val="006619C9"/>
    <w:rsid w:val="00661C89"/>
    <w:rsid w:val="00661EF7"/>
    <w:rsid w:val="00662008"/>
    <w:rsid w:val="006625F3"/>
    <w:rsid w:val="00662DEC"/>
    <w:rsid w:val="00662E25"/>
    <w:rsid w:val="00662E7C"/>
    <w:rsid w:val="00663061"/>
    <w:rsid w:val="0066306A"/>
    <w:rsid w:val="006635F6"/>
    <w:rsid w:val="0066384A"/>
    <w:rsid w:val="006638C8"/>
    <w:rsid w:val="00663ED6"/>
    <w:rsid w:val="00664080"/>
    <w:rsid w:val="0066412A"/>
    <w:rsid w:val="00664B03"/>
    <w:rsid w:val="00664E56"/>
    <w:rsid w:val="0066528B"/>
    <w:rsid w:val="0066534B"/>
    <w:rsid w:val="00665538"/>
    <w:rsid w:val="00665872"/>
    <w:rsid w:val="00665EF1"/>
    <w:rsid w:val="00666645"/>
    <w:rsid w:val="00666A08"/>
    <w:rsid w:val="00666DA7"/>
    <w:rsid w:val="00666EAB"/>
    <w:rsid w:val="00666F5A"/>
    <w:rsid w:val="00667614"/>
    <w:rsid w:val="0066778B"/>
    <w:rsid w:val="006679CF"/>
    <w:rsid w:val="00667DF0"/>
    <w:rsid w:val="00667F4E"/>
    <w:rsid w:val="006700D9"/>
    <w:rsid w:val="0067024C"/>
    <w:rsid w:val="006702FC"/>
    <w:rsid w:val="006705AE"/>
    <w:rsid w:val="00670640"/>
    <w:rsid w:val="00670B6D"/>
    <w:rsid w:val="006733AE"/>
    <w:rsid w:val="00673466"/>
    <w:rsid w:val="006739C3"/>
    <w:rsid w:val="00674017"/>
    <w:rsid w:val="006740F5"/>
    <w:rsid w:val="006742A0"/>
    <w:rsid w:val="006742E4"/>
    <w:rsid w:val="0067449F"/>
    <w:rsid w:val="00674BEA"/>
    <w:rsid w:val="00675815"/>
    <w:rsid w:val="00677374"/>
    <w:rsid w:val="006773A9"/>
    <w:rsid w:val="006773B3"/>
    <w:rsid w:val="00677A9E"/>
    <w:rsid w:val="00680B6F"/>
    <w:rsid w:val="00680C2F"/>
    <w:rsid w:val="006811CB"/>
    <w:rsid w:val="00681341"/>
    <w:rsid w:val="00681AF7"/>
    <w:rsid w:val="006826AA"/>
    <w:rsid w:val="00682E11"/>
    <w:rsid w:val="00682FAF"/>
    <w:rsid w:val="0068366F"/>
    <w:rsid w:val="00683AC2"/>
    <w:rsid w:val="00683DCA"/>
    <w:rsid w:val="00683E91"/>
    <w:rsid w:val="00683ECA"/>
    <w:rsid w:val="0068445F"/>
    <w:rsid w:val="00684504"/>
    <w:rsid w:val="0068460F"/>
    <w:rsid w:val="00684835"/>
    <w:rsid w:val="00684925"/>
    <w:rsid w:val="0068500E"/>
    <w:rsid w:val="006850A0"/>
    <w:rsid w:val="00685796"/>
    <w:rsid w:val="00685E70"/>
    <w:rsid w:val="00685F36"/>
    <w:rsid w:val="006862CD"/>
    <w:rsid w:val="0068643F"/>
    <w:rsid w:val="0068693D"/>
    <w:rsid w:val="00686E55"/>
    <w:rsid w:val="0068717C"/>
    <w:rsid w:val="0068727B"/>
    <w:rsid w:val="00687371"/>
    <w:rsid w:val="00687B1F"/>
    <w:rsid w:val="00687B63"/>
    <w:rsid w:val="00687D65"/>
    <w:rsid w:val="00690287"/>
    <w:rsid w:val="00690343"/>
    <w:rsid w:val="00690A43"/>
    <w:rsid w:val="00690F18"/>
    <w:rsid w:val="006912AF"/>
    <w:rsid w:val="00691C86"/>
    <w:rsid w:val="00691D8D"/>
    <w:rsid w:val="00692250"/>
    <w:rsid w:val="00692569"/>
    <w:rsid w:val="00692853"/>
    <w:rsid w:val="00692A56"/>
    <w:rsid w:val="00692DDD"/>
    <w:rsid w:val="00692F10"/>
    <w:rsid w:val="006934B0"/>
    <w:rsid w:val="00693A2A"/>
    <w:rsid w:val="00693C38"/>
    <w:rsid w:val="00693D38"/>
    <w:rsid w:val="006942BD"/>
    <w:rsid w:val="00694D25"/>
    <w:rsid w:val="00694D34"/>
    <w:rsid w:val="00694D9A"/>
    <w:rsid w:val="00695BD9"/>
    <w:rsid w:val="006960CB"/>
    <w:rsid w:val="00696523"/>
    <w:rsid w:val="00696ED7"/>
    <w:rsid w:val="00697698"/>
    <w:rsid w:val="00697AAF"/>
    <w:rsid w:val="00697DAE"/>
    <w:rsid w:val="00697E6A"/>
    <w:rsid w:val="006A099F"/>
    <w:rsid w:val="006A09F5"/>
    <w:rsid w:val="006A10A4"/>
    <w:rsid w:val="006A24AF"/>
    <w:rsid w:val="006A26AF"/>
    <w:rsid w:val="006A3367"/>
    <w:rsid w:val="006A35E2"/>
    <w:rsid w:val="006A39C7"/>
    <w:rsid w:val="006A3A61"/>
    <w:rsid w:val="006A3A80"/>
    <w:rsid w:val="006A43BE"/>
    <w:rsid w:val="006A4D55"/>
    <w:rsid w:val="006A4F7E"/>
    <w:rsid w:val="006A5221"/>
    <w:rsid w:val="006A5376"/>
    <w:rsid w:val="006A5EE9"/>
    <w:rsid w:val="006A6284"/>
    <w:rsid w:val="006A63C3"/>
    <w:rsid w:val="006A6A1D"/>
    <w:rsid w:val="006A6EE9"/>
    <w:rsid w:val="006A7027"/>
    <w:rsid w:val="006A78E7"/>
    <w:rsid w:val="006A7A1D"/>
    <w:rsid w:val="006A7E8B"/>
    <w:rsid w:val="006A7F67"/>
    <w:rsid w:val="006B01E5"/>
    <w:rsid w:val="006B06B5"/>
    <w:rsid w:val="006B0C99"/>
    <w:rsid w:val="006B0D86"/>
    <w:rsid w:val="006B14F0"/>
    <w:rsid w:val="006B152C"/>
    <w:rsid w:val="006B1548"/>
    <w:rsid w:val="006B172D"/>
    <w:rsid w:val="006B1A70"/>
    <w:rsid w:val="006B1A73"/>
    <w:rsid w:val="006B1B52"/>
    <w:rsid w:val="006B1C33"/>
    <w:rsid w:val="006B1E62"/>
    <w:rsid w:val="006B1EA8"/>
    <w:rsid w:val="006B2336"/>
    <w:rsid w:val="006B243C"/>
    <w:rsid w:val="006B27F5"/>
    <w:rsid w:val="006B2821"/>
    <w:rsid w:val="006B28F9"/>
    <w:rsid w:val="006B2D11"/>
    <w:rsid w:val="006B30D2"/>
    <w:rsid w:val="006B313D"/>
    <w:rsid w:val="006B338C"/>
    <w:rsid w:val="006B36AC"/>
    <w:rsid w:val="006B38CB"/>
    <w:rsid w:val="006B3928"/>
    <w:rsid w:val="006B3F6A"/>
    <w:rsid w:val="006B4C23"/>
    <w:rsid w:val="006B5483"/>
    <w:rsid w:val="006B563F"/>
    <w:rsid w:val="006B593B"/>
    <w:rsid w:val="006B5A78"/>
    <w:rsid w:val="006B5B37"/>
    <w:rsid w:val="006B6037"/>
    <w:rsid w:val="006B6261"/>
    <w:rsid w:val="006B6330"/>
    <w:rsid w:val="006B6684"/>
    <w:rsid w:val="006B6881"/>
    <w:rsid w:val="006B6ED3"/>
    <w:rsid w:val="006C05EC"/>
    <w:rsid w:val="006C1862"/>
    <w:rsid w:val="006C19B4"/>
    <w:rsid w:val="006C1BE3"/>
    <w:rsid w:val="006C1E8E"/>
    <w:rsid w:val="006C220E"/>
    <w:rsid w:val="006C2AA5"/>
    <w:rsid w:val="006C2BC9"/>
    <w:rsid w:val="006C2DD7"/>
    <w:rsid w:val="006C2E24"/>
    <w:rsid w:val="006C2E52"/>
    <w:rsid w:val="006C33AF"/>
    <w:rsid w:val="006C3415"/>
    <w:rsid w:val="006C3AC5"/>
    <w:rsid w:val="006C3E1F"/>
    <w:rsid w:val="006C42F6"/>
    <w:rsid w:val="006C4828"/>
    <w:rsid w:val="006C4880"/>
    <w:rsid w:val="006C4C5B"/>
    <w:rsid w:val="006C4D28"/>
    <w:rsid w:val="006C4D40"/>
    <w:rsid w:val="006C52A3"/>
    <w:rsid w:val="006C5437"/>
    <w:rsid w:val="006C630C"/>
    <w:rsid w:val="006C65A8"/>
    <w:rsid w:val="006C666A"/>
    <w:rsid w:val="006C6D4D"/>
    <w:rsid w:val="006C6D51"/>
    <w:rsid w:val="006C71F2"/>
    <w:rsid w:val="006C7324"/>
    <w:rsid w:val="006C7B88"/>
    <w:rsid w:val="006D1143"/>
    <w:rsid w:val="006D141B"/>
    <w:rsid w:val="006D1637"/>
    <w:rsid w:val="006D222D"/>
    <w:rsid w:val="006D25E4"/>
    <w:rsid w:val="006D28AA"/>
    <w:rsid w:val="006D2CEC"/>
    <w:rsid w:val="006D3B15"/>
    <w:rsid w:val="006D3C98"/>
    <w:rsid w:val="006D3D8E"/>
    <w:rsid w:val="006D404C"/>
    <w:rsid w:val="006D47DC"/>
    <w:rsid w:val="006D4ECE"/>
    <w:rsid w:val="006D52DD"/>
    <w:rsid w:val="006D5466"/>
    <w:rsid w:val="006D54B7"/>
    <w:rsid w:val="006D5EDC"/>
    <w:rsid w:val="006D615A"/>
    <w:rsid w:val="006D6927"/>
    <w:rsid w:val="006D6F24"/>
    <w:rsid w:val="006D7620"/>
    <w:rsid w:val="006D764C"/>
    <w:rsid w:val="006E011E"/>
    <w:rsid w:val="006E0407"/>
    <w:rsid w:val="006E07B8"/>
    <w:rsid w:val="006E09AD"/>
    <w:rsid w:val="006E0E11"/>
    <w:rsid w:val="006E0FCA"/>
    <w:rsid w:val="006E10AD"/>
    <w:rsid w:val="006E18F6"/>
    <w:rsid w:val="006E1B5A"/>
    <w:rsid w:val="006E1F6D"/>
    <w:rsid w:val="006E20CD"/>
    <w:rsid w:val="006E21B0"/>
    <w:rsid w:val="006E24C4"/>
    <w:rsid w:val="006E28AB"/>
    <w:rsid w:val="006E29E0"/>
    <w:rsid w:val="006E2ADE"/>
    <w:rsid w:val="006E2B71"/>
    <w:rsid w:val="006E3370"/>
    <w:rsid w:val="006E3653"/>
    <w:rsid w:val="006E36B6"/>
    <w:rsid w:val="006E3816"/>
    <w:rsid w:val="006E3D63"/>
    <w:rsid w:val="006E4143"/>
    <w:rsid w:val="006E424A"/>
    <w:rsid w:val="006E4551"/>
    <w:rsid w:val="006E4649"/>
    <w:rsid w:val="006E4CA7"/>
    <w:rsid w:val="006E51CE"/>
    <w:rsid w:val="006E55DF"/>
    <w:rsid w:val="006E5781"/>
    <w:rsid w:val="006E57DD"/>
    <w:rsid w:val="006E6013"/>
    <w:rsid w:val="006E60B9"/>
    <w:rsid w:val="006E6C1F"/>
    <w:rsid w:val="006E7031"/>
    <w:rsid w:val="006E7C08"/>
    <w:rsid w:val="006E7C5A"/>
    <w:rsid w:val="006F051A"/>
    <w:rsid w:val="006F0CB3"/>
    <w:rsid w:val="006F16CE"/>
    <w:rsid w:val="006F1E8D"/>
    <w:rsid w:val="006F2338"/>
    <w:rsid w:val="006F25BB"/>
    <w:rsid w:val="006F299E"/>
    <w:rsid w:val="006F2A1D"/>
    <w:rsid w:val="006F2C1F"/>
    <w:rsid w:val="006F354C"/>
    <w:rsid w:val="006F386B"/>
    <w:rsid w:val="006F3A53"/>
    <w:rsid w:val="006F3DAA"/>
    <w:rsid w:val="006F3E45"/>
    <w:rsid w:val="006F3E60"/>
    <w:rsid w:val="006F4577"/>
    <w:rsid w:val="006F4639"/>
    <w:rsid w:val="006F4927"/>
    <w:rsid w:val="006F4A83"/>
    <w:rsid w:val="006F52B6"/>
    <w:rsid w:val="006F5605"/>
    <w:rsid w:val="006F57A1"/>
    <w:rsid w:val="006F5884"/>
    <w:rsid w:val="006F5D57"/>
    <w:rsid w:val="006F669B"/>
    <w:rsid w:val="006F6DE3"/>
    <w:rsid w:val="006F7296"/>
    <w:rsid w:val="006F7444"/>
    <w:rsid w:val="006F7519"/>
    <w:rsid w:val="006F7807"/>
    <w:rsid w:val="006F7A86"/>
    <w:rsid w:val="006F7CDF"/>
    <w:rsid w:val="007003E5"/>
    <w:rsid w:val="00700B36"/>
    <w:rsid w:val="00700C35"/>
    <w:rsid w:val="00700CAE"/>
    <w:rsid w:val="00700D52"/>
    <w:rsid w:val="0070156F"/>
    <w:rsid w:val="007016C9"/>
    <w:rsid w:val="00701AF7"/>
    <w:rsid w:val="007020DA"/>
    <w:rsid w:val="007022FC"/>
    <w:rsid w:val="007024CC"/>
    <w:rsid w:val="00702C43"/>
    <w:rsid w:val="00702CEF"/>
    <w:rsid w:val="00702D57"/>
    <w:rsid w:val="00702F07"/>
    <w:rsid w:val="007034C4"/>
    <w:rsid w:val="00703C1F"/>
    <w:rsid w:val="00703D1B"/>
    <w:rsid w:val="00703F62"/>
    <w:rsid w:val="00703F64"/>
    <w:rsid w:val="007041BC"/>
    <w:rsid w:val="007042A0"/>
    <w:rsid w:val="007047CB"/>
    <w:rsid w:val="00704B8D"/>
    <w:rsid w:val="00704EEC"/>
    <w:rsid w:val="007056AE"/>
    <w:rsid w:val="00705D53"/>
    <w:rsid w:val="00706232"/>
    <w:rsid w:val="00706AC5"/>
    <w:rsid w:val="0070703D"/>
    <w:rsid w:val="007071B5"/>
    <w:rsid w:val="00707865"/>
    <w:rsid w:val="007079E3"/>
    <w:rsid w:val="00707EB4"/>
    <w:rsid w:val="00707ED7"/>
    <w:rsid w:val="007100AF"/>
    <w:rsid w:val="00710191"/>
    <w:rsid w:val="0071057A"/>
    <w:rsid w:val="00710E7D"/>
    <w:rsid w:val="00710F30"/>
    <w:rsid w:val="00710FD6"/>
    <w:rsid w:val="007111DF"/>
    <w:rsid w:val="00711DDD"/>
    <w:rsid w:val="007124C4"/>
    <w:rsid w:val="00712A4F"/>
    <w:rsid w:val="00713454"/>
    <w:rsid w:val="0071371A"/>
    <w:rsid w:val="00713ACD"/>
    <w:rsid w:val="0071419B"/>
    <w:rsid w:val="00714251"/>
    <w:rsid w:val="007144C7"/>
    <w:rsid w:val="007145EC"/>
    <w:rsid w:val="00715140"/>
    <w:rsid w:val="00715291"/>
    <w:rsid w:val="007155B2"/>
    <w:rsid w:val="007157BD"/>
    <w:rsid w:val="007159A6"/>
    <w:rsid w:val="00715EF6"/>
    <w:rsid w:val="007165B0"/>
    <w:rsid w:val="0071670E"/>
    <w:rsid w:val="007170A2"/>
    <w:rsid w:val="007172B5"/>
    <w:rsid w:val="00717CEE"/>
    <w:rsid w:val="0072051C"/>
    <w:rsid w:val="0072053C"/>
    <w:rsid w:val="0072063A"/>
    <w:rsid w:val="00720693"/>
    <w:rsid w:val="0072077A"/>
    <w:rsid w:val="00720EE3"/>
    <w:rsid w:val="007211E2"/>
    <w:rsid w:val="007214EB"/>
    <w:rsid w:val="007217CA"/>
    <w:rsid w:val="00721A5F"/>
    <w:rsid w:val="007221F0"/>
    <w:rsid w:val="00722393"/>
    <w:rsid w:val="0072250C"/>
    <w:rsid w:val="00722682"/>
    <w:rsid w:val="0072272B"/>
    <w:rsid w:val="00722773"/>
    <w:rsid w:val="00722856"/>
    <w:rsid w:val="0072287C"/>
    <w:rsid w:val="0072330D"/>
    <w:rsid w:val="00723EB2"/>
    <w:rsid w:val="00723F0B"/>
    <w:rsid w:val="007249A9"/>
    <w:rsid w:val="00724DC4"/>
    <w:rsid w:val="0072569D"/>
    <w:rsid w:val="00726427"/>
    <w:rsid w:val="007269F9"/>
    <w:rsid w:val="007304F8"/>
    <w:rsid w:val="00730655"/>
    <w:rsid w:val="00730A9F"/>
    <w:rsid w:val="00730DD9"/>
    <w:rsid w:val="007313EC"/>
    <w:rsid w:val="007316B0"/>
    <w:rsid w:val="00731BB8"/>
    <w:rsid w:val="00731FD2"/>
    <w:rsid w:val="00732561"/>
    <w:rsid w:val="00732971"/>
    <w:rsid w:val="00734591"/>
    <w:rsid w:val="00734E6E"/>
    <w:rsid w:val="00735CF6"/>
    <w:rsid w:val="00736A9A"/>
    <w:rsid w:val="00736ECE"/>
    <w:rsid w:val="0073722B"/>
    <w:rsid w:val="007372E8"/>
    <w:rsid w:val="00737335"/>
    <w:rsid w:val="00737457"/>
    <w:rsid w:val="007374F3"/>
    <w:rsid w:val="00737A1D"/>
    <w:rsid w:val="00737A66"/>
    <w:rsid w:val="00737E47"/>
    <w:rsid w:val="00740052"/>
    <w:rsid w:val="0074092A"/>
    <w:rsid w:val="00740BFF"/>
    <w:rsid w:val="00740D02"/>
    <w:rsid w:val="00741247"/>
    <w:rsid w:val="00741608"/>
    <w:rsid w:val="007416A1"/>
    <w:rsid w:val="00741DA5"/>
    <w:rsid w:val="00741DC1"/>
    <w:rsid w:val="00741DF0"/>
    <w:rsid w:val="007422D8"/>
    <w:rsid w:val="00742E88"/>
    <w:rsid w:val="00743041"/>
    <w:rsid w:val="0074336E"/>
    <w:rsid w:val="00743763"/>
    <w:rsid w:val="00743782"/>
    <w:rsid w:val="00743795"/>
    <w:rsid w:val="00744754"/>
    <w:rsid w:val="00744819"/>
    <w:rsid w:val="00744871"/>
    <w:rsid w:val="00744947"/>
    <w:rsid w:val="007449CE"/>
    <w:rsid w:val="00744CB7"/>
    <w:rsid w:val="00744CFB"/>
    <w:rsid w:val="007450C5"/>
    <w:rsid w:val="007453DE"/>
    <w:rsid w:val="0074559B"/>
    <w:rsid w:val="00745EDF"/>
    <w:rsid w:val="007460E2"/>
    <w:rsid w:val="00747328"/>
    <w:rsid w:val="007500E9"/>
    <w:rsid w:val="007501AB"/>
    <w:rsid w:val="007503FD"/>
    <w:rsid w:val="00750DC5"/>
    <w:rsid w:val="007513A3"/>
    <w:rsid w:val="00751EA1"/>
    <w:rsid w:val="007521AF"/>
    <w:rsid w:val="007524C6"/>
    <w:rsid w:val="007525BF"/>
    <w:rsid w:val="0075261C"/>
    <w:rsid w:val="00752BCF"/>
    <w:rsid w:val="00753126"/>
    <w:rsid w:val="00753465"/>
    <w:rsid w:val="007535BA"/>
    <w:rsid w:val="0075392D"/>
    <w:rsid w:val="00754DD6"/>
    <w:rsid w:val="007557B9"/>
    <w:rsid w:val="00756477"/>
    <w:rsid w:val="00756573"/>
    <w:rsid w:val="00756FF0"/>
    <w:rsid w:val="007571DE"/>
    <w:rsid w:val="00757220"/>
    <w:rsid w:val="007572B8"/>
    <w:rsid w:val="007574DE"/>
    <w:rsid w:val="00760A2D"/>
    <w:rsid w:val="00760AD9"/>
    <w:rsid w:val="00761165"/>
    <w:rsid w:val="00761863"/>
    <w:rsid w:val="007620BE"/>
    <w:rsid w:val="007625DB"/>
    <w:rsid w:val="00762E3E"/>
    <w:rsid w:val="00763096"/>
    <w:rsid w:val="0076316F"/>
    <w:rsid w:val="00763243"/>
    <w:rsid w:val="0076432D"/>
    <w:rsid w:val="00764365"/>
    <w:rsid w:val="00764AEB"/>
    <w:rsid w:val="0076503F"/>
    <w:rsid w:val="00765739"/>
    <w:rsid w:val="00765968"/>
    <w:rsid w:val="00765FE7"/>
    <w:rsid w:val="007674A0"/>
    <w:rsid w:val="00767512"/>
    <w:rsid w:val="0077014E"/>
    <w:rsid w:val="00770372"/>
    <w:rsid w:val="00770A0E"/>
    <w:rsid w:val="00770DAF"/>
    <w:rsid w:val="00771662"/>
    <w:rsid w:val="00771E76"/>
    <w:rsid w:val="00773344"/>
    <w:rsid w:val="0077394E"/>
    <w:rsid w:val="00774D7C"/>
    <w:rsid w:val="00774DC2"/>
    <w:rsid w:val="0077554B"/>
    <w:rsid w:val="0077595F"/>
    <w:rsid w:val="00775BEF"/>
    <w:rsid w:val="00775DC6"/>
    <w:rsid w:val="00775FDF"/>
    <w:rsid w:val="007766F2"/>
    <w:rsid w:val="00776F22"/>
    <w:rsid w:val="00777376"/>
    <w:rsid w:val="00780678"/>
    <w:rsid w:val="00780996"/>
    <w:rsid w:val="00780B42"/>
    <w:rsid w:val="00780E7E"/>
    <w:rsid w:val="00780EA6"/>
    <w:rsid w:val="00780EEB"/>
    <w:rsid w:val="00781695"/>
    <w:rsid w:val="00781E23"/>
    <w:rsid w:val="00781F01"/>
    <w:rsid w:val="0078265D"/>
    <w:rsid w:val="007828C8"/>
    <w:rsid w:val="0078312F"/>
    <w:rsid w:val="007832A5"/>
    <w:rsid w:val="007834F1"/>
    <w:rsid w:val="00783910"/>
    <w:rsid w:val="007839C4"/>
    <w:rsid w:val="00783ABF"/>
    <w:rsid w:val="00783C74"/>
    <w:rsid w:val="00783E0E"/>
    <w:rsid w:val="007847EC"/>
    <w:rsid w:val="00785047"/>
    <w:rsid w:val="00785B17"/>
    <w:rsid w:val="00785C4A"/>
    <w:rsid w:val="00785F71"/>
    <w:rsid w:val="0078609D"/>
    <w:rsid w:val="007860F4"/>
    <w:rsid w:val="0078612E"/>
    <w:rsid w:val="00786411"/>
    <w:rsid w:val="007864BA"/>
    <w:rsid w:val="00786616"/>
    <w:rsid w:val="007874CA"/>
    <w:rsid w:val="00787543"/>
    <w:rsid w:val="00787634"/>
    <w:rsid w:val="00787949"/>
    <w:rsid w:val="00787DBB"/>
    <w:rsid w:val="007900B8"/>
    <w:rsid w:val="00790866"/>
    <w:rsid w:val="0079122C"/>
    <w:rsid w:val="007913C2"/>
    <w:rsid w:val="00791660"/>
    <w:rsid w:val="00792064"/>
    <w:rsid w:val="007922F8"/>
    <w:rsid w:val="007924C2"/>
    <w:rsid w:val="0079277A"/>
    <w:rsid w:val="00792A61"/>
    <w:rsid w:val="00792BC4"/>
    <w:rsid w:val="00793024"/>
    <w:rsid w:val="00793472"/>
    <w:rsid w:val="00793A5A"/>
    <w:rsid w:val="00793E83"/>
    <w:rsid w:val="00794E5F"/>
    <w:rsid w:val="0079544F"/>
    <w:rsid w:val="00795D33"/>
    <w:rsid w:val="00795D6F"/>
    <w:rsid w:val="00796215"/>
    <w:rsid w:val="0079645A"/>
    <w:rsid w:val="0079651F"/>
    <w:rsid w:val="00796763"/>
    <w:rsid w:val="0079685D"/>
    <w:rsid w:val="00796B29"/>
    <w:rsid w:val="00797486"/>
    <w:rsid w:val="00797682"/>
    <w:rsid w:val="00797BAB"/>
    <w:rsid w:val="007A0156"/>
    <w:rsid w:val="007A075E"/>
    <w:rsid w:val="007A077F"/>
    <w:rsid w:val="007A09B1"/>
    <w:rsid w:val="007A0E08"/>
    <w:rsid w:val="007A14CF"/>
    <w:rsid w:val="007A15B6"/>
    <w:rsid w:val="007A183A"/>
    <w:rsid w:val="007A20BB"/>
    <w:rsid w:val="007A20ED"/>
    <w:rsid w:val="007A22D6"/>
    <w:rsid w:val="007A234D"/>
    <w:rsid w:val="007A240F"/>
    <w:rsid w:val="007A2813"/>
    <w:rsid w:val="007A351A"/>
    <w:rsid w:val="007A3D1F"/>
    <w:rsid w:val="007A3DDE"/>
    <w:rsid w:val="007A3E1B"/>
    <w:rsid w:val="007A42D8"/>
    <w:rsid w:val="007A43EE"/>
    <w:rsid w:val="007A4A60"/>
    <w:rsid w:val="007A4FAF"/>
    <w:rsid w:val="007A53D6"/>
    <w:rsid w:val="007A54A9"/>
    <w:rsid w:val="007A5646"/>
    <w:rsid w:val="007A592A"/>
    <w:rsid w:val="007A6813"/>
    <w:rsid w:val="007A6A20"/>
    <w:rsid w:val="007A6C7A"/>
    <w:rsid w:val="007A6CF7"/>
    <w:rsid w:val="007A6FEF"/>
    <w:rsid w:val="007A7246"/>
    <w:rsid w:val="007A7E0F"/>
    <w:rsid w:val="007B0549"/>
    <w:rsid w:val="007B097A"/>
    <w:rsid w:val="007B10E1"/>
    <w:rsid w:val="007B166C"/>
    <w:rsid w:val="007B1F5E"/>
    <w:rsid w:val="007B2020"/>
    <w:rsid w:val="007B2963"/>
    <w:rsid w:val="007B2A14"/>
    <w:rsid w:val="007B2D34"/>
    <w:rsid w:val="007B2D86"/>
    <w:rsid w:val="007B30B1"/>
    <w:rsid w:val="007B3134"/>
    <w:rsid w:val="007B3507"/>
    <w:rsid w:val="007B36E6"/>
    <w:rsid w:val="007B3993"/>
    <w:rsid w:val="007B430F"/>
    <w:rsid w:val="007B48A1"/>
    <w:rsid w:val="007B4A08"/>
    <w:rsid w:val="007B4AAC"/>
    <w:rsid w:val="007B4B88"/>
    <w:rsid w:val="007B4C7A"/>
    <w:rsid w:val="007B4F52"/>
    <w:rsid w:val="007B5229"/>
    <w:rsid w:val="007B683D"/>
    <w:rsid w:val="007B6981"/>
    <w:rsid w:val="007B6C04"/>
    <w:rsid w:val="007B6CE6"/>
    <w:rsid w:val="007B7986"/>
    <w:rsid w:val="007B7E9D"/>
    <w:rsid w:val="007B7F8E"/>
    <w:rsid w:val="007C0F2E"/>
    <w:rsid w:val="007C0FB8"/>
    <w:rsid w:val="007C1730"/>
    <w:rsid w:val="007C191E"/>
    <w:rsid w:val="007C1CD1"/>
    <w:rsid w:val="007C221B"/>
    <w:rsid w:val="007C257A"/>
    <w:rsid w:val="007C2C03"/>
    <w:rsid w:val="007C2E67"/>
    <w:rsid w:val="007C389C"/>
    <w:rsid w:val="007C3A9A"/>
    <w:rsid w:val="007C3F4A"/>
    <w:rsid w:val="007C40A0"/>
    <w:rsid w:val="007C45FF"/>
    <w:rsid w:val="007C4E64"/>
    <w:rsid w:val="007C4F95"/>
    <w:rsid w:val="007C5BB6"/>
    <w:rsid w:val="007C5BF2"/>
    <w:rsid w:val="007C5E1B"/>
    <w:rsid w:val="007C63BD"/>
    <w:rsid w:val="007C6671"/>
    <w:rsid w:val="007C6687"/>
    <w:rsid w:val="007C6F48"/>
    <w:rsid w:val="007C74E9"/>
    <w:rsid w:val="007C7531"/>
    <w:rsid w:val="007D05CC"/>
    <w:rsid w:val="007D0D2C"/>
    <w:rsid w:val="007D0DC5"/>
    <w:rsid w:val="007D1749"/>
    <w:rsid w:val="007D3466"/>
    <w:rsid w:val="007D373C"/>
    <w:rsid w:val="007D3AF7"/>
    <w:rsid w:val="007D3F5E"/>
    <w:rsid w:val="007D3F8A"/>
    <w:rsid w:val="007D416D"/>
    <w:rsid w:val="007D463F"/>
    <w:rsid w:val="007D5102"/>
    <w:rsid w:val="007D516A"/>
    <w:rsid w:val="007D58AD"/>
    <w:rsid w:val="007D5BD9"/>
    <w:rsid w:val="007D6126"/>
    <w:rsid w:val="007D6155"/>
    <w:rsid w:val="007D6BDB"/>
    <w:rsid w:val="007D6FE0"/>
    <w:rsid w:val="007D72B4"/>
    <w:rsid w:val="007D760D"/>
    <w:rsid w:val="007E050B"/>
    <w:rsid w:val="007E0821"/>
    <w:rsid w:val="007E0839"/>
    <w:rsid w:val="007E0DCB"/>
    <w:rsid w:val="007E0E4B"/>
    <w:rsid w:val="007E115F"/>
    <w:rsid w:val="007E14FF"/>
    <w:rsid w:val="007E16E2"/>
    <w:rsid w:val="007E295A"/>
    <w:rsid w:val="007E2A7B"/>
    <w:rsid w:val="007E2A95"/>
    <w:rsid w:val="007E2D7C"/>
    <w:rsid w:val="007E2EA4"/>
    <w:rsid w:val="007E30EB"/>
    <w:rsid w:val="007E34C8"/>
    <w:rsid w:val="007E3520"/>
    <w:rsid w:val="007E3617"/>
    <w:rsid w:val="007E39C8"/>
    <w:rsid w:val="007E4879"/>
    <w:rsid w:val="007E4B21"/>
    <w:rsid w:val="007E4B84"/>
    <w:rsid w:val="007E4D6D"/>
    <w:rsid w:val="007E531A"/>
    <w:rsid w:val="007E56E0"/>
    <w:rsid w:val="007E5980"/>
    <w:rsid w:val="007E5F92"/>
    <w:rsid w:val="007E663E"/>
    <w:rsid w:val="007E673D"/>
    <w:rsid w:val="007E6CE4"/>
    <w:rsid w:val="007E6D01"/>
    <w:rsid w:val="007E6D8D"/>
    <w:rsid w:val="007E75A9"/>
    <w:rsid w:val="007E7937"/>
    <w:rsid w:val="007E7E7F"/>
    <w:rsid w:val="007F002C"/>
    <w:rsid w:val="007F002E"/>
    <w:rsid w:val="007F0121"/>
    <w:rsid w:val="007F061A"/>
    <w:rsid w:val="007F092E"/>
    <w:rsid w:val="007F0A95"/>
    <w:rsid w:val="007F155D"/>
    <w:rsid w:val="007F1CD6"/>
    <w:rsid w:val="007F1D6B"/>
    <w:rsid w:val="007F2B26"/>
    <w:rsid w:val="007F2C85"/>
    <w:rsid w:val="007F2E62"/>
    <w:rsid w:val="007F373B"/>
    <w:rsid w:val="007F39F1"/>
    <w:rsid w:val="007F4165"/>
    <w:rsid w:val="007F42EC"/>
    <w:rsid w:val="007F43C1"/>
    <w:rsid w:val="007F4582"/>
    <w:rsid w:val="007F4700"/>
    <w:rsid w:val="007F481F"/>
    <w:rsid w:val="007F4914"/>
    <w:rsid w:val="007F59DC"/>
    <w:rsid w:val="007F5A7A"/>
    <w:rsid w:val="007F5BE1"/>
    <w:rsid w:val="007F5F06"/>
    <w:rsid w:val="007F5F31"/>
    <w:rsid w:val="007F6BC8"/>
    <w:rsid w:val="007F6BDC"/>
    <w:rsid w:val="007F7325"/>
    <w:rsid w:val="00800016"/>
    <w:rsid w:val="008000E8"/>
    <w:rsid w:val="00800B00"/>
    <w:rsid w:val="00800B11"/>
    <w:rsid w:val="00800D12"/>
    <w:rsid w:val="00801014"/>
    <w:rsid w:val="00801A07"/>
    <w:rsid w:val="00801BF7"/>
    <w:rsid w:val="00801C56"/>
    <w:rsid w:val="008021E5"/>
    <w:rsid w:val="0080235C"/>
    <w:rsid w:val="008027CC"/>
    <w:rsid w:val="008029C1"/>
    <w:rsid w:val="00802B3C"/>
    <w:rsid w:val="00802FC9"/>
    <w:rsid w:val="00802FCE"/>
    <w:rsid w:val="00803066"/>
    <w:rsid w:val="0080328E"/>
    <w:rsid w:val="00803795"/>
    <w:rsid w:val="00803E16"/>
    <w:rsid w:val="00804008"/>
    <w:rsid w:val="00804372"/>
    <w:rsid w:val="00804BA4"/>
    <w:rsid w:val="00804EFB"/>
    <w:rsid w:val="0080523D"/>
    <w:rsid w:val="00805817"/>
    <w:rsid w:val="00805CFC"/>
    <w:rsid w:val="00806094"/>
    <w:rsid w:val="0080624E"/>
    <w:rsid w:val="00806701"/>
    <w:rsid w:val="00806A90"/>
    <w:rsid w:val="00806E4E"/>
    <w:rsid w:val="0080733C"/>
    <w:rsid w:val="00807564"/>
    <w:rsid w:val="00807B68"/>
    <w:rsid w:val="00807F79"/>
    <w:rsid w:val="00810340"/>
    <w:rsid w:val="008109C1"/>
    <w:rsid w:val="00810ECC"/>
    <w:rsid w:val="00811193"/>
    <w:rsid w:val="00811401"/>
    <w:rsid w:val="008114B2"/>
    <w:rsid w:val="00811CDA"/>
    <w:rsid w:val="008120D0"/>
    <w:rsid w:val="00812560"/>
    <w:rsid w:val="0081331D"/>
    <w:rsid w:val="00813685"/>
    <w:rsid w:val="00813A62"/>
    <w:rsid w:val="008140A6"/>
    <w:rsid w:val="008140E3"/>
    <w:rsid w:val="00814721"/>
    <w:rsid w:val="00814C74"/>
    <w:rsid w:val="00814DFD"/>
    <w:rsid w:val="00814F7B"/>
    <w:rsid w:val="0081563C"/>
    <w:rsid w:val="008156D7"/>
    <w:rsid w:val="00815A4B"/>
    <w:rsid w:val="00815CCE"/>
    <w:rsid w:val="00815F3F"/>
    <w:rsid w:val="00815F50"/>
    <w:rsid w:val="00816152"/>
    <w:rsid w:val="008168BA"/>
    <w:rsid w:val="00816D21"/>
    <w:rsid w:val="008171BB"/>
    <w:rsid w:val="00817227"/>
    <w:rsid w:val="00817D41"/>
    <w:rsid w:val="00820309"/>
    <w:rsid w:val="008205F1"/>
    <w:rsid w:val="00820805"/>
    <w:rsid w:val="00820858"/>
    <w:rsid w:val="00820B4B"/>
    <w:rsid w:val="00820F76"/>
    <w:rsid w:val="0082100D"/>
    <w:rsid w:val="00821DAB"/>
    <w:rsid w:val="00821DD1"/>
    <w:rsid w:val="00821F02"/>
    <w:rsid w:val="00821FEC"/>
    <w:rsid w:val="008222D6"/>
    <w:rsid w:val="00822C1A"/>
    <w:rsid w:val="00822F47"/>
    <w:rsid w:val="00822FE9"/>
    <w:rsid w:val="00823375"/>
    <w:rsid w:val="008233C2"/>
    <w:rsid w:val="008239EE"/>
    <w:rsid w:val="00823FE4"/>
    <w:rsid w:val="0082448D"/>
    <w:rsid w:val="00824F5B"/>
    <w:rsid w:val="0082519D"/>
    <w:rsid w:val="0082551B"/>
    <w:rsid w:val="008259FB"/>
    <w:rsid w:val="008267D2"/>
    <w:rsid w:val="00826964"/>
    <w:rsid w:val="00827062"/>
    <w:rsid w:val="008276F8"/>
    <w:rsid w:val="00827B08"/>
    <w:rsid w:val="00827F5B"/>
    <w:rsid w:val="00830089"/>
    <w:rsid w:val="008305B9"/>
    <w:rsid w:val="008309E2"/>
    <w:rsid w:val="008322E0"/>
    <w:rsid w:val="00832432"/>
    <w:rsid w:val="00832D64"/>
    <w:rsid w:val="0083360C"/>
    <w:rsid w:val="0083387F"/>
    <w:rsid w:val="00833A1C"/>
    <w:rsid w:val="00833CC8"/>
    <w:rsid w:val="00833D45"/>
    <w:rsid w:val="00834438"/>
    <w:rsid w:val="008344F7"/>
    <w:rsid w:val="008347BC"/>
    <w:rsid w:val="00834995"/>
    <w:rsid w:val="00834E03"/>
    <w:rsid w:val="00835325"/>
    <w:rsid w:val="008356A6"/>
    <w:rsid w:val="00835A12"/>
    <w:rsid w:val="008365D7"/>
    <w:rsid w:val="0083692D"/>
    <w:rsid w:val="00836A23"/>
    <w:rsid w:val="008370F8"/>
    <w:rsid w:val="00837100"/>
    <w:rsid w:val="00837C26"/>
    <w:rsid w:val="00837C50"/>
    <w:rsid w:val="008400B2"/>
    <w:rsid w:val="00840127"/>
    <w:rsid w:val="00840472"/>
    <w:rsid w:val="00840A39"/>
    <w:rsid w:val="00840AB2"/>
    <w:rsid w:val="0084126E"/>
    <w:rsid w:val="008414FB"/>
    <w:rsid w:val="008415A1"/>
    <w:rsid w:val="00841C21"/>
    <w:rsid w:val="00841F2F"/>
    <w:rsid w:val="0084262A"/>
    <w:rsid w:val="00842748"/>
    <w:rsid w:val="00843057"/>
    <w:rsid w:val="0084367A"/>
    <w:rsid w:val="00843BD3"/>
    <w:rsid w:val="00843EB1"/>
    <w:rsid w:val="00843F57"/>
    <w:rsid w:val="008447C3"/>
    <w:rsid w:val="00845548"/>
    <w:rsid w:val="008457DD"/>
    <w:rsid w:val="00845E03"/>
    <w:rsid w:val="008464E8"/>
    <w:rsid w:val="00846EC5"/>
    <w:rsid w:val="008477D2"/>
    <w:rsid w:val="00847881"/>
    <w:rsid w:val="00847AEC"/>
    <w:rsid w:val="00850793"/>
    <w:rsid w:val="00850A70"/>
    <w:rsid w:val="00850A92"/>
    <w:rsid w:val="00850B40"/>
    <w:rsid w:val="00850D28"/>
    <w:rsid w:val="00851214"/>
    <w:rsid w:val="0085139F"/>
    <w:rsid w:val="0085164E"/>
    <w:rsid w:val="008516DD"/>
    <w:rsid w:val="00851795"/>
    <w:rsid w:val="0085206A"/>
    <w:rsid w:val="008521BC"/>
    <w:rsid w:val="008521FA"/>
    <w:rsid w:val="008525AD"/>
    <w:rsid w:val="008529CB"/>
    <w:rsid w:val="0085321A"/>
    <w:rsid w:val="0085383E"/>
    <w:rsid w:val="00853852"/>
    <w:rsid w:val="00853E01"/>
    <w:rsid w:val="00854205"/>
    <w:rsid w:val="00854282"/>
    <w:rsid w:val="008545A6"/>
    <w:rsid w:val="00854BEC"/>
    <w:rsid w:val="00855133"/>
    <w:rsid w:val="008552ED"/>
    <w:rsid w:val="008555CF"/>
    <w:rsid w:val="00855732"/>
    <w:rsid w:val="0085686D"/>
    <w:rsid w:val="00857012"/>
    <w:rsid w:val="00857036"/>
    <w:rsid w:val="00857451"/>
    <w:rsid w:val="0085785B"/>
    <w:rsid w:val="008579B8"/>
    <w:rsid w:val="00860253"/>
    <w:rsid w:val="00860918"/>
    <w:rsid w:val="00861042"/>
    <w:rsid w:val="0086104D"/>
    <w:rsid w:val="0086123C"/>
    <w:rsid w:val="0086136A"/>
    <w:rsid w:val="00861B0D"/>
    <w:rsid w:val="00861CFE"/>
    <w:rsid w:val="00861DE4"/>
    <w:rsid w:val="008628AB"/>
    <w:rsid w:val="00862A09"/>
    <w:rsid w:val="00862AA8"/>
    <w:rsid w:val="00862D2C"/>
    <w:rsid w:val="00862F04"/>
    <w:rsid w:val="00863362"/>
    <w:rsid w:val="008635A0"/>
    <w:rsid w:val="008638C0"/>
    <w:rsid w:val="00863EE2"/>
    <w:rsid w:val="0086444E"/>
    <w:rsid w:val="00865219"/>
    <w:rsid w:val="008655DD"/>
    <w:rsid w:val="00865E63"/>
    <w:rsid w:val="008665AE"/>
    <w:rsid w:val="00866C2A"/>
    <w:rsid w:val="00867111"/>
    <w:rsid w:val="00867314"/>
    <w:rsid w:val="00867616"/>
    <w:rsid w:val="008676A2"/>
    <w:rsid w:val="008676B2"/>
    <w:rsid w:val="00867A79"/>
    <w:rsid w:val="0087062C"/>
    <w:rsid w:val="00870F4A"/>
    <w:rsid w:val="00870FAB"/>
    <w:rsid w:val="00871191"/>
    <w:rsid w:val="008713B9"/>
    <w:rsid w:val="00871783"/>
    <w:rsid w:val="008717BA"/>
    <w:rsid w:val="00871B5D"/>
    <w:rsid w:val="00871CD3"/>
    <w:rsid w:val="00872082"/>
    <w:rsid w:val="0087250C"/>
    <w:rsid w:val="00872E3B"/>
    <w:rsid w:val="00873053"/>
    <w:rsid w:val="008730B6"/>
    <w:rsid w:val="00873702"/>
    <w:rsid w:val="00873822"/>
    <w:rsid w:val="00873B2A"/>
    <w:rsid w:val="00873DF4"/>
    <w:rsid w:val="00874A2C"/>
    <w:rsid w:val="00874A57"/>
    <w:rsid w:val="00874B25"/>
    <w:rsid w:val="00874B88"/>
    <w:rsid w:val="00874D60"/>
    <w:rsid w:val="00875178"/>
    <w:rsid w:val="00875BBC"/>
    <w:rsid w:val="008760E6"/>
    <w:rsid w:val="0087653E"/>
    <w:rsid w:val="00876CEC"/>
    <w:rsid w:val="00876EC4"/>
    <w:rsid w:val="0087701D"/>
    <w:rsid w:val="0087740D"/>
    <w:rsid w:val="0087796E"/>
    <w:rsid w:val="00877C95"/>
    <w:rsid w:val="00880304"/>
    <w:rsid w:val="0088053B"/>
    <w:rsid w:val="0088105B"/>
    <w:rsid w:val="008812D0"/>
    <w:rsid w:val="0088130D"/>
    <w:rsid w:val="008813C5"/>
    <w:rsid w:val="00881715"/>
    <w:rsid w:val="008818F8"/>
    <w:rsid w:val="0088190B"/>
    <w:rsid w:val="00881B31"/>
    <w:rsid w:val="00881C72"/>
    <w:rsid w:val="00881E5D"/>
    <w:rsid w:val="008820A0"/>
    <w:rsid w:val="0088225A"/>
    <w:rsid w:val="00882DDA"/>
    <w:rsid w:val="008831C5"/>
    <w:rsid w:val="008832B0"/>
    <w:rsid w:val="00883C13"/>
    <w:rsid w:val="00883C52"/>
    <w:rsid w:val="00883C60"/>
    <w:rsid w:val="00883D4B"/>
    <w:rsid w:val="008842C0"/>
    <w:rsid w:val="008843C0"/>
    <w:rsid w:val="0088484F"/>
    <w:rsid w:val="00884A9C"/>
    <w:rsid w:val="00884C52"/>
    <w:rsid w:val="00884CEF"/>
    <w:rsid w:val="00885022"/>
    <w:rsid w:val="00885621"/>
    <w:rsid w:val="00885ACA"/>
    <w:rsid w:val="00886C9E"/>
    <w:rsid w:val="00887B99"/>
    <w:rsid w:val="00887F97"/>
    <w:rsid w:val="00890643"/>
    <w:rsid w:val="008907D4"/>
    <w:rsid w:val="00890CB5"/>
    <w:rsid w:val="00891069"/>
    <w:rsid w:val="00891071"/>
    <w:rsid w:val="00891117"/>
    <w:rsid w:val="00891758"/>
    <w:rsid w:val="008917BF"/>
    <w:rsid w:val="00891BD7"/>
    <w:rsid w:val="00892000"/>
    <w:rsid w:val="00892084"/>
    <w:rsid w:val="008925C9"/>
    <w:rsid w:val="0089266A"/>
    <w:rsid w:val="00892750"/>
    <w:rsid w:val="00892A3B"/>
    <w:rsid w:val="00893FA7"/>
    <w:rsid w:val="00894337"/>
    <w:rsid w:val="0089458D"/>
    <w:rsid w:val="00894B67"/>
    <w:rsid w:val="00894EED"/>
    <w:rsid w:val="008955D4"/>
    <w:rsid w:val="00895989"/>
    <w:rsid w:val="008961C3"/>
    <w:rsid w:val="0089652E"/>
    <w:rsid w:val="00896D51"/>
    <w:rsid w:val="00896F25"/>
    <w:rsid w:val="0089716A"/>
    <w:rsid w:val="008974FF"/>
    <w:rsid w:val="008976B0"/>
    <w:rsid w:val="00897856"/>
    <w:rsid w:val="00897AA4"/>
    <w:rsid w:val="008A00D7"/>
    <w:rsid w:val="008A05A3"/>
    <w:rsid w:val="008A0C56"/>
    <w:rsid w:val="008A0D7C"/>
    <w:rsid w:val="008A0EAA"/>
    <w:rsid w:val="008A1655"/>
    <w:rsid w:val="008A1868"/>
    <w:rsid w:val="008A1C50"/>
    <w:rsid w:val="008A1F8C"/>
    <w:rsid w:val="008A2086"/>
    <w:rsid w:val="008A248D"/>
    <w:rsid w:val="008A301F"/>
    <w:rsid w:val="008A3CDC"/>
    <w:rsid w:val="008A4042"/>
    <w:rsid w:val="008A461E"/>
    <w:rsid w:val="008A4B2E"/>
    <w:rsid w:val="008A5040"/>
    <w:rsid w:val="008A513D"/>
    <w:rsid w:val="008A5488"/>
    <w:rsid w:val="008A61FE"/>
    <w:rsid w:val="008A6222"/>
    <w:rsid w:val="008A6869"/>
    <w:rsid w:val="008A6DBF"/>
    <w:rsid w:val="008A70C0"/>
    <w:rsid w:val="008A739B"/>
    <w:rsid w:val="008A747D"/>
    <w:rsid w:val="008A7B8C"/>
    <w:rsid w:val="008B031F"/>
    <w:rsid w:val="008B0989"/>
    <w:rsid w:val="008B12DB"/>
    <w:rsid w:val="008B15D1"/>
    <w:rsid w:val="008B1A2D"/>
    <w:rsid w:val="008B1AFF"/>
    <w:rsid w:val="008B1E7F"/>
    <w:rsid w:val="008B1EB3"/>
    <w:rsid w:val="008B26ED"/>
    <w:rsid w:val="008B29C6"/>
    <w:rsid w:val="008B2FD3"/>
    <w:rsid w:val="008B34A9"/>
    <w:rsid w:val="008B35EF"/>
    <w:rsid w:val="008B3620"/>
    <w:rsid w:val="008B4356"/>
    <w:rsid w:val="008B4CF1"/>
    <w:rsid w:val="008B5575"/>
    <w:rsid w:val="008B6559"/>
    <w:rsid w:val="008B6787"/>
    <w:rsid w:val="008B6B0E"/>
    <w:rsid w:val="008B72EE"/>
    <w:rsid w:val="008B77F2"/>
    <w:rsid w:val="008B788A"/>
    <w:rsid w:val="008B79F6"/>
    <w:rsid w:val="008B7DE0"/>
    <w:rsid w:val="008B7F22"/>
    <w:rsid w:val="008C03EA"/>
    <w:rsid w:val="008C044E"/>
    <w:rsid w:val="008C0510"/>
    <w:rsid w:val="008C05FA"/>
    <w:rsid w:val="008C06D5"/>
    <w:rsid w:val="008C1941"/>
    <w:rsid w:val="008C1B86"/>
    <w:rsid w:val="008C2625"/>
    <w:rsid w:val="008C2DE2"/>
    <w:rsid w:val="008C2FA3"/>
    <w:rsid w:val="008C337A"/>
    <w:rsid w:val="008C3441"/>
    <w:rsid w:val="008C3D64"/>
    <w:rsid w:val="008C40B0"/>
    <w:rsid w:val="008C4235"/>
    <w:rsid w:val="008C48BB"/>
    <w:rsid w:val="008C49EB"/>
    <w:rsid w:val="008C4AD2"/>
    <w:rsid w:val="008C4F72"/>
    <w:rsid w:val="008C547D"/>
    <w:rsid w:val="008C56F3"/>
    <w:rsid w:val="008C585F"/>
    <w:rsid w:val="008C5D0F"/>
    <w:rsid w:val="008C5EAD"/>
    <w:rsid w:val="008C627B"/>
    <w:rsid w:val="008C634B"/>
    <w:rsid w:val="008C6496"/>
    <w:rsid w:val="008C6BCF"/>
    <w:rsid w:val="008C6E93"/>
    <w:rsid w:val="008C6FA6"/>
    <w:rsid w:val="008C71FA"/>
    <w:rsid w:val="008C734F"/>
    <w:rsid w:val="008C74CE"/>
    <w:rsid w:val="008C7570"/>
    <w:rsid w:val="008C7E21"/>
    <w:rsid w:val="008D000C"/>
    <w:rsid w:val="008D07BE"/>
    <w:rsid w:val="008D08B3"/>
    <w:rsid w:val="008D0D75"/>
    <w:rsid w:val="008D160F"/>
    <w:rsid w:val="008D19A9"/>
    <w:rsid w:val="008D1A49"/>
    <w:rsid w:val="008D1AB9"/>
    <w:rsid w:val="008D1C45"/>
    <w:rsid w:val="008D1D4F"/>
    <w:rsid w:val="008D1F8B"/>
    <w:rsid w:val="008D2585"/>
    <w:rsid w:val="008D26DC"/>
    <w:rsid w:val="008D27EE"/>
    <w:rsid w:val="008D3612"/>
    <w:rsid w:val="008D3FA8"/>
    <w:rsid w:val="008D446F"/>
    <w:rsid w:val="008D4887"/>
    <w:rsid w:val="008D5301"/>
    <w:rsid w:val="008D59CA"/>
    <w:rsid w:val="008D5ADE"/>
    <w:rsid w:val="008D5E70"/>
    <w:rsid w:val="008D6C72"/>
    <w:rsid w:val="008D6D60"/>
    <w:rsid w:val="008D7061"/>
    <w:rsid w:val="008D72F8"/>
    <w:rsid w:val="008D77EE"/>
    <w:rsid w:val="008D786C"/>
    <w:rsid w:val="008E0189"/>
    <w:rsid w:val="008E05A9"/>
    <w:rsid w:val="008E0ECD"/>
    <w:rsid w:val="008E136D"/>
    <w:rsid w:val="008E1584"/>
    <w:rsid w:val="008E166C"/>
    <w:rsid w:val="008E189F"/>
    <w:rsid w:val="008E1C7C"/>
    <w:rsid w:val="008E1D5E"/>
    <w:rsid w:val="008E1FB5"/>
    <w:rsid w:val="008E20BE"/>
    <w:rsid w:val="008E251A"/>
    <w:rsid w:val="008E2BB7"/>
    <w:rsid w:val="008E3319"/>
    <w:rsid w:val="008E3428"/>
    <w:rsid w:val="008E3729"/>
    <w:rsid w:val="008E3788"/>
    <w:rsid w:val="008E3830"/>
    <w:rsid w:val="008E392B"/>
    <w:rsid w:val="008E3C51"/>
    <w:rsid w:val="008E43E4"/>
    <w:rsid w:val="008E4553"/>
    <w:rsid w:val="008E4838"/>
    <w:rsid w:val="008E4EF1"/>
    <w:rsid w:val="008E53A1"/>
    <w:rsid w:val="008E551E"/>
    <w:rsid w:val="008E5D28"/>
    <w:rsid w:val="008E6353"/>
    <w:rsid w:val="008E6A7F"/>
    <w:rsid w:val="008E6B7A"/>
    <w:rsid w:val="008E6DEB"/>
    <w:rsid w:val="008E6F20"/>
    <w:rsid w:val="008E7D02"/>
    <w:rsid w:val="008E7DB7"/>
    <w:rsid w:val="008F00D2"/>
    <w:rsid w:val="008F02ED"/>
    <w:rsid w:val="008F05B8"/>
    <w:rsid w:val="008F0668"/>
    <w:rsid w:val="008F0B68"/>
    <w:rsid w:val="008F0EAA"/>
    <w:rsid w:val="008F11F8"/>
    <w:rsid w:val="008F1417"/>
    <w:rsid w:val="008F1CD2"/>
    <w:rsid w:val="008F2372"/>
    <w:rsid w:val="008F2510"/>
    <w:rsid w:val="008F264B"/>
    <w:rsid w:val="008F2663"/>
    <w:rsid w:val="008F2D07"/>
    <w:rsid w:val="008F312E"/>
    <w:rsid w:val="008F3414"/>
    <w:rsid w:val="008F3C22"/>
    <w:rsid w:val="008F40E1"/>
    <w:rsid w:val="008F4339"/>
    <w:rsid w:val="008F4DF9"/>
    <w:rsid w:val="008F5154"/>
    <w:rsid w:val="008F5374"/>
    <w:rsid w:val="008F581E"/>
    <w:rsid w:val="008F593A"/>
    <w:rsid w:val="008F5CB4"/>
    <w:rsid w:val="008F606D"/>
    <w:rsid w:val="008F60AA"/>
    <w:rsid w:val="008F6FEA"/>
    <w:rsid w:val="008F71F6"/>
    <w:rsid w:val="008F7832"/>
    <w:rsid w:val="008F7B90"/>
    <w:rsid w:val="008F7E26"/>
    <w:rsid w:val="008F7F9C"/>
    <w:rsid w:val="00900125"/>
    <w:rsid w:val="009001FF"/>
    <w:rsid w:val="00900AF3"/>
    <w:rsid w:val="00901074"/>
    <w:rsid w:val="0090192A"/>
    <w:rsid w:val="0090195D"/>
    <w:rsid w:val="00901E48"/>
    <w:rsid w:val="00901FB9"/>
    <w:rsid w:val="00902E2D"/>
    <w:rsid w:val="00903079"/>
    <w:rsid w:val="00903C25"/>
    <w:rsid w:val="009047D9"/>
    <w:rsid w:val="00904C8B"/>
    <w:rsid w:val="0090548E"/>
    <w:rsid w:val="009054AD"/>
    <w:rsid w:val="009055FC"/>
    <w:rsid w:val="00905AE8"/>
    <w:rsid w:val="00905AFD"/>
    <w:rsid w:val="00906071"/>
    <w:rsid w:val="009061A1"/>
    <w:rsid w:val="009062F2"/>
    <w:rsid w:val="00906516"/>
    <w:rsid w:val="00906571"/>
    <w:rsid w:val="0090679D"/>
    <w:rsid w:val="00906ACD"/>
    <w:rsid w:val="00906C0D"/>
    <w:rsid w:val="00906D2F"/>
    <w:rsid w:val="00906E70"/>
    <w:rsid w:val="00906F5A"/>
    <w:rsid w:val="0090711A"/>
    <w:rsid w:val="009072AB"/>
    <w:rsid w:val="00907552"/>
    <w:rsid w:val="00907904"/>
    <w:rsid w:val="009079A6"/>
    <w:rsid w:val="00907F32"/>
    <w:rsid w:val="00910035"/>
    <w:rsid w:val="00910043"/>
    <w:rsid w:val="00910078"/>
    <w:rsid w:val="00910711"/>
    <w:rsid w:val="0091071B"/>
    <w:rsid w:val="00910798"/>
    <w:rsid w:val="00910AF0"/>
    <w:rsid w:val="00911964"/>
    <w:rsid w:val="009119E7"/>
    <w:rsid w:val="00911CBE"/>
    <w:rsid w:val="00911D0A"/>
    <w:rsid w:val="00911D15"/>
    <w:rsid w:val="00912469"/>
    <w:rsid w:val="009132E8"/>
    <w:rsid w:val="00913DDF"/>
    <w:rsid w:val="00913E6A"/>
    <w:rsid w:val="00913FCF"/>
    <w:rsid w:val="00914082"/>
    <w:rsid w:val="0091494D"/>
    <w:rsid w:val="00914D47"/>
    <w:rsid w:val="00915449"/>
    <w:rsid w:val="00915B70"/>
    <w:rsid w:val="00915C74"/>
    <w:rsid w:val="00915FBE"/>
    <w:rsid w:val="00915FDD"/>
    <w:rsid w:val="00916B78"/>
    <w:rsid w:val="00916C36"/>
    <w:rsid w:val="00916C76"/>
    <w:rsid w:val="00916DA7"/>
    <w:rsid w:val="00916DF1"/>
    <w:rsid w:val="00916F24"/>
    <w:rsid w:val="00916F89"/>
    <w:rsid w:val="00917DA6"/>
    <w:rsid w:val="009206F6"/>
    <w:rsid w:val="00920772"/>
    <w:rsid w:val="00920B2D"/>
    <w:rsid w:val="00921F4C"/>
    <w:rsid w:val="009226F4"/>
    <w:rsid w:val="00922A42"/>
    <w:rsid w:val="00922EE5"/>
    <w:rsid w:val="009236C0"/>
    <w:rsid w:val="009236F7"/>
    <w:rsid w:val="0092378F"/>
    <w:rsid w:val="009245B5"/>
    <w:rsid w:val="00924686"/>
    <w:rsid w:val="00925AAF"/>
    <w:rsid w:val="00925EDE"/>
    <w:rsid w:val="0092601E"/>
    <w:rsid w:val="0092681D"/>
    <w:rsid w:val="009268E0"/>
    <w:rsid w:val="00926BD1"/>
    <w:rsid w:val="009273FA"/>
    <w:rsid w:val="00927CFF"/>
    <w:rsid w:val="00927F4E"/>
    <w:rsid w:val="00930103"/>
    <w:rsid w:val="009303C3"/>
    <w:rsid w:val="0093081A"/>
    <w:rsid w:val="00930B82"/>
    <w:rsid w:val="00930BD1"/>
    <w:rsid w:val="00930DA5"/>
    <w:rsid w:val="009311E4"/>
    <w:rsid w:val="00931478"/>
    <w:rsid w:val="009314C0"/>
    <w:rsid w:val="00931509"/>
    <w:rsid w:val="00932BC6"/>
    <w:rsid w:val="00932F77"/>
    <w:rsid w:val="00933375"/>
    <w:rsid w:val="00934488"/>
    <w:rsid w:val="00934834"/>
    <w:rsid w:val="00934987"/>
    <w:rsid w:val="00934DB5"/>
    <w:rsid w:val="00935336"/>
    <w:rsid w:val="0093585B"/>
    <w:rsid w:val="009359F1"/>
    <w:rsid w:val="00935A2F"/>
    <w:rsid w:val="00935BC9"/>
    <w:rsid w:val="00935CA2"/>
    <w:rsid w:val="00935F60"/>
    <w:rsid w:val="0093600F"/>
    <w:rsid w:val="009366A9"/>
    <w:rsid w:val="00936924"/>
    <w:rsid w:val="00936A18"/>
    <w:rsid w:val="00936C31"/>
    <w:rsid w:val="00937B63"/>
    <w:rsid w:val="00937CDA"/>
    <w:rsid w:val="0094072C"/>
    <w:rsid w:val="0094094A"/>
    <w:rsid w:val="00940C32"/>
    <w:rsid w:val="00941111"/>
    <w:rsid w:val="0094119E"/>
    <w:rsid w:val="00941461"/>
    <w:rsid w:val="009414C6"/>
    <w:rsid w:val="00941A48"/>
    <w:rsid w:val="00941B3A"/>
    <w:rsid w:val="00941C00"/>
    <w:rsid w:val="00941E47"/>
    <w:rsid w:val="00941F75"/>
    <w:rsid w:val="00942097"/>
    <w:rsid w:val="00942345"/>
    <w:rsid w:val="009425C7"/>
    <w:rsid w:val="009427FA"/>
    <w:rsid w:val="009429AB"/>
    <w:rsid w:val="00942C77"/>
    <w:rsid w:val="00942F9C"/>
    <w:rsid w:val="0094401D"/>
    <w:rsid w:val="00944A8F"/>
    <w:rsid w:val="00944C26"/>
    <w:rsid w:val="00944E66"/>
    <w:rsid w:val="00944ECA"/>
    <w:rsid w:val="009453F6"/>
    <w:rsid w:val="00945CFC"/>
    <w:rsid w:val="00945FB5"/>
    <w:rsid w:val="009460DD"/>
    <w:rsid w:val="009465B0"/>
    <w:rsid w:val="009466A3"/>
    <w:rsid w:val="009466AB"/>
    <w:rsid w:val="00946929"/>
    <w:rsid w:val="00946AFE"/>
    <w:rsid w:val="00947877"/>
    <w:rsid w:val="009478B8"/>
    <w:rsid w:val="009501AC"/>
    <w:rsid w:val="00950806"/>
    <w:rsid w:val="00952176"/>
    <w:rsid w:val="00952722"/>
    <w:rsid w:val="00952D2B"/>
    <w:rsid w:val="0095334D"/>
    <w:rsid w:val="00953C2A"/>
    <w:rsid w:val="00953C43"/>
    <w:rsid w:val="00953D43"/>
    <w:rsid w:val="00954060"/>
    <w:rsid w:val="00954C37"/>
    <w:rsid w:val="00954C3C"/>
    <w:rsid w:val="00954FD8"/>
    <w:rsid w:val="0095577E"/>
    <w:rsid w:val="00956583"/>
    <w:rsid w:val="009566AA"/>
    <w:rsid w:val="00956E19"/>
    <w:rsid w:val="00956E8D"/>
    <w:rsid w:val="009570AE"/>
    <w:rsid w:val="00957182"/>
    <w:rsid w:val="00957360"/>
    <w:rsid w:val="00957717"/>
    <w:rsid w:val="00957BD8"/>
    <w:rsid w:val="00957EC7"/>
    <w:rsid w:val="00960F02"/>
    <w:rsid w:val="00960F80"/>
    <w:rsid w:val="0096185D"/>
    <w:rsid w:val="00961F05"/>
    <w:rsid w:val="00962026"/>
    <w:rsid w:val="00962506"/>
    <w:rsid w:val="00963031"/>
    <w:rsid w:val="009639E8"/>
    <w:rsid w:val="00963CFC"/>
    <w:rsid w:val="00963D50"/>
    <w:rsid w:val="00963DC5"/>
    <w:rsid w:val="009640D8"/>
    <w:rsid w:val="0096412A"/>
    <w:rsid w:val="00964A16"/>
    <w:rsid w:val="00964BC6"/>
    <w:rsid w:val="009656F0"/>
    <w:rsid w:val="0096597C"/>
    <w:rsid w:val="00966096"/>
    <w:rsid w:val="00967539"/>
    <w:rsid w:val="00967C29"/>
    <w:rsid w:val="00967DE7"/>
    <w:rsid w:val="00970672"/>
    <w:rsid w:val="00970AA1"/>
    <w:rsid w:val="00970CA1"/>
    <w:rsid w:val="0097174F"/>
    <w:rsid w:val="0097193A"/>
    <w:rsid w:val="00971B11"/>
    <w:rsid w:val="00971EF6"/>
    <w:rsid w:val="00971FE5"/>
    <w:rsid w:val="00971FF9"/>
    <w:rsid w:val="0097216E"/>
    <w:rsid w:val="00972AFE"/>
    <w:rsid w:val="00972CA5"/>
    <w:rsid w:val="009732A3"/>
    <w:rsid w:val="00973A26"/>
    <w:rsid w:val="00974246"/>
    <w:rsid w:val="00974339"/>
    <w:rsid w:val="00974B59"/>
    <w:rsid w:val="00974C1C"/>
    <w:rsid w:val="00974EC3"/>
    <w:rsid w:val="0097519C"/>
    <w:rsid w:val="009752A7"/>
    <w:rsid w:val="00975532"/>
    <w:rsid w:val="009755E4"/>
    <w:rsid w:val="0097563A"/>
    <w:rsid w:val="00975A4D"/>
    <w:rsid w:val="00975AF1"/>
    <w:rsid w:val="00975B65"/>
    <w:rsid w:val="00975F55"/>
    <w:rsid w:val="00976146"/>
    <w:rsid w:val="00976BD1"/>
    <w:rsid w:val="00976D7B"/>
    <w:rsid w:val="00977DEE"/>
    <w:rsid w:val="00977EF6"/>
    <w:rsid w:val="00980032"/>
    <w:rsid w:val="009803DB"/>
    <w:rsid w:val="009804EC"/>
    <w:rsid w:val="009805EA"/>
    <w:rsid w:val="0098080D"/>
    <w:rsid w:val="00980F7B"/>
    <w:rsid w:val="0098110B"/>
    <w:rsid w:val="0098111D"/>
    <w:rsid w:val="0098122C"/>
    <w:rsid w:val="009814C0"/>
    <w:rsid w:val="009821AE"/>
    <w:rsid w:val="009826B9"/>
    <w:rsid w:val="00982B5B"/>
    <w:rsid w:val="00982FEA"/>
    <w:rsid w:val="0098384D"/>
    <w:rsid w:val="009838BF"/>
    <w:rsid w:val="00983B2D"/>
    <w:rsid w:val="00983C23"/>
    <w:rsid w:val="00983C62"/>
    <w:rsid w:val="00983F4F"/>
    <w:rsid w:val="00984B10"/>
    <w:rsid w:val="00984B18"/>
    <w:rsid w:val="00984C2D"/>
    <w:rsid w:val="009851EE"/>
    <w:rsid w:val="009858E5"/>
    <w:rsid w:val="00985A03"/>
    <w:rsid w:val="00985A56"/>
    <w:rsid w:val="00985A97"/>
    <w:rsid w:val="00986A6B"/>
    <w:rsid w:val="009870B5"/>
    <w:rsid w:val="009870BF"/>
    <w:rsid w:val="00987227"/>
    <w:rsid w:val="00987405"/>
    <w:rsid w:val="00987C62"/>
    <w:rsid w:val="00987F31"/>
    <w:rsid w:val="00990253"/>
    <w:rsid w:val="00990517"/>
    <w:rsid w:val="0099099F"/>
    <w:rsid w:val="00990DD6"/>
    <w:rsid w:val="0099158D"/>
    <w:rsid w:val="00991F22"/>
    <w:rsid w:val="0099249A"/>
    <w:rsid w:val="0099269E"/>
    <w:rsid w:val="00992D5C"/>
    <w:rsid w:val="00993213"/>
    <w:rsid w:val="0099338D"/>
    <w:rsid w:val="009937EC"/>
    <w:rsid w:val="00993AEB"/>
    <w:rsid w:val="00993D26"/>
    <w:rsid w:val="0099414E"/>
    <w:rsid w:val="00994578"/>
    <w:rsid w:val="009947B2"/>
    <w:rsid w:val="0099485B"/>
    <w:rsid w:val="0099494C"/>
    <w:rsid w:val="00994C05"/>
    <w:rsid w:val="009955C9"/>
    <w:rsid w:val="00996596"/>
    <w:rsid w:val="00996643"/>
    <w:rsid w:val="009969CF"/>
    <w:rsid w:val="0099775F"/>
    <w:rsid w:val="00997F5D"/>
    <w:rsid w:val="009A0D81"/>
    <w:rsid w:val="009A0D87"/>
    <w:rsid w:val="009A1019"/>
    <w:rsid w:val="009A2078"/>
    <w:rsid w:val="009A258B"/>
    <w:rsid w:val="009A262F"/>
    <w:rsid w:val="009A286B"/>
    <w:rsid w:val="009A2DE9"/>
    <w:rsid w:val="009A3252"/>
    <w:rsid w:val="009A38C8"/>
    <w:rsid w:val="009A3E9F"/>
    <w:rsid w:val="009A40BE"/>
    <w:rsid w:val="009A4DE0"/>
    <w:rsid w:val="009A514D"/>
    <w:rsid w:val="009A5416"/>
    <w:rsid w:val="009A5AA6"/>
    <w:rsid w:val="009A5D6B"/>
    <w:rsid w:val="009A6133"/>
    <w:rsid w:val="009A6517"/>
    <w:rsid w:val="009A69DD"/>
    <w:rsid w:val="009A6C03"/>
    <w:rsid w:val="009A75F2"/>
    <w:rsid w:val="009B05EC"/>
    <w:rsid w:val="009B0C43"/>
    <w:rsid w:val="009B0F70"/>
    <w:rsid w:val="009B2331"/>
    <w:rsid w:val="009B2720"/>
    <w:rsid w:val="009B2796"/>
    <w:rsid w:val="009B2FE4"/>
    <w:rsid w:val="009B314B"/>
    <w:rsid w:val="009B3700"/>
    <w:rsid w:val="009B41CD"/>
    <w:rsid w:val="009B428E"/>
    <w:rsid w:val="009B433B"/>
    <w:rsid w:val="009B4412"/>
    <w:rsid w:val="009B447B"/>
    <w:rsid w:val="009B4605"/>
    <w:rsid w:val="009B4817"/>
    <w:rsid w:val="009B4C2B"/>
    <w:rsid w:val="009B5CC7"/>
    <w:rsid w:val="009B628B"/>
    <w:rsid w:val="009B6828"/>
    <w:rsid w:val="009B6D7D"/>
    <w:rsid w:val="009B77F6"/>
    <w:rsid w:val="009C00B1"/>
    <w:rsid w:val="009C02AF"/>
    <w:rsid w:val="009C05A3"/>
    <w:rsid w:val="009C0660"/>
    <w:rsid w:val="009C0AD2"/>
    <w:rsid w:val="009C0B69"/>
    <w:rsid w:val="009C0C2F"/>
    <w:rsid w:val="009C0F10"/>
    <w:rsid w:val="009C1437"/>
    <w:rsid w:val="009C1FEB"/>
    <w:rsid w:val="009C2409"/>
    <w:rsid w:val="009C2A90"/>
    <w:rsid w:val="009C2D41"/>
    <w:rsid w:val="009C3135"/>
    <w:rsid w:val="009C4340"/>
    <w:rsid w:val="009C4C4B"/>
    <w:rsid w:val="009C4D94"/>
    <w:rsid w:val="009C505B"/>
    <w:rsid w:val="009C5247"/>
    <w:rsid w:val="009C52EC"/>
    <w:rsid w:val="009C5811"/>
    <w:rsid w:val="009C5E94"/>
    <w:rsid w:val="009C60CC"/>
    <w:rsid w:val="009C7214"/>
    <w:rsid w:val="009C75D1"/>
    <w:rsid w:val="009C7702"/>
    <w:rsid w:val="009C7C74"/>
    <w:rsid w:val="009D0121"/>
    <w:rsid w:val="009D066F"/>
    <w:rsid w:val="009D0BB5"/>
    <w:rsid w:val="009D0BDB"/>
    <w:rsid w:val="009D0C91"/>
    <w:rsid w:val="009D130D"/>
    <w:rsid w:val="009D147B"/>
    <w:rsid w:val="009D14E6"/>
    <w:rsid w:val="009D16B0"/>
    <w:rsid w:val="009D1894"/>
    <w:rsid w:val="009D1D7B"/>
    <w:rsid w:val="009D2128"/>
    <w:rsid w:val="009D2486"/>
    <w:rsid w:val="009D28A2"/>
    <w:rsid w:val="009D3038"/>
    <w:rsid w:val="009D33FC"/>
    <w:rsid w:val="009D3788"/>
    <w:rsid w:val="009D4041"/>
    <w:rsid w:val="009D40D0"/>
    <w:rsid w:val="009D4777"/>
    <w:rsid w:val="009D4908"/>
    <w:rsid w:val="009D4D0B"/>
    <w:rsid w:val="009D509A"/>
    <w:rsid w:val="009D51F9"/>
    <w:rsid w:val="009D528D"/>
    <w:rsid w:val="009D5757"/>
    <w:rsid w:val="009D5885"/>
    <w:rsid w:val="009D6103"/>
    <w:rsid w:val="009D6448"/>
    <w:rsid w:val="009D6828"/>
    <w:rsid w:val="009D7579"/>
    <w:rsid w:val="009D7584"/>
    <w:rsid w:val="009D7885"/>
    <w:rsid w:val="009D790A"/>
    <w:rsid w:val="009D7A50"/>
    <w:rsid w:val="009E0072"/>
    <w:rsid w:val="009E01C6"/>
    <w:rsid w:val="009E0535"/>
    <w:rsid w:val="009E0654"/>
    <w:rsid w:val="009E0715"/>
    <w:rsid w:val="009E07D7"/>
    <w:rsid w:val="009E144E"/>
    <w:rsid w:val="009E1B96"/>
    <w:rsid w:val="009E2623"/>
    <w:rsid w:val="009E29A2"/>
    <w:rsid w:val="009E29CE"/>
    <w:rsid w:val="009E2BF4"/>
    <w:rsid w:val="009E2FFF"/>
    <w:rsid w:val="009E3471"/>
    <w:rsid w:val="009E35F9"/>
    <w:rsid w:val="009E36A6"/>
    <w:rsid w:val="009E3E8F"/>
    <w:rsid w:val="009E4058"/>
    <w:rsid w:val="009E4118"/>
    <w:rsid w:val="009E4A80"/>
    <w:rsid w:val="009E510E"/>
    <w:rsid w:val="009E511B"/>
    <w:rsid w:val="009E636C"/>
    <w:rsid w:val="009E64A2"/>
    <w:rsid w:val="009E6D01"/>
    <w:rsid w:val="009E6EC0"/>
    <w:rsid w:val="009E7FD4"/>
    <w:rsid w:val="009F0519"/>
    <w:rsid w:val="009F0E6F"/>
    <w:rsid w:val="009F1B41"/>
    <w:rsid w:val="009F1E39"/>
    <w:rsid w:val="009F2EB1"/>
    <w:rsid w:val="009F36F6"/>
    <w:rsid w:val="009F37A5"/>
    <w:rsid w:val="009F38C3"/>
    <w:rsid w:val="009F3A96"/>
    <w:rsid w:val="009F3D21"/>
    <w:rsid w:val="009F43A8"/>
    <w:rsid w:val="009F44E3"/>
    <w:rsid w:val="009F5100"/>
    <w:rsid w:val="009F5474"/>
    <w:rsid w:val="009F5624"/>
    <w:rsid w:val="009F5CEA"/>
    <w:rsid w:val="009F6997"/>
    <w:rsid w:val="009F701F"/>
    <w:rsid w:val="009F7726"/>
    <w:rsid w:val="009F79E3"/>
    <w:rsid w:val="009F7C62"/>
    <w:rsid w:val="009F7F05"/>
    <w:rsid w:val="00A001C3"/>
    <w:rsid w:val="00A00338"/>
    <w:rsid w:val="00A00CB7"/>
    <w:rsid w:val="00A00F33"/>
    <w:rsid w:val="00A00FCC"/>
    <w:rsid w:val="00A012E6"/>
    <w:rsid w:val="00A01346"/>
    <w:rsid w:val="00A013C0"/>
    <w:rsid w:val="00A014AE"/>
    <w:rsid w:val="00A0243D"/>
    <w:rsid w:val="00A02737"/>
    <w:rsid w:val="00A033F8"/>
    <w:rsid w:val="00A03538"/>
    <w:rsid w:val="00A043F7"/>
    <w:rsid w:val="00A04571"/>
    <w:rsid w:val="00A04841"/>
    <w:rsid w:val="00A0501F"/>
    <w:rsid w:val="00A05072"/>
    <w:rsid w:val="00A053CD"/>
    <w:rsid w:val="00A0565F"/>
    <w:rsid w:val="00A05B37"/>
    <w:rsid w:val="00A05C14"/>
    <w:rsid w:val="00A05EF6"/>
    <w:rsid w:val="00A05FF5"/>
    <w:rsid w:val="00A06004"/>
    <w:rsid w:val="00A06163"/>
    <w:rsid w:val="00A061F7"/>
    <w:rsid w:val="00A0634F"/>
    <w:rsid w:val="00A0653C"/>
    <w:rsid w:val="00A066C4"/>
    <w:rsid w:val="00A06C6D"/>
    <w:rsid w:val="00A075F8"/>
    <w:rsid w:val="00A07931"/>
    <w:rsid w:val="00A0793E"/>
    <w:rsid w:val="00A07B34"/>
    <w:rsid w:val="00A07D90"/>
    <w:rsid w:val="00A1007E"/>
    <w:rsid w:val="00A100A2"/>
    <w:rsid w:val="00A10388"/>
    <w:rsid w:val="00A10493"/>
    <w:rsid w:val="00A119B0"/>
    <w:rsid w:val="00A11C42"/>
    <w:rsid w:val="00A123F9"/>
    <w:rsid w:val="00A127E2"/>
    <w:rsid w:val="00A136BE"/>
    <w:rsid w:val="00A14387"/>
    <w:rsid w:val="00A144E9"/>
    <w:rsid w:val="00A1486A"/>
    <w:rsid w:val="00A15179"/>
    <w:rsid w:val="00A156C0"/>
    <w:rsid w:val="00A15D4A"/>
    <w:rsid w:val="00A16450"/>
    <w:rsid w:val="00A1668C"/>
    <w:rsid w:val="00A1694F"/>
    <w:rsid w:val="00A16F41"/>
    <w:rsid w:val="00A206FA"/>
    <w:rsid w:val="00A208D8"/>
    <w:rsid w:val="00A20BA2"/>
    <w:rsid w:val="00A20F36"/>
    <w:rsid w:val="00A210EE"/>
    <w:rsid w:val="00A21549"/>
    <w:rsid w:val="00A217CD"/>
    <w:rsid w:val="00A21BA5"/>
    <w:rsid w:val="00A21D94"/>
    <w:rsid w:val="00A22511"/>
    <w:rsid w:val="00A22747"/>
    <w:rsid w:val="00A227B0"/>
    <w:rsid w:val="00A230EF"/>
    <w:rsid w:val="00A23CA1"/>
    <w:rsid w:val="00A241BE"/>
    <w:rsid w:val="00A24BFF"/>
    <w:rsid w:val="00A25D44"/>
    <w:rsid w:val="00A2641F"/>
    <w:rsid w:val="00A26506"/>
    <w:rsid w:val="00A26E62"/>
    <w:rsid w:val="00A26F3C"/>
    <w:rsid w:val="00A2709B"/>
    <w:rsid w:val="00A273D7"/>
    <w:rsid w:val="00A27481"/>
    <w:rsid w:val="00A2765F"/>
    <w:rsid w:val="00A27929"/>
    <w:rsid w:val="00A30173"/>
    <w:rsid w:val="00A307A3"/>
    <w:rsid w:val="00A30A8C"/>
    <w:rsid w:val="00A31046"/>
    <w:rsid w:val="00A31408"/>
    <w:rsid w:val="00A32BCB"/>
    <w:rsid w:val="00A33684"/>
    <w:rsid w:val="00A33F88"/>
    <w:rsid w:val="00A34764"/>
    <w:rsid w:val="00A348B1"/>
    <w:rsid w:val="00A34D35"/>
    <w:rsid w:val="00A34F41"/>
    <w:rsid w:val="00A34F5C"/>
    <w:rsid w:val="00A353DD"/>
    <w:rsid w:val="00A356EC"/>
    <w:rsid w:val="00A36006"/>
    <w:rsid w:val="00A36CFC"/>
    <w:rsid w:val="00A37057"/>
    <w:rsid w:val="00A37353"/>
    <w:rsid w:val="00A374DA"/>
    <w:rsid w:val="00A3799B"/>
    <w:rsid w:val="00A37D0D"/>
    <w:rsid w:val="00A37ECD"/>
    <w:rsid w:val="00A37FEB"/>
    <w:rsid w:val="00A40079"/>
    <w:rsid w:val="00A404E2"/>
    <w:rsid w:val="00A4064C"/>
    <w:rsid w:val="00A4135C"/>
    <w:rsid w:val="00A4138B"/>
    <w:rsid w:val="00A41891"/>
    <w:rsid w:val="00A427A0"/>
    <w:rsid w:val="00A43440"/>
    <w:rsid w:val="00A434B9"/>
    <w:rsid w:val="00A436F3"/>
    <w:rsid w:val="00A4388C"/>
    <w:rsid w:val="00A43E1C"/>
    <w:rsid w:val="00A43F66"/>
    <w:rsid w:val="00A44184"/>
    <w:rsid w:val="00A4479D"/>
    <w:rsid w:val="00A45220"/>
    <w:rsid w:val="00A4552D"/>
    <w:rsid w:val="00A459DF"/>
    <w:rsid w:val="00A462F5"/>
    <w:rsid w:val="00A463D7"/>
    <w:rsid w:val="00A4644C"/>
    <w:rsid w:val="00A4660A"/>
    <w:rsid w:val="00A469C2"/>
    <w:rsid w:val="00A46E51"/>
    <w:rsid w:val="00A47204"/>
    <w:rsid w:val="00A47620"/>
    <w:rsid w:val="00A50286"/>
    <w:rsid w:val="00A5071C"/>
    <w:rsid w:val="00A50C51"/>
    <w:rsid w:val="00A51010"/>
    <w:rsid w:val="00A51430"/>
    <w:rsid w:val="00A51B79"/>
    <w:rsid w:val="00A51BB1"/>
    <w:rsid w:val="00A51C40"/>
    <w:rsid w:val="00A51DF8"/>
    <w:rsid w:val="00A521FC"/>
    <w:rsid w:val="00A5283D"/>
    <w:rsid w:val="00A52C6E"/>
    <w:rsid w:val="00A53060"/>
    <w:rsid w:val="00A53071"/>
    <w:rsid w:val="00A53853"/>
    <w:rsid w:val="00A543E2"/>
    <w:rsid w:val="00A543FD"/>
    <w:rsid w:val="00A55312"/>
    <w:rsid w:val="00A557A4"/>
    <w:rsid w:val="00A561BA"/>
    <w:rsid w:val="00A5642F"/>
    <w:rsid w:val="00A5670B"/>
    <w:rsid w:val="00A56E32"/>
    <w:rsid w:val="00A570A2"/>
    <w:rsid w:val="00A57320"/>
    <w:rsid w:val="00A577FC"/>
    <w:rsid w:val="00A57862"/>
    <w:rsid w:val="00A57D25"/>
    <w:rsid w:val="00A57EB5"/>
    <w:rsid w:val="00A603DD"/>
    <w:rsid w:val="00A607D3"/>
    <w:rsid w:val="00A607FC"/>
    <w:rsid w:val="00A608A0"/>
    <w:rsid w:val="00A6159C"/>
    <w:rsid w:val="00A617CA"/>
    <w:rsid w:val="00A61851"/>
    <w:rsid w:val="00A61B41"/>
    <w:rsid w:val="00A61B8D"/>
    <w:rsid w:val="00A620EC"/>
    <w:rsid w:val="00A62EE8"/>
    <w:rsid w:val="00A63455"/>
    <w:rsid w:val="00A634EA"/>
    <w:rsid w:val="00A63807"/>
    <w:rsid w:val="00A638E6"/>
    <w:rsid w:val="00A63C96"/>
    <w:rsid w:val="00A6407F"/>
    <w:rsid w:val="00A64D00"/>
    <w:rsid w:val="00A64DBA"/>
    <w:rsid w:val="00A65223"/>
    <w:rsid w:val="00A65A86"/>
    <w:rsid w:val="00A65A92"/>
    <w:rsid w:val="00A65DE3"/>
    <w:rsid w:val="00A66952"/>
    <w:rsid w:val="00A6731F"/>
    <w:rsid w:val="00A677BF"/>
    <w:rsid w:val="00A678D1"/>
    <w:rsid w:val="00A67DF5"/>
    <w:rsid w:val="00A67EAF"/>
    <w:rsid w:val="00A7050C"/>
    <w:rsid w:val="00A705E4"/>
    <w:rsid w:val="00A70F75"/>
    <w:rsid w:val="00A7164F"/>
    <w:rsid w:val="00A719B8"/>
    <w:rsid w:val="00A72474"/>
    <w:rsid w:val="00A728E2"/>
    <w:rsid w:val="00A72A36"/>
    <w:rsid w:val="00A72C4D"/>
    <w:rsid w:val="00A73062"/>
    <w:rsid w:val="00A73111"/>
    <w:rsid w:val="00A73745"/>
    <w:rsid w:val="00A73EFE"/>
    <w:rsid w:val="00A742A4"/>
    <w:rsid w:val="00A74F67"/>
    <w:rsid w:val="00A75116"/>
    <w:rsid w:val="00A7525B"/>
    <w:rsid w:val="00A756B8"/>
    <w:rsid w:val="00A75A08"/>
    <w:rsid w:val="00A75CF4"/>
    <w:rsid w:val="00A75EC1"/>
    <w:rsid w:val="00A761E6"/>
    <w:rsid w:val="00A76200"/>
    <w:rsid w:val="00A76648"/>
    <w:rsid w:val="00A76D54"/>
    <w:rsid w:val="00A76F81"/>
    <w:rsid w:val="00A77284"/>
    <w:rsid w:val="00A77AC6"/>
    <w:rsid w:val="00A77B31"/>
    <w:rsid w:val="00A8007E"/>
    <w:rsid w:val="00A8026E"/>
    <w:rsid w:val="00A80E05"/>
    <w:rsid w:val="00A8114D"/>
    <w:rsid w:val="00A811A6"/>
    <w:rsid w:val="00A81549"/>
    <w:rsid w:val="00A82824"/>
    <w:rsid w:val="00A828BE"/>
    <w:rsid w:val="00A82C44"/>
    <w:rsid w:val="00A833F9"/>
    <w:rsid w:val="00A8397E"/>
    <w:rsid w:val="00A83A78"/>
    <w:rsid w:val="00A84029"/>
    <w:rsid w:val="00A84263"/>
    <w:rsid w:val="00A849DC"/>
    <w:rsid w:val="00A84A80"/>
    <w:rsid w:val="00A84BBC"/>
    <w:rsid w:val="00A850C4"/>
    <w:rsid w:val="00A85702"/>
    <w:rsid w:val="00A85D01"/>
    <w:rsid w:val="00A86077"/>
    <w:rsid w:val="00A86E96"/>
    <w:rsid w:val="00A87B64"/>
    <w:rsid w:val="00A90226"/>
    <w:rsid w:val="00A90711"/>
    <w:rsid w:val="00A90881"/>
    <w:rsid w:val="00A914FD"/>
    <w:rsid w:val="00A91769"/>
    <w:rsid w:val="00A91A03"/>
    <w:rsid w:val="00A91C38"/>
    <w:rsid w:val="00A92299"/>
    <w:rsid w:val="00A922D4"/>
    <w:rsid w:val="00A92ADC"/>
    <w:rsid w:val="00A92B28"/>
    <w:rsid w:val="00A9413F"/>
    <w:rsid w:val="00A9422D"/>
    <w:rsid w:val="00A944DE"/>
    <w:rsid w:val="00A95A3C"/>
    <w:rsid w:val="00A9608C"/>
    <w:rsid w:val="00A96558"/>
    <w:rsid w:val="00A966D9"/>
    <w:rsid w:val="00A9675C"/>
    <w:rsid w:val="00A96A06"/>
    <w:rsid w:val="00A96AB7"/>
    <w:rsid w:val="00A96C22"/>
    <w:rsid w:val="00A96FD9"/>
    <w:rsid w:val="00A970CA"/>
    <w:rsid w:val="00A973C3"/>
    <w:rsid w:val="00A97456"/>
    <w:rsid w:val="00A9773B"/>
    <w:rsid w:val="00A97B99"/>
    <w:rsid w:val="00AA0905"/>
    <w:rsid w:val="00AA10A7"/>
    <w:rsid w:val="00AA11C0"/>
    <w:rsid w:val="00AA15EE"/>
    <w:rsid w:val="00AA15FD"/>
    <w:rsid w:val="00AA1ED0"/>
    <w:rsid w:val="00AA2D4B"/>
    <w:rsid w:val="00AA32A6"/>
    <w:rsid w:val="00AA34A8"/>
    <w:rsid w:val="00AA3A1D"/>
    <w:rsid w:val="00AA42FE"/>
    <w:rsid w:val="00AA42FF"/>
    <w:rsid w:val="00AA4633"/>
    <w:rsid w:val="00AA49E5"/>
    <w:rsid w:val="00AA4B0A"/>
    <w:rsid w:val="00AA4C88"/>
    <w:rsid w:val="00AA4CA1"/>
    <w:rsid w:val="00AA5564"/>
    <w:rsid w:val="00AA5AF8"/>
    <w:rsid w:val="00AA5B35"/>
    <w:rsid w:val="00AA5FAE"/>
    <w:rsid w:val="00AA6C54"/>
    <w:rsid w:val="00AA7029"/>
    <w:rsid w:val="00AA7A65"/>
    <w:rsid w:val="00AA7BFA"/>
    <w:rsid w:val="00AA7D9C"/>
    <w:rsid w:val="00AB0262"/>
    <w:rsid w:val="00AB0740"/>
    <w:rsid w:val="00AB0D84"/>
    <w:rsid w:val="00AB1832"/>
    <w:rsid w:val="00AB1D41"/>
    <w:rsid w:val="00AB1EAE"/>
    <w:rsid w:val="00AB2381"/>
    <w:rsid w:val="00AB25BE"/>
    <w:rsid w:val="00AB2870"/>
    <w:rsid w:val="00AB2942"/>
    <w:rsid w:val="00AB2A78"/>
    <w:rsid w:val="00AB2C33"/>
    <w:rsid w:val="00AB35BC"/>
    <w:rsid w:val="00AB35EC"/>
    <w:rsid w:val="00AB36DA"/>
    <w:rsid w:val="00AB3D63"/>
    <w:rsid w:val="00AB447B"/>
    <w:rsid w:val="00AB4AB0"/>
    <w:rsid w:val="00AB4EBA"/>
    <w:rsid w:val="00AB5106"/>
    <w:rsid w:val="00AB5155"/>
    <w:rsid w:val="00AB5BB4"/>
    <w:rsid w:val="00AB6027"/>
    <w:rsid w:val="00AB607D"/>
    <w:rsid w:val="00AB62C2"/>
    <w:rsid w:val="00AB6C40"/>
    <w:rsid w:val="00AB7825"/>
    <w:rsid w:val="00AC03FC"/>
    <w:rsid w:val="00AC05DA"/>
    <w:rsid w:val="00AC093A"/>
    <w:rsid w:val="00AC09CA"/>
    <w:rsid w:val="00AC0BB9"/>
    <w:rsid w:val="00AC0F9C"/>
    <w:rsid w:val="00AC112E"/>
    <w:rsid w:val="00AC1466"/>
    <w:rsid w:val="00AC23BC"/>
    <w:rsid w:val="00AC266A"/>
    <w:rsid w:val="00AC27CD"/>
    <w:rsid w:val="00AC2843"/>
    <w:rsid w:val="00AC3302"/>
    <w:rsid w:val="00AC39DC"/>
    <w:rsid w:val="00AC452C"/>
    <w:rsid w:val="00AC4597"/>
    <w:rsid w:val="00AC4707"/>
    <w:rsid w:val="00AC475F"/>
    <w:rsid w:val="00AC5049"/>
    <w:rsid w:val="00AC543A"/>
    <w:rsid w:val="00AC5985"/>
    <w:rsid w:val="00AC5FDC"/>
    <w:rsid w:val="00AC6804"/>
    <w:rsid w:val="00AC68A7"/>
    <w:rsid w:val="00AC7414"/>
    <w:rsid w:val="00AC7AD1"/>
    <w:rsid w:val="00AD06CD"/>
    <w:rsid w:val="00AD08B7"/>
    <w:rsid w:val="00AD093D"/>
    <w:rsid w:val="00AD150B"/>
    <w:rsid w:val="00AD1822"/>
    <w:rsid w:val="00AD1B12"/>
    <w:rsid w:val="00AD2266"/>
    <w:rsid w:val="00AD39C7"/>
    <w:rsid w:val="00AD48E3"/>
    <w:rsid w:val="00AD52FD"/>
    <w:rsid w:val="00AD570D"/>
    <w:rsid w:val="00AD58E1"/>
    <w:rsid w:val="00AD5DF3"/>
    <w:rsid w:val="00AD5F83"/>
    <w:rsid w:val="00AD61D7"/>
    <w:rsid w:val="00AD62F7"/>
    <w:rsid w:val="00AD73BD"/>
    <w:rsid w:val="00AD7456"/>
    <w:rsid w:val="00AD7760"/>
    <w:rsid w:val="00AD7BFB"/>
    <w:rsid w:val="00AD7F8C"/>
    <w:rsid w:val="00AE05F1"/>
    <w:rsid w:val="00AE087C"/>
    <w:rsid w:val="00AE0B93"/>
    <w:rsid w:val="00AE0CC3"/>
    <w:rsid w:val="00AE1250"/>
    <w:rsid w:val="00AE1951"/>
    <w:rsid w:val="00AE1B16"/>
    <w:rsid w:val="00AE215A"/>
    <w:rsid w:val="00AE232E"/>
    <w:rsid w:val="00AE253D"/>
    <w:rsid w:val="00AE2778"/>
    <w:rsid w:val="00AE2795"/>
    <w:rsid w:val="00AE27AC"/>
    <w:rsid w:val="00AE293E"/>
    <w:rsid w:val="00AE3214"/>
    <w:rsid w:val="00AE336B"/>
    <w:rsid w:val="00AE403E"/>
    <w:rsid w:val="00AE4DC7"/>
    <w:rsid w:val="00AE4E20"/>
    <w:rsid w:val="00AE504E"/>
    <w:rsid w:val="00AE5494"/>
    <w:rsid w:val="00AE5850"/>
    <w:rsid w:val="00AE6211"/>
    <w:rsid w:val="00AE6BBC"/>
    <w:rsid w:val="00AE6E65"/>
    <w:rsid w:val="00AE739E"/>
    <w:rsid w:val="00AE741E"/>
    <w:rsid w:val="00AE7522"/>
    <w:rsid w:val="00AE7B42"/>
    <w:rsid w:val="00AF0BD2"/>
    <w:rsid w:val="00AF0DC6"/>
    <w:rsid w:val="00AF1065"/>
    <w:rsid w:val="00AF116B"/>
    <w:rsid w:val="00AF1282"/>
    <w:rsid w:val="00AF13B4"/>
    <w:rsid w:val="00AF17C0"/>
    <w:rsid w:val="00AF19E6"/>
    <w:rsid w:val="00AF1A0E"/>
    <w:rsid w:val="00AF1AFD"/>
    <w:rsid w:val="00AF21AF"/>
    <w:rsid w:val="00AF22BE"/>
    <w:rsid w:val="00AF2841"/>
    <w:rsid w:val="00AF2F08"/>
    <w:rsid w:val="00AF302B"/>
    <w:rsid w:val="00AF3056"/>
    <w:rsid w:val="00AF3822"/>
    <w:rsid w:val="00AF3AB6"/>
    <w:rsid w:val="00AF428E"/>
    <w:rsid w:val="00AF4B90"/>
    <w:rsid w:val="00AF508A"/>
    <w:rsid w:val="00AF51BE"/>
    <w:rsid w:val="00AF525E"/>
    <w:rsid w:val="00AF56D2"/>
    <w:rsid w:val="00AF5740"/>
    <w:rsid w:val="00AF6386"/>
    <w:rsid w:val="00AF63E8"/>
    <w:rsid w:val="00AF6698"/>
    <w:rsid w:val="00AF6D71"/>
    <w:rsid w:val="00AF72E7"/>
    <w:rsid w:val="00AF732B"/>
    <w:rsid w:val="00AF7C52"/>
    <w:rsid w:val="00B003B0"/>
    <w:rsid w:val="00B00610"/>
    <w:rsid w:val="00B006F2"/>
    <w:rsid w:val="00B00731"/>
    <w:rsid w:val="00B00886"/>
    <w:rsid w:val="00B014B7"/>
    <w:rsid w:val="00B01C95"/>
    <w:rsid w:val="00B025EF"/>
    <w:rsid w:val="00B0265D"/>
    <w:rsid w:val="00B027EA"/>
    <w:rsid w:val="00B02F39"/>
    <w:rsid w:val="00B03482"/>
    <w:rsid w:val="00B03690"/>
    <w:rsid w:val="00B037D6"/>
    <w:rsid w:val="00B0389B"/>
    <w:rsid w:val="00B03E6C"/>
    <w:rsid w:val="00B040C2"/>
    <w:rsid w:val="00B0466F"/>
    <w:rsid w:val="00B047A2"/>
    <w:rsid w:val="00B04B54"/>
    <w:rsid w:val="00B04C8C"/>
    <w:rsid w:val="00B05319"/>
    <w:rsid w:val="00B0548B"/>
    <w:rsid w:val="00B05938"/>
    <w:rsid w:val="00B05D33"/>
    <w:rsid w:val="00B05D58"/>
    <w:rsid w:val="00B05F91"/>
    <w:rsid w:val="00B0693A"/>
    <w:rsid w:val="00B06B4C"/>
    <w:rsid w:val="00B06DB2"/>
    <w:rsid w:val="00B075A3"/>
    <w:rsid w:val="00B07C74"/>
    <w:rsid w:val="00B07C76"/>
    <w:rsid w:val="00B07CB7"/>
    <w:rsid w:val="00B07EE9"/>
    <w:rsid w:val="00B100EF"/>
    <w:rsid w:val="00B1036F"/>
    <w:rsid w:val="00B10542"/>
    <w:rsid w:val="00B1074B"/>
    <w:rsid w:val="00B10D83"/>
    <w:rsid w:val="00B11B58"/>
    <w:rsid w:val="00B11DC8"/>
    <w:rsid w:val="00B11E7E"/>
    <w:rsid w:val="00B11E86"/>
    <w:rsid w:val="00B122EC"/>
    <w:rsid w:val="00B1280B"/>
    <w:rsid w:val="00B1357A"/>
    <w:rsid w:val="00B1362A"/>
    <w:rsid w:val="00B13B8A"/>
    <w:rsid w:val="00B13D48"/>
    <w:rsid w:val="00B13E30"/>
    <w:rsid w:val="00B143BF"/>
    <w:rsid w:val="00B15141"/>
    <w:rsid w:val="00B15391"/>
    <w:rsid w:val="00B153BF"/>
    <w:rsid w:val="00B154FF"/>
    <w:rsid w:val="00B1599A"/>
    <w:rsid w:val="00B15E3F"/>
    <w:rsid w:val="00B15FC8"/>
    <w:rsid w:val="00B16582"/>
    <w:rsid w:val="00B16633"/>
    <w:rsid w:val="00B16878"/>
    <w:rsid w:val="00B16885"/>
    <w:rsid w:val="00B16A9B"/>
    <w:rsid w:val="00B16AE5"/>
    <w:rsid w:val="00B16CEB"/>
    <w:rsid w:val="00B17668"/>
    <w:rsid w:val="00B200A1"/>
    <w:rsid w:val="00B203AE"/>
    <w:rsid w:val="00B205DA"/>
    <w:rsid w:val="00B206AF"/>
    <w:rsid w:val="00B209D9"/>
    <w:rsid w:val="00B20BB1"/>
    <w:rsid w:val="00B215A4"/>
    <w:rsid w:val="00B21CAB"/>
    <w:rsid w:val="00B224F4"/>
    <w:rsid w:val="00B22620"/>
    <w:rsid w:val="00B22B41"/>
    <w:rsid w:val="00B23BE5"/>
    <w:rsid w:val="00B23E7D"/>
    <w:rsid w:val="00B24D0C"/>
    <w:rsid w:val="00B24D22"/>
    <w:rsid w:val="00B24E42"/>
    <w:rsid w:val="00B2509F"/>
    <w:rsid w:val="00B25336"/>
    <w:rsid w:val="00B255A7"/>
    <w:rsid w:val="00B25B0B"/>
    <w:rsid w:val="00B25BD4"/>
    <w:rsid w:val="00B25E91"/>
    <w:rsid w:val="00B25F6B"/>
    <w:rsid w:val="00B25FEF"/>
    <w:rsid w:val="00B2607B"/>
    <w:rsid w:val="00B2629E"/>
    <w:rsid w:val="00B26583"/>
    <w:rsid w:val="00B26BC6"/>
    <w:rsid w:val="00B26C48"/>
    <w:rsid w:val="00B271DF"/>
    <w:rsid w:val="00B276C8"/>
    <w:rsid w:val="00B27F0F"/>
    <w:rsid w:val="00B30073"/>
    <w:rsid w:val="00B3019E"/>
    <w:rsid w:val="00B3091B"/>
    <w:rsid w:val="00B30D9D"/>
    <w:rsid w:val="00B3118F"/>
    <w:rsid w:val="00B311FE"/>
    <w:rsid w:val="00B31342"/>
    <w:rsid w:val="00B31A19"/>
    <w:rsid w:val="00B31C15"/>
    <w:rsid w:val="00B322D3"/>
    <w:rsid w:val="00B3296B"/>
    <w:rsid w:val="00B32A8F"/>
    <w:rsid w:val="00B32D2B"/>
    <w:rsid w:val="00B32F84"/>
    <w:rsid w:val="00B334A1"/>
    <w:rsid w:val="00B33A80"/>
    <w:rsid w:val="00B3417C"/>
    <w:rsid w:val="00B34279"/>
    <w:rsid w:val="00B346DE"/>
    <w:rsid w:val="00B34E3C"/>
    <w:rsid w:val="00B34F5D"/>
    <w:rsid w:val="00B34FEB"/>
    <w:rsid w:val="00B35276"/>
    <w:rsid w:val="00B35735"/>
    <w:rsid w:val="00B358D2"/>
    <w:rsid w:val="00B36DB1"/>
    <w:rsid w:val="00B36F23"/>
    <w:rsid w:val="00B37221"/>
    <w:rsid w:val="00B375FD"/>
    <w:rsid w:val="00B3780D"/>
    <w:rsid w:val="00B37BDB"/>
    <w:rsid w:val="00B40431"/>
    <w:rsid w:val="00B40855"/>
    <w:rsid w:val="00B40EF1"/>
    <w:rsid w:val="00B4118E"/>
    <w:rsid w:val="00B412FF"/>
    <w:rsid w:val="00B4186A"/>
    <w:rsid w:val="00B419F6"/>
    <w:rsid w:val="00B41C7C"/>
    <w:rsid w:val="00B42376"/>
    <w:rsid w:val="00B42395"/>
    <w:rsid w:val="00B42936"/>
    <w:rsid w:val="00B42AA8"/>
    <w:rsid w:val="00B42E16"/>
    <w:rsid w:val="00B42E18"/>
    <w:rsid w:val="00B4355C"/>
    <w:rsid w:val="00B4357B"/>
    <w:rsid w:val="00B435CE"/>
    <w:rsid w:val="00B43A82"/>
    <w:rsid w:val="00B43AF9"/>
    <w:rsid w:val="00B43FE4"/>
    <w:rsid w:val="00B44909"/>
    <w:rsid w:val="00B44D7A"/>
    <w:rsid w:val="00B44FC1"/>
    <w:rsid w:val="00B453F0"/>
    <w:rsid w:val="00B459E4"/>
    <w:rsid w:val="00B46B06"/>
    <w:rsid w:val="00B47FCB"/>
    <w:rsid w:val="00B50064"/>
    <w:rsid w:val="00B5035D"/>
    <w:rsid w:val="00B503E6"/>
    <w:rsid w:val="00B504A7"/>
    <w:rsid w:val="00B50545"/>
    <w:rsid w:val="00B5129B"/>
    <w:rsid w:val="00B51A38"/>
    <w:rsid w:val="00B520D8"/>
    <w:rsid w:val="00B5398B"/>
    <w:rsid w:val="00B54016"/>
    <w:rsid w:val="00B54017"/>
    <w:rsid w:val="00B5495E"/>
    <w:rsid w:val="00B54D3F"/>
    <w:rsid w:val="00B553D8"/>
    <w:rsid w:val="00B55568"/>
    <w:rsid w:val="00B559D8"/>
    <w:rsid w:val="00B55AA7"/>
    <w:rsid w:val="00B55DA5"/>
    <w:rsid w:val="00B56954"/>
    <w:rsid w:val="00B56AFD"/>
    <w:rsid w:val="00B570D5"/>
    <w:rsid w:val="00B577F5"/>
    <w:rsid w:val="00B57D4E"/>
    <w:rsid w:val="00B57EB8"/>
    <w:rsid w:val="00B6030C"/>
    <w:rsid w:val="00B60395"/>
    <w:rsid w:val="00B603F6"/>
    <w:rsid w:val="00B6068A"/>
    <w:rsid w:val="00B60E67"/>
    <w:rsid w:val="00B61372"/>
    <w:rsid w:val="00B61A1F"/>
    <w:rsid w:val="00B61A5D"/>
    <w:rsid w:val="00B61B96"/>
    <w:rsid w:val="00B61EEC"/>
    <w:rsid w:val="00B61F8E"/>
    <w:rsid w:val="00B61FDF"/>
    <w:rsid w:val="00B62FDE"/>
    <w:rsid w:val="00B63726"/>
    <w:rsid w:val="00B6373F"/>
    <w:rsid w:val="00B63B26"/>
    <w:rsid w:val="00B63B36"/>
    <w:rsid w:val="00B63C4B"/>
    <w:rsid w:val="00B63D9F"/>
    <w:rsid w:val="00B6495D"/>
    <w:rsid w:val="00B64A1B"/>
    <w:rsid w:val="00B64A8B"/>
    <w:rsid w:val="00B64C86"/>
    <w:rsid w:val="00B64CD7"/>
    <w:rsid w:val="00B64EF0"/>
    <w:rsid w:val="00B6565A"/>
    <w:rsid w:val="00B6597D"/>
    <w:rsid w:val="00B660A6"/>
    <w:rsid w:val="00B66328"/>
    <w:rsid w:val="00B6676D"/>
    <w:rsid w:val="00B668D6"/>
    <w:rsid w:val="00B66DB4"/>
    <w:rsid w:val="00B6712B"/>
    <w:rsid w:val="00B6736A"/>
    <w:rsid w:val="00B673F9"/>
    <w:rsid w:val="00B67834"/>
    <w:rsid w:val="00B67A65"/>
    <w:rsid w:val="00B67EA5"/>
    <w:rsid w:val="00B70015"/>
    <w:rsid w:val="00B7035C"/>
    <w:rsid w:val="00B70545"/>
    <w:rsid w:val="00B70868"/>
    <w:rsid w:val="00B70D8E"/>
    <w:rsid w:val="00B7133C"/>
    <w:rsid w:val="00B72335"/>
    <w:rsid w:val="00B72BDA"/>
    <w:rsid w:val="00B72C0E"/>
    <w:rsid w:val="00B7381F"/>
    <w:rsid w:val="00B73A22"/>
    <w:rsid w:val="00B74736"/>
    <w:rsid w:val="00B74CAA"/>
    <w:rsid w:val="00B74D50"/>
    <w:rsid w:val="00B75052"/>
    <w:rsid w:val="00B75063"/>
    <w:rsid w:val="00B75136"/>
    <w:rsid w:val="00B751B4"/>
    <w:rsid w:val="00B75B04"/>
    <w:rsid w:val="00B76004"/>
    <w:rsid w:val="00B7640A"/>
    <w:rsid w:val="00B76EA3"/>
    <w:rsid w:val="00B76F90"/>
    <w:rsid w:val="00B7718B"/>
    <w:rsid w:val="00B77D56"/>
    <w:rsid w:val="00B77D9F"/>
    <w:rsid w:val="00B8020E"/>
    <w:rsid w:val="00B818A7"/>
    <w:rsid w:val="00B81C67"/>
    <w:rsid w:val="00B81E03"/>
    <w:rsid w:val="00B81E95"/>
    <w:rsid w:val="00B81F45"/>
    <w:rsid w:val="00B8214E"/>
    <w:rsid w:val="00B82798"/>
    <w:rsid w:val="00B82C40"/>
    <w:rsid w:val="00B82EB3"/>
    <w:rsid w:val="00B83215"/>
    <w:rsid w:val="00B83771"/>
    <w:rsid w:val="00B8382E"/>
    <w:rsid w:val="00B83834"/>
    <w:rsid w:val="00B83898"/>
    <w:rsid w:val="00B8424D"/>
    <w:rsid w:val="00B84834"/>
    <w:rsid w:val="00B84884"/>
    <w:rsid w:val="00B84C58"/>
    <w:rsid w:val="00B8567F"/>
    <w:rsid w:val="00B8575E"/>
    <w:rsid w:val="00B857DE"/>
    <w:rsid w:val="00B85C4E"/>
    <w:rsid w:val="00B85D80"/>
    <w:rsid w:val="00B860CB"/>
    <w:rsid w:val="00B86122"/>
    <w:rsid w:val="00B864AE"/>
    <w:rsid w:val="00B868D9"/>
    <w:rsid w:val="00B868F0"/>
    <w:rsid w:val="00B87138"/>
    <w:rsid w:val="00B87793"/>
    <w:rsid w:val="00B878C9"/>
    <w:rsid w:val="00B90438"/>
    <w:rsid w:val="00B91102"/>
    <w:rsid w:val="00B911E8"/>
    <w:rsid w:val="00B916CA"/>
    <w:rsid w:val="00B91F40"/>
    <w:rsid w:val="00B92006"/>
    <w:rsid w:val="00B92088"/>
    <w:rsid w:val="00B9284B"/>
    <w:rsid w:val="00B92BE9"/>
    <w:rsid w:val="00B92C76"/>
    <w:rsid w:val="00B92ED7"/>
    <w:rsid w:val="00B933BC"/>
    <w:rsid w:val="00B93508"/>
    <w:rsid w:val="00B936D1"/>
    <w:rsid w:val="00B93DE1"/>
    <w:rsid w:val="00B9417D"/>
    <w:rsid w:val="00B941C7"/>
    <w:rsid w:val="00B94591"/>
    <w:rsid w:val="00B945E8"/>
    <w:rsid w:val="00B94617"/>
    <w:rsid w:val="00B95218"/>
    <w:rsid w:val="00B95493"/>
    <w:rsid w:val="00B95E99"/>
    <w:rsid w:val="00B96BF8"/>
    <w:rsid w:val="00B96F31"/>
    <w:rsid w:val="00B9752D"/>
    <w:rsid w:val="00B97A1E"/>
    <w:rsid w:val="00B97FDD"/>
    <w:rsid w:val="00BA0048"/>
    <w:rsid w:val="00BA00DC"/>
    <w:rsid w:val="00BA0135"/>
    <w:rsid w:val="00BA087F"/>
    <w:rsid w:val="00BA093E"/>
    <w:rsid w:val="00BA096D"/>
    <w:rsid w:val="00BA0D69"/>
    <w:rsid w:val="00BA0F62"/>
    <w:rsid w:val="00BA13D2"/>
    <w:rsid w:val="00BA19A5"/>
    <w:rsid w:val="00BA22C9"/>
    <w:rsid w:val="00BA2492"/>
    <w:rsid w:val="00BA24ED"/>
    <w:rsid w:val="00BA2EB2"/>
    <w:rsid w:val="00BA2F6A"/>
    <w:rsid w:val="00BA30E9"/>
    <w:rsid w:val="00BA33A0"/>
    <w:rsid w:val="00BA4248"/>
    <w:rsid w:val="00BA432E"/>
    <w:rsid w:val="00BA49CC"/>
    <w:rsid w:val="00BA4C21"/>
    <w:rsid w:val="00BA4DC4"/>
    <w:rsid w:val="00BA5143"/>
    <w:rsid w:val="00BA52DE"/>
    <w:rsid w:val="00BA550C"/>
    <w:rsid w:val="00BA5857"/>
    <w:rsid w:val="00BA5E5F"/>
    <w:rsid w:val="00BA6457"/>
    <w:rsid w:val="00BA6567"/>
    <w:rsid w:val="00BA6924"/>
    <w:rsid w:val="00BA6CE7"/>
    <w:rsid w:val="00BA71C8"/>
    <w:rsid w:val="00BA73BB"/>
    <w:rsid w:val="00BB005B"/>
    <w:rsid w:val="00BB0535"/>
    <w:rsid w:val="00BB0635"/>
    <w:rsid w:val="00BB0A6A"/>
    <w:rsid w:val="00BB0ADF"/>
    <w:rsid w:val="00BB0BE5"/>
    <w:rsid w:val="00BB0CA9"/>
    <w:rsid w:val="00BB0D49"/>
    <w:rsid w:val="00BB15B0"/>
    <w:rsid w:val="00BB18A3"/>
    <w:rsid w:val="00BB215A"/>
    <w:rsid w:val="00BB220A"/>
    <w:rsid w:val="00BB2633"/>
    <w:rsid w:val="00BB285F"/>
    <w:rsid w:val="00BB2F23"/>
    <w:rsid w:val="00BB3BF2"/>
    <w:rsid w:val="00BB3CD5"/>
    <w:rsid w:val="00BB3F24"/>
    <w:rsid w:val="00BB3FC1"/>
    <w:rsid w:val="00BB448C"/>
    <w:rsid w:val="00BB460E"/>
    <w:rsid w:val="00BB50E1"/>
    <w:rsid w:val="00BB535A"/>
    <w:rsid w:val="00BB5FC1"/>
    <w:rsid w:val="00BB615B"/>
    <w:rsid w:val="00BB62B1"/>
    <w:rsid w:val="00BB6303"/>
    <w:rsid w:val="00BB635B"/>
    <w:rsid w:val="00BB6547"/>
    <w:rsid w:val="00BB7075"/>
    <w:rsid w:val="00BB751F"/>
    <w:rsid w:val="00BB7C04"/>
    <w:rsid w:val="00BB7F31"/>
    <w:rsid w:val="00BB7F43"/>
    <w:rsid w:val="00BC0686"/>
    <w:rsid w:val="00BC069B"/>
    <w:rsid w:val="00BC084B"/>
    <w:rsid w:val="00BC0C71"/>
    <w:rsid w:val="00BC0F23"/>
    <w:rsid w:val="00BC1AE3"/>
    <w:rsid w:val="00BC1DEF"/>
    <w:rsid w:val="00BC238B"/>
    <w:rsid w:val="00BC23F0"/>
    <w:rsid w:val="00BC27A5"/>
    <w:rsid w:val="00BC2974"/>
    <w:rsid w:val="00BC2AE8"/>
    <w:rsid w:val="00BC31FD"/>
    <w:rsid w:val="00BC407D"/>
    <w:rsid w:val="00BC4267"/>
    <w:rsid w:val="00BC4400"/>
    <w:rsid w:val="00BC4B51"/>
    <w:rsid w:val="00BC4EC1"/>
    <w:rsid w:val="00BC4F71"/>
    <w:rsid w:val="00BC5BDF"/>
    <w:rsid w:val="00BC5C7F"/>
    <w:rsid w:val="00BC5F04"/>
    <w:rsid w:val="00BC601E"/>
    <w:rsid w:val="00BC6305"/>
    <w:rsid w:val="00BC7E44"/>
    <w:rsid w:val="00BD002D"/>
    <w:rsid w:val="00BD0884"/>
    <w:rsid w:val="00BD18C7"/>
    <w:rsid w:val="00BD2155"/>
    <w:rsid w:val="00BD23FC"/>
    <w:rsid w:val="00BD2480"/>
    <w:rsid w:val="00BD284A"/>
    <w:rsid w:val="00BD28BB"/>
    <w:rsid w:val="00BD3098"/>
    <w:rsid w:val="00BD312D"/>
    <w:rsid w:val="00BD31A3"/>
    <w:rsid w:val="00BD31E9"/>
    <w:rsid w:val="00BD34B6"/>
    <w:rsid w:val="00BD3547"/>
    <w:rsid w:val="00BD35E6"/>
    <w:rsid w:val="00BD3DE0"/>
    <w:rsid w:val="00BD402E"/>
    <w:rsid w:val="00BD41CA"/>
    <w:rsid w:val="00BD436B"/>
    <w:rsid w:val="00BD441C"/>
    <w:rsid w:val="00BD4774"/>
    <w:rsid w:val="00BD47CB"/>
    <w:rsid w:val="00BD5244"/>
    <w:rsid w:val="00BD5275"/>
    <w:rsid w:val="00BD537C"/>
    <w:rsid w:val="00BD5696"/>
    <w:rsid w:val="00BD5A34"/>
    <w:rsid w:val="00BD5E51"/>
    <w:rsid w:val="00BD6258"/>
    <w:rsid w:val="00BD6269"/>
    <w:rsid w:val="00BD6B1A"/>
    <w:rsid w:val="00BD7150"/>
    <w:rsid w:val="00BD786E"/>
    <w:rsid w:val="00BD7A6E"/>
    <w:rsid w:val="00BD7C7D"/>
    <w:rsid w:val="00BD7DF8"/>
    <w:rsid w:val="00BE0086"/>
    <w:rsid w:val="00BE047C"/>
    <w:rsid w:val="00BE0587"/>
    <w:rsid w:val="00BE06A4"/>
    <w:rsid w:val="00BE07C0"/>
    <w:rsid w:val="00BE0D0B"/>
    <w:rsid w:val="00BE0ED8"/>
    <w:rsid w:val="00BE1BAF"/>
    <w:rsid w:val="00BE221D"/>
    <w:rsid w:val="00BE223C"/>
    <w:rsid w:val="00BE22FE"/>
    <w:rsid w:val="00BE24EF"/>
    <w:rsid w:val="00BE253A"/>
    <w:rsid w:val="00BE2860"/>
    <w:rsid w:val="00BE291B"/>
    <w:rsid w:val="00BE30C6"/>
    <w:rsid w:val="00BE31E8"/>
    <w:rsid w:val="00BE3302"/>
    <w:rsid w:val="00BE35DF"/>
    <w:rsid w:val="00BE3AF1"/>
    <w:rsid w:val="00BE493F"/>
    <w:rsid w:val="00BE4EE3"/>
    <w:rsid w:val="00BE4EE4"/>
    <w:rsid w:val="00BE5429"/>
    <w:rsid w:val="00BE572D"/>
    <w:rsid w:val="00BE5F2A"/>
    <w:rsid w:val="00BE6197"/>
    <w:rsid w:val="00BE628D"/>
    <w:rsid w:val="00BE6406"/>
    <w:rsid w:val="00BE649B"/>
    <w:rsid w:val="00BE7587"/>
    <w:rsid w:val="00BE79AE"/>
    <w:rsid w:val="00BE7C70"/>
    <w:rsid w:val="00BF051B"/>
    <w:rsid w:val="00BF080D"/>
    <w:rsid w:val="00BF0B70"/>
    <w:rsid w:val="00BF0C09"/>
    <w:rsid w:val="00BF1695"/>
    <w:rsid w:val="00BF2060"/>
    <w:rsid w:val="00BF2405"/>
    <w:rsid w:val="00BF2441"/>
    <w:rsid w:val="00BF2A0E"/>
    <w:rsid w:val="00BF2D92"/>
    <w:rsid w:val="00BF2DD2"/>
    <w:rsid w:val="00BF4B25"/>
    <w:rsid w:val="00BF4B57"/>
    <w:rsid w:val="00BF5174"/>
    <w:rsid w:val="00BF5689"/>
    <w:rsid w:val="00BF6035"/>
    <w:rsid w:val="00BF65AD"/>
    <w:rsid w:val="00BF6EBA"/>
    <w:rsid w:val="00BF7026"/>
    <w:rsid w:val="00BF74D8"/>
    <w:rsid w:val="00BF7576"/>
    <w:rsid w:val="00BF7584"/>
    <w:rsid w:val="00BF7A64"/>
    <w:rsid w:val="00BF7B28"/>
    <w:rsid w:val="00BF7CE0"/>
    <w:rsid w:val="00BF7E96"/>
    <w:rsid w:val="00C00068"/>
    <w:rsid w:val="00C00245"/>
    <w:rsid w:val="00C0036E"/>
    <w:rsid w:val="00C004AD"/>
    <w:rsid w:val="00C00EDB"/>
    <w:rsid w:val="00C0122A"/>
    <w:rsid w:val="00C0188C"/>
    <w:rsid w:val="00C018BC"/>
    <w:rsid w:val="00C01B81"/>
    <w:rsid w:val="00C01EBE"/>
    <w:rsid w:val="00C02265"/>
    <w:rsid w:val="00C02294"/>
    <w:rsid w:val="00C029F5"/>
    <w:rsid w:val="00C02B42"/>
    <w:rsid w:val="00C0344A"/>
    <w:rsid w:val="00C038D7"/>
    <w:rsid w:val="00C03C98"/>
    <w:rsid w:val="00C04444"/>
    <w:rsid w:val="00C04740"/>
    <w:rsid w:val="00C050F5"/>
    <w:rsid w:val="00C05572"/>
    <w:rsid w:val="00C062FB"/>
    <w:rsid w:val="00C0634B"/>
    <w:rsid w:val="00C063D9"/>
    <w:rsid w:val="00C06CD6"/>
    <w:rsid w:val="00C070F9"/>
    <w:rsid w:val="00C07143"/>
    <w:rsid w:val="00C07214"/>
    <w:rsid w:val="00C07360"/>
    <w:rsid w:val="00C0753B"/>
    <w:rsid w:val="00C075D9"/>
    <w:rsid w:val="00C07A0A"/>
    <w:rsid w:val="00C07DEF"/>
    <w:rsid w:val="00C10295"/>
    <w:rsid w:val="00C1039E"/>
    <w:rsid w:val="00C1045B"/>
    <w:rsid w:val="00C109B3"/>
    <w:rsid w:val="00C10AD3"/>
    <w:rsid w:val="00C10C3D"/>
    <w:rsid w:val="00C11157"/>
    <w:rsid w:val="00C111A7"/>
    <w:rsid w:val="00C11882"/>
    <w:rsid w:val="00C119EC"/>
    <w:rsid w:val="00C123E1"/>
    <w:rsid w:val="00C125E0"/>
    <w:rsid w:val="00C12F57"/>
    <w:rsid w:val="00C134B9"/>
    <w:rsid w:val="00C139CB"/>
    <w:rsid w:val="00C139D8"/>
    <w:rsid w:val="00C14367"/>
    <w:rsid w:val="00C15753"/>
    <w:rsid w:val="00C15A3E"/>
    <w:rsid w:val="00C15B20"/>
    <w:rsid w:val="00C15BFC"/>
    <w:rsid w:val="00C1693D"/>
    <w:rsid w:val="00C16CD3"/>
    <w:rsid w:val="00C16F35"/>
    <w:rsid w:val="00C17437"/>
    <w:rsid w:val="00C17E43"/>
    <w:rsid w:val="00C17F21"/>
    <w:rsid w:val="00C20170"/>
    <w:rsid w:val="00C204F4"/>
    <w:rsid w:val="00C20551"/>
    <w:rsid w:val="00C205B8"/>
    <w:rsid w:val="00C20AE4"/>
    <w:rsid w:val="00C20B9B"/>
    <w:rsid w:val="00C217ED"/>
    <w:rsid w:val="00C22167"/>
    <w:rsid w:val="00C22488"/>
    <w:rsid w:val="00C22686"/>
    <w:rsid w:val="00C22B99"/>
    <w:rsid w:val="00C23702"/>
    <w:rsid w:val="00C238B3"/>
    <w:rsid w:val="00C239A1"/>
    <w:rsid w:val="00C23A65"/>
    <w:rsid w:val="00C24EF3"/>
    <w:rsid w:val="00C2511E"/>
    <w:rsid w:val="00C251C4"/>
    <w:rsid w:val="00C252D9"/>
    <w:rsid w:val="00C257C4"/>
    <w:rsid w:val="00C25D14"/>
    <w:rsid w:val="00C26183"/>
    <w:rsid w:val="00C266A7"/>
    <w:rsid w:val="00C26F1A"/>
    <w:rsid w:val="00C3036C"/>
    <w:rsid w:val="00C3054B"/>
    <w:rsid w:val="00C307C9"/>
    <w:rsid w:val="00C30ADC"/>
    <w:rsid w:val="00C30EDC"/>
    <w:rsid w:val="00C315B8"/>
    <w:rsid w:val="00C318CD"/>
    <w:rsid w:val="00C32204"/>
    <w:rsid w:val="00C328D8"/>
    <w:rsid w:val="00C329BC"/>
    <w:rsid w:val="00C33411"/>
    <w:rsid w:val="00C33B28"/>
    <w:rsid w:val="00C33C7F"/>
    <w:rsid w:val="00C33EF0"/>
    <w:rsid w:val="00C342DE"/>
    <w:rsid w:val="00C3433B"/>
    <w:rsid w:val="00C34380"/>
    <w:rsid w:val="00C3444C"/>
    <w:rsid w:val="00C346EB"/>
    <w:rsid w:val="00C348BE"/>
    <w:rsid w:val="00C349DF"/>
    <w:rsid w:val="00C34B24"/>
    <w:rsid w:val="00C352C7"/>
    <w:rsid w:val="00C35787"/>
    <w:rsid w:val="00C35E70"/>
    <w:rsid w:val="00C36BA5"/>
    <w:rsid w:val="00C36EBB"/>
    <w:rsid w:val="00C36F38"/>
    <w:rsid w:val="00C36FB5"/>
    <w:rsid w:val="00C37029"/>
    <w:rsid w:val="00C375DC"/>
    <w:rsid w:val="00C40DF1"/>
    <w:rsid w:val="00C418EC"/>
    <w:rsid w:val="00C42AC0"/>
    <w:rsid w:val="00C42BB3"/>
    <w:rsid w:val="00C4309E"/>
    <w:rsid w:val="00C430DA"/>
    <w:rsid w:val="00C433B4"/>
    <w:rsid w:val="00C43902"/>
    <w:rsid w:val="00C439B6"/>
    <w:rsid w:val="00C444C6"/>
    <w:rsid w:val="00C44B6E"/>
    <w:rsid w:val="00C44CE4"/>
    <w:rsid w:val="00C45051"/>
    <w:rsid w:val="00C453DC"/>
    <w:rsid w:val="00C45525"/>
    <w:rsid w:val="00C456DD"/>
    <w:rsid w:val="00C457D6"/>
    <w:rsid w:val="00C45E64"/>
    <w:rsid w:val="00C45FB7"/>
    <w:rsid w:val="00C464C1"/>
    <w:rsid w:val="00C46A71"/>
    <w:rsid w:val="00C4700C"/>
    <w:rsid w:val="00C4771D"/>
    <w:rsid w:val="00C47959"/>
    <w:rsid w:val="00C47B16"/>
    <w:rsid w:val="00C47BB4"/>
    <w:rsid w:val="00C50344"/>
    <w:rsid w:val="00C5038B"/>
    <w:rsid w:val="00C50895"/>
    <w:rsid w:val="00C50BCC"/>
    <w:rsid w:val="00C511BB"/>
    <w:rsid w:val="00C51277"/>
    <w:rsid w:val="00C51528"/>
    <w:rsid w:val="00C51718"/>
    <w:rsid w:val="00C51CA1"/>
    <w:rsid w:val="00C51E12"/>
    <w:rsid w:val="00C524C2"/>
    <w:rsid w:val="00C52748"/>
    <w:rsid w:val="00C528B2"/>
    <w:rsid w:val="00C52B3F"/>
    <w:rsid w:val="00C5339C"/>
    <w:rsid w:val="00C53B1B"/>
    <w:rsid w:val="00C54231"/>
    <w:rsid w:val="00C5439F"/>
    <w:rsid w:val="00C54523"/>
    <w:rsid w:val="00C546F5"/>
    <w:rsid w:val="00C5486A"/>
    <w:rsid w:val="00C54B99"/>
    <w:rsid w:val="00C54C63"/>
    <w:rsid w:val="00C55099"/>
    <w:rsid w:val="00C555B4"/>
    <w:rsid w:val="00C55C53"/>
    <w:rsid w:val="00C55D24"/>
    <w:rsid w:val="00C5641F"/>
    <w:rsid w:val="00C56C2E"/>
    <w:rsid w:val="00C56DD6"/>
    <w:rsid w:val="00C570AB"/>
    <w:rsid w:val="00C57252"/>
    <w:rsid w:val="00C57648"/>
    <w:rsid w:val="00C57749"/>
    <w:rsid w:val="00C57DCA"/>
    <w:rsid w:val="00C57E70"/>
    <w:rsid w:val="00C6020D"/>
    <w:rsid w:val="00C607DB"/>
    <w:rsid w:val="00C60E60"/>
    <w:rsid w:val="00C610C1"/>
    <w:rsid w:val="00C612DF"/>
    <w:rsid w:val="00C619CE"/>
    <w:rsid w:val="00C61AF8"/>
    <w:rsid w:val="00C61D10"/>
    <w:rsid w:val="00C62643"/>
    <w:rsid w:val="00C62F4C"/>
    <w:rsid w:val="00C63064"/>
    <w:rsid w:val="00C63146"/>
    <w:rsid w:val="00C63EA7"/>
    <w:rsid w:val="00C641E0"/>
    <w:rsid w:val="00C64727"/>
    <w:rsid w:val="00C653BF"/>
    <w:rsid w:val="00C65C86"/>
    <w:rsid w:val="00C65CC6"/>
    <w:rsid w:val="00C66815"/>
    <w:rsid w:val="00C66A43"/>
    <w:rsid w:val="00C66BDD"/>
    <w:rsid w:val="00C67285"/>
    <w:rsid w:val="00C70012"/>
    <w:rsid w:val="00C7048A"/>
    <w:rsid w:val="00C70853"/>
    <w:rsid w:val="00C70BBB"/>
    <w:rsid w:val="00C70F07"/>
    <w:rsid w:val="00C71CBE"/>
    <w:rsid w:val="00C721E2"/>
    <w:rsid w:val="00C726CD"/>
    <w:rsid w:val="00C72727"/>
    <w:rsid w:val="00C72948"/>
    <w:rsid w:val="00C739FA"/>
    <w:rsid w:val="00C73EDB"/>
    <w:rsid w:val="00C73F40"/>
    <w:rsid w:val="00C74019"/>
    <w:rsid w:val="00C741A7"/>
    <w:rsid w:val="00C741E3"/>
    <w:rsid w:val="00C74314"/>
    <w:rsid w:val="00C743C1"/>
    <w:rsid w:val="00C74476"/>
    <w:rsid w:val="00C7477B"/>
    <w:rsid w:val="00C74DB9"/>
    <w:rsid w:val="00C74DBF"/>
    <w:rsid w:val="00C7522E"/>
    <w:rsid w:val="00C754F0"/>
    <w:rsid w:val="00C7551A"/>
    <w:rsid w:val="00C75562"/>
    <w:rsid w:val="00C756BE"/>
    <w:rsid w:val="00C75816"/>
    <w:rsid w:val="00C7658E"/>
    <w:rsid w:val="00C76679"/>
    <w:rsid w:val="00C76C85"/>
    <w:rsid w:val="00C773F8"/>
    <w:rsid w:val="00C775BF"/>
    <w:rsid w:val="00C77F2D"/>
    <w:rsid w:val="00C80215"/>
    <w:rsid w:val="00C8045C"/>
    <w:rsid w:val="00C809B7"/>
    <w:rsid w:val="00C81071"/>
    <w:rsid w:val="00C81198"/>
    <w:rsid w:val="00C81416"/>
    <w:rsid w:val="00C816B8"/>
    <w:rsid w:val="00C81CAA"/>
    <w:rsid w:val="00C823E3"/>
    <w:rsid w:val="00C83678"/>
    <w:rsid w:val="00C837BC"/>
    <w:rsid w:val="00C839E8"/>
    <w:rsid w:val="00C83F73"/>
    <w:rsid w:val="00C83F7B"/>
    <w:rsid w:val="00C84176"/>
    <w:rsid w:val="00C84A29"/>
    <w:rsid w:val="00C84A94"/>
    <w:rsid w:val="00C84FD6"/>
    <w:rsid w:val="00C850D8"/>
    <w:rsid w:val="00C85282"/>
    <w:rsid w:val="00C854F2"/>
    <w:rsid w:val="00C85502"/>
    <w:rsid w:val="00C85EA1"/>
    <w:rsid w:val="00C8657F"/>
    <w:rsid w:val="00C866DF"/>
    <w:rsid w:val="00C86AB6"/>
    <w:rsid w:val="00C86EF9"/>
    <w:rsid w:val="00C87182"/>
    <w:rsid w:val="00C875F9"/>
    <w:rsid w:val="00C9037B"/>
    <w:rsid w:val="00C90734"/>
    <w:rsid w:val="00C907FC"/>
    <w:rsid w:val="00C90D40"/>
    <w:rsid w:val="00C90F44"/>
    <w:rsid w:val="00C91753"/>
    <w:rsid w:val="00C92310"/>
    <w:rsid w:val="00C9249D"/>
    <w:rsid w:val="00C931BD"/>
    <w:rsid w:val="00C93685"/>
    <w:rsid w:val="00C93E52"/>
    <w:rsid w:val="00C93E78"/>
    <w:rsid w:val="00C9427A"/>
    <w:rsid w:val="00C943D8"/>
    <w:rsid w:val="00C94813"/>
    <w:rsid w:val="00C948CC"/>
    <w:rsid w:val="00C94AC8"/>
    <w:rsid w:val="00C95050"/>
    <w:rsid w:val="00C959D1"/>
    <w:rsid w:val="00C95B0B"/>
    <w:rsid w:val="00C95C29"/>
    <w:rsid w:val="00C95F55"/>
    <w:rsid w:val="00C96302"/>
    <w:rsid w:val="00C96F57"/>
    <w:rsid w:val="00C97963"/>
    <w:rsid w:val="00C97AE4"/>
    <w:rsid w:val="00C97E60"/>
    <w:rsid w:val="00CA02FE"/>
    <w:rsid w:val="00CA0541"/>
    <w:rsid w:val="00CA0A96"/>
    <w:rsid w:val="00CA0CE1"/>
    <w:rsid w:val="00CA0CFB"/>
    <w:rsid w:val="00CA0EED"/>
    <w:rsid w:val="00CA1993"/>
    <w:rsid w:val="00CA1AB2"/>
    <w:rsid w:val="00CA1B32"/>
    <w:rsid w:val="00CA1BCB"/>
    <w:rsid w:val="00CA1EFD"/>
    <w:rsid w:val="00CA2083"/>
    <w:rsid w:val="00CA224F"/>
    <w:rsid w:val="00CA244C"/>
    <w:rsid w:val="00CA249B"/>
    <w:rsid w:val="00CA29F7"/>
    <w:rsid w:val="00CA2D7D"/>
    <w:rsid w:val="00CA2D90"/>
    <w:rsid w:val="00CA3754"/>
    <w:rsid w:val="00CA3A22"/>
    <w:rsid w:val="00CA3C95"/>
    <w:rsid w:val="00CA4066"/>
    <w:rsid w:val="00CA45ED"/>
    <w:rsid w:val="00CA4C4E"/>
    <w:rsid w:val="00CA4DD6"/>
    <w:rsid w:val="00CA4F32"/>
    <w:rsid w:val="00CA5070"/>
    <w:rsid w:val="00CA541F"/>
    <w:rsid w:val="00CA5511"/>
    <w:rsid w:val="00CA5B82"/>
    <w:rsid w:val="00CA64C2"/>
    <w:rsid w:val="00CA6790"/>
    <w:rsid w:val="00CA6B09"/>
    <w:rsid w:val="00CA7085"/>
    <w:rsid w:val="00CA70D8"/>
    <w:rsid w:val="00CA76C4"/>
    <w:rsid w:val="00CA79B3"/>
    <w:rsid w:val="00CA7EDE"/>
    <w:rsid w:val="00CB00ED"/>
    <w:rsid w:val="00CB04F5"/>
    <w:rsid w:val="00CB0871"/>
    <w:rsid w:val="00CB10A7"/>
    <w:rsid w:val="00CB1ABD"/>
    <w:rsid w:val="00CB1D62"/>
    <w:rsid w:val="00CB2439"/>
    <w:rsid w:val="00CB2661"/>
    <w:rsid w:val="00CB374E"/>
    <w:rsid w:val="00CB39C3"/>
    <w:rsid w:val="00CB406E"/>
    <w:rsid w:val="00CB44A1"/>
    <w:rsid w:val="00CB45AF"/>
    <w:rsid w:val="00CB498E"/>
    <w:rsid w:val="00CB51B2"/>
    <w:rsid w:val="00CB520E"/>
    <w:rsid w:val="00CB5362"/>
    <w:rsid w:val="00CB53D3"/>
    <w:rsid w:val="00CB592C"/>
    <w:rsid w:val="00CB5FDF"/>
    <w:rsid w:val="00CB6386"/>
    <w:rsid w:val="00CB665A"/>
    <w:rsid w:val="00CB6FAD"/>
    <w:rsid w:val="00CB7179"/>
    <w:rsid w:val="00CB71EB"/>
    <w:rsid w:val="00CB747A"/>
    <w:rsid w:val="00CB765D"/>
    <w:rsid w:val="00CB77E3"/>
    <w:rsid w:val="00CB783A"/>
    <w:rsid w:val="00CB790E"/>
    <w:rsid w:val="00CC00CF"/>
    <w:rsid w:val="00CC0245"/>
    <w:rsid w:val="00CC038A"/>
    <w:rsid w:val="00CC0540"/>
    <w:rsid w:val="00CC074E"/>
    <w:rsid w:val="00CC0CA3"/>
    <w:rsid w:val="00CC0F0F"/>
    <w:rsid w:val="00CC136E"/>
    <w:rsid w:val="00CC1477"/>
    <w:rsid w:val="00CC1847"/>
    <w:rsid w:val="00CC1DB3"/>
    <w:rsid w:val="00CC2444"/>
    <w:rsid w:val="00CC256B"/>
    <w:rsid w:val="00CC26FF"/>
    <w:rsid w:val="00CC2757"/>
    <w:rsid w:val="00CC2769"/>
    <w:rsid w:val="00CC2B7E"/>
    <w:rsid w:val="00CC3385"/>
    <w:rsid w:val="00CC3543"/>
    <w:rsid w:val="00CC3CCB"/>
    <w:rsid w:val="00CC423A"/>
    <w:rsid w:val="00CC45AC"/>
    <w:rsid w:val="00CC4930"/>
    <w:rsid w:val="00CC4CC0"/>
    <w:rsid w:val="00CC4E8D"/>
    <w:rsid w:val="00CC578C"/>
    <w:rsid w:val="00CC5855"/>
    <w:rsid w:val="00CC5FA6"/>
    <w:rsid w:val="00CC6671"/>
    <w:rsid w:val="00CC694F"/>
    <w:rsid w:val="00CC6DE8"/>
    <w:rsid w:val="00CC7977"/>
    <w:rsid w:val="00CC7AA5"/>
    <w:rsid w:val="00CC7C19"/>
    <w:rsid w:val="00CC7FA1"/>
    <w:rsid w:val="00CD031A"/>
    <w:rsid w:val="00CD26A8"/>
    <w:rsid w:val="00CD276A"/>
    <w:rsid w:val="00CD2C20"/>
    <w:rsid w:val="00CD2ED8"/>
    <w:rsid w:val="00CD34AE"/>
    <w:rsid w:val="00CD3787"/>
    <w:rsid w:val="00CD38F0"/>
    <w:rsid w:val="00CD3989"/>
    <w:rsid w:val="00CD47FF"/>
    <w:rsid w:val="00CD4C8E"/>
    <w:rsid w:val="00CD4CAB"/>
    <w:rsid w:val="00CD4CAD"/>
    <w:rsid w:val="00CD503A"/>
    <w:rsid w:val="00CD578B"/>
    <w:rsid w:val="00CD7350"/>
    <w:rsid w:val="00CD7D5B"/>
    <w:rsid w:val="00CD7E5F"/>
    <w:rsid w:val="00CE0160"/>
    <w:rsid w:val="00CE02B3"/>
    <w:rsid w:val="00CE0398"/>
    <w:rsid w:val="00CE07B8"/>
    <w:rsid w:val="00CE0BB6"/>
    <w:rsid w:val="00CE11EE"/>
    <w:rsid w:val="00CE1304"/>
    <w:rsid w:val="00CE1ED0"/>
    <w:rsid w:val="00CE219D"/>
    <w:rsid w:val="00CE355E"/>
    <w:rsid w:val="00CE4D60"/>
    <w:rsid w:val="00CE4DE3"/>
    <w:rsid w:val="00CE4E6B"/>
    <w:rsid w:val="00CE4F95"/>
    <w:rsid w:val="00CE5193"/>
    <w:rsid w:val="00CE5259"/>
    <w:rsid w:val="00CE54BB"/>
    <w:rsid w:val="00CE56C0"/>
    <w:rsid w:val="00CE56F5"/>
    <w:rsid w:val="00CE61F6"/>
    <w:rsid w:val="00CE6976"/>
    <w:rsid w:val="00CE69F7"/>
    <w:rsid w:val="00CE6C6A"/>
    <w:rsid w:val="00CE76E1"/>
    <w:rsid w:val="00CE789E"/>
    <w:rsid w:val="00CE7D0B"/>
    <w:rsid w:val="00CF035A"/>
    <w:rsid w:val="00CF08E5"/>
    <w:rsid w:val="00CF0B79"/>
    <w:rsid w:val="00CF0C4D"/>
    <w:rsid w:val="00CF0E07"/>
    <w:rsid w:val="00CF0EFE"/>
    <w:rsid w:val="00CF0FF0"/>
    <w:rsid w:val="00CF1606"/>
    <w:rsid w:val="00CF17A8"/>
    <w:rsid w:val="00CF1B1A"/>
    <w:rsid w:val="00CF1E5C"/>
    <w:rsid w:val="00CF20F0"/>
    <w:rsid w:val="00CF2461"/>
    <w:rsid w:val="00CF28B8"/>
    <w:rsid w:val="00CF293B"/>
    <w:rsid w:val="00CF2A76"/>
    <w:rsid w:val="00CF32B3"/>
    <w:rsid w:val="00CF3711"/>
    <w:rsid w:val="00CF37DF"/>
    <w:rsid w:val="00CF3E5F"/>
    <w:rsid w:val="00CF4197"/>
    <w:rsid w:val="00CF41A5"/>
    <w:rsid w:val="00CF52D2"/>
    <w:rsid w:val="00CF5EE3"/>
    <w:rsid w:val="00CF641F"/>
    <w:rsid w:val="00CF6BBE"/>
    <w:rsid w:val="00CF6BC7"/>
    <w:rsid w:val="00CF708F"/>
    <w:rsid w:val="00CF7266"/>
    <w:rsid w:val="00CF76CC"/>
    <w:rsid w:val="00CF783D"/>
    <w:rsid w:val="00CF78CE"/>
    <w:rsid w:val="00CF7A16"/>
    <w:rsid w:val="00CF7B27"/>
    <w:rsid w:val="00CF7BBF"/>
    <w:rsid w:val="00CF7D6C"/>
    <w:rsid w:val="00CF7EA7"/>
    <w:rsid w:val="00D0003C"/>
    <w:rsid w:val="00D0069B"/>
    <w:rsid w:val="00D00BF6"/>
    <w:rsid w:val="00D01477"/>
    <w:rsid w:val="00D01860"/>
    <w:rsid w:val="00D01C5C"/>
    <w:rsid w:val="00D01C77"/>
    <w:rsid w:val="00D01C7D"/>
    <w:rsid w:val="00D0271A"/>
    <w:rsid w:val="00D03074"/>
    <w:rsid w:val="00D0338B"/>
    <w:rsid w:val="00D034EF"/>
    <w:rsid w:val="00D03953"/>
    <w:rsid w:val="00D03E8D"/>
    <w:rsid w:val="00D04601"/>
    <w:rsid w:val="00D0495F"/>
    <w:rsid w:val="00D04B05"/>
    <w:rsid w:val="00D05339"/>
    <w:rsid w:val="00D06316"/>
    <w:rsid w:val="00D06370"/>
    <w:rsid w:val="00D06A22"/>
    <w:rsid w:val="00D06A81"/>
    <w:rsid w:val="00D06C99"/>
    <w:rsid w:val="00D101D1"/>
    <w:rsid w:val="00D10263"/>
    <w:rsid w:val="00D10B0D"/>
    <w:rsid w:val="00D10C2E"/>
    <w:rsid w:val="00D113DA"/>
    <w:rsid w:val="00D11599"/>
    <w:rsid w:val="00D12334"/>
    <w:rsid w:val="00D13039"/>
    <w:rsid w:val="00D138DD"/>
    <w:rsid w:val="00D13956"/>
    <w:rsid w:val="00D13A7C"/>
    <w:rsid w:val="00D141A1"/>
    <w:rsid w:val="00D141EE"/>
    <w:rsid w:val="00D144AB"/>
    <w:rsid w:val="00D147B7"/>
    <w:rsid w:val="00D14B77"/>
    <w:rsid w:val="00D14F83"/>
    <w:rsid w:val="00D152E3"/>
    <w:rsid w:val="00D15458"/>
    <w:rsid w:val="00D1591B"/>
    <w:rsid w:val="00D15DAA"/>
    <w:rsid w:val="00D16A72"/>
    <w:rsid w:val="00D17BB6"/>
    <w:rsid w:val="00D17D80"/>
    <w:rsid w:val="00D17E2B"/>
    <w:rsid w:val="00D17EF8"/>
    <w:rsid w:val="00D17F7D"/>
    <w:rsid w:val="00D20134"/>
    <w:rsid w:val="00D20BA2"/>
    <w:rsid w:val="00D21B53"/>
    <w:rsid w:val="00D22103"/>
    <w:rsid w:val="00D2244D"/>
    <w:rsid w:val="00D22748"/>
    <w:rsid w:val="00D2274B"/>
    <w:rsid w:val="00D233B0"/>
    <w:rsid w:val="00D23659"/>
    <w:rsid w:val="00D2371A"/>
    <w:rsid w:val="00D2387E"/>
    <w:rsid w:val="00D23D25"/>
    <w:rsid w:val="00D246DE"/>
    <w:rsid w:val="00D249A3"/>
    <w:rsid w:val="00D24F05"/>
    <w:rsid w:val="00D25302"/>
    <w:rsid w:val="00D259E3"/>
    <w:rsid w:val="00D25CB6"/>
    <w:rsid w:val="00D25CD2"/>
    <w:rsid w:val="00D25FF9"/>
    <w:rsid w:val="00D2616B"/>
    <w:rsid w:val="00D26561"/>
    <w:rsid w:val="00D26594"/>
    <w:rsid w:val="00D265AA"/>
    <w:rsid w:val="00D266EF"/>
    <w:rsid w:val="00D26B82"/>
    <w:rsid w:val="00D2735B"/>
    <w:rsid w:val="00D30D89"/>
    <w:rsid w:val="00D30FCB"/>
    <w:rsid w:val="00D31627"/>
    <w:rsid w:val="00D31AD7"/>
    <w:rsid w:val="00D31C38"/>
    <w:rsid w:val="00D31E7E"/>
    <w:rsid w:val="00D326B6"/>
    <w:rsid w:val="00D32856"/>
    <w:rsid w:val="00D32D05"/>
    <w:rsid w:val="00D34259"/>
    <w:rsid w:val="00D3463C"/>
    <w:rsid w:val="00D346C5"/>
    <w:rsid w:val="00D34778"/>
    <w:rsid w:val="00D350B1"/>
    <w:rsid w:val="00D351C5"/>
    <w:rsid w:val="00D35956"/>
    <w:rsid w:val="00D3633D"/>
    <w:rsid w:val="00D36944"/>
    <w:rsid w:val="00D369EF"/>
    <w:rsid w:val="00D36A47"/>
    <w:rsid w:val="00D36ACC"/>
    <w:rsid w:val="00D36EED"/>
    <w:rsid w:val="00D37EF6"/>
    <w:rsid w:val="00D40213"/>
    <w:rsid w:val="00D402FF"/>
    <w:rsid w:val="00D406CB"/>
    <w:rsid w:val="00D40BE8"/>
    <w:rsid w:val="00D4107C"/>
    <w:rsid w:val="00D412AC"/>
    <w:rsid w:val="00D41B67"/>
    <w:rsid w:val="00D41C21"/>
    <w:rsid w:val="00D42A12"/>
    <w:rsid w:val="00D42A4F"/>
    <w:rsid w:val="00D42FB8"/>
    <w:rsid w:val="00D43296"/>
    <w:rsid w:val="00D43816"/>
    <w:rsid w:val="00D443FA"/>
    <w:rsid w:val="00D44863"/>
    <w:rsid w:val="00D44B92"/>
    <w:rsid w:val="00D4587F"/>
    <w:rsid w:val="00D45CDF"/>
    <w:rsid w:val="00D45E7F"/>
    <w:rsid w:val="00D4676E"/>
    <w:rsid w:val="00D467A9"/>
    <w:rsid w:val="00D46C28"/>
    <w:rsid w:val="00D47E39"/>
    <w:rsid w:val="00D47E42"/>
    <w:rsid w:val="00D500DB"/>
    <w:rsid w:val="00D50266"/>
    <w:rsid w:val="00D50645"/>
    <w:rsid w:val="00D50C40"/>
    <w:rsid w:val="00D50F94"/>
    <w:rsid w:val="00D51211"/>
    <w:rsid w:val="00D51358"/>
    <w:rsid w:val="00D514F9"/>
    <w:rsid w:val="00D51D1C"/>
    <w:rsid w:val="00D520A5"/>
    <w:rsid w:val="00D5230A"/>
    <w:rsid w:val="00D52697"/>
    <w:rsid w:val="00D528C8"/>
    <w:rsid w:val="00D52AC7"/>
    <w:rsid w:val="00D52B5C"/>
    <w:rsid w:val="00D52E05"/>
    <w:rsid w:val="00D5302B"/>
    <w:rsid w:val="00D531EA"/>
    <w:rsid w:val="00D5320F"/>
    <w:rsid w:val="00D53243"/>
    <w:rsid w:val="00D539AA"/>
    <w:rsid w:val="00D539B3"/>
    <w:rsid w:val="00D53C74"/>
    <w:rsid w:val="00D53FDC"/>
    <w:rsid w:val="00D544F2"/>
    <w:rsid w:val="00D546C3"/>
    <w:rsid w:val="00D54A6C"/>
    <w:rsid w:val="00D54B98"/>
    <w:rsid w:val="00D55246"/>
    <w:rsid w:val="00D552B8"/>
    <w:rsid w:val="00D553FD"/>
    <w:rsid w:val="00D556AB"/>
    <w:rsid w:val="00D55B29"/>
    <w:rsid w:val="00D56060"/>
    <w:rsid w:val="00D56397"/>
    <w:rsid w:val="00D564BF"/>
    <w:rsid w:val="00D56644"/>
    <w:rsid w:val="00D5691B"/>
    <w:rsid w:val="00D56944"/>
    <w:rsid w:val="00D602CF"/>
    <w:rsid w:val="00D607D3"/>
    <w:rsid w:val="00D60958"/>
    <w:rsid w:val="00D61993"/>
    <w:rsid w:val="00D61A86"/>
    <w:rsid w:val="00D61B7D"/>
    <w:rsid w:val="00D61E1E"/>
    <w:rsid w:val="00D62D0F"/>
    <w:rsid w:val="00D62F51"/>
    <w:rsid w:val="00D6303C"/>
    <w:rsid w:val="00D63131"/>
    <w:rsid w:val="00D63460"/>
    <w:rsid w:val="00D6367A"/>
    <w:rsid w:val="00D6367D"/>
    <w:rsid w:val="00D636EA"/>
    <w:rsid w:val="00D63DA7"/>
    <w:rsid w:val="00D63FAE"/>
    <w:rsid w:val="00D640A9"/>
    <w:rsid w:val="00D6438E"/>
    <w:rsid w:val="00D647C0"/>
    <w:rsid w:val="00D64893"/>
    <w:rsid w:val="00D64CC5"/>
    <w:rsid w:val="00D64E94"/>
    <w:rsid w:val="00D655BE"/>
    <w:rsid w:val="00D65D83"/>
    <w:rsid w:val="00D66E9F"/>
    <w:rsid w:val="00D66FA2"/>
    <w:rsid w:val="00D675C5"/>
    <w:rsid w:val="00D6776F"/>
    <w:rsid w:val="00D6778A"/>
    <w:rsid w:val="00D67DD1"/>
    <w:rsid w:val="00D70E86"/>
    <w:rsid w:val="00D70FFE"/>
    <w:rsid w:val="00D723F1"/>
    <w:rsid w:val="00D7252E"/>
    <w:rsid w:val="00D7274D"/>
    <w:rsid w:val="00D7275E"/>
    <w:rsid w:val="00D73995"/>
    <w:rsid w:val="00D73ACB"/>
    <w:rsid w:val="00D74175"/>
    <w:rsid w:val="00D74432"/>
    <w:rsid w:val="00D7470F"/>
    <w:rsid w:val="00D74977"/>
    <w:rsid w:val="00D757DD"/>
    <w:rsid w:val="00D75AA3"/>
    <w:rsid w:val="00D75ADB"/>
    <w:rsid w:val="00D75C4C"/>
    <w:rsid w:val="00D76354"/>
    <w:rsid w:val="00D766CE"/>
    <w:rsid w:val="00D7736E"/>
    <w:rsid w:val="00D77946"/>
    <w:rsid w:val="00D77C3B"/>
    <w:rsid w:val="00D77F69"/>
    <w:rsid w:val="00D8106C"/>
    <w:rsid w:val="00D8132E"/>
    <w:rsid w:val="00D81607"/>
    <w:rsid w:val="00D817A1"/>
    <w:rsid w:val="00D81F0F"/>
    <w:rsid w:val="00D826D6"/>
    <w:rsid w:val="00D82737"/>
    <w:rsid w:val="00D827E0"/>
    <w:rsid w:val="00D82AEE"/>
    <w:rsid w:val="00D832D4"/>
    <w:rsid w:val="00D83360"/>
    <w:rsid w:val="00D83441"/>
    <w:rsid w:val="00D834D8"/>
    <w:rsid w:val="00D83844"/>
    <w:rsid w:val="00D83BF7"/>
    <w:rsid w:val="00D83EE7"/>
    <w:rsid w:val="00D84807"/>
    <w:rsid w:val="00D84B8B"/>
    <w:rsid w:val="00D84F04"/>
    <w:rsid w:val="00D8520B"/>
    <w:rsid w:val="00D85B5A"/>
    <w:rsid w:val="00D85FA5"/>
    <w:rsid w:val="00D8672B"/>
    <w:rsid w:val="00D86B2B"/>
    <w:rsid w:val="00D87233"/>
    <w:rsid w:val="00D87365"/>
    <w:rsid w:val="00D8779B"/>
    <w:rsid w:val="00D87FA8"/>
    <w:rsid w:val="00D900E5"/>
    <w:rsid w:val="00D90614"/>
    <w:rsid w:val="00D90692"/>
    <w:rsid w:val="00D90A66"/>
    <w:rsid w:val="00D9138F"/>
    <w:rsid w:val="00D916D5"/>
    <w:rsid w:val="00D91737"/>
    <w:rsid w:val="00D917D9"/>
    <w:rsid w:val="00D9220B"/>
    <w:rsid w:val="00D9276F"/>
    <w:rsid w:val="00D9286A"/>
    <w:rsid w:val="00D92E38"/>
    <w:rsid w:val="00D92F0A"/>
    <w:rsid w:val="00D92F22"/>
    <w:rsid w:val="00D93015"/>
    <w:rsid w:val="00D93369"/>
    <w:rsid w:val="00D94E5E"/>
    <w:rsid w:val="00D9513F"/>
    <w:rsid w:val="00D951B5"/>
    <w:rsid w:val="00D95384"/>
    <w:rsid w:val="00D9621C"/>
    <w:rsid w:val="00D964F5"/>
    <w:rsid w:val="00D96572"/>
    <w:rsid w:val="00D96813"/>
    <w:rsid w:val="00D96B96"/>
    <w:rsid w:val="00D970B9"/>
    <w:rsid w:val="00D97221"/>
    <w:rsid w:val="00D9742E"/>
    <w:rsid w:val="00D9768B"/>
    <w:rsid w:val="00DA03DC"/>
    <w:rsid w:val="00DA042A"/>
    <w:rsid w:val="00DA0729"/>
    <w:rsid w:val="00DA0F20"/>
    <w:rsid w:val="00DA1605"/>
    <w:rsid w:val="00DA27E7"/>
    <w:rsid w:val="00DA2981"/>
    <w:rsid w:val="00DA2E77"/>
    <w:rsid w:val="00DA2F15"/>
    <w:rsid w:val="00DA3097"/>
    <w:rsid w:val="00DA317B"/>
    <w:rsid w:val="00DA3604"/>
    <w:rsid w:val="00DA388B"/>
    <w:rsid w:val="00DA3906"/>
    <w:rsid w:val="00DA41D6"/>
    <w:rsid w:val="00DA4581"/>
    <w:rsid w:val="00DA56F0"/>
    <w:rsid w:val="00DA58E8"/>
    <w:rsid w:val="00DA5A72"/>
    <w:rsid w:val="00DA5BB5"/>
    <w:rsid w:val="00DA5D9A"/>
    <w:rsid w:val="00DA6C24"/>
    <w:rsid w:val="00DA6E21"/>
    <w:rsid w:val="00DA773B"/>
    <w:rsid w:val="00DA7ACE"/>
    <w:rsid w:val="00DB0606"/>
    <w:rsid w:val="00DB118A"/>
    <w:rsid w:val="00DB13AC"/>
    <w:rsid w:val="00DB149B"/>
    <w:rsid w:val="00DB194A"/>
    <w:rsid w:val="00DB1C4D"/>
    <w:rsid w:val="00DB2DBB"/>
    <w:rsid w:val="00DB3269"/>
    <w:rsid w:val="00DB32BC"/>
    <w:rsid w:val="00DB3FF1"/>
    <w:rsid w:val="00DB457A"/>
    <w:rsid w:val="00DB4798"/>
    <w:rsid w:val="00DB51B3"/>
    <w:rsid w:val="00DB5269"/>
    <w:rsid w:val="00DB5572"/>
    <w:rsid w:val="00DB5ABF"/>
    <w:rsid w:val="00DB606F"/>
    <w:rsid w:val="00DB61D8"/>
    <w:rsid w:val="00DB64AF"/>
    <w:rsid w:val="00DB64F8"/>
    <w:rsid w:val="00DB6646"/>
    <w:rsid w:val="00DB6963"/>
    <w:rsid w:val="00DB74CB"/>
    <w:rsid w:val="00DB762A"/>
    <w:rsid w:val="00DB7742"/>
    <w:rsid w:val="00DB790D"/>
    <w:rsid w:val="00DB7AD5"/>
    <w:rsid w:val="00DB7E46"/>
    <w:rsid w:val="00DC0373"/>
    <w:rsid w:val="00DC0BD0"/>
    <w:rsid w:val="00DC0C55"/>
    <w:rsid w:val="00DC0ECE"/>
    <w:rsid w:val="00DC143D"/>
    <w:rsid w:val="00DC1E5C"/>
    <w:rsid w:val="00DC1F2A"/>
    <w:rsid w:val="00DC246F"/>
    <w:rsid w:val="00DC24E7"/>
    <w:rsid w:val="00DC2629"/>
    <w:rsid w:val="00DC35CC"/>
    <w:rsid w:val="00DC39A6"/>
    <w:rsid w:val="00DC3B6F"/>
    <w:rsid w:val="00DC4533"/>
    <w:rsid w:val="00DC4977"/>
    <w:rsid w:val="00DC4A02"/>
    <w:rsid w:val="00DC4A8D"/>
    <w:rsid w:val="00DC4B3E"/>
    <w:rsid w:val="00DC5023"/>
    <w:rsid w:val="00DC5092"/>
    <w:rsid w:val="00DC547E"/>
    <w:rsid w:val="00DC55B8"/>
    <w:rsid w:val="00DC56EB"/>
    <w:rsid w:val="00DC5F47"/>
    <w:rsid w:val="00DC65BE"/>
    <w:rsid w:val="00DC6AE9"/>
    <w:rsid w:val="00DC72AB"/>
    <w:rsid w:val="00DC7646"/>
    <w:rsid w:val="00DC7EEC"/>
    <w:rsid w:val="00DD04C1"/>
    <w:rsid w:val="00DD0A22"/>
    <w:rsid w:val="00DD0F22"/>
    <w:rsid w:val="00DD0F76"/>
    <w:rsid w:val="00DD1789"/>
    <w:rsid w:val="00DD190E"/>
    <w:rsid w:val="00DD1DFF"/>
    <w:rsid w:val="00DD1FDB"/>
    <w:rsid w:val="00DD2EB2"/>
    <w:rsid w:val="00DD2F2E"/>
    <w:rsid w:val="00DD3000"/>
    <w:rsid w:val="00DD3321"/>
    <w:rsid w:val="00DD3921"/>
    <w:rsid w:val="00DD3C71"/>
    <w:rsid w:val="00DD4098"/>
    <w:rsid w:val="00DD4F66"/>
    <w:rsid w:val="00DD52B3"/>
    <w:rsid w:val="00DD532B"/>
    <w:rsid w:val="00DD5388"/>
    <w:rsid w:val="00DD56DE"/>
    <w:rsid w:val="00DD5C30"/>
    <w:rsid w:val="00DD5FF4"/>
    <w:rsid w:val="00DD70E1"/>
    <w:rsid w:val="00DD723A"/>
    <w:rsid w:val="00DD723F"/>
    <w:rsid w:val="00DD74EF"/>
    <w:rsid w:val="00DD7526"/>
    <w:rsid w:val="00DD7596"/>
    <w:rsid w:val="00DD7ACE"/>
    <w:rsid w:val="00DD7FBA"/>
    <w:rsid w:val="00DD7FEE"/>
    <w:rsid w:val="00DE01DD"/>
    <w:rsid w:val="00DE029E"/>
    <w:rsid w:val="00DE0B8C"/>
    <w:rsid w:val="00DE2533"/>
    <w:rsid w:val="00DE268C"/>
    <w:rsid w:val="00DE2722"/>
    <w:rsid w:val="00DE287F"/>
    <w:rsid w:val="00DE28D2"/>
    <w:rsid w:val="00DE28F6"/>
    <w:rsid w:val="00DE2923"/>
    <w:rsid w:val="00DE2A4A"/>
    <w:rsid w:val="00DE2BCF"/>
    <w:rsid w:val="00DE2E8C"/>
    <w:rsid w:val="00DE3134"/>
    <w:rsid w:val="00DE3458"/>
    <w:rsid w:val="00DE37F5"/>
    <w:rsid w:val="00DE3B5E"/>
    <w:rsid w:val="00DE3F91"/>
    <w:rsid w:val="00DE3F9B"/>
    <w:rsid w:val="00DE3FAF"/>
    <w:rsid w:val="00DE4817"/>
    <w:rsid w:val="00DE49E6"/>
    <w:rsid w:val="00DE4E15"/>
    <w:rsid w:val="00DE5729"/>
    <w:rsid w:val="00DE6292"/>
    <w:rsid w:val="00DE6587"/>
    <w:rsid w:val="00DE6962"/>
    <w:rsid w:val="00DE6D9F"/>
    <w:rsid w:val="00DE6DBD"/>
    <w:rsid w:val="00DE71A4"/>
    <w:rsid w:val="00DE74D0"/>
    <w:rsid w:val="00DE7789"/>
    <w:rsid w:val="00DE7D79"/>
    <w:rsid w:val="00DF01DC"/>
    <w:rsid w:val="00DF0339"/>
    <w:rsid w:val="00DF0AB1"/>
    <w:rsid w:val="00DF0BD7"/>
    <w:rsid w:val="00DF0C61"/>
    <w:rsid w:val="00DF0E1A"/>
    <w:rsid w:val="00DF1274"/>
    <w:rsid w:val="00DF12D3"/>
    <w:rsid w:val="00DF1B2D"/>
    <w:rsid w:val="00DF2B44"/>
    <w:rsid w:val="00DF3169"/>
    <w:rsid w:val="00DF37BC"/>
    <w:rsid w:val="00DF424B"/>
    <w:rsid w:val="00DF43B7"/>
    <w:rsid w:val="00DF4446"/>
    <w:rsid w:val="00DF4D5F"/>
    <w:rsid w:val="00DF4E48"/>
    <w:rsid w:val="00DF5010"/>
    <w:rsid w:val="00DF56B5"/>
    <w:rsid w:val="00DF5879"/>
    <w:rsid w:val="00DF79CB"/>
    <w:rsid w:val="00E00307"/>
    <w:rsid w:val="00E0054D"/>
    <w:rsid w:val="00E008DC"/>
    <w:rsid w:val="00E00974"/>
    <w:rsid w:val="00E00A91"/>
    <w:rsid w:val="00E00E3A"/>
    <w:rsid w:val="00E011E8"/>
    <w:rsid w:val="00E012BF"/>
    <w:rsid w:val="00E0175A"/>
    <w:rsid w:val="00E01CA7"/>
    <w:rsid w:val="00E01E05"/>
    <w:rsid w:val="00E01EA9"/>
    <w:rsid w:val="00E01F6C"/>
    <w:rsid w:val="00E02238"/>
    <w:rsid w:val="00E0228D"/>
    <w:rsid w:val="00E02634"/>
    <w:rsid w:val="00E02910"/>
    <w:rsid w:val="00E03268"/>
    <w:rsid w:val="00E0433C"/>
    <w:rsid w:val="00E04468"/>
    <w:rsid w:val="00E0507A"/>
    <w:rsid w:val="00E058BF"/>
    <w:rsid w:val="00E06444"/>
    <w:rsid w:val="00E06451"/>
    <w:rsid w:val="00E064AA"/>
    <w:rsid w:val="00E069C6"/>
    <w:rsid w:val="00E07478"/>
    <w:rsid w:val="00E07865"/>
    <w:rsid w:val="00E07C4F"/>
    <w:rsid w:val="00E07C6B"/>
    <w:rsid w:val="00E1076B"/>
    <w:rsid w:val="00E10962"/>
    <w:rsid w:val="00E11277"/>
    <w:rsid w:val="00E116A2"/>
    <w:rsid w:val="00E116B8"/>
    <w:rsid w:val="00E11765"/>
    <w:rsid w:val="00E11B97"/>
    <w:rsid w:val="00E12293"/>
    <w:rsid w:val="00E131F5"/>
    <w:rsid w:val="00E132C7"/>
    <w:rsid w:val="00E13778"/>
    <w:rsid w:val="00E139BD"/>
    <w:rsid w:val="00E13FBE"/>
    <w:rsid w:val="00E142C0"/>
    <w:rsid w:val="00E14D23"/>
    <w:rsid w:val="00E1500B"/>
    <w:rsid w:val="00E151D2"/>
    <w:rsid w:val="00E1531D"/>
    <w:rsid w:val="00E156A4"/>
    <w:rsid w:val="00E16128"/>
    <w:rsid w:val="00E161CB"/>
    <w:rsid w:val="00E16224"/>
    <w:rsid w:val="00E167CC"/>
    <w:rsid w:val="00E16E8F"/>
    <w:rsid w:val="00E17312"/>
    <w:rsid w:val="00E173B5"/>
    <w:rsid w:val="00E17926"/>
    <w:rsid w:val="00E17CA5"/>
    <w:rsid w:val="00E17E8E"/>
    <w:rsid w:val="00E20325"/>
    <w:rsid w:val="00E2065C"/>
    <w:rsid w:val="00E20B0A"/>
    <w:rsid w:val="00E21016"/>
    <w:rsid w:val="00E21225"/>
    <w:rsid w:val="00E21361"/>
    <w:rsid w:val="00E2141F"/>
    <w:rsid w:val="00E214FE"/>
    <w:rsid w:val="00E2157D"/>
    <w:rsid w:val="00E21941"/>
    <w:rsid w:val="00E21FF0"/>
    <w:rsid w:val="00E221A8"/>
    <w:rsid w:val="00E22477"/>
    <w:rsid w:val="00E22876"/>
    <w:rsid w:val="00E22B7F"/>
    <w:rsid w:val="00E22F86"/>
    <w:rsid w:val="00E22FC6"/>
    <w:rsid w:val="00E23568"/>
    <w:rsid w:val="00E23653"/>
    <w:rsid w:val="00E23BC8"/>
    <w:rsid w:val="00E23E5D"/>
    <w:rsid w:val="00E24017"/>
    <w:rsid w:val="00E2428D"/>
    <w:rsid w:val="00E24C7C"/>
    <w:rsid w:val="00E24EC1"/>
    <w:rsid w:val="00E256CF"/>
    <w:rsid w:val="00E25A01"/>
    <w:rsid w:val="00E25B2C"/>
    <w:rsid w:val="00E25E67"/>
    <w:rsid w:val="00E26362"/>
    <w:rsid w:val="00E26900"/>
    <w:rsid w:val="00E26BAE"/>
    <w:rsid w:val="00E26C32"/>
    <w:rsid w:val="00E26FCB"/>
    <w:rsid w:val="00E27180"/>
    <w:rsid w:val="00E2778B"/>
    <w:rsid w:val="00E27949"/>
    <w:rsid w:val="00E27B2E"/>
    <w:rsid w:val="00E27B8B"/>
    <w:rsid w:val="00E27FD4"/>
    <w:rsid w:val="00E3002E"/>
    <w:rsid w:val="00E30190"/>
    <w:rsid w:val="00E302C7"/>
    <w:rsid w:val="00E302DD"/>
    <w:rsid w:val="00E309D1"/>
    <w:rsid w:val="00E30B65"/>
    <w:rsid w:val="00E30C23"/>
    <w:rsid w:val="00E30C38"/>
    <w:rsid w:val="00E3110C"/>
    <w:rsid w:val="00E31136"/>
    <w:rsid w:val="00E31200"/>
    <w:rsid w:val="00E315BF"/>
    <w:rsid w:val="00E31F5E"/>
    <w:rsid w:val="00E31FD8"/>
    <w:rsid w:val="00E32223"/>
    <w:rsid w:val="00E3254F"/>
    <w:rsid w:val="00E32A9C"/>
    <w:rsid w:val="00E32C7F"/>
    <w:rsid w:val="00E32F89"/>
    <w:rsid w:val="00E32FF4"/>
    <w:rsid w:val="00E33F86"/>
    <w:rsid w:val="00E34142"/>
    <w:rsid w:val="00E342A6"/>
    <w:rsid w:val="00E3452B"/>
    <w:rsid w:val="00E34612"/>
    <w:rsid w:val="00E34E29"/>
    <w:rsid w:val="00E35833"/>
    <w:rsid w:val="00E35AC9"/>
    <w:rsid w:val="00E35D60"/>
    <w:rsid w:val="00E35D62"/>
    <w:rsid w:val="00E35F2F"/>
    <w:rsid w:val="00E367FA"/>
    <w:rsid w:val="00E36809"/>
    <w:rsid w:val="00E368E4"/>
    <w:rsid w:val="00E37410"/>
    <w:rsid w:val="00E377C6"/>
    <w:rsid w:val="00E37A38"/>
    <w:rsid w:val="00E37BCA"/>
    <w:rsid w:val="00E37EC7"/>
    <w:rsid w:val="00E401E3"/>
    <w:rsid w:val="00E408E1"/>
    <w:rsid w:val="00E416B5"/>
    <w:rsid w:val="00E41E6B"/>
    <w:rsid w:val="00E41FDC"/>
    <w:rsid w:val="00E420BD"/>
    <w:rsid w:val="00E42244"/>
    <w:rsid w:val="00E42247"/>
    <w:rsid w:val="00E424A9"/>
    <w:rsid w:val="00E4341B"/>
    <w:rsid w:val="00E43D94"/>
    <w:rsid w:val="00E43E6C"/>
    <w:rsid w:val="00E44845"/>
    <w:rsid w:val="00E4493A"/>
    <w:rsid w:val="00E45035"/>
    <w:rsid w:val="00E45269"/>
    <w:rsid w:val="00E45349"/>
    <w:rsid w:val="00E45527"/>
    <w:rsid w:val="00E45A6C"/>
    <w:rsid w:val="00E45EFC"/>
    <w:rsid w:val="00E46D37"/>
    <w:rsid w:val="00E46DBF"/>
    <w:rsid w:val="00E47ECA"/>
    <w:rsid w:val="00E5067A"/>
    <w:rsid w:val="00E50D59"/>
    <w:rsid w:val="00E50FF2"/>
    <w:rsid w:val="00E516D2"/>
    <w:rsid w:val="00E51D3B"/>
    <w:rsid w:val="00E51DA3"/>
    <w:rsid w:val="00E52764"/>
    <w:rsid w:val="00E528EA"/>
    <w:rsid w:val="00E52BAE"/>
    <w:rsid w:val="00E52BB6"/>
    <w:rsid w:val="00E52C11"/>
    <w:rsid w:val="00E52DA5"/>
    <w:rsid w:val="00E52FFA"/>
    <w:rsid w:val="00E533C0"/>
    <w:rsid w:val="00E5351A"/>
    <w:rsid w:val="00E53950"/>
    <w:rsid w:val="00E54579"/>
    <w:rsid w:val="00E54C67"/>
    <w:rsid w:val="00E55055"/>
    <w:rsid w:val="00E55708"/>
    <w:rsid w:val="00E55B7D"/>
    <w:rsid w:val="00E55BA5"/>
    <w:rsid w:val="00E55BAD"/>
    <w:rsid w:val="00E561D9"/>
    <w:rsid w:val="00E56669"/>
    <w:rsid w:val="00E56E17"/>
    <w:rsid w:val="00E57308"/>
    <w:rsid w:val="00E57332"/>
    <w:rsid w:val="00E57CE2"/>
    <w:rsid w:val="00E57E72"/>
    <w:rsid w:val="00E602B5"/>
    <w:rsid w:val="00E60522"/>
    <w:rsid w:val="00E60536"/>
    <w:rsid w:val="00E60AED"/>
    <w:rsid w:val="00E611D6"/>
    <w:rsid w:val="00E61458"/>
    <w:rsid w:val="00E614C1"/>
    <w:rsid w:val="00E61784"/>
    <w:rsid w:val="00E61C6E"/>
    <w:rsid w:val="00E61F4A"/>
    <w:rsid w:val="00E6243D"/>
    <w:rsid w:val="00E625DA"/>
    <w:rsid w:val="00E6276C"/>
    <w:rsid w:val="00E636E1"/>
    <w:rsid w:val="00E63B30"/>
    <w:rsid w:val="00E63D0E"/>
    <w:rsid w:val="00E64BBE"/>
    <w:rsid w:val="00E64C7D"/>
    <w:rsid w:val="00E64ED9"/>
    <w:rsid w:val="00E655C3"/>
    <w:rsid w:val="00E656C4"/>
    <w:rsid w:val="00E65CE1"/>
    <w:rsid w:val="00E65CFE"/>
    <w:rsid w:val="00E661F3"/>
    <w:rsid w:val="00E663E6"/>
    <w:rsid w:val="00E66642"/>
    <w:rsid w:val="00E66787"/>
    <w:rsid w:val="00E66893"/>
    <w:rsid w:val="00E66A59"/>
    <w:rsid w:val="00E673C1"/>
    <w:rsid w:val="00E705A4"/>
    <w:rsid w:val="00E70CD6"/>
    <w:rsid w:val="00E70DDC"/>
    <w:rsid w:val="00E70EE8"/>
    <w:rsid w:val="00E70F4B"/>
    <w:rsid w:val="00E71061"/>
    <w:rsid w:val="00E710C9"/>
    <w:rsid w:val="00E71791"/>
    <w:rsid w:val="00E71830"/>
    <w:rsid w:val="00E71B06"/>
    <w:rsid w:val="00E71B57"/>
    <w:rsid w:val="00E71ED2"/>
    <w:rsid w:val="00E720AE"/>
    <w:rsid w:val="00E72DF5"/>
    <w:rsid w:val="00E72E99"/>
    <w:rsid w:val="00E730D6"/>
    <w:rsid w:val="00E7363C"/>
    <w:rsid w:val="00E73BAE"/>
    <w:rsid w:val="00E73C07"/>
    <w:rsid w:val="00E74535"/>
    <w:rsid w:val="00E74556"/>
    <w:rsid w:val="00E74DCB"/>
    <w:rsid w:val="00E74FFF"/>
    <w:rsid w:val="00E750E1"/>
    <w:rsid w:val="00E757EC"/>
    <w:rsid w:val="00E75AA9"/>
    <w:rsid w:val="00E76AD0"/>
    <w:rsid w:val="00E77970"/>
    <w:rsid w:val="00E80360"/>
    <w:rsid w:val="00E8039A"/>
    <w:rsid w:val="00E8048A"/>
    <w:rsid w:val="00E80AD9"/>
    <w:rsid w:val="00E80B3F"/>
    <w:rsid w:val="00E80EF6"/>
    <w:rsid w:val="00E80F03"/>
    <w:rsid w:val="00E827AE"/>
    <w:rsid w:val="00E828DF"/>
    <w:rsid w:val="00E8356E"/>
    <w:rsid w:val="00E837DC"/>
    <w:rsid w:val="00E837FC"/>
    <w:rsid w:val="00E83C67"/>
    <w:rsid w:val="00E8427F"/>
    <w:rsid w:val="00E848E8"/>
    <w:rsid w:val="00E85677"/>
    <w:rsid w:val="00E85CB1"/>
    <w:rsid w:val="00E86100"/>
    <w:rsid w:val="00E86153"/>
    <w:rsid w:val="00E86538"/>
    <w:rsid w:val="00E8699B"/>
    <w:rsid w:val="00E86D57"/>
    <w:rsid w:val="00E87388"/>
    <w:rsid w:val="00E87A82"/>
    <w:rsid w:val="00E87E86"/>
    <w:rsid w:val="00E90614"/>
    <w:rsid w:val="00E90844"/>
    <w:rsid w:val="00E90AA9"/>
    <w:rsid w:val="00E90C18"/>
    <w:rsid w:val="00E9109B"/>
    <w:rsid w:val="00E91C27"/>
    <w:rsid w:val="00E923CA"/>
    <w:rsid w:val="00E92452"/>
    <w:rsid w:val="00E92793"/>
    <w:rsid w:val="00E92DF9"/>
    <w:rsid w:val="00E930E9"/>
    <w:rsid w:val="00E9365F"/>
    <w:rsid w:val="00E940B6"/>
    <w:rsid w:val="00E944AE"/>
    <w:rsid w:val="00E944DB"/>
    <w:rsid w:val="00E94C81"/>
    <w:rsid w:val="00E95061"/>
    <w:rsid w:val="00E95593"/>
    <w:rsid w:val="00E9580D"/>
    <w:rsid w:val="00E95B58"/>
    <w:rsid w:val="00E95C61"/>
    <w:rsid w:val="00E95F10"/>
    <w:rsid w:val="00E95F88"/>
    <w:rsid w:val="00E9637D"/>
    <w:rsid w:val="00E964AE"/>
    <w:rsid w:val="00E966F1"/>
    <w:rsid w:val="00E96820"/>
    <w:rsid w:val="00E97476"/>
    <w:rsid w:val="00E97F9B"/>
    <w:rsid w:val="00EA0B11"/>
    <w:rsid w:val="00EA0CE7"/>
    <w:rsid w:val="00EA11B7"/>
    <w:rsid w:val="00EA145B"/>
    <w:rsid w:val="00EA146D"/>
    <w:rsid w:val="00EA19AA"/>
    <w:rsid w:val="00EA2042"/>
    <w:rsid w:val="00EA2924"/>
    <w:rsid w:val="00EA2B83"/>
    <w:rsid w:val="00EA31F7"/>
    <w:rsid w:val="00EA3481"/>
    <w:rsid w:val="00EA34B5"/>
    <w:rsid w:val="00EA4289"/>
    <w:rsid w:val="00EA470D"/>
    <w:rsid w:val="00EA49FF"/>
    <w:rsid w:val="00EA4AE7"/>
    <w:rsid w:val="00EA4DB9"/>
    <w:rsid w:val="00EA4EF9"/>
    <w:rsid w:val="00EA4F9D"/>
    <w:rsid w:val="00EA520F"/>
    <w:rsid w:val="00EA58A5"/>
    <w:rsid w:val="00EA58E4"/>
    <w:rsid w:val="00EA5AE2"/>
    <w:rsid w:val="00EA5C9F"/>
    <w:rsid w:val="00EA5E55"/>
    <w:rsid w:val="00EA5F1C"/>
    <w:rsid w:val="00EA6977"/>
    <w:rsid w:val="00EA6BD6"/>
    <w:rsid w:val="00EA7D81"/>
    <w:rsid w:val="00EB02DA"/>
    <w:rsid w:val="00EB03BB"/>
    <w:rsid w:val="00EB07D4"/>
    <w:rsid w:val="00EB0811"/>
    <w:rsid w:val="00EB1069"/>
    <w:rsid w:val="00EB256E"/>
    <w:rsid w:val="00EB2924"/>
    <w:rsid w:val="00EB3B7B"/>
    <w:rsid w:val="00EB3BB7"/>
    <w:rsid w:val="00EB45C6"/>
    <w:rsid w:val="00EB46C4"/>
    <w:rsid w:val="00EB4F47"/>
    <w:rsid w:val="00EB509E"/>
    <w:rsid w:val="00EB53B3"/>
    <w:rsid w:val="00EB546F"/>
    <w:rsid w:val="00EB560C"/>
    <w:rsid w:val="00EB5A03"/>
    <w:rsid w:val="00EB6A0A"/>
    <w:rsid w:val="00EB7DEC"/>
    <w:rsid w:val="00EC02DC"/>
    <w:rsid w:val="00EC08DF"/>
    <w:rsid w:val="00EC0F72"/>
    <w:rsid w:val="00EC1553"/>
    <w:rsid w:val="00EC158C"/>
    <w:rsid w:val="00EC1680"/>
    <w:rsid w:val="00EC16DA"/>
    <w:rsid w:val="00EC187F"/>
    <w:rsid w:val="00EC2215"/>
    <w:rsid w:val="00EC225F"/>
    <w:rsid w:val="00EC24F6"/>
    <w:rsid w:val="00EC2720"/>
    <w:rsid w:val="00EC2C2F"/>
    <w:rsid w:val="00EC3BAF"/>
    <w:rsid w:val="00EC3BFD"/>
    <w:rsid w:val="00EC3C1A"/>
    <w:rsid w:val="00EC43D1"/>
    <w:rsid w:val="00EC4595"/>
    <w:rsid w:val="00EC4666"/>
    <w:rsid w:val="00EC473D"/>
    <w:rsid w:val="00EC4C49"/>
    <w:rsid w:val="00EC4F79"/>
    <w:rsid w:val="00EC50A1"/>
    <w:rsid w:val="00EC5264"/>
    <w:rsid w:val="00EC589F"/>
    <w:rsid w:val="00EC5E8C"/>
    <w:rsid w:val="00EC677D"/>
    <w:rsid w:val="00EC6AC2"/>
    <w:rsid w:val="00EC6B25"/>
    <w:rsid w:val="00EC6C06"/>
    <w:rsid w:val="00EC6FD7"/>
    <w:rsid w:val="00EC735F"/>
    <w:rsid w:val="00EC78B6"/>
    <w:rsid w:val="00EC7E5F"/>
    <w:rsid w:val="00EC7F14"/>
    <w:rsid w:val="00ED0430"/>
    <w:rsid w:val="00ED0581"/>
    <w:rsid w:val="00ED0B96"/>
    <w:rsid w:val="00ED0F03"/>
    <w:rsid w:val="00ED0F12"/>
    <w:rsid w:val="00ED1161"/>
    <w:rsid w:val="00ED1738"/>
    <w:rsid w:val="00ED17D7"/>
    <w:rsid w:val="00ED241E"/>
    <w:rsid w:val="00ED2996"/>
    <w:rsid w:val="00ED2B6D"/>
    <w:rsid w:val="00ED30F7"/>
    <w:rsid w:val="00ED394E"/>
    <w:rsid w:val="00ED3CBC"/>
    <w:rsid w:val="00ED4521"/>
    <w:rsid w:val="00ED45C0"/>
    <w:rsid w:val="00ED479A"/>
    <w:rsid w:val="00ED4853"/>
    <w:rsid w:val="00ED4D01"/>
    <w:rsid w:val="00ED59BC"/>
    <w:rsid w:val="00ED59CF"/>
    <w:rsid w:val="00ED5AB7"/>
    <w:rsid w:val="00ED661C"/>
    <w:rsid w:val="00ED6631"/>
    <w:rsid w:val="00ED67E0"/>
    <w:rsid w:val="00ED6B1B"/>
    <w:rsid w:val="00ED7097"/>
    <w:rsid w:val="00ED747F"/>
    <w:rsid w:val="00ED7524"/>
    <w:rsid w:val="00ED769C"/>
    <w:rsid w:val="00EE08BE"/>
    <w:rsid w:val="00EE0AA6"/>
    <w:rsid w:val="00EE0B6C"/>
    <w:rsid w:val="00EE0FE0"/>
    <w:rsid w:val="00EE1543"/>
    <w:rsid w:val="00EE1703"/>
    <w:rsid w:val="00EE17C1"/>
    <w:rsid w:val="00EE18FD"/>
    <w:rsid w:val="00EE19F6"/>
    <w:rsid w:val="00EE1C1A"/>
    <w:rsid w:val="00EE1F62"/>
    <w:rsid w:val="00EE238A"/>
    <w:rsid w:val="00EE256A"/>
    <w:rsid w:val="00EE2E96"/>
    <w:rsid w:val="00EE35E9"/>
    <w:rsid w:val="00EE3800"/>
    <w:rsid w:val="00EE38AB"/>
    <w:rsid w:val="00EE448D"/>
    <w:rsid w:val="00EE45B5"/>
    <w:rsid w:val="00EE4972"/>
    <w:rsid w:val="00EE4F1C"/>
    <w:rsid w:val="00EE5051"/>
    <w:rsid w:val="00EE588B"/>
    <w:rsid w:val="00EE5A9E"/>
    <w:rsid w:val="00EE60DC"/>
    <w:rsid w:val="00EE6478"/>
    <w:rsid w:val="00EE682E"/>
    <w:rsid w:val="00EE77AE"/>
    <w:rsid w:val="00EE7CD5"/>
    <w:rsid w:val="00EE7F6E"/>
    <w:rsid w:val="00EF091F"/>
    <w:rsid w:val="00EF09A5"/>
    <w:rsid w:val="00EF0E0E"/>
    <w:rsid w:val="00EF14A5"/>
    <w:rsid w:val="00EF18CA"/>
    <w:rsid w:val="00EF1CA2"/>
    <w:rsid w:val="00EF1F43"/>
    <w:rsid w:val="00EF2310"/>
    <w:rsid w:val="00EF297A"/>
    <w:rsid w:val="00EF2A3C"/>
    <w:rsid w:val="00EF2F3B"/>
    <w:rsid w:val="00EF2F75"/>
    <w:rsid w:val="00EF31A6"/>
    <w:rsid w:val="00EF33BC"/>
    <w:rsid w:val="00EF4956"/>
    <w:rsid w:val="00EF4BDB"/>
    <w:rsid w:val="00EF4C5C"/>
    <w:rsid w:val="00EF511E"/>
    <w:rsid w:val="00EF5131"/>
    <w:rsid w:val="00EF5FCF"/>
    <w:rsid w:val="00EF5FE1"/>
    <w:rsid w:val="00EF602A"/>
    <w:rsid w:val="00EF6251"/>
    <w:rsid w:val="00EF632E"/>
    <w:rsid w:val="00EF68E5"/>
    <w:rsid w:val="00EF76D4"/>
    <w:rsid w:val="00EF76DD"/>
    <w:rsid w:val="00EF7735"/>
    <w:rsid w:val="00EF7CAB"/>
    <w:rsid w:val="00F0010A"/>
    <w:rsid w:val="00F00489"/>
    <w:rsid w:val="00F00927"/>
    <w:rsid w:val="00F017FE"/>
    <w:rsid w:val="00F022CB"/>
    <w:rsid w:val="00F023CC"/>
    <w:rsid w:val="00F024EE"/>
    <w:rsid w:val="00F02708"/>
    <w:rsid w:val="00F02735"/>
    <w:rsid w:val="00F02930"/>
    <w:rsid w:val="00F02D6E"/>
    <w:rsid w:val="00F032FA"/>
    <w:rsid w:val="00F03356"/>
    <w:rsid w:val="00F034A0"/>
    <w:rsid w:val="00F035E6"/>
    <w:rsid w:val="00F03751"/>
    <w:rsid w:val="00F03771"/>
    <w:rsid w:val="00F03D77"/>
    <w:rsid w:val="00F04117"/>
    <w:rsid w:val="00F04435"/>
    <w:rsid w:val="00F045B2"/>
    <w:rsid w:val="00F04759"/>
    <w:rsid w:val="00F04A04"/>
    <w:rsid w:val="00F04C3B"/>
    <w:rsid w:val="00F051E9"/>
    <w:rsid w:val="00F055A4"/>
    <w:rsid w:val="00F0577B"/>
    <w:rsid w:val="00F060AE"/>
    <w:rsid w:val="00F06276"/>
    <w:rsid w:val="00F06320"/>
    <w:rsid w:val="00F06A83"/>
    <w:rsid w:val="00F06B0F"/>
    <w:rsid w:val="00F07300"/>
    <w:rsid w:val="00F07325"/>
    <w:rsid w:val="00F0739F"/>
    <w:rsid w:val="00F0783A"/>
    <w:rsid w:val="00F07CAA"/>
    <w:rsid w:val="00F107C7"/>
    <w:rsid w:val="00F11559"/>
    <w:rsid w:val="00F117A6"/>
    <w:rsid w:val="00F12B0E"/>
    <w:rsid w:val="00F12B47"/>
    <w:rsid w:val="00F1310C"/>
    <w:rsid w:val="00F13821"/>
    <w:rsid w:val="00F13AF3"/>
    <w:rsid w:val="00F13CE3"/>
    <w:rsid w:val="00F13E1E"/>
    <w:rsid w:val="00F14126"/>
    <w:rsid w:val="00F14AF8"/>
    <w:rsid w:val="00F153CA"/>
    <w:rsid w:val="00F156C7"/>
    <w:rsid w:val="00F15883"/>
    <w:rsid w:val="00F15B38"/>
    <w:rsid w:val="00F16088"/>
    <w:rsid w:val="00F1699B"/>
    <w:rsid w:val="00F171A7"/>
    <w:rsid w:val="00F176A9"/>
    <w:rsid w:val="00F177E3"/>
    <w:rsid w:val="00F17ACA"/>
    <w:rsid w:val="00F208B5"/>
    <w:rsid w:val="00F208FB"/>
    <w:rsid w:val="00F2090B"/>
    <w:rsid w:val="00F209E2"/>
    <w:rsid w:val="00F20E68"/>
    <w:rsid w:val="00F21B19"/>
    <w:rsid w:val="00F22112"/>
    <w:rsid w:val="00F227E6"/>
    <w:rsid w:val="00F22A11"/>
    <w:rsid w:val="00F22FEB"/>
    <w:rsid w:val="00F23145"/>
    <w:rsid w:val="00F23364"/>
    <w:rsid w:val="00F23653"/>
    <w:rsid w:val="00F2397A"/>
    <w:rsid w:val="00F244F1"/>
    <w:rsid w:val="00F2507C"/>
    <w:rsid w:val="00F25B93"/>
    <w:rsid w:val="00F268BD"/>
    <w:rsid w:val="00F2750F"/>
    <w:rsid w:val="00F275DA"/>
    <w:rsid w:val="00F27B73"/>
    <w:rsid w:val="00F27BF3"/>
    <w:rsid w:val="00F27FE1"/>
    <w:rsid w:val="00F30277"/>
    <w:rsid w:val="00F302FA"/>
    <w:rsid w:val="00F30EC6"/>
    <w:rsid w:val="00F310F2"/>
    <w:rsid w:val="00F3128C"/>
    <w:rsid w:val="00F314C4"/>
    <w:rsid w:val="00F3157A"/>
    <w:rsid w:val="00F31981"/>
    <w:rsid w:val="00F31A4B"/>
    <w:rsid w:val="00F3233A"/>
    <w:rsid w:val="00F32388"/>
    <w:rsid w:val="00F323C3"/>
    <w:rsid w:val="00F32A68"/>
    <w:rsid w:val="00F32EA9"/>
    <w:rsid w:val="00F33131"/>
    <w:rsid w:val="00F33236"/>
    <w:rsid w:val="00F33296"/>
    <w:rsid w:val="00F33516"/>
    <w:rsid w:val="00F335E9"/>
    <w:rsid w:val="00F338A5"/>
    <w:rsid w:val="00F33BB6"/>
    <w:rsid w:val="00F33FE2"/>
    <w:rsid w:val="00F34570"/>
    <w:rsid w:val="00F34618"/>
    <w:rsid w:val="00F34EC3"/>
    <w:rsid w:val="00F3500D"/>
    <w:rsid w:val="00F3527F"/>
    <w:rsid w:val="00F354C7"/>
    <w:rsid w:val="00F3578A"/>
    <w:rsid w:val="00F3588C"/>
    <w:rsid w:val="00F36B11"/>
    <w:rsid w:val="00F36B68"/>
    <w:rsid w:val="00F36FDC"/>
    <w:rsid w:val="00F370E7"/>
    <w:rsid w:val="00F37140"/>
    <w:rsid w:val="00F3766B"/>
    <w:rsid w:val="00F37C36"/>
    <w:rsid w:val="00F37F46"/>
    <w:rsid w:val="00F40812"/>
    <w:rsid w:val="00F40B20"/>
    <w:rsid w:val="00F4106E"/>
    <w:rsid w:val="00F414BF"/>
    <w:rsid w:val="00F418B0"/>
    <w:rsid w:val="00F41C7E"/>
    <w:rsid w:val="00F41D20"/>
    <w:rsid w:val="00F4218E"/>
    <w:rsid w:val="00F42550"/>
    <w:rsid w:val="00F42BDF"/>
    <w:rsid w:val="00F437A8"/>
    <w:rsid w:val="00F4390E"/>
    <w:rsid w:val="00F43C12"/>
    <w:rsid w:val="00F4423A"/>
    <w:rsid w:val="00F44AC6"/>
    <w:rsid w:val="00F4524B"/>
    <w:rsid w:val="00F45689"/>
    <w:rsid w:val="00F45692"/>
    <w:rsid w:val="00F4592A"/>
    <w:rsid w:val="00F45E4E"/>
    <w:rsid w:val="00F46777"/>
    <w:rsid w:val="00F467BF"/>
    <w:rsid w:val="00F46A21"/>
    <w:rsid w:val="00F46CBC"/>
    <w:rsid w:val="00F472F9"/>
    <w:rsid w:val="00F4735B"/>
    <w:rsid w:val="00F47DA5"/>
    <w:rsid w:val="00F47E31"/>
    <w:rsid w:val="00F47EA2"/>
    <w:rsid w:val="00F500F8"/>
    <w:rsid w:val="00F50510"/>
    <w:rsid w:val="00F507E1"/>
    <w:rsid w:val="00F50ADF"/>
    <w:rsid w:val="00F51500"/>
    <w:rsid w:val="00F5177B"/>
    <w:rsid w:val="00F517D3"/>
    <w:rsid w:val="00F51A33"/>
    <w:rsid w:val="00F5204E"/>
    <w:rsid w:val="00F52482"/>
    <w:rsid w:val="00F52688"/>
    <w:rsid w:val="00F53B81"/>
    <w:rsid w:val="00F53E33"/>
    <w:rsid w:val="00F53EFB"/>
    <w:rsid w:val="00F547E9"/>
    <w:rsid w:val="00F549B3"/>
    <w:rsid w:val="00F5568D"/>
    <w:rsid w:val="00F55872"/>
    <w:rsid w:val="00F55BEF"/>
    <w:rsid w:val="00F56146"/>
    <w:rsid w:val="00F561D9"/>
    <w:rsid w:val="00F56D49"/>
    <w:rsid w:val="00F56F10"/>
    <w:rsid w:val="00F56FE9"/>
    <w:rsid w:val="00F57297"/>
    <w:rsid w:val="00F57385"/>
    <w:rsid w:val="00F57784"/>
    <w:rsid w:val="00F600B4"/>
    <w:rsid w:val="00F6023B"/>
    <w:rsid w:val="00F60BA3"/>
    <w:rsid w:val="00F61176"/>
    <w:rsid w:val="00F6241C"/>
    <w:rsid w:val="00F626C3"/>
    <w:rsid w:val="00F627ED"/>
    <w:rsid w:val="00F62905"/>
    <w:rsid w:val="00F62C4F"/>
    <w:rsid w:val="00F62C6B"/>
    <w:rsid w:val="00F62DC5"/>
    <w:rsid w:val="00F62DD0"/>
    <w:rsid w:val="00F630BB"/>
    <w:rsid w:val="00F636A8"/>
    <w:rsid w:val="00F63FE6"/>
    <w:rsid w:val="00F640F5"/>
    <w:rsid w:val="00F6443F"/>
    <w:rsid w:val="00F64497"/>
    <w:rsid w:val="00F648DB"/>
    <w:rsid w:val="00F64E4F"/>
    <w:rsid w:val="00F64F90"/>
    <w:rsid w:val="00F65250"/>
    <w:rsid w:val="00F654BE"/>
    <w:rsid w:val="00F656D6"/>
    <w:rsid w:val="00F6571D"/>
    <w:rsid w:val="00F6577C"/>
    <w:rsid w:val="00F658D0"/>
    <w:rsid w:val="00F65905"/>
    <w:rsid w:val="00F65F67"/>
    <w:rsid w:val="00F65F6D"/>
    <w:rsid w:val="00F66189"/>
    <w:rsid w:val="00F6663B"/>
    <w:rsid w:val="00F6665A"/>
    <w:rsid w:val="00F6686E"/>
    <w:rsid w:val="00F6759B"/>
    <w:rsid w:val="00F6763D"/>
    <w:rsid w:val="00F67DF1"/>
    <w:rsid w:val="00F704D7"/>
    <w:rsid w:val="00F7073C"/>
    <w:rsid w:val="00F70A7C"/>
    <w:rsid w:val="00F7145D"/>
    <w:rsid w:val="00F7196A"/>
    <w:rsid w:val="00F71D20"/>
    <w:rsid w:val="00F72264"/>
    <w:rsid w:val="00F72582"/>
    <w:rsid w:val="00F727F8"/>
    <w:rsid w:val="00F72AB5"/>
    <w:rsid w:val="00F72B3F"/>
    <w:rsid w:val="00F72FB2"/>
    <w:rsid w:val="00F72FC9"/>
    <w:rsid w:val="00F73472"/>
    <w:rsid w:val="00F73945"/>
    <w:rsid w:val="00F73B18"/>
    <w:rsid w:val="00F73CC6"/>
    <w:rsid w:val="00F7428B"/>
    <w:rsid w:val="00F74BDC"/>
    <w:rsid w:val="00F75145"/>
    <w:rsid w:val="00F75BDB"/>
    <w:rsid w:val="00F7610A"/>
    <w:rsid w:val="00F76E11"/>
    <w:rsid w:val="00F770CA"/>
    <w:rsid w:val="00F77573"/>
    <w:rsid w:val="00F7761F"/>
    <w:rsid w:val="00F776E1"/>
    <w:rsid w:val="00F77770"/>
    <w:rsid w:val="00F77A81"/>
    <w:rsid w:val="00F77B0F"/>
    <w:rsid w:val="00F80308"/>
    <w:rsid w:val="00F807AF"/>
    <w:rsid w:val="00F80A8C"/>
    <w:rsid w:val="00F80FD2"/>
    <w:rsid w:val="00F817F0"/>
    <w:rsid w:val="00F81B00"/>
    <w:rsid w:val="00F81FFA"/>
    <w:rsid w:val="00F821A1"/>
    <w:rsid w:val="00F8220D"/>
    <w:rsid w:val="00F822E9"/>
    <w:rsid w:val="00F82605"/>
    <w:rsid w:val="00F82E4C"/>
    <w:rsid w:val="00F82E91"/>
    <w:rsid w:val="00F82FB1"/>
    <w:rsid w:val="00F83164"/>
    <w:rsid w:val="00F83542"/>
    <w:rsid w:val="00F84200"/>
    <w:rsid w:val="00F84579"/>
    <w:rsid w:val="00F84C9D"/>
    <w:rsid w:val="00F85178"/>
    <w:rsid w:val="00F852EF"/>
    <w:rsid w:val="00F85775"/>
    <w:rsid w:val="00F85A64"/>
    <w:rsid w:val="00F85B13"/>
    <w:rsid w:val="00F860BA"/>
    <w:rsid w:val="00F86173"/>
    <w:rsid w:val="00F8640C"/>
    <w:rsid w:val="00F8659D"/>
    <w:rsid w:val="00F868F4"/>
    <w:rsid w:val="00F86D5F"/>
    <w:rsid w:val="00F87055"/>
    <w:rsid w:val="00F879D9"/>
    <w:rsid w:val="00F87EA6"/>
    <w:rsid w:val="00F9011B"/>
    <w:rsid w:val="00F90361"/>
    <w:rsid w:val="00F90B86"/>
    <w:rsid w:val="00F90E2E"/>
    <w:rsid w:val="00F912B1"/>
    <w:rsid w:val="00F9189B"/>
    <w:rsid w:val="00F91C1E"/>
    <w:rsid w:val="00F91D1A"/>
    <w:rsid w:val="00F91FCF"/>
    <w:rsid w:val="00F927BB"/>
    <w:rsid w:val="00F929A0"/>
    <w:rsid w:val="00F92A89"/>
    <w:rsid w:val="00F92D65"/>
    <w:rsid w:val="00F92FF1"/>
    <w:rsid w:val="00F93122"/>
    <w:rsid w:val="00F93F53"/>
    <w:rsid w:val="00F942D0"/>
    <w:rsid w:val="00F94674"/>
    <w:rsid w:val="00F94956"/>
    <w:rsid w:val="00F94CAD"/>
    <w:rsid w:val="00F95074"/>
    <w:rsid w:val="00F9516A"/>
    <w:rsid w:val="00F95895"/>
    <w:rsid w:val="00F9596F"/>
    <w:rsid w:val="00F961F9"/>
    <w:rsid w:val="00F964ED"/>
    <w:rsid w:val="00F9656C"/>
    <w:rsid w:val="00F967B8"/>
    <w:rsid w:val="00F96DE6"/>
    <w:rsid w:val="00F9766C"/>
    <w:rsid w:val="00F9783D"/>
    <w:rsid w:val="00F97CC7"/>
    <w:rsid w:val="00FA032E"/>
    <w:rsid w:val="00FA0EDE"/>
    <w:rsid w:val="00FA196A"/>
    <w:rsid w:val="00FA1CA5"/>
    <w:rsid w:val="00FA1F32"/>
    <w:rsid w:val="00FA1FF4"/>
    <w:rsid w:val="00FA21E8"/>
    <w:rsid w:val="00FA2722"/>
    <w:rsid w:val="00FA33C5"/>
    <w:rsid w:val="00FA3659"/>
    <w:rsid w:val="00FA3743"/>
    <w:rsid w:val="00FA3F87"/>
    <w:rsid w:val="00FA4C7F"/>
    <w:rsid w:val="00FA500F"/>
    <w:rsid w:val="00FA539D"/>
    <w:rsid w:val="00FA5F16"/>
    <w:rsid w:val="00FA65D5"/>
    <w:rsid w:val="00FA675C"/>
    <w:rsid w:val="00FA6CD8"/>
    <w:rsid w:val="00FA731E"/>
    <w:rsid w:val="00FA7680"/>
    <w:rsid w:val="00FA7A65"/>
    <w:rsid w:val="00FA7CB1"/>
    <w:rsid w:val="00FA7D75"/>
    <w:rsid w:val="00FB03CA"/>
    <w:rsid w:val="00FB0C36"/>
    <w:rsid w:val="00FB0C7A"/>
    <w:rsid w:val="00FB0EEC"/>
    <w:rsid w:val="00FB1158"/>
    <w:rsid w:val="00FB1A51"/>
    <w:rsid w:val="00FB1ACE"/>
    <w:rsid w:val="00FB1DCC"/>
    <w:rsid w:val="00FB1E5E"/>
    <w:rsid w:val="00FB1E89"/>
    <w:rsid w:val="00FB1FEF"/>
    <w:rsid w:val="00FB25BA"/>
    <w:rsid w:val="00FB2BA2"/>
    <w:rsid w:val="00FB2BFE"/>
    <w:rsid w:val="00FB2C54"/>
    <w:rsid w:val="00FB32DF"/>
    <w:rsid w:val="00FB3408"/>
    <w:rsid w:val="00FB3499"/>
    <w:rsid w:val="00FB3660"/>
    <w:rsid w:val="00FB4245"/>
    <w:rsid w:val="00FB4420"/>
    <w:rsid w:val="00FB461E"/>
    <w:rsid w:val="00FB4876"/>
    <w:rsid w:val="00FB4CF3"/>
    <w:rsid w:val="00FB4D46"/>
    <w:rsid w:val="00FB508F"/>
    <w:rsid w:val="00FB51FC"/>
    <w:rsid w:val="00FB52EC"/>
    <w:rsid w:val="00FB5625"/>
    <w:rsid w:val="00FB5666"/>
    <w:rsid w:val="00FB5A65"/>
    <w:rsid w:val="00FB5E41"/>
    <w:rsid w:val="00FB5F44"/>
    <w:rsid w:val="00FB61C3"/>
    <w:rsid w:val="00FB6698"/>
    <w:rsid w:val="00FB68E1"/>
    <w:rsid w:val="00FB6B60"/>
    <w:rsid w:val="00FB6DDB"/>
    <w:rsid w:val="00FB6F19"/>
    <w:rsid w:val="00FB753F"/>
    <w:rsid w:val="00FC0020"/>
    <w:rsid w:val="00FC03F2"/>
    <w:rsid w:val="00FC0719"/>
    <w:rsid w:val="00FC1DA7"/>
    <w:rsid w:val="00FC21D8"/>
    <w:rsid w:val="00FC280D"/>
    <w:rsid w:val="00FC29CC"/>
    <w:rsid w:val="00FC2FD6"/>
    <w:rsid w:val="00FC3074"/>
    <w:rsid w:val="00FC3176"/>
    <w:rsid w:val="00FC32D8"/>
    <w:rsid w:val="00FC3871"/>
    <w:rsid w:val="00FC390A"/>
    <w:rsid w:val="00FC3E2E"/>
    <w:rsid w:val="00FC4004"/>
    <w:rsid w:val="00FC460B"/>
    <w:rsid w:val="00FC47D8"/>
    <w:rsid w:val="00FC5335"/>
    <w:rsid w:val="00FC55DD"/>
    <w:rsid w:val="00FC56E0"/>
    <w:rsid w:val="00FC5B8B"/>
    <w:rsid w:val="00FC5F61"/>
    <w:rsid w:val="00FC6C13"/>
    <w:rsid w:val="00FC6DAF"/>
    <w:rsid w:val="00FC6FD4"/>
    <w:rsid w:val="00FC71E2"/>
    <w:rsid w:val="00FC7290"/>
    <w:rsid w:val="00FC79CA"/>
    <w:rsid w:val="00FC7E97"/>
    <w:rsid w:val="00FD033F"/>
    <w:rsid w:val="00FD065A"/>
    <w:rsid w:val="00FD0968"/>
    <w:rsid w:val="00FD0BDE"/>
    <w:rsid w:val="00FD0BEA"/>
    <w:rsid w:val="00FD0C0F"/>
    <w:rsid w:val="00FD0D4C"/>
    <w:rsid w:val="00FD0D9E"/>
    <w:rsid w:val="00FD1258"/>
    <w:rsid w:val="00FD1606"/>
    <w:rsid w:val="00FD1D13"/>
    <w:rsid w:val="00FD256C"/>
    <w:rsid w:val="00FD261A"/>
    <w:rsid w:val="00FD28EF"/>
    <w:rsid w:val="00FD2BCC"/>
    <w:rsid w:val="00FD2C82"/>
    <w:rsid w:val="00FD3085"/>
    <w:rsid w:val="00FD3932"/>
    <w:rsid w:val="00FD4690"/>
    <w:rsid w:val="00FD4B48"/>
    <w:rsid w:val="00FD533B"/>
    <w:rsid w:val="00FD56E6"/>
    <w:rsid w:val="00FD5869"/>
    <w:rsid w:val="00FD5A2A"/>
    <w:rsid w:val="00FD5C37"/>
    <w:rsid w:val="00FD6645"/>
    <w:rsid w:val="00FD66D8"/>
    <w:rsid w:val="00FD6DEF"/>
    <w:rsid w:val="00FD7247"/>
    <w:rsid w:val="00FD7515"/>
    <w:rsid w:val="00FD7E89"/>
    <w:rsid w:val="00FE0226"/>
    <w:rsid w:val="00FE0499"/>
    <w:rsid w:val="00FE05E3"/>
    <w:rsid w:val="00FE2321"/>
    <w:rsid w:val="00FE2CC9"/>
    <w:rsid w:val="00FE307F"/>
    <w:rsid w:val="00FE3239"/>
    <w:rsid w:val="00FE333C"/>
    <w:rsid w:val="00FE3840"/>
    <w:rsid w:val="00FE3F46"/>
    <w:rsid w:val="00FE4283"/>
    <w:rsid w:val="00FE42E8"/>
    <w:rsid w:val="00FE47C4"/>
    <w:rsid w:val="00FE4B40"/>
    <w:rsid w:val="00FE51C8"/>
    <w:rsid w:val="00FE52F5"/>
    <w:rsid w:val="00FE5DDE"/>
    <w:rsid w:val="00FE6030"/>
    <w:rsid w:val="00FE60C8"/>
    <w:rsid w:val="00FE74C4"/>
    <w:rsid w:val="00FE7791"/>
    <w:rsid w:val="00FE78DB"/>
    <w:rsid w:val="00FE7963"/>
    <w:rsid w:val="00FE7D06"/>
    <w:rsid w:val="00FE7FA7"/>
    <w:rsid w:val="00FF02C8"/>
    <w:rsid w:val="00FF031A"/>
    <w:rsid w:val="00FF08C0"/>
    <w:rsid w:val="00FF0A36"/>
    <w:rsid w:val="00FF0BBF"/>
    <w:rsid w:val="00FF1858"/>
    <w:rsid w:val="00FF1D67"/>
    <w:rsid w:val="00FF1E26"/>
    <w:rsid w:val="00FF1EAD"/>
    <w:rsid w:val="00FF200A"/>
    <w:rsid w:val="00FF274D"/>
    <w:rsid w:val="00FF2832"/>
    <w:rsid w:val="00FF2B9B"/>
    <w:rsid w:val="00FF32A3"/>
    <w:rsid w:val="00FF3CD4"/>
    <w:rsid w:val="00FF4811"/>
    <w:rsid w:val="00FF4A15"/>
    <w:rsid w:val="00FF4ECF"/>
    <w:rsid w:val="00FF5CB0"/>
    <w:rsid w:val="00FF5CD6"/>
    <w:rsid w:val="00FF5D5A"/>
    <w:rsid w:val="00FF68C4"/>
    <w:rsid w:val="00FF6A13"/>
    <w:rsid w:val="00FF6C0E"/>
    <w:rsid w:val="00FF7BF0"/>
    <w:rsid w:val="00FF7E30"/>
    <w:rsid w:val="00FF7EB9"/>
    <w:rsid w:val="00FF7F4F"/>
    <w:rsid w:val="1657472B"/>
    <w:rsid w:val="3B6F7102"/>
    <w:rsid w:val="43A45AA3"/>
    <w:rsid w:val="6E6A8F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3441A5"/>
  <w15:docId w15:val="{301FBE5A-07EE-49A7-842D-6F973DCE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Roboto" w:eastAsia="Roboto" w:hAnsi="Roboto" w:cs="Roboto"/>
        <w:lang w:val="en-US" w:eastAsia="zh-CN" w:bidi="ar-SA"/>
      </w:rPr>
    </w:rPrDefault>
    <w:pPrDefault>
      <w:pPr>
        <w:spacing w:after="12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3064"/>
  </w:style>
  <w:style w:type="paragraph" w:styleId="Heading1">
    <w:name w:val="heading 1"/>
    <w:basedOn w:val="Normal"/>
    <w:next w:val="Normal"/>
    <w:uiPriority w:val="9"/>
    <w:qFormat/>
    <w:pPr>
      <w:outlineLvl w:val="0"/>
    </w:pPr>
    <w:rPr>
      <w:rFonts w:ascii="Times New Roman" w:eastAsia="Times New Roman" w:hAnsi="Times New Roman" w:cs="Times New Roman"/>
      <w:b/>
      <w:sz w:val="40"/>
      <w:szCs w:val="40"/>
    </w:rPr>
  </w:style>
  <w:style w:type="paragraph" w:styleId="Heading2">
    <w:name w:val="heading 2"/>
    <w:basedOn w:val="Normal"/>
    <w:next w:val="Normal"/>
    <w:link w:val="Heading2Char"/>
    <w:uiPriority w:val="9"/>
    <w:unhideWhenUsed/>
    <w:qFormat/>
    <w:pPr>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pPr>
      <w:keepNext/>
      <w:keepLines/>
      <w:spacing w:before="280" w:after="80"/>
      <w:outlineLvl w:val="2"/>
    </w:pPr>
    <w:rPr>
      <w:b/>
      <w:sz w:val="26"/>
      <w:szCs w:val="26"/>
    </w:rPr>
  </w:style>
  <w:style w:type="paragraph" w:styleId="Heading4">
    <w:name w:val="heading 4"/>
    <w:basedOn w:val="Normal"/>
    <w:next w:val="Normal"/>
    <w:link w:val="Heading4Char"/>
    <w:uiPriority w:val="9"/>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8A0EAA"/>
  </w:style>
  <w:style w:type="paragraph" w:styleId="ListParagraph">
    <w:name w:val="List Paragraph"/>
    <w:basedOn w:val="Normal"/>
    <w:uiPriority w:val="34"/>
    <w:qFormat/>
    <w:rsid w:val="00783E0E"/>
    <w:pPr>
      <w:ind w:left="720"/>
      <w:contextualSpacing/>
    </w:pPr>
  </w:style>
  <w:style w:type="paragraph" w:styleId="Bibliography">
    <w:name w:val="Bibliography"/>
    <w:basedOn w:val="Normal"/>
    <w:next w:val="Normal"/>
    <w:uiPriority w:val="37"/>
    <w:unhideWhenUsed/>
    <w:rsid w:val="00783E0E"/>
    <w:pPr>
      <w:tabs>
        <w:tab w:val="left" w:pos="264"/>
      </w:tabs>
      <w:spacing w:after="240" w:line="240" w:lineRule="auto"/>
      <w:ind w:left="264" w:hanging="264"/>
    </w:pPr>
  </w:style>
  <w:style w:type="character" w:styleId="PlaceholderText">
    <w:name w:val="Placeholder Text"/>
    <w:basedOn w:val="DefaultParagraphFont"/>
    <w:uiPriority w:val="99"/>
    <w:semiHidden/>
    <w:rsid w:val="00861042"/>
    <w:rPr>
      <w:color w:val="808080"/>
    </w:rPr>
  </w:style>
  <w:style w:type="character" w:customStyle="1" w:styleId="Heading5Char">
    <w:name w:val="Heading 5 Char"/>
    <w:basedOn w:val="DefaultParagraphFont"/>
    <w:link w:val="Heading5"/>
    <w:uiPriority w:val="9"/>
    <w:rsid w:val="00121B9A"/>
    <w:rPr>
      <w:b/>
      <w:sz w:val="22"/>
      <w:szCs w:val="22"/>
    </w:rPr>
  </w:style>
  <w:style w:type="paragraph" w:styleId="Header">
    <w:name w:val="header"/>
    <w:basedOn w:val="Normal"/>
    <w:link w:val="HeaderChar"/>
    <w:uiPriority w:val="99"/>
    <w:unhideWhenUsed/>
    <w:rsid w:val="003032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238"/>
  </w:style>
  <w:style w:type="paragraph" w:styleId="Footer">
    <w:name w:val="footer"/>
    <w:basedOn w:val="Normal"/>
    <w:link w:val="FooterChar"/>
    <w:uiPriority w:val="99"/>
    <w:unhideWhenUsed/>
    <w:rsid w:val="003032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238"/>
  </w:style>
  <w:style w:type="paragraph" w:styleId="Revision">
    <w:name w:val="Revision"/>
    <w:hidden/>
    <w:uiPriority w:val="99"/>
    <w:semiHidden/>
    <w:rsid w:val="00AE0CC3"/>
    <w:pPr>
      <w:spacing w:after="0" w:line="240" w:lineRule="auto"/>
      <w:jc w:val="left"/>
    </w:pPr>
  </w:style>
  <w:style w:type="paragraph" w:styleId="BalloonText">
    <w:name w:val="Balloon Text"/>
    <w:basedOn w:val="Normal"/>
    <w:link w:val="BalloonTextChar"/>
    <w:uiPriority w:val="99"/>
    <w:semiHidden/>
    <w:unhideWhenUsed/>
    <w:rsid w:val="00ED0F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F03"/>
    <w:rPr>
      <w:rFonts w:ascii="Segoe UI" w:hAnsi="Segoe UI" w:cs="Segoe UI"/>
      <w:sz w:val="18"/>
      <w:szCs w:val="18"/>
    </w:rPr>
  </w:style>
  <w:style w:type="character" w:styleId="Hyperlink">
    <w:name w:val="Hyperlink"/>
    <w:basedOn w:val="DefaultParagraphFont"/>
    <w:uiPriority w:val="99"/>
    <w:unhideWhenUsed/>
    <w:rsid w:val="00D834D8"/>
    <w:rPr>
      <w:color w:val="0000FF" w:themeColor="hyperlink"/>
      <w:u w:val="single"/>
    </w:rPr>
  </w:style>
  <w:style w:type="character" w:styleId="CommentReference">
    <w:name w:val="annotation reference"/>
    <w:basedOn w:val="DefaultParagraphFont"/>
    <w:uiPriority w:val="99"/>
    <w:semiHidden/>
    <w:unhideWhenUsed/>
    <w:rsid w:val="00D834D8"/>
    <w:rPr>
      <w:sz w:val="16"/>
      <w:szCs w:val="16"/>
    </w:rPr>
  </w:style>
  <w:style w:type="paragraph" w:styleId="CommentText">
    <w:name w:val="annotation text"/>
    <w:basedOn w:val="Normal"/>
    <w:link w:val="CommentTextChar"/>
    <w:uiPriority w:val="99"/>
    <w:unhideWhenUsed/>
    <w:rsid w:val="00D834D8"/>
    <w:pPr>
      <w:spacing w:line="240" w:lineRule="auto"/>
    </w:pPr>
  </w:style>
  <w:style w:type="character" w:customStyle="1" w:styleId="CommentTextChar">
    <w:name w:val="Comment Text Char"/>
    <w:basedOn w:val="DefaultParagraphFont"/>
    <w:link w:val="CommentText"/>
    <w:uiPriority w:val="99"/>
    <w:rsid w:val="00D834D8"/>
  </w:style>
  <w:style w:type="table" w:styleId="TableGrid">
    <w:name w:val="Table Grid"/>
    <w:basedOn w:val="TableNormal"/>
    <w:uiPriority w:val="39"/>
    <w:rsid w:val="007B05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F3309"/>
    <w:rPr>
      <w:b/>
      <w:bCs/>
    </w:rPr>
  </w:style>
  <w:style w:type="character" w:customStyle="1" w:styleId="CommentSubjectChar">
    <w:name w:val="Comment Subject Char"/>
    <w:basedOn w:val="CommentTextChar"/>
    <w:link w:val="CommentSubject"/>
    <w:uiPriority w:val="99"/>
    <w:semiHidden/>
    <w:rsid w:val="005F3309"/>
    <w:rPr>
      <w:b/>
      <w:bCs/>
    </w:rPr>
  </w:style>
  <w:style w:type="character" w:customStyle="1" w:styleId="UnresolvedMention1">
    <w:name w:val="Unresolved Mention1"/>
    <w:basedOn w:val="DefaultParagraphFont"/>
    <w:uiPriority w:val="99"/>
    <w:semiHidden/>
    <w:unhideWhenUsed/>
    <w:rsid w:val="005F3309"/>
    <w:rPr>
      <w:color w:val="605E5C"/>
      <w:shd w:val="clear" w:color="auto" w:fill="E1DFDD"/>
    </w:rPr>
  </w:style>
  <w:style w:type="character" w:customStyle="1" w:styleId="Heading3Char">
    <w:name w:val="Heading 3 Char"/>
    <w:basedOn w:val="DefaultParagraphFont"/>
    <w:link w:val="Heading3"/>
    <w:uiPriority w:val="9"/>
    <w:rsid w:val="00A9675C"/>
    <w:rPr>
      <w:b/>
      <w:sz w:val="26"/>
      <w:szCs w:val="26"/>
    </w:rPr>
  </w:style>
  <w:style w:type="paragraph" w:customStyle="1" w:styleId="EndNoteBibliography">
    <w:name w:val="EndNote Bibliography"/>
    <w:basedOn w:val="Normal"/>
    <w:link w:val="EndNoteBibliographyChar"/>
    <w:rsid w:val="008F2663"/>
    <w:pPr>
      <w:spacing w:after="160" w:line="240" w:lineRule="auto"/>
      <w:jc w:val="left"/>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8F2663"/>
    <w:rPr>
      <w:rFonts w:ascii="Calibri" w:eastAsiaTheme="minorHAnsi" w:hAnsi="Calibri" w:cs="Calibri"/>
      <w:noProof/>
      <w:sz w:val="22"/>
      <w:szCs w:val="22"/>
      <w:lang w:eastAsia="en-US"/>
    </w:rPr>
  </w:style>
  <w:style w:type="character" w:customStyle="1" w:styleId="Heading2Char">
    <w:name w:val="Heading 2 Char"/>
    <w:basedOn w:val="DefaultParagraphFont"/>
    <w:link w:val="Heading2"/>
    <w:uiPriority w:val="9"/>
    <w:rsid w:val="006C3AC5"/>
    <w:rPr>
      <w:rFonts w:ascii="Times New Roman" w:eastAsia="Times New Roman" w:hAnsi="Times New Roman" w:cs="Times New Roman"/>
      <w:b/>
      <w:sz w:val="32"/>
      <w:szCs w:val="32"/>
    </w:rPr>
  </w:style>
  <w:style w:type="character" w:styleId="HTMLCode">
    <w:name w:val="HTML Code"/>
    <w:basedOn w:val="DefaultParagraphFont"/>
    <w:uiPriority w:val="99"/>
    <w:semiHidden/>
    <w:unhideWhenUsed/>
    <w:rsid w:val="00AE336B"/>
    <w:rPr>
      <w:rFonts w:ascii="Courier New" w:eastAsia="Times New Roman" w:hAnsi="Courier New" w:cs="Courier New"/>
      <w:sz w:val="20"/>
      <w:szCs w:val="20"/>
    </w:rPr>
  </w:style>
  <w:style w:type="character" w:styleId="Strong">
    <w:name w:val="Strong"/>
    <w:basedOn w:val="DefaultParagraphFont"/>
    <w:uiPriority w:val="22"/>
    <w:qFormat/>
    <w:rsid w:val="00F30EC6"/>
    <w:rPr>
      <w:b/>
      <w:bCs/>
    </w:rPr>
  </w:style>
  <w:style w:type="character" w:styleId="FollowedHyperlink">
    <w:name w:val="FollowedHyperlink"/>
    <w:basedOn w:val="DefaultParagraphFont"/>
    <w:uiPriority w:val="99"/>
    <w:semiHidden/>
    <w:unhideWhenUsed/>
    <w:rsid w:val="00BD2480"/>
    <w:rPr>
      <w:color w:val="800080" w:themeColor="followedHyperlink"/>
      <w:u w:val="single"/>
    </w:rPr>
  </w:style>
  <w:style w:type="character" w:styleId="UnresolvedMention">
    <w:name w:val="Unresolved Mention"/>
    <w:basedOn w:val="DefaultParagraphFont"/>
    <w:uiPriority w:val="99"/>
    <w:semiHidden/>
    <w:unhideWhenUsed/>
    <w:rsid w:val="00140F69"/>
    <w:rPr>
      <w:color w:val="605E5C"/>
      <w:shd w:val="clear" w:color="auto" w:fill="E1DFDD"/>
    </w:rPr>
  </w:style>
  <w:style w:type="character" w:customStyle="1" w:styleId="Heading4Char">
    <w:name w:val="Heading 4 Char"/>
    <w:basedOn w:val="DefaultParagraphFont"/>
    <w:link w:val="Heading4"/>
    <w:uiPriority w:val="9"/>
    <w:rsid w:val="00A033F8"/>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176878">
      <w:bodyDiv w:val="1"/>
      <w:marLeft w:val="0"/>
      <w:marRight w:val="0"/>
      <w:marTop w:val="0"/>
      <w:marBottom w:val="0"/>
      <w:divBdr>
        <w:top w:val="none" w:sz="0" w:space="0" w:color="auto"/>
        <w:left w:val="none" w:sz="0" w:space="0" w:color="auto"/>
        <w:bottom w:val="none" w:sz="0" w:space="0" w:color="auto"/>
        <w:right w:val="none" w:sz="0" w:space="0" w:color="auto"/>
      </w:divBdr>
      <w:divsChild>
        <w:div w:id="1987198467">
          <w:marLeft w:val="0"/>
          <w:marRight w:val="0"/>
          <w:marTop w:val="0"/>
          <w:marBottom w:val="0"/>
          <w:divBdr>
            <w:top w:val="none" w:sz="0" w:space="0" w:color="auto"/>
            <w:left w:val="none" w:sz="0" w:space="0" w:color="auto"/>
            <w:bottom w:val="none" w:sz="0" w:space="0" w:color="auto"/>
            <w:right w:val="none" w:sz="0" w:space="0" w:color="auto"/>
          </w:divBdr>
        </w:div>
      </w:divsChild>
    </w:div>
    <w:div w:id="486434532">
      <w:bodyDiv w:val="1"/>
      <w:marLeft w:val="0"/>
      <w:marRight w:val="0"/>
      <w:marTop w:val="0"/>
      <w:marBottom w:val="0"/>
      <w:divBdr>
        <w:top w:val="none" w:sz="0" w:space="0" w:color="auto"/>
        <w:left w:val="none" w:sz="0" w:space="0" w:color="auto"/>
        <w:bottom w:val="none" w:sz="0" w:space="0" w:color="auto"/>
        <w:right w:val="none" w:sz="0" w:space="0" w:color="auto"/>
      </w:divBdr>
    </w:div>
    <w:div w:id="534730042">
      <w:bodyDiv w:val="1"/>
      <w:marLeft w:val="0"/>
      <w:marRight w:val="0"/>
      <w:marTop w:val="0"/>
      <w:marBottom w:val="0"/>
      <w:divBdr>
        <w:top w:val="none" w:sz="0" w:space="0" w:color="auto"/>
        <w:left w:val="none" w:sz="0" w:space="0" w:color="auto"/>
        <w:bottom w:val="none" w:sz="0" w:space="0" w:color="auto"/>
        <w:right w:val="none" w:sz="0" w:space="0" w:color="auto"/>
      </w:divBdr>
    </w:div>
    <w:div w:id="620889508">
      <w:bodyDiv w:val="1"/>
      <w:marLeft w:val="0"/>
      <w:marRight w:val="0"/>
      <w:marTop w:val="0"/>
      <w:marBottom w:val="0"/>
      <w:divBdr>
        <w:top w:val="none" w:sz="0" w:space="0" w:color="auto"/>
        <w:left w:val="none" w:sz="0" w:space="0" w:color="auto"/>
        <w:bottom w:val="none" w:sz="0" w:space="0" w:color="auto"/>
        <w:right w:val="none" w:sz="0" w:space="0" w:color="auto"/>
      </w:divBdr>
    </w:div>
    <w:div w:id="681854293">
      <w:bodyDiv w:val="1"/>
      <w:marLeft w:val="0"/>
      <w:marRight w:val="0"/>
      <w:marTop w:val="0"/>
      <w:marBottom w:val="0"/>
      <w:divBdr>
        <w:top w:val="none" w:sz="0" w:space="0" w:color="auto"/>
        <w:left w:val="none" w:sz="0" w:space="0" w:color="auto"/>
        <w:bottom w:val="none" w:sz="0" w:space="0" w:color="auto"/>
        <w:right w:val="none" w:sz="0" w:space="0" w:color="auto"/>
      </w:divBdr>
    </w:div>
    <w:div w:id="721909551">
      <w:bodyDiv w:val="1"/>
      <w:marLeft w:val="0"/>
      <w:marRight w:val="0"/>
      <w:marTop w:val="0"/>
      <w:marBottom w:val="0"/>
      <w:divBdr>
        <w:top w:val="none" w:sz="0" w:space="0" w:color="auto"/>
        <w:left w:val="none" w:sz="0" w:space="0" w:color="auto"/>
        <w:bottom w:val="none" w:sz="0" w:space="0" w:color="auto"/>
        <w:right w:val="none" w:sz="0" w:space="0" w:color="auto"/>
      </w:divBdr>
    </w:div>
    <w:div w:id="951940584">
      <w:bodyDiv w:val="1"/>
      <w:marLeft w:val="0"/>
      <w:marRight w:val="0"/>
      <w:marTop w:val="0"/>
      <w:marBottom w:val="0"/>
      <w:divBdr>
        <w:top w:val="none" w:sz="0" w:space="0" w:color="auto"/>
        <w:left w:val="none" w:sz="0" w:space="0" w:color="auto"/>
        <w:bottom w:val="none" w:sz="0" w:space="0" w:color="auto"/>
        <w:right w:val="none" w:sz="0" w:space="0" w:color="auto"/>
      </w:divBdr>
    </w:div>
    <w:div w:id="1097870354">
      <w:bodyDiv w:val="1"/>
      <w:marLeft w:val="0"/>
      <w:marRight w:val="0"/>
      <w:marTop w:val="0"/>
      <w:marBottom w:val="0"/>
      <w:divBdr>
        <w:top w:val="none" w:sz="0" w:space="0" w:color="auto"/>
        <w:left w:val="none" w:sz="0" w:space="0" w:color="auto"/>
        <w:bottom w:val="none" w:sz="0" w:space="0" w:color="auto"/>
        <w:right w:val="none" w:sz="0" w:space="0" w:color="auto"/>
      </w:divBdr>
    </w:div>
    <w:div w:id="1579948205">
      <w:bodyDiv w:val="1"/>
      <w:marLeft w:val="0"/>
      <w:marRight w:val="0"/>
      <w:marTop w:val="0"/>
      <w:marBottom w:val="0"/>
      <w:divBdr>
        <w:top w:val="none" w:sz="0" w:space="0" w:color="auto"/>
        <w:left w:val="none" w:sz="0" w:space="0" w:color="auto"/>
        <w:bottom w:val="none" w:sz="0" w:space="0" w:color="auto"/>
        <w:right w:val="none" w:sz="0" w:space="0" w:color="auto"/>
      </w:divBdr>
    </w:div>
    <w:div w:id="1691443398">
      <w:bodyDiv w:val="1"/>
      <w:marLeft w:val="0"/>
      <w:marRight w:val="0"/>
      <w:marTop w:val="0"/>
      <w:marBottom w:val="0"/>
      <w:divBdr>
        <w:top w:val="none" w:sz="0" w:space="0" w:color="auto"/>
        <w:left w:val="none" w:sz="0" w:space="0" w:color="auto"/>
        <w:bottom w:val="none" w:sz="0" w:space="0" w:color="auto"/>
        <w:right w:val="none" w:sz="0" w:space="0" w:color="auto"/>
      </w:divBdr>
    </w:div>
    <w:div w:id="1827552739">
      <w:bodyDiv w:val="1"/>
      <w:marLeft w:val="0"/>
      <w:marRight w:val="0"/>
      <w:marTop w:val="0"/>
      <w:marBottom w:val="0"/>
      <w:divBdr>
        <w:top w:val="none" w:sz="0" w:space="0" w:color="auto"/>
        <w:left w:val="none" w:sz="0" w:space="0" w:color="auto"/>
        <w:bottom w:val="none" w:sz="0" w:space="0" w:color="auto"/>
        <w:right w:val="none" w:sz="0" w:space="0" w:color="auto"/>
      </w:divBdr>
    </w:div>
    <w:div w:id="1975678356">
      <w:bodyDiv w:val="1"/>
      <w:marLeft w:val="0"/>
      <w:marRight w:val="0"/>
      <w:marTop w:val="0"/>
      <w:marBottom w:val="0"/>
      <w:divBdr>
        <w:top w:val="none" w:sz="0" w:space="0" w:color="auto"/>
        <w:left w:val="none" w:sz="0" w:space="0" w:color="auto"/>
        <w:bottom w:val="none" w:sz="0" w:space="0" w:color="auto"/>
        <w:right w:val="none" w:sz="0" w:space="0" w:color="auto"/>
      </w:divBdr>
    </w:div>
    <w:div w:id="2004430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be27cb5-8d44-4940-8eab-6e956fcd7d8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F8638864EF1DD4DA0312E204759C6E8" ma:contentTypeVersion="13" ma:contentTypeDescription="Skapa ett nytt dokument." ma:contentTypeScope="" ma:versionID="6e60010c5d096bca35daed9c88e9c508">
  <xsd:schema xmlns:xsd="http://www.w3.org/2001/XMLSchema" xmlns:xs="http://www.w3.org/2001/XMLSchema" xmlns:p="http://schemas.microsoft.com/office/2006/metadata/properties" xmlns:ns3="4be27cb5-8d44-4940-8eab-6e956fcd7d84" xmlns:ns4="5b2e543f-720b-4abc-99ff-addbbd9adb67" targetNamespace="http://schemas.microsoft.com/office/2006/metadata/properties" ma:root="true" ma:fieldsID="bd765b86211c3d5958db65ed7c87c0a4" ns3:_="" ns4:_="">
    <xsd:import namespace="4be27cb5-8d44-4940-8eab-6e956fcd7d84"/>
    <xsd:import namespace="5b2e543f-720b-4abc-99ff-addbbd9adb67"/>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27cb5-8d44-4940-8eab-6e956fcd7d84"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2e543f-720b-4abc-99ff-addbbd9adb67" elementFormDefault="qualified">
    <xsd:import namespace="http://schemas.microsoft.com/office/2006/documentManagement/types"/>
    <xsd:import namespace="http://schemas.microsoft.com/office/infopath/2007/PartnerControls"/>
    <xsd:element name="SharedWithUsers" ma:index="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Delat med information" ma:internalName="SharedWithDetails" ma:readOnly="true">
      <xsd:simpleType>
        <xsd:restriction base="dms:Note">
          <xsd:maxLength value="255"/>
        </xsd:restriction>
      </xsd:simpleType>
    </xsd:element>
    <xsd:element name="SharingHintHash" ma:index="11"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D5FEC4-0674-4EB2-88D4-A7BECADEA969}">
  <ds:schemaRefs>
    <ds:schemaRef ds:uri="http://schemas.microsoft.com/office/2006/metadata/properties"/>
    <ds:schemaRef ds:uri="http://schemas.microsoft.com/office/infopath/2007/PartnerControls"/>
    <ds:schemaRef ds:uri="4be27cb5-8d44-4940-8eab-6e956fcd7d84"/>
  </ds:schemaRefs>
</ds:datastoreItem>
</file>

<file path=customXml/itemProps2.xml><?xml version="1.0" encoding="utf-8"?>
<ds:datastoreItem xmlns:ds="http://schemas.openxmlformats.org/officeDocument/2006/customXml" ds:itemID="{854699AD-2012-4C73-8C07-CF773FB573D4}">
  <ds:schemaRefs>
    <ds:schemaRef ds:uri="http://schemas.microsoft.com/sharepoint/v3/contenttype/forms"/>
  </ds:schemaRefs>
</ds:datastoreItem>
</file>

<file path=customXml/itemProps3.xml><?xml version="1.0" encoding="utf-8"?>
<ds:datastoreItem xmlns:ds="http://schemas.openxmlformats.org/officeDocument/2006/customXml" ds:itemID="{96B146ED-533F-4922-835A-CD3B10CB41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27cb5-8d44-4940-8eab-6e956fcd7d84"/>
    <ds:schemaRef ds:uri="5b2e543f-720b-4abc-99ff-addbbd9adb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3A664CB-CBBB-4C97-B5AF-4BEE82CBB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Links>
    <vt:vector size="6" baseType="variant">
      <vt:variant>
        <vt:i4>852023</vt:i4>
      </vt:variant>
      <vt:variant>
        <vt:i4>0</vt:i4>
      </vt:variant>
      <vt:variant>
        <vt:i4>0</vt:i4>
      </vt:variant>
      <vt:variant>
        <vt:i4>5</vt:i4>
      </vt:variant>
      <vt:variant>
        <vt:lpwstr>mailto:dolores.bernenko@fysik.lu.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eng_Xu</dc:creator>
  <cp:keywords/>
  <cp:lastModifiedBy>Dolores Bernenko</cp:lastModifiedBy>
  <cp:revision>2</cp:revision>
  <cp:lastPrinted>2024-06-03T09:33:00Z</cp:lastPrinted>
  <dcterms:created xsi:type="dcterms:W3CDTF">2024-06-03T12:18:00Z</dcterms:created>
  <dcterms:modified xsi:type="dcterms:W3CDTF">2024-06-0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6_1">
    <vt:lpwstr>http://www.zotero.org/styles/elsevier-vancouver</vt:lpwstr>
  </property>
  <property fmtid="{D5CDD505-2E9C-101B-9397-08002B2CF9AE}" pid="4" name="Mendeley Recent Style Id 7_1">
    <vt:lpwstr>http://www.zotero.org/styles/modern-humanities-research-association</vt:lpwstr>
  </property>
  <property fmtid="{D5CDD505-2E9C-101B-9397-08002B2CF9AE}" pid="5" name="Mendeley Recent Style Id 8_1">
    <vt:lpwstr>http://www.zotero.org/styles/plos-one</vt:lpwstr>
  </property>
  <property fmtid="{D5CDD505-2E9C-101B-9397-08002B2CF9AE}" pid="6" name="Mendeley Recent Style Id 9_1">
    <vt:lpwstr>http://www.zotero.org/styles/vancouver</vt:lpwstr>
  </property>
  <property fmtid="{D5CDD505-2E9C-101B-9397-08002B2CF9AE}" pid="7" name="Mendeley Recent Style Name 8_1">
    <vt:lpwstr>PLOS ONE</vt:lpwstr>
  </property>
  <property fmtid="{D5CDD505-2E9C-101B-9397-08002B2CF9AE}" pid="8" name="Mendeley Recent Style Name 9_1">
    <vt:lpwstr>Vancouver</vt:lpwstr>
  </property>
  <property fmtid="{D5CDD505-2E9C-101B-9397-08002B2CF9AE}" pid="9" name="Mendeley Recent Style Name 6_1">
    <vt:lpwstr>Elsevier - Vancouver</vt:lpwstr>
  </property>
  <property fmtid="{D5CDD505-2E9C-101B-9397-08002B2CF9AE}" pid="10" name="Mendeley Recent Style Name 7_1">
    <vt:lpwstr>Modern Humanities Research Association 3rd edition (note with bibliography)</vt:lpwstr>
  </property>
  <property fmtid="{D5CDD505-2E9C-101B-9397-08002B2CF9AE}" pid="11" name="Mendeley Citation Style_1">
    <vt:lpwstr>http://www.zotero.org/styles/plos-one</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Unique User Id_1">
    <vt:lpwstr>48c0e816-4ab9-3fce-ae11-d54b5537fe69</vt:lpwstr>
  </property>
  <property fmtid="{D5CDD505-2E9C-101B-9397-08002B2CF9AE}" pid="15" name="Mendeley Recent Style Name 4_1">
    <vt:lpwstr>Chicago Manual of Style 17th edition (author-date)</vt:lpwstr>
  </property>
  <property fmtid="{D5CDD505-2E9C-101B-9397-08002B2CF9AE}" pid="16" name="Mendeley Recent Style Name 5_1">
    <vt:lpwstr>Cite Them Right 10th edition - Harvard</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Id 2_1">
    <vt:lpwstr>http://www.zotero.org/styles/apa</vt:lpwstr>
  </property>
  <property fmtid="{D5CDD505-2E9C-101B-9397-08002B2CF9AE}" pid="20" name="Mendeley Recent Style Id 3_1">
    <vt:lpwstr>http://www.zotero.org/styles/american-sociological-association</vt:lpwstr>
  </property>
  <property fmtid="{D5CDD505-2E9C-101B-9397-08002B2CF9AE}" pid="21" name="Mendeley Recent Style Id 4_1">
    <vt:lpwstr>http://www.zotero.org/styles/chicago-author-date</vt:lpwstr>
  </property>
  <property fmtid="{D5CDD505-2E9C-101B-9397-08002B2CF9AE}" pid="22" name="Mendeley Recent Style Id 5_1">
    <vt:lpwstr>http://www.zotero.org/styles/harvard-cite-them-right</vt:lpwstr>
  </property>
  <property fmtid="{D5CDD505-2E9C-101B-9397-08002B2CF9AE}" pid="23" name="Mendeley Recent Style Id 0_1">
    <vt:lpwstr>http://www.zotero.org/styles/american-medical-association</vt:lpwstr>
  </property>
  <property fmtid="{D5CDD505-2E9C-101B-9397-08002B2CF9AE}" pid="24" name="Mendeley Recent Style Id 1_1">
    <vt:lpwstr>http://www.zotero.org/styles/american-political-science-association</vt:lpwstr>
  </property>
  <property fmtid="{D5CDD505-2E9C-101B-9397-08002B2CF9AE}" pid="25" name="ZOTERO_PREF_2">
    <vt:lpwstr>cJournalAbbreviations" value="true"/&gt;&lt;/prefs&gt;&lt;/data&gt;</vt:lpwstr>
  </property>
  <property fmtid="{D5CDD505-2E9C-101B-9397-08002B2CF9AE}" pid="26" name="ContentTypeId">
    <vt:lpwstr>0x010100AF8638864EF1DD4DA0312E204759C6E8</vt:lpwstr>
  </property>
  <property fmtid="{D5CDD505-2E9C-101B-9397-08002B2CF9AE}" pid="27" name="GrammarlyDocumentId">
    <vt:lpwstr>a730972aa1e568160efa20f12f4d89b57e7e9bf83d5990061721d71fc29b7f44</vt:lpwstr>
  </property>
  <property fmtid="{D5CDD505-2E9C-101B-9397-08002B2CF9AE}" pid="28" name="ZOTERO_PREF_1">
    <vt:lpwstr>&lt;data data-version="3" zotero-version="6.0.36"&gt;&lt;session id="kVMxqJjF"/&gt;&lt;style id="http://www.zotero.org/styles/vancouver" locale="en-US" hasBibliography="1" bibliographyStyleHasBeenSet="1"/&gt;&lt;prefs&gt;&lt;pref name="fieldType" value="Field"/&gt;&lt;pref name="automati</vt:lpwstr>
  </property>
</Properties>
</file>